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56D88" w14:textId="14601EE7" w:rsidR="004F14CC" w:rsidRPr="00AE7D19" w:rsidRDefault="00885541" w:rsidP="00342C67">
      <w:pPr>
        <w:spacing w:line="360" w:lineRule="auto"/>
        <w:rPr>
          <w:b/>
          <w:sz w:val="28"/>
          <w:szCs w:val="28"/>
        </w:rPr>
      </w:pPr>
      <w:r w:rsidRPr="00AE7D19">
        <w:rPr>
          <w:b/>
          <w:sz w:val="28"/>
          <w:szCs w:val="28"/>
        </w:rPr>
        <w:t xml:space="preserve">Supplementary </w:t>
      </w:r>
      <w:r w:rsidR="004F14CC" w:rsidRPr="00AE7D19">
        <w:rPr>
          <w:b/>
          <w:sz w:val="28"/>
          <w:szCs w:val="28"/>
        </w:rPr>
        <w:t>Tables</w:t>
      </w:r>
    </w:p>
    <w:p w14:paraId="4237EF38" w14:textId="77777777" w:rsidR="004F14CC" w:rsidRPr="00AE7D19" w:rsidRDefault="004F14CC" w:rsidP="00342C67">
      <w:pPr>
        <w:spacing w:line="360" w:lineRule="auto"/>
        <w:rPr>
          <w:b/>
          <w:sz w:val="24"/>
        </w:rPr>
      </w:pPr>
    </w:p>
    <w:p w14:paraId="6687AABD" w14:textId="6C529924" w:rsidR="00342C67" w:rsidRPr="00AE7D19" w:rsidRDefault="00030120" w:rsidP="00342C67">
      <w:pPr>
        <w:spacing w:line="360" w:lineRule="auto"/>
        <w:rPr>
          <w:b/>
          <w:sz w:val="24"/>
        </w:rPr>
      </w:pPr>
      <w:proofErr w:type="gramStart"/>
      <w:r w:rsidRPr="00AE7D19">
        <w:rPr>
          <w:b/>
          <w:sz w:val="24"/>
        </w:rPr>
        <w:t xml:space="preserve">Supplementary </w:t>
      </w:r>
      <w:r w:rsidR="006B2982" w:rsidRPr="00AE7D19">
        <w:rPr>
          <w:b/>
          <w:sz w:val="24"/>
        </w:rPr>
        <w:t xml:space="preserve">Table </w:t>
      </w:r>
      <w:r w:rsidR="00342C67" w:rsidRPr="00AE7D19">
        <w:rPr>
          <w:b/>
          <w:sz w:val="24"/>
        </w:rPr>
        <w:t>1</w:t>
      </w:r>
      <w:r w:rsidR="00DF24DE" w:rsidRPr="00AE7D19">
        <w:rPr>
          <w:b/>
          <w:sz w:val="24"/>
        </w:rPr>
        <w:t>.</w:t>
      </w:r>
      <w:proofErr w:type="gramEnd"/>
      <w:r w:rsidR="0022167C" w:rsidRPr="00AE7D19">
        <w:rPr>
          <w:b/>
          <w:sz w:val="24"/>
        </w:rPr>
        <w:t xml:space="preserve"> </w:t>
      </w:r>
      <w:r w:rsidR="009213B9" w:rsidRPr="00AE7D19">
        <w:rPr>
          <w:b/>
          <w:sz w:val="24"/>
        </w:rPr>
        <w:t>Wild rice species</w:t>
      </w:r>
      <w:r w:rsidR="00342C67" w:rsidRPr="00AE7D19">
        <w:rPr>
          <w:b/>
          <w:sz w:val="24"/>
        </w:rPr>
        <w:t xml:space="preserve"> sequenced in this study.</w:t>
      </w:r>
    </w:p>
    <w:p w14:paraId="67F08BEA" w14:textId="77777777" w:rsidR="00A82118" w:rsidRPr="00AE7D19" w:rsidRDefault="00A82118" w:rsidP="00A82118">
      <w:pPr>
        <w:spacing w:line="360" w:lineRule="auto"/>
        <w:rPr>
          <w:b/>
          <w:sz w:val="24"/>
        </w:rPr>
      </w:pPr>
    </w:p>
    <w:tbl>
      <w:tblPr>
        <w:tblW w:w="818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693"/>
        <w:gridCol w:w="3402"/>
      </w:tblGrid>
      <w:tr w:rsidR="007E0EDA" w:rsidRPr="00AE7D19" w14:paraId="24FCFAC0" w14:textId="77777777" w:rsidTr="007E0EDA"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2347072" w14:textId="77777777" w:rsidR="00740E77" w:rsidRPr="00AE7D19" w:rsidRDefault="00740E77" w:rsidP="00A82118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AE7D19">
              <w:rPr>
                <w:b/>
                <w:bCs/>
                <w:color w:val="000000"/>
                <w:sz w:val="24"/>
              </w:rPr>
              <w:t>Specie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0CA7021" w14:textId="77777777" w:rsidR="00740E77" w:rsidRPr="00AE7D19" w:rsidRDefault="00740E77" w:rsidP="00A82118">
            <w:pPr>
              <w:spacing w:line="36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AE7D19">
              <w:rPr>
                <w:b/>
                <w:bCs/>
                <w:color w:val="000000"/>
                <w:sz w:val="24"/>
              </w:rPr>
              <w:t>Geographical Origins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FFB66AF" w14:textId="0760DDB9" w:rsidR="00740E77" w:rsidRPr="00AE7D19" w:rsidRDefault="00740E77" w:rsidP="007E0EDA">
            <w:pPr>
              <w:spacing w:line="36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AE7D19">
              <w:rPr>
                <w:b/>
                <w:bCs/>
                <w:color w:val="000000"/>
                <w:sz w:val="24"/>
              </w:rPr>
              <w:t>Accession No.</w:t>
            </w:r>
            <w:r w:rsidRPr="00AE7D19">
              <w:rPr>
                <w:sz w:val="24"/>
                <w:vertAlign w:val="superscript"/>
              </w:rPr>
              <w:t xml:space="preserve"> </w:t>
            </w:r>
          </w:p>
        </w:tc>
      </w:tr>
      <w:tr w:rsidR="007E0EDA" w:rsidRPr="00AE7D19" w14:paraId="16B7155A" w14:textId="77777777" w:rsidTr="007E0EDA">
        <w:tc>
          <w:tcPr>
            <w:tcW w:w="2093" w:type="dxa"/>
            <w:shd w:val="clear" w:color="auto" w:fill="auto"/>
          </w:tcPr>
          <w:p w14:paraId="454CA0F7" w14:textId="144C70A2" w:rsidR="00740E77" w:rsidRPr="00AE7D19" w:rsidRDefault="00740E77" w:rsidP="00772431">
            <w:pPr>
              <w:spacing w:line="360" w:lineRule="auto"/>
              <w:rPr>
                <w:b/>
                <w:color w:val="000000"/>
                <w:sz w:val="24"/>
              </w:rPr>
            </w:pPr>
            <w:r w:rsidRPr="00AE7D19">
              <w:rPr>
                <w:b/>
                <w:i/>
                <w:sz w:val="24"/>
              </w:rPr>
              <w:t>O</w:t>
            </w:r>
            <w:r w:rsidR="00772431" w:rsidRPr="00AE7D19">
              <w:rPr>
                <w:b/>
                <w:i/>
                <w:sz w:val="24"/>
              </w:rPr>
              <w:t>.</w:t>
            </w:r>
            <w:r w:rsidRPr="00AE7D19">
              <w:rPr>
                <w:b/>
                <w:i/>
                <w:sz w:val="24"/>
              </w:rPr>
              <w:t xml:space="preserve"> </w:t>
            </w:r>
            <w:proofErr w:type="spellStart"/>
            <w:r w:rsidRPr="00AE7D19">
              <w:rPr>
                <w:b/>
                <w:i/>
                <w:sz w:val="24"/>
              </w:rPr>
              <w:t>rufipogon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</w:tcPr>
          <w:p w14:paraId="27C805AA" w14:textId="40587DB8" w:rsidR="00740E77" w:rsidRPr="00AE7D19" w:rsidRDefault="00740E77" w:rsidP="007E0EDA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AE7D19">
              <w:rPr>
                <w:color w:val="000000"/>
                <w:sz w:val="24"/>
              </w:rPr>
              <w:t>Yunnan Province, Chin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8E0DBE" w14:textId="675FDB5F" w:rsidR="00740E77" w:rsidRPr="00AE7D19" w:rsidRDefault="007E0EDA" w:rsidP="00740E77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AE7D19">
              <w:rPr>
                <w:rFonts w:cs="Calibri"/>
                <w:color w:val="000000"/>
                <w:kern w:val="0"/>
                <w:sz w:val="24"/>
              </w:rPr>
              <w:t>NA</w:t>
            </w:r>
            <w:r w:rsidRPr="00AE7D19">
              <w:rPr>
                <w:sz w:val="24"/>
                <w:vertAlign w:val="superscript"/>
              </w:rPr>
              <w:t xml:space="preserve"> a</w:t>
            </w:r>
          </w:p>
        </w:tc>
      </w:tr>
      <w:tr w:rsidR="007E0EDA" w:rsidRPr="00AE7D19" w14:paraId="1098C00B" w14:textId="77777777" w:rsidTr="007E0EDA">
        <w:tc>
          <w:tcPr>
            <w:tcW w:w="2093" w:type="dxa"/>
            <w:shd w:val="clear" w:color="auto" w:fill="auto"/>
          </w:tcPr>
          <w:p w14:paraId="182C6F32" w14:textId="77777777" w:rsidR="00740E77" w:rsidRPr="00AE7D19" w:rsidRDefault="00740E77" w:rsidP="00A82118">
            <w:pPr>
              <w:spacing w:line="360" w:lineRule="auto"/>
              <w:rPr>
                <w:b/>
                <w:color w:val="000000"/>
                <w:sz w:val="24"/>
              </w:rPr>
            </w:pPr>
            <w:r w:rsidRPr="00AE7D19">
              <w:rPr>
                <w:rFonts w:eastAsia="GungsuhChe"/>
                <w:b/>
                <w:i/>
                <w:color w:val="000000"/>
                <w:sz w:val="24"/>
              </w:rPr>
              <w:t xml:space="preserve">O. </w:t>
            </w:r>
            <w:proofErr w:type="spellStart"/>
            <w:r w:rsidRPr="00AE7D19">
              <w:rPr>
                <w:rFonts w:eastAsia="GungsuhChe"/>
                <w:b/>
                <w:i/>
                <w:color w:val="000000"/>
                <w:sz w:val="24"/>
              </w:rPr>
              <w:t>longistaminat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</w:tcPr>
          <w:p w14:paraId="7BB283AA" w14:textId="77777777" w:rsidR="00740E77" w:rsidRPr="00AE7D19" w:rsidRDefault="00740E77" w:rsidP="007E0EDA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AE7D19">
              <w:rPr>
                <w:color w:val="000000"/>
                <w:sz w:val="24"/>
              </w:rPr>
              <w:t>Botswan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71FAEF" w14:textId="651E2BAF" w:rsidR="00740E77" w:rsidRPr="00AE7D19" w:rsidRDefault="00740E77" w:rsidP="00A82118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AE7D19">
              <w:rPr>
                <w:rFonts w:cs="Calibri"/>
                <w:color w:val="000000"/>
                <w:kern w:val="0"/>
                <w:sz w:val="24"/>
              </w:rPr>
              <w:t>81967</w:t>
            </w:r>
            <w:r w:rsidR="007E0EDA" w:rsidRPr="00AE7D19">
              <w:rPr>
                <w:sz w:val="24"/>
                <w:vertAlign w:val="superscript"/>
              </w:rPr>
              <w:t xml:space="preserve"> b</w:t>
            </w:r>
          </w:p>
        </w:tc>
      </w:tr>
    </w:tbl>
    <w:p w14:paraId="4F0C0EAE" w14:textId="77777777" w:rsidR="00A82118" w:rsidRPr="00AE7D19" w:rsidRDefault="00A82118" w:rsidP="00A82118">
      <w:pPr>
        <w:spacing w:line="360" w:lineRule="auto"/>
        <w:rPr>
          <w:sz w:val="24"/>
          <w:vertAlign w:val="superscript"/>
        </w:rPr>
      </w:pPr>
    </w:p>
    <w:p w14:paraId="2E62D40B" w14:textId="77777777" w:rsidR="007E0EDA" w:rsidRPr="00AE7D19" w:rsidRDefault="007E0EDA" w:rsidP="007E0EDA">
      <w:pPr>
        <w:spacing w:line="360" w:lineRule="auto"/>
        <w:rPr>
          <w:sz w:val="24"/>
        </w:rPr>
      </w:pPr>
      <w:proofErr w:type="spellStart"/>
      <w:proofErr w:type="gramStart"/>
      <w:r w:rsidRPr="00AE7D19">
        <w:rPr>
          <w:sz w:val="24"/>
          <w:vertAlign w:val="superscript"/>
        </w:rPr>
        <w:t>a</w:t>
      </w:r>
      <w:proofErr w:type="spellEnd"/>
      <w:proofErr w:type="gramEnd"/>
      <w:r w:rsidRPr="00AE7D19">
        <w:rPr>
          <w:sz w:val="24"/>
        </w:rPr>
        <w:t xml:space="preserve"> The </w:t>
      </w:r>
      <w:proofErr w:type="spellStart"/>
      <w:r w:rsidRPr="00AE7D19">
        <w:rPr>
          <w:sz w:val="24"/>
        </w:rPr>
        <w:t>germplasm</w:t>
      </w:r>
      <w:proofErr w:type="spellEnd"/>
      <w:r w:rsidRPr="00AE7D19">
        <w:rPr>
          <w:sz w:val="24"/>
        </w:rPr>
        <w:t xml:space="preserve"> was collected by L. Z. </w:t>
      </w:r>
      <w:proofErr w:type="spellStart"/>
      <w:r w:rsidRPr="00AE7D19">
        <w:rPr>
          <w:sz w:val="24"/>
        </w:rPr>
        <w:t>Gao</w:t>
      </w:r>
      <w:proofErr w:type="spellEnd"/>
      <w:r w:rsidRPr="00AE7D19">
        <w:rPr>
          <w:sz w:val="24"/>
        </w:rPr>
        <w:t>.</w:t>
      </w:r>
    </w:p>
    <w:p w14:paraId="619D3B15" w14:textId="77C2FE31" w:rsidR="00A82118" w:rsidRPr="00AE7D19" w:rsidRDefault="007E0EDA" w:rsidP="00342C67">
      <w:pPr>
        <w:spacing w:line="360" w:lineRule="auto"/>
        <w:rPr>
          <w:sz w:val="24"/>
        </w:rPr>
      </w:pPr>
      <w:proofErr w:type="gramStart"/>
      <w:r w:rsidRPr="00AE7D19">
        <w:rPr>
          <w:sz w:val="24"/>
          <w:vertAlign w:val="superscript"/>
        </w:rPr>
        <w:t>b</w:t>
      </w:r>
      <w:proofErr w:type="gramEnd"/>
      <w:r w:rsidR="00A82118" w:rsidRPr="00AE7D19">
        <w:rPr>
          <w:rFonts w:hint="eastAsia"/>
          <w:sz w:val="24"/>
        </w:rPr>
        <w:t xml:space="preserve"> </w:t>
      </w:r>
      <w:r w:rsidR="00A82118" w:rsidRPr="00AE7D19">
        <w:rPr>
          <w:sz w:val="24"/>
        </w:rPr>
        <w:t xml:space="preserve">Provided by the Genetic Resources Center </w:t>
      </w:r>
      <w:r w:rsidR="00A82118" w:rsidRPr="00AE7D19">
        <w:rPr>
          <w:rFonts w:hint="eastAsia"/>
          <w:sz w:val="24"/>
        </w:rPr>
        <w:t>(GRC),</w:t>
      </w:r>
      <w:r w:rsidR="00A82118" w:rsidRPr="00AE7D19">
        <w:rPr>
          <w:sz w:val="24"/>
        </w:rPr>
        <w:t xml:space="preserve"> International Rice Research Institute (IRRI).</w:t>
      </w:r>
    </w:p>
    <w:p w14:paraId="16C87D79" w14:textId="77777777" w:rsidR="00342C67" w:rsidRPr="00AE7D19" w:rsidRDefault="00342C67" w:rsidP="00342C67">
      <w:pPr>
        <w:rPr>
          <w:sz w:val="24"/>
        </w:rPr>
      </w:pPr>
    </w:p>
    <w:p w14:paraId="24825091" w14:textId="37C9E394" w:rsidR="00864452" w:rsidRPr="00AE7D19" w:rsidRDefault="001055D5" w:rsidP="006B2982">
      <w:pPr>
        <w:spacing w:line="360" w:lineRule="auto"/>
        <w:rPr>
          <w:b/>
          <w:sz w:val="24"/>
        </w:rPr>
      </w:pPr>
      <w:r w:rsidRPr="00AE7D19">
        <w:rPr>
          <w:b/>
          <w:sz w:val="24"/>
        </w:rPr>
        <w:br w:type="page"/>
      </w:r>
      <w:proofErr w:type="gramStart"/>
      <w:r w:rsidR="00BF65A3" w:rsidRPr="00AE7D19">
        <w:rPr>
          <w:b/>
          <w:sz w:val="24"/>
        </w:rPr>
        <w:lastRenderedPageBreak/>
        <w:t xml:space="preserve">Supplementary </w:t>
      </w:r>
      <w:r w:rsidR="006B2982" w:rsidRPr="00AE7D19">
        <w:rPr>
          <w:b/>
          <w:sz w:val="24"/>
        </w:rPr>
        <w:t xml:space="preserve">Table </w:t>
      </w:r>
      <w:r w:rsidR="0022167C" w:rsidRPr="00AE7D19">
        <w:rPr>
          <w:b/>
          <w:sz w:val="24"/>
        </w:rPr>
        <w:t>2</w:t>
      </w:r>
      <w:r w:rsidR="00DF24DE" w:rsidRPr="00AE7D19">
        <w:rPr>
          <w:b/>
          <w:sz w:val="24"/>
        </w:rPr>
        <w:t>.</w:t>
      </w:r>
      <w:proofErr w:type="gramEnd"/>
      <w:r w:rsidR="00864452" w:rsidRPr="00AE7D19">
        <w:rPr>
          <w:b/>
          <w:sz w:val="24"/>
        </w:rPr>
        <w:t xml:space="preserve"> Libraries and read statistics used for sequence assembly of</w:t>
      </w:r>
      <w:r w:rsidR="0092067C" w:rsidRPr="00AE7D19">
        <w:t xml:space="preserve"> </w:t>
      </w:r>
      <w:r w:rsidR="0092067C" w:rsidRPr="00AE7D19">
        <w:rPr>
          <w:b/>
          <w:sz w:val="24"/>
        </w:rPr>
        <w:t>two wild rice species</w:t>
      </w:r>
      <w:r w:rsidR="00864452" w:rsidRPr="00AE7D19">
        <w:rPr>
          <w:b/>
          <w:sz w:val="24"/>
        </w:rPr>
        <w:t>.</w:t>
      </w:r>
    </w:p>
    <w:p w14:paraId="36599AB3" w14:textId="77777777" w:rsidR="00864452" w:rsidRPr="00AE7D19" w:rsidRDefault="00864452" w:rsidP="00864452">
      <w:pPr>
        <w:rPr>
          <w:sz w:val="24"/>
        </w:rPr>
      </w:pPr>
    </w:p>
    <w:tbl>
      <w:tblPr>
        <w:tblW w:w="836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426"/>
        <w:gridCol w:w="992"/>
        <w:gridCol w:w="1134"/>
        <w:gridCol w:w="567"/>
        <w:gridCol w:w="2410"/>
      </w:tblGrid>
      <w:tr w:rsidR="00F06C68" w:rsidRPr="00AE7D19" w14:paraId="608FEBC0" w14:textId="77777777" w:rsidTr="00F06C68">
        <w:trPr>
          <w:trHeight w:val="43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8C71BE3" w14:textId="6B0684E9" w:rsidR="00F06C68" w:rsidRPr="00AE7D19" w:rsidRDefault="00F06C68" w:rsidP="001C565A">
            <w:pPr>
              <w:widowControl/>
              <w:spacing w:line="360" w:lineRule="auto"/>
              <w:jc w:val="left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b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937951" w14:textId="019E80FD" w:rsidR="00F06C68" w:rsidRPr="00AE7D19" w:rsidRDefault="00F06C68" w:rsidP="001C565A">
            <w:pPr>
              <w:widowControl/>
              <w:spacing w:line="360" w:lineRule="auto"/>
              <w:jc w:val="left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Data Typ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FA1DE69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Insert Size (</w:t>
            </w: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DE2EA5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Length (</w:t>
            </w: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DA91132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lean Data (Gb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A05836F" w14:textId="3A362790" w:rsidR="00F06C68" w:rsidRPr="00AE7D19" w:rsidRDefault="004F017F" w:rsidP="004F017F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Sequence Coverage</w:t>
            </w:r>
          </w:p>
        </w:tc>
      </w:tr>
      <w:tr w:rsidR="00F06C68" w:rsidRPr="00AE7D19" w14:paraId="7F3F1219" w14:textId="77777777" w:rsidTr="00F06C68">
        <w:trPr>
          <w:trHeight w:val="266"/>
        </w:trPr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9397C42" w14:textId="2F8C3723" w:rsidR="00F06C68" w:rsidRPr="00AE7D19" w:rsidRDefault="00F06C68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b/>
                <w:color w:val="000000"/>
                <w:kern w:val="0"/>
                <w:sz w:val="24"/>
              </w:rPr>
              <w:t>RUF</w:t>
            </w:r>
          </w:p>
        </w:tc>
        <w:tc>
          <w:tcPr>
            <w:tcW w:w="3260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07F5" w14:textId="4985B339" w:rsidR="00F06C68" w:rsidRPr="00AE7D19" w:rsidRDefault="00F06C68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A0C4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74.85</w:t>
            </w:r>
          </w:p>
        </w:tc>
        <w:tc>
          <w:tcPr>
            <w:tcW w:w="297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55E5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50.65</w:t>
            </w:r>
          </w:p>
        </w:tc>
      </w:tr>
      <w:tr w:rsidR="00F06C68" w:rsidRPr="00AE7D19" w14:paraId="350513C1" w14:textId="77777777" w:rsidTr="00F06C68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A976A" w14:textId="77777777" w:rsidR="00F06C68" w:rsidRPr="00AE7D19" w:rsidRDefault="00F06C68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685F" w14:textId="1D60AEB2" w:rsidR="00F06C68" w:rsidRPr="00AE7D19" w:rsidRDefault="00F06C68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Paired-e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58E8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9.7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8B61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79.67</w:t>
            </w:r>
          </w:p>
        </w:tc>
      </w:tr>
      <w:tr w:rsidR="00F06C68" w:rsidRPr="00AE7D19" w14:paraId="4EDD3D5F" w14:textId="77777777" w:rsidTr="00F06C68">
        <w:trPr>
          <w:trHeight w:val="266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0160B49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3B559" w14:textId="142F928E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0CFD4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8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1D034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8E73A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8.3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EB886C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7.40</w:t>
            </w:r>
          </w:p>
        </w:tc>
      </w:tr>
      <w:tr w:rsidR="00F06C68" w:rsidRPr="00AE7D19" w14:paraId="6C3F3C05" w14:textId="77777777" w:rsidTr="00F06C68">
        <w:trPr>
          <w:trHeight w:val="266"/>
        </w:trPr>
        <w:tc>
          <w:tcPr>
            <w:tcW w:w="993" w:type="dxa"/>
            <w:tcBorders>
              <w:left w:val="nil"/>
              <w:right w:val="nil"/>
            </w:tcBorders>
          </w:tcPr>
          <w:p w14:paraId="009FAB5E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850D0" w14:textId="68BB9DC0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0F33C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00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01D11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5-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14227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2.43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39886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7.81</w:t>
            </w:r>
          </w:p>
        </w:tc>
      </w:tr>
      <w:tr w:rsidR="00F06C68" w:rsidRPr="00AE7D19" w14:paraId="2CA40177" w14:textId="77777777" w:rsidTr="00F06C68">
        <w:trPr>
          <w:trHeight w:val="266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088DCD9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8905" w14:textId="087DE362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72BC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00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820B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0-1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4B3A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8.89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A4BF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4.46</w:t>
            </w:r>
          </w:p>
        </w:tc>
      </w:tr>
      <w:tr w:rsidR="00F06C68" w:rsidRPr="00AE7D19" w14:paraId="7BA7C389" w14:textId="77777777" w:rsidTr="00F06C68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1B14B8" w14:textId="77777777" w:rsidR="00F06C68" w:rsidRPr="00AE7D19" w:rsidRDefault="00F06C68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F00C" w14:textId="7D8D69A7" w:rsidR="00F06C68" w:rsidRPr="00AE7D19" w:rsidRDefault="00F06C68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Mate 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9DE5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4.5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5C1E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69.43</w:t>
            </w:r>
          </w:p>
        </w:tc>
      </w:tr>
      <w:tr w:rsidR="00F06C68" w:rsidRPr="00AE7D19" w14:paraId="4E5C3252" w14:textId="77777777" w:rsidTr="00F06C68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F0D1C0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5A66" w14:textId="6AF6A3A5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F02B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77DE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0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BFC6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.8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CB2C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2.81</w:t>
            </w:r>
          </w:p>
        </w:tc>
      </w:tr>
      <w:tr w:rsidR="00F06C68" w:rsidRPr="00AE7D19" w14:paraId="4C4AE52B" w14:textId="77777777" w:rsidTr="00F06C68">
        <w:trPr>
          <w:trHeight w:val="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65E3BD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5DBD" w14:textId="3BAB804D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EF5C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4BC7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5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567A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0.9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3FF1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9.82</w:t>
            </w:r>
          </w:p>
        </w:tc>
      </w:tr>
      <w:tr w:rsidR="00F06C68" w:rsidRPr="00AE7D19" w14:paraId="4361523B" w14:textId="77777777" w:rsidTr="00F06C68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EE914B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915D" w14:textId="08DE945E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8875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CB17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5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86E0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.2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115A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6.18</w:t>
            </w:r>
          </w:p>
        </w:tc>
      </w:tr>
      <w:tr w:rsidR="00F06C68" w:rsidRPr="00AE7D19" w14:paraId="3FBCC751" w14:textId="77777777" w:rsidTr="00F06C68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B2425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858B" w14:textId="2448DE76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CC63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AFDB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0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5E65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1.5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4AFE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1.21</w:t>
            </w:r>
          </w:p>
        </w:tc>
      </w:tr>
      <w:tr w:rsidR="00F06C68" w:rsidRPr="00AE7D19" w14:paraId="46FEA3B5" w14:textId="77777777" w:rsidTr="00F06C68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DA8768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4E7C" w14:textId="66F659A9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BFA5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0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D330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7DD8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0.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7D32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1.55</w:t>
            </w:r>
          </w:p>
        </w:tc>
      </w:tr>
      <w:tr w:rsidR="00F06C68" w:rsidRPr="00AE7D19" w14:paraId="4EF4348E" w14:textId="77777777" w:rsidTr="00F06C68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49A470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279A" w14:textId="4189608C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1869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0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4956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2E84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6.3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34F4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7.86</w:t>
            </w:r>
          </w:p>
        </w:tc>
      </w:tr>
      <w:tr w:rsidR="00F06C68" w:rsidRPr="00AE7D19" w14:paraId="3582E69B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8D225" w14:textId="77777777" w:rsidR="00F06C68" w:rsidRPr="00AE7D19" w:rsidRDefault="00F06C68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0DC48" w14:textId="299C4F80" w:rsidR="00F06C68" w:rsidRPr="00AE7D19" w:rsidRDefault="00F06C68" w:rsidP="004F017F">
            <w:pPr>
              <w:widowControl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454 dat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F75D9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E8340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0.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DECD1" w14:textId="77777777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1.55</w:t>
            </w:r>
          </w:p>
        </w:tc>
      </w:tr>
      <w:tr w:rsidR="00F06C68" w:rsidRPr="00AE7D19" w14:paraId="398A9B5F" w14:textId="77777777" w:rsidTr="0092067C">
        <w:trPr>
          <w:trHeight w:val="266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F1223" w14:textId="42CFB6AB" w:rsidR="00F06C68" w:rsidRPr="00AE7D19" w:rsidRDefault="00F06C68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LON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BF5C" w14:textId="551EBB62" w:rsidR="00F06C68" w:rsidRPr="00AE7D19" w:rsidRDefault="00F06C68" w:rsidP="00F06C68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833B" w14:textId="28DA4B5F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76.09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45CE" w14:textId="4C8799B4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449.2</w:t>
            </w:r>
            <w:r w:rsidR="0092067C" w:rsidRPr="00AE7D19">
              <w:rPr>
                <w:rFonts w:hint="eastAsia"/>
                <w:kern w:val="0"/>
                <w:sz w:val="24"/>
              </w:rPr>
              <w:t>2</w:t>
            </w:r>
          </w:p>
        </w:tc>
      </w:tr>
      <w:tr w:rsidR="00F06C68" w:rsidRPr="00AE7D19" w14:paraId="4BF84F4E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261BB5" w14:textId="77777777" w:rsidR="00F06C68" w:rsidRPr="00AE7D19" w:rsidRDefault="00F06C68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CAEB" w14:textId="01BCCDC6" w:rsidR="00F06C68" w:rsidRPr="00AE7D19" w:rsidRDefault="00F06C68" w:rsidP="001C565A">
            <w:pPr>
              <w:widowControl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Paired-end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5CE2" w14:textId="77777777" w:rsidR="00F06C68" w:rsidRPr="00AE7D19" w:rsidRDefault="00F06C68" w:rsidP="001C565A">
            <w:pPr>
              <w:widowControl/>
              <w:spacing w:line="360" w:lineRule="auto"/>
              <w:jc w:val="right"/>
              <w:rPr>
                <w:b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16D3" w14:textId="1510E882" w:rsidR="00F06C68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71.3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9CDB" w14:textId="0446F7DC" w:rsidR="00F06C68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81.92</w:t>
            </w:r>
          </w:p>
        </w:tc>
      </w:tr>
      <w:tr w:rsidR="00F06C68" w:rsidRPr="00AE7D19" w14:paraId="17E70CD5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0750B1" w14:textId="77777777" w:rsidR="00F06C68" w:rsidRPr="00AE7D19" w:rsidRDefault="00F06C68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B649" w14:textId="77777777" w:rsidR="00F06C68" w:rsidRPr="00AE7D19" w:rsidRDefault="00F06C68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47AE" w14:textId="4F22CC00" w:rsidR="00F06C68" w:rsidRPr="00AE7D19" w:rsidRDefault="00F06C68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AC97" w14:textId="385C5480" w:rsidR="00F06C68" w:rsidRPr="00AE7D19" w:rsidRDefault="00F06C68" w:rsidP="00F06C6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00-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D02E" w14:textId="66F8605C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3.2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5ECF" w14:textId="27529EC0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33.70</w:t>
            </w:r>
          </w:p>
        </w:tc>
      </w:tr>
      <w:tr w:rsidR="00F06C68" w:rsidRPr="00AE7D19" w14:paraId="174E8A8D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09BAA0" w14:textId="77777777" w:rsidR="00F06C68" w:rsidRPr="00AE7D19" w:rsidRDefault="00F06C68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6151" w14:textId="77777777" w:rsidR="00F06C68" w:rsidRPr="00AE7D19" w:rsidRDefault="00F06C68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4E6C" w14:textId="566CC2DD" w:rsidR="00F06C68" w:rsidRPr="00AE7D19" w:rsidRDefault="00F06C68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6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5197" w14:textId="28EB7149" w:rsidR="00F06C68" w:rsidRPr="00AE7D19" w:rsidRDefault="00F06C68" w:rsidP="00F06C6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00-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C4D9" w14:textId="084D5061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49.7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C579" w14:textId="7AD847D5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26.89</w:t>
            </w:r>
          </w:p>
        </w:tc>
      </w:tr>
      <w:tr w:rsidR="00F06C68" w:rsidRPr="00AE7D19" w14:paraId="7765B249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FE6A72" w14:textId="77777777" w:rsidR="00F06C68" w:rsidRPr="00AE7D19" w:rsidRDefault="00F06C68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82CA" w14:textId="77777777" w:rsidR="00F06C68" w:rsidRPr="00AE7D19" w:rsidRDefault="00F06C68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3E07" w14:textId="5856A05B" w:rsidR="00F06C68" w:rsidRPr="00AE7D19" w:rsidRDefault="00F06C68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4053" w14:textId="7CB5C51B" w:rsidR="00F06C68" w:rsidRPr="00AE7D19" w:rsidRDefault="00F06C68" w:rsidP="00F06C6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00-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8952" w14:textId="53086D88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8.3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C81D" w14:textId="7782EE13" w:rsidR="00F06C68" w:rsidRPr="00AE7D19" w:rsidRDefault="00F06C68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21.33</w:t>
            </w:r>
          </w:p>
        </w:tc>
      </w:tr>
      <w:tr w:rsidR="0092067C" w:rsidRPr="00AE7D19" w14:paraId="05EC6967" w14:textId="77777777" w:rsidTr="004D4378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AA9383" w14:textId="77777777" w:rsidR="0092067C" w:rsidRPr="00AE7D19" w:rsidRDefault="0092067C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14A4" w14:textId="4DE12AB1" w:rsidR="0092067C" w:rsidRPr="00AE7D19" w:rsidRDefault="0092067C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Mate pai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994A" w14:textId="77777777" w:rsidR="0092067C" w:rsidRPr="00AE7D19" w:rsidRDefault="0092067C" w:rsidP="00F06C68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912F" w14:textId="19E52FF8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04.7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A818" w14:textId="140A6AC7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267.30</w:t>
            </w:r>
          </w:p>
        </w:tc>
      </w:tr>
      <w:tr w:rsidR="0092067C" w:rsidRPr="00AE7D19" w14:paraId="1F78A269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A2ACBF" w14:textId="77777777" w:rsidR="0092067C" w:rsidRPr="00AE7D19" w:rsidRDefault="0092067C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F0A8" w14:textId="77777777" w:rsidR="0092067C" w:rsidRPr="00AE7D19" w:rsidRDefault="0092067C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2BA1" w14:textId="4D16927B" w:rsidR="0092067C" w:rsidRPr="00AE7D19" w:rsidRDefault="0092067C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AE15" w14:textId="57228762" w:rsidR="0092067C" w:rsidRPr="00AE7D19" w:rsidRDefault="0092067C" w:rsidP="00F06C6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35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395D" w14:textId="06BD5B6E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44.7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878A" w14:textId="20A20A59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14.16</w:t>
            </w:r>
          </w:p>
        </w:tc>
      </w:tr>
      <w:tr w:rsidR="0092067C" w:rsidRPr="00AE7D19" w14:paraId="2D3AE0A7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60F925" w14:textId="77777777" w:rsidR="0092067C" w:rsidRPr="00AE7D19" w:rsidRDefault="0092067C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E24D" w14:textId="77777777" w:rsidR="0092067C" w:rsidRPr="00AE7D19" w:rsidRDefault="0092067C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5FFE" w14:textId="3BA1CE78" w:rsidR="0092067C" w:rsidRPr="00AE7D19" w:rsidRDefault="0092067C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59B5" w14:textId="2B1066AA" w:rsidR="0092067C" w:rsidRPr="00AE7D19" w:rsidRDefault="0092067C" w:rsidP="00F06C6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44B4" w14:textId="797B72EB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.7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7FF6" w14:textId="409B6086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4.46</w:t>
            </w:r>
          </w:p>
        </w:tc>
      </w:tr>
      <w:tr w:rsidR="0092067C" w:rsidRPr="00AE7D19" w14:paraId="5434FBBE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DE8625" w14:textId="77777777" w:rsidR="0092067C" w:rsidRPr="00AE7D19" w:rsidRDefault="0092067C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EA5E" w14:textId="77777777" w:rsidR="0092067C" w:rsidRPr="00AE7D19" w:rsidRDefault="0092067C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0971" w14:textId="01299D59" w:rsidR="0092067C" w:rsidRPr="00AE7D19" w:rsidRDefault="0092067C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5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001A" w14:textId="396A576B" w:rsidR="0092067C" w:rsidRPr="00AE7D19" w:rsidRDefault="0092067C" w:rsidP="00F06C6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CD4C" w14:textId="0C9D11A3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25.3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AD02" w14:textId="67FC4BDF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64.57</w:t>
            </w:r>
          </w:p>
        </w:tc>
      </w:tr>
      <w:tr w:rsidR="0092067C" w:rsidRPr="00AE7D19" w14:paraId="356D30A2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877039" w14:textId="77777777" w:rsidR="0092067C" w:rsidRPr="00AE7D19" w:rsidRDefault="0092067C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0EEE" w14:textId="77777777" w:rsidR="0092067C" w:rsidRPr="00AE7D19" w:rsidRDefault="0092067C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7A3C" w14:textId="14253C8D" w:rsidR="0092067C" w:rsidRPr="00AE7D19" w:rsidRDefault="0092067C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6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04FF" w14:textId="3C2B14F7" w:rsidR="0092067C" w:rsidRPr="00AE7D19" w:rsidRDefault="0092067C" w:rsidP="00F06C6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8321" w14:textId="2BB3F31E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1.1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5052" w14:textId="348B34D0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2.91</w:t>
            </w:r>
          </w:p>
        </w:tc>
      </w:tr>
      <w:tr w:rsidR="0092067C" w:rsidRPr="00AE7D19" w14:paraId="51A72BE0" w14:textId="77777777" w:rsidTr="0092067C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AB24" w14:textId="77777777" w:rsidR="0092067C" w:rsidRPr="00AE7D19" w:rsidRDefault="0092067C" w:rsidP="001C565A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8390E" w14:textId="77777777" w:rsidR="0092067C" w:rsidRPr="00AE7D19" w:rsidRDefault="0092067C" w:rsidP="001C565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1A8AC" w14:textId="7C5D7FEE" w:rsidR="0092067C" w:rsidRPr="00AE7D19" w:rsidRDefault="0092067C" w:rsidP="001C565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8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0BF7A" w14:textId="592F0086" w:rsidR="0092067C" w:rsidRPr="00AE7D19" w:rsidRDefault="0092067C" w:rsidP="00F06C6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E81DD" w14:textId="38E0C2C8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31.8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8CD42" w14:textId="46F050C7" w:rsidR="0092067C" w:rsidRPr="00AE7D19" w:rsidRDefault="0092067C" w:rsidP="001C56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81.20</w:t>
            </w:r>
          </w:p>
        </w:tc>
      </w:tr>
    </w:tbl>
    <w:p w14:paraId="6E2A32D6" w14:textId="77777777" w:rsidR="003D0736" w:rsidRPr="00AE7D19" w:rsidRDefault="003D0736">
      <w:pPr>
        <w:widowControl/>
        <w:jc w:val="left"/>
        <w:rPr>
          <w:b/>
          <w:sz w:val="24"/>
        </w:rPr>
      </w:pPr>
      <w:r w:rsidRPr="00AE7D19">
        <w:rPr>
          <w:b/>
          <w:sz w:val="24"/>
        </w:rPr>
        <w:br w:type="page"/>
      </w:r>
    </w:p>
    <w:p w14:paraId="5604186B" w14:textId="5F91E288" w:rsidR="00A44462" w:rsidRPr="00AE7D19" w:rsidRDefault="00A44462" w:rsidP="00A44462">
      <w:pPr>
        <w:widowControl/>
        <w:spacing w:line="360" w:lineRule="auto"/>
        <w:rPr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="00311A30" w:rsidRPr="00AE7D19">
        <w:rPr>
          <w:b/>
          <w:sz w:val="24"/>
        </w:rPr>
        <w:t xml:space="preserve"> Table </w:t>
      </w:r>
      <w:r w:rsidR="004F017F" w:rsidRPr="00AE7D19">
        <w:rPr>
          <w:rFonts w:hint="eastAsia"/>
          <w:b/>
          <w:sz w:val="24"/>
        </w:rPr>
        <w:t>3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</w:t>
      </w:r>
      <w:proofErr w:type="gramStart"/>
      <w:r w:rsidRPr="00AE7D19">
        <w:rPr>
          <w:b/>
          <w:sz w:val="24"/>
        </w:rPr>
        <w:t xml:space="preserve">Genome size of </w:t>
      </w:r>
      <w:r w:rsidRPr="00AE7D19">
        <w:rPr>
          <w:b/>
          <w:i/>
          <w:iCs/>
          <w:kern w:val="0"/>
          <w:sz w:val="24"/>
        </w:rPr>
        <w:t xml:space="preserve">O. </w:t>
      </w:r>
      <w:proofErr w:type="spellStart"/>
      <w:r w:rsidRPr="00AE7D19">
        <w:rPr>
          <w:b/>
          <w:i/>
          <w:iCs/>
          <w:kern w:val="0"/>
          <w:sz w:val="24"/>
        </w:rPr>
        <w:t>rufipogon</w:t>
      </w:r>
      <w:proofErr w:type="spellEnd"/>
      <w:r w:rsidRPr="00AE7D19">
        <w:rPr>
          <w:b/>
          <w:sz w:val="24"/>
        </w:rPr>
        <w:t xml:space="preserve"> and </w:t>
      </w:r>
      <w:r w:rsidRPr="00AE7D19">
        <w:rPr>
          <w:b/>
          <w:i/>
          <w:iCs/>
          <w:kern w:val="0"/>
          <w:sz w:val="24"/>
        </w:rPr>
        <w:t xml:space="preserve">O. </w:t>
      </w:r>
      <w:proofErr w:type="spellStart"/>
      <w:r w:rsidRPr="00AE7D19">
        <w:rPr>
          <w:rFonts w:hint="eastAsia"/>
          <w:b/>
          <w:i/>
          <w:sz w:val="24"/>
        </w:rPr>
        <w:t>longistaminata</w:t>
      </w:r>
      <w:proofErr w:type="spellEnd"/>
      <w:r w:rsidRPr="00AE7D19">
        <w:rPr>
          <w:b/>
          <w:sz w:val="24"/>
        </w:rPr>
        <w:t xml:space="preserve"> estimated by </w:t>
      </w:r>
      <w:r w:rsidRPr="00AE7D19">
        <w:rPr>
          <w:b/>
          <w:kern w:val="0"/>
          <w:sz w:val="24"/>
        </w:rPr>
        <w:t xml:space="preserve">flow </w:t>
      </w:r>
      <w:proofErr w:type="spellStart"/>
      <w:r w:rsidRPr="00AE7D19">
        <w:rPr>
          <w:b/>
          <w:kern w:val="0"/>
          <w:sz w:val="24"/>
        </w:rPr>
        <w:t>cytometry</w:t>
      </w:r>
      <w:proofErr w:type="spellEnd"/>
      <w:r w:rsidRPr="00AE7D19">
        <w:rPr>
          <w:b/>
          <w:i/>
          <w:kern w:val="0"/>
          <w:sz w:val="24"/>
        </w:rPr>
        <w:t xml:space="preserve"> </w:t>
      </w:r>
      <w:r w:rsidRPr="00AE7D19">
        <w:rPr>
          <w:b/>
          <w:kern w:val="0"/>
          <w:sz w:val="24"/>
        </w:rPr>
        <w:t>and</w:t>
      </w:r>
      <w:r w:rsidRPr="00AE7D19">
        <w:rPr>
          <w:b/>
          <w:i/>
          <w:kern w:val="0"/>
          <w:sz w:val="24"/>
        </w:rPr>
        <w:t xml:space="preserve"> k</w:t>
      </w:r>
      <w:r w:rsidRPr="00AE7D19">
        <w:rPr>
          <w:b/>
          <w:kern w:val="0"/>
          <w:sz w:val="24"/>
        </w:rPr>
        <w:t>-</w:t>
      </w:r>
      <w:proofErr w:type="spellStart"/>
      <w:r w:rsidRPr="00AE7D19">
        <w:rPr>
          <w:b/>
          <w:kern w:val="0"/>
          <w:sz w:val="24"/>
        </w:rPr>
        <w:t>mer</w:t>
      </w:r>
      <w:proofErr w:type="spellEnd"/>
      <w:r w:rsidRPr="00AE7D19">
        <w:rPr>
          <w:b/>
          <w:kern w:val="0"/>
          <w:sz w:val="24"/>
        </w:rPr>
        <w:t xml:space="preserve"> analysis</w:t>
      </w:r>
      <w:r w:rsidRPr="00AE7D19">
        <w:rPr>
          <w:b/>
          <w:sz w:val="24"/>
        </w:rPr>
        <w:t>.</w:t>
      </w:r>
      <w:proofErr w:type="gramEnd"/>
      <w:r w:rsidRPr="00AE7D19">
        <w:rPr>
          <w:sz w:val="24"/>
        </w:rPr>
        <w:t xml:space="preserve"> </w:t>
      </w:r>
      <w:r w:rsidRPr="00AE7D19">
        <w:rPr>
          <w:i/>
          <w:sz w:val="24"/>
        </w:rPr>
        <w:t>O. sativa</w:t>
      </w:r>
      <w:r w:rsidRPr="00AE7D19">
        <w:rPr>
          <w:sz w:val="24"/>
        </w:rPr>
        <w:t xml:space="preserve"> (the estimated genome size = 389 Mb) was employed as </w:t>
      </w:r>
      <w:proofErr w:type="gramStart"/>
      <w:r w:rsidRPr="00AE7D19">
        <w:rPr>
          <w:sz w:val="24"/>
        </w:rPr>
        <w:t>a</w:t>
      </w:r>
      <w:proofErr w:type="gramEnd"/>
      <w:r w:rsidRPr="00AE7D19">
        <w:rPr>
          <w:sz w:val="24"/>
        </w:rPr>
        <w:t xml:space="preserve"> inner standard, and the conversion factor used was 1 </w:t>
      </w:r>
      <w:proofErr w:type="spellStart"/>
      <w:r w:rsidRPr="00AE7D19">
        <w:rPr>
          <w:sz w:val="24"/>
        </w:rPr>
        <w:t>pg</w:t>
      </w:r>
      <w:proofErr w:type="spellEnd"/>
      <w:r w:rsidRPr="00AE7D19">
        <w:rPr>
          <w:sz w:val="24"/>
        </w:rPr>
        <w:t xml:space="preserve"> = 978 Mb (</w:t>
      </w:r>
      <w:proofErr w:type="spellStart"/>
      <w:r w:rsidRPr="00AE7D19">
        <w:rPr>
          <w:color w:val="000000"/>
          <w:sz w:val="24"/>
        </w:rPr>
        <w:t>Doležel</w:t>
      </w:r>
      <w:proofErr w:type="spellEnd"/>
      <w:r w:rsidRPr="00AE7D19">
        <w:rPr>
          <w:color w:val="000000"/>
          <w:sz w:val="24"/>
        </w:rPr>
        <w:t xml:space="preserve"> </w:t>
      </w:r>
      <w:r w:rsidRPr="00AE7D19">
        <w:rPr>
          <w:i/>
          <w:color w:val="000000"/>
          <w:sz w:val="24"/>
        </w:rPr>
        <w:t>et al</w:t>
      </w:r>
      <w:r w:rsidRPr="00AE7D19">
        <w:rPr>
          <w:color w:val="000000"/>
          <w:sz w:val="24"/>
        </w:rPr>
        <w:t>.</w:t>
      </w:r>
      <w:r w:rsidRPr="00AE7D19">
        <w:rPr>
          <w:sz w:val="24"/>
        </w:rPr>
        <w:t xml:space="preserve"> 2003).</w:t>
      </w:r>
    </w:p>
    <w:p w14:paraId="762994A3" w14:textId="77777777" w:rsidR="00A44462" w:rsidRPr="00AE7D19" w:rsidRDefault="00A44462" w:rsidP="00A44462">
      <w:pPr>
        <w:widowControl/>
        <w:spacing w:line="360" w:lineRule="auto"/>
        <w:rPr>
          <w:sz w:val="24"/>
        </w:rPr>
      </w:pPr>
    </w:p>
    <w:tbl>
      <w:tblPr>
        <w:tblW w:w="881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2"/>
        <w:gridCol w:w="2114"/>
        <w:gridCol w:w="1307"/>
        <w:gridCol w:w="2615"/>
        <w:gridCol w:w="33"/>
      </w:tblGrid>
      <w:tr w:rsidR="00A44462" w:rsidRPr="00AE7D19" w14:paraId="26BAF09A" w14:textId="77777777" w:rsidTr="00A44462">
        <w:trPr>
          <w:trHeight w:val="479"/>
        </w:trPr>
        <w:tc>
          <w:tcPr>
            <w:tcW w:w="27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83444" w14:textId="77777777" w:rsidR="00A44462" w:rsidRPr="00AE7D19" w:rsidRDefault="00A44462" w:rsidP="00A44462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pecies</w:t>
            </w:r>
          </w:p>
        </w:tc>
        <w:tc>
          <w:tcPr>
            <w:tcW w:w="6069" w:type="dxa"/>
            <w:gridSpan w:val="4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B39E2B3" w14:textId="77777777" w:rsidR="00A44462" w:rsidRPr="00AE7D19" w:rsidRDefault="00A44462" w:rsidP="00A4446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Estimate Size (Mb)</w:t>
            </w:r>
          </w:p>
        </w:tc>
      </w:tr>
      <w:tr w:rsidR="00A44462" w:rsidRPr="00AE7D19" w14:paraId="71B4AB6A" w14:textId="77777777" w:rsidTr="00A44462">
        <w:trPr>
          <w:gridAfter w:val="1"/>
          <w:wAfter w:w="33" w:type="dxa"/>
          <w:trHeight w:val="491"/>
        </w:trPr>
        <w:tc>
          <w:tcPr>
            <w:tcW w:w="2742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CAD1C49" w14:textId="77777777" w:rsidR="00A44462" w:rsidRPr="00AE7D19" w:rsidRDefault="00A44462" w:rsidP="00A44462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2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22FC47" w14:textId="77777777" w:rsidR="00A44462" w:rsidRPr="00AE7D19" w:rsidRDefault="00A44462" w:rsidP="00A4446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 xml:space="preserve">Flow </w:t>
            </w:r>
            <w:proofErr w:type="spellStart"/>
            <w:r w:rsidRPr="00AE7D19">
              <w:rPr>
                <w:rFonts w:hint="eastAsia"/>
                <w:b/>
                <w:sz w:val="24"/>
              </w:rPr>
              <w:t>Cytometry</w:t>
            </w:r>
            <w:proofErr w:type="spellEnd"/>
            <w:r w:rsidRPr="00AE7D19">
              <w:rPr>
                <w:rFonts w:hint="eastAsia"/>
                <w:b/>
                <w:sz w:val="24"/>
              </w:rPr>
              <w:t xml:space="preserve"> Estimate (Mb)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350EE2" w14:textId="77777777" w:rsidR="00A44462" w:rsidRPr="00AE7D19" w:rsidRDefault="00A44462" w:rsidP="00A4446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17</w:t>
            </w:r>
            <w:r w:rsidRPr="00AE7D19">
              <w:rPr>
                <w:rFonts w:hint="eastAsia"/>
                <w:b/>
                <w:i/>
                <w:iCs/>
                <w:sz w:val="24"/>
              </w:rPr>
              <w:t xml:space="preserve"> </w:t>
            </w:r>
            <w:r w:rsidRPr="00AE7D19">
              <w:rPr>
                <w:b/>
                <w:i/>
                <w:iCs/>
                <w:sz w:val="24"/>
              </w:rPr>
              <w:t>K</w:t>
            </w:r>
            <w:r w:rsidRPr="00AE7D19">
              <w:rPr>
                <w:rFonts w:hint="eastAsia"/>
                <w:b/>
                <w:sz w:val="24"/>
              </w:rPr>
              <w:t>-</w:t>
            </w:r>
            <w:proofErr w:type="spellStart"/>
            <w:r w:rsidRPr="00AE7D19">
              <w:rPr>
                <w:rFonts w:hint="eastAsia"/>
                <w:b/>
                <w:sz w:val="24"/>
              </w:rPr>
              <w:t>mer</w:t>
            </w:r>
            <w:proofErr w:type="spellEnd"/>
            <w:r w:rsidRPr="00AE7D19">
              <w:rPr>
                <w:rFonts w:hint="eastAsia"/>
                <w:b/>
                <w:sz w:val="24"/>
              </w:rPr>
              <w:t xml:space="preserve"> Estimate</w:t>
            </w:r>
            <w:r w:rsidRPr="00AE7D19">
              <w:rPr>
                <w:b/>
                <w:sz w:val="24"/>
              </w:rPr>
              <w:t>d</w:t>
            </w:r>
            <w:r w:rsidRPr="00AE7D19">
              <w:rPr>
                <w:rFonts w:hint="eastAsia"/>
                <w:b/>
                <w:sz w:val="24"/>
              </w:rPr>
              <w:t xml:space="preserve"> Length (Mb)</w:t>
            </w:r>
          </w:p>
        </w:tc>
        <w:tc>
          <w:tcPr>
            <w:tcW w:w="2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889478" w14:textId="77777777" w:rsidR="00A44462" w:rsidRPr="00AE7D19" w:rsidRDefault="00A44462" w:rsidP="00A4446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Previously Estimate</w:t>
            </w:r>
            <w:r w:rsidRPr="00AE7D19">
              <w:rPr>
                <w:b/>
                <w:sz w:val="24"/>
              </w:rPr>
              <w:t>d</w:t>
            </w:r>
            <w:r w:rsidRPr="00AE7D19">
              <w:rPr>
                <w:rFonts w:hint="eastAsia"/>
                <w:b/>
                <w:sz w:val="24"/>
              </w:rPr>
              <w:t xml:space="preserve"> Size</w:t>
            </w:r>
          </w:p>
        </w:tc>
      </w:tr>
      <w:tr w:rsidR="00A44462" w:rsidRPr="00AE7D19" w14:paraId="13F945F9" w14:textId="77777777" w:rsidTr="00A44462">
        <w:trPr>
          <w:gridAfter w:val="1"/>
          <w:wAfter w:w="33" w:type="dxa"/>
          <w:trHeight w:val="466"/>
        </w:trPr>
        <w:tc>
          <w:tcPr>
            <w:tcW w:w="27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20F56C" w14:textId="77777777" w:rsidR="00A44462" w:rsidRPr="00AE7D19" w:rsidRDefault="00A44462" w:rsidP="00A44462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i/>
                <w:sz w:val="24"/>
              </w:rPr>
              <w:t xml:space="preserve">O. </w:t>
            </w:r>
            <w:proofErr w:type="spellStart"/>
            <w:r w:rsidRPr="00AE7D19">
              <w:rPr>
                <w:b/>
                <w:i/>
                <w:sz w:val="24"/>
              </w:rPr>
              <w:t>rufipogon</w:t>
            </w:r>
            <w:proofErr w:type="spellEnd"/>
          </w:p>
        </w:tc>
        <w:tc>
          <w:tcPr>
            <w:tcW w:w="2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740A12" w14:textId="77777777" w:rsidR="00A44462" w:rsidRPr="00AE7D19" w:rsidRDefault="00A44462" w:rsidP="00A4446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83.38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B34C93" w14:textId="77777777" w:rsidR="00A44462" w:rsidRPr="00AE7D19" w:rsidRDefault="00A44462" w:rsidP="00A4446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kern w:val="0"/>
                <w:sz w:val="24"/>
              </w:rPr>
              <w:t>387.78</w:t>
            </w:r>
          </w:p>
        </w:tc>
        <w:tc>
          <w:tcPr>
            <w:tcW w:w="2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8D7CCC" w14:textId="77777777" w:rsidR="00A44462" w:rsidRPr="00AE7D19" w:rsidRDefault="00A44462" w:rsidP="00A44462">
            <w:pPr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 xml:space="preserve">439 </w:t>
            </w:r>
            <w:r w:rsidRPr="00AE7D19">
              <w:rPr>
                <w:kern w:val="0"/>
                <w:sz w:val="24"/>
                <w:vertAlign w:val="superscript"/>
              </w:rPr>
              <w:t>a</w:t>
            </w:r>
            <w:r w:rsidRPr="00AE7D19">
              <w:rPr>
                <w:kern w:val="0"/>
                <w:sz w:val="24"/>
              </w:rPr>
              <w:t xml:space="preserve">, 459 </w:t>
            </w:r>
            <w:r w:rsidRPr="00AE7D19">
              <w:rPr>
                <w:kern w:val="0"/>
                <w:sz w:val="24"/>
                <w:vertAlign w:val="superscript"/>
              </w:rPr>
              <w:t>b</w:t>
            </w:r>
          </w:p>
        </w:tc>
      </w:tr>
      <w:tr w:rsidR="00A44462" w:rsidRPr="00AE7D19" w14:paraId="27202260" w14:textId="77777777" w:rsidTr="00A44462">
        <w:trPr>
          <w:gridAfter w:val="1"/>
          <w:wAfter w:w="33" w:type="dxa"/>
          <w:trHeight w:val="466"/>
        </w:trPr>
        <w:tc>
          <w:tcPr>
            <w:tcW w:w="27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CFE2D35" w14:textId="77777777" w:rsidR="00A44462" w:rsidRPr="00AE7D19" w:rsidRDefault="00A44462" w:rsidP="00A44462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i/>
                <w:iCs/>
                <w:kern w:val="0"/>
                <w:sz w:val="24"/>
              </w:rPr>
              <w:t xml:space="preserve">O. </w:t>
            </w:r>
            <w:proofErr w:type="spellStart"/>
            <w:r w:rsidRPr="00AE7D19">
              <w:rPr>
                <w:rFonts w:hint="eastAsia"/>
                <w:b/>
                <w:i/>
                <w:sz w:val="24"/>
              </w:rPr>
              <w:t>longistaminata</w:t>
            </w:r>
            <w:proofErr w:type="spellEnd"/>
          </w:p>
        </w:tc>
        <w:tc>
          <w:tcPr>
            <w:tcW w:w="2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193C99" w14:textId="77777777" w:rsidR="00A44462" w:rsidRPr="00AE7D19" w:rsidRDefault="00A44462" w:rsidP="00A4446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62.90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36741A" w14:textId="77777777" w:rsidR="00A44462" w:rsidRPr="00AE7D19" w:rsidRDefault="00A44462" w:rsidP="00A4446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92.00</w:t>
            </w:r>
          </w:p>
        </w:tc>
        <w:tc>
          <w:tcPr>
            <w:tcW w:w="2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10DDF7" w14:textId="77777777" w:rsidR="00A44462" w:rsidRPr="00AE7D19" w:rsidRDefault="00A44462" w:rsidP="00A44462">
            <w:pPr>
              <w:jc w:val="center"/>
              <w:rPr>
                <w:kern w:val="0"/>
                <w:sz w:val="24"/>
                <w:vertAlign w:val="superscript"/>
              </w:rPr>
            </w:pPr>
            <w:r w:rsidRPr="00AE7D19">
              <w:rPr>
                <w:rFonts w:hint="eastAsia"/>
                <w:sz w:val="24"/>
              </w:rPr>
              <w:t>389</w:t>
            </w:r>
            <w:r w:rsidRPr="00AE7D19">
              <w:rPr>
                <w:sz w:val="24"/>
                <w:vertAlign w:val="superscript"/>
              </w:rPr>
              <w:t xml:space="preserve"> a</w:t>
            </w:r>
          </w:p>
        </w:tc>
      </w:tr>
    </w:tbl>
    <w:p w14:paraId="16D387F5" w14:textId="77777777" w:rsidR="00A44462" w:rsidRPr="00AE7D19" w:rsidRDefault="00A44462" w:rsidP="00A44462">
      <w:pPr>
        <w:widowControl/>
        <w:spacing w:line="360" w:lineRule="auto"/>
        <w:rPr>
          <w:b/>
          <w:sz w:val="24"/>
        </w:rPr>
      </w:pPr>
    </w:p>
    <w:p w14:paraId="4C1375A1" w14:textId="77777777" w:rsidR="00A44462" w:rsidRPr="00AE7D19" w:rsidRDefault="00A44462" w:rsidP="00A44462"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</w:rPr>
      </w:pPr>
      <w:proofErr w:type="gramStart"/>
      <w:r w:rsidRPr="00AE7D19">
        <w:rPr>
          <w:kern w:val="0"/>
          <w:sz w:val="24"/>
          <w:vertAlign w:val="superscript"/>
        </w:rPr>
        <w:t>a</w:t>
      </w:r>
      <w:proofErr w:type="gramEnd"/>
      <w:r w:rsidRPr="00AE7D19">
        <w:rPr>
          <w:kern w:val="0"/>
          <w:sz w:val="24"/>
        </w:rPr>
        <w:t xml:space="preserve"> </w:t>
      </w:r>
      <w:proofErr w:type="spellStart"/>
      <w:r w:rsidRPr="00AE7D19">
        <w:rPr>
          <w:kern w:val="0"/>
          <w:sz w:val="24"/>
        </w:rPr>
        <w:t>Uozu</w:t>
      </w:r>
      <w:proofErr w:type="spellEnd"/>
      <w:r w:rsidRPr="00AE7D19">
        <w:rPr>
          <w:kern w:val="0"/>
          <w:sz w:val="24"/>
        </w:rPr>
        <w:t xml:space="preserve">, </w:t>
      </w:r>
      <w:proofErr w:type="spellStart"/>
      <w:r w:rsidRPr="00AE7D19">
        <w:rPr>
          <w:kern w:val="0"/>
          <w:sz w:val="24"/>
        </w:rPr>
        <w:t>Ikehashi</w:t>
      </w:r>
      <w:proofErr w:type="spellEnd"/>
      <w:r w:rsidRPr="00AE7D19">
        <w:rPr>
          <w:kern w:val="0"/>
          <w:sz w:val="24"/>
        </w:rPr>
        <w:t xml:space="preserve"> </w:t>
      </w:r>
      <w:r w:rsidRPr="00AE7D19">
        <w:rPr>
          <w:i/>
          <w:kern w:val="0"/>
          <w:sz w:val="24"/>
        </w:rPr>
        <w:t>et al</w:t>
      </w:r>
      <w:r w:rsidRPr="00AE7D19">
        <w:rPr>
          <w:kern w:val="0"/>
          <w:sz w:val="24"/>
        </w:rPr>
        <w:t>. 1997;</w:t>
      </w:r>
    </w:p>
    <w:p w14:paraId="21948119" w14:textId="77777777" w:rsidR="00A44462" w:rsidRPr="00AE7D19" w:rsidRDefault="00A44462" w:rsidP="00A44462"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</w:rPr>
      </w:pPr>
      <w:proofErr w:type="gramStart"/>
      <w:r w:rsidRPr="00AE7D19">
        <w:rPr>
          <w:kern w:val="0"/>
          <w:sz w:val="24"/>
          <w:vertAlign w:val="superscript"/>
        </w:rPr>
        <w:t>b</w:t>
      </w:r>
      <w:proofErr w:type="gramEnd"/>
      <w:r w:rsidRPr="00AE7D19">
        <w:rPr>
          <w:kern w:val="0"/>
          <w:sz w:val="24"/>
        </w:rPr>
        <w:t xml:space="preserve"> </w:t>
      </w:r>
      <w:proofErr w:type="spellStart"/>
      <w:r w:rsidRPr="00AE7D19">
        <w:rPr>
          <w:kern w:val="0"/>
          <w:sz w:val="24"/>
        </w:rPr>
        <w:t>Ammiraju</w:t>
      </w:r>
      <w:proofErr w:type="spellEnd"/>
      <w:r w:rsidRPr="00AE7D19">
        <w:rPr>
          <w:kern w:val="0"/>
          <w:sz w:val="24"/>
        </w:rPr>
        <w:t xml:space="preserve">, </w:t>
      </w:r>
      <w:proofErr w:type="spellStart"/>
      <w:r w:rsidRPr="00AE7D19">
        <w:rPr>
          <w:kern w:val="0"/>
          <w:sz w:val="24"/>
        </w:rPr>
        <w:t>Luo</w:t>
      </w:r>
      <w:proofErr w:type="spellEnd"/>
      <w:r w:rsidRPr="00AE7D19">
        <w:rPr>
          <w:kern w:val="0"/>
          <w:sz w:val="24"/>
        </w:rPr>
        <w:t xml:space="preserve"> </w:t>
      </w:r>
      <w:r w:rsidRPr="00AE7D19">
        <w:rPr>
          <w:i/>
          <w:kern w:val="0"/>
          <w:sz w:val="24"/>
        </w:rPr>
        <w:t>et al</w:t>
      </w:r>
      <w:r w:rsidRPr="00AE7D19">
        <w:rPr>
          <w:kern w:val="0"/>
          <w:sz w:val="24"/>
        </w:rPr>
        <w:t>. 2006.</w:t>
      </w:r>
    </w:p>
    <w:p w14:paraId="3226A004" w14:textId="15FFAB94" w:rsidR="00A44462" w:rsidRPr="00AE7D19" w:rsidRDefault="00A44462" w:rsidP="00A82118">
      <w:pPr>
        <w:spacing w:line="360" w:lineRule="auto"/>
        <w:rPr>
          <w:sz w:val="24"/>
        </w:rPr>
      </w:pPr>
    </w:p>
    <w:p w14:paraId="0C6615E6" w14:textId="77777777" w:rsidR="00A44462" w:rsidRPr="00AE7D19" w:rsidRDefault="00A44462">
      <w:pPr>
        <w:widowControl/>
        <w:jc w:val="left"/>
        <w:rPr>
          <w:sz w:val="24"/>
        </w:rPr>
      </w:pPr>
      <w:r w:rsidRPr="00AE7D19">
        <w:rPr>
          <w:sz w:val="24"/>
        </w:rPr>
        <w:br w:type="page"/>
      </w:r>
    </w:p>
    <w:p w14:paraId="4362D6D2" w14:textId="448DB2AC" w:rsidR="00A44462" w:rsidRPr="00AE7D19" w:rsidRDefault="00A44462" w:rsidP="00A44462">
      <w:pPr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="00311A30" w:rsidRPr="00AE7D19">
        <w:rPr>
          <w:b/>
          <w:sz w:val="24"/>
        </w:rPr>
        <w:t xml:space="preserve"> Table </w:t>
      </w:r>
      <w:r w:rsidR="00E9218A" w:rsidRPr="00AE7D19">
        <w:rPr>
          <w:rFonts w:hint="eastAsia"/>
          <w:b/>
          <w:sz w:val="24"/>
        </w:rPr>
        <w:t>4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</w:t>
      </w:r>
      <w:proofErr w:type="gramStart"/>
      <w:r w:rsidR="004F017F" w:rsidRPr="00AE7D19">
        <w:rPr>
          <w:rFonts w:hint="eastAsia"/>
          <w:b/>
          <w:sz w:val="24"/>
        </w:rPr>
        <w:t>Assembly s</w:t>
      </w:r>
      <w:r w:rsidRPr="00AE7D19">
        <w:rPr>
          <w:b/>
          <w:sz w:val="24"/>
        </w:rPr>
        <w:t xml:space="preserve">tatistic of the </w:t>
      </w:r>
      <w:r w:rsidR="004F017F" w:rsidRPr="00AE7D19">
        <w:rPr>
          <w:rFonts w:hint="eastAsia"/>
          <w:b/>
          <w:iCs/>
          <w:kern w:val="0"/>
          <w:sz w:val="24"/>
        </w:rPr>
        <w:t>two</w:t>
      </w:r>
      <w:r w:rsidRPr="00AE7D19">
        <w:rPr>
          <w:b/>
          <w:iCs/>
          <w:kern w:val="0"/>
          <w:sz w:val="24"/>
        </w:rPr>
        <w:t xml:space="preserve"> </w:t>
      </w:r>
      <w:r w:rsidR="004F017F" w:rsidRPr="00AE7D19">
        <w:rPr>
          <w:rFonts w:hint="eastAsia"/>
          <w:b/>
          <w:iCs/>
          <w:kern w:val="0"/>
          <w:sz w:val="24"/>
        </w:rPr>
        <w:t xml:space="preserve">sequenced </w:t>
      </w:r>
      <w:r w:rsidRPr="00AE7D19">
        <w:rPr>
          <w:b/>
          <w:iCs/>
          <w:kern w:val="0"/>
          <w:sz w:val="24"/>
        </w:rPr>
        <w:t>genome</w:t>
      </w:r>
      <w:r w:rsidR="004F017F" w:rsidRPr="00AE7D19">
        <w:rPr>
          <w:rFonts w:hint="eastAsia"/>
          <w:b/>
          <w:iCs/>
          <w:kern w:val="0"/>
          <w:sz w:val="24"/>
        </w:rPr>
        <w:t>s</w:t>
      </w:r>
      <w:r w:rsidRPr="00AE7D19">
        <w:rPr>
          <w:b/>
          <w:sz w:val="24"/>
        </w:rPr>
        <w:t>.</w:t>
      </w:r>
      <w:proofErr w:type="gramEnd"/>
    </w:p>
    <w:p w14:paraId="41D80DF5" w14:textId="77777777" w:rsidR="00A44462" w:rsidRPr="00AE7D19" w:rsidRDefault="00A44462" w:rsidP="00A44462">
      <w:pPr>
        <w:rPr>
          <w:sz w:val="24"/>
        </w:rPr>
      </w:pPr>
    </w:p>
    <w:tbl>
      <w:tblPr>
        <w:tblW w:w="68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6"/>
        <w:gridCol w:w="3018"/>
        <w:gridCol w:w="1793"/>
        <w:gridCol w:w="1793"/>
      </w:tblGrid>
      <w:tr w:rsidR="004F017F" w:rsidRPr="00AE7D19" w14:paraId="638D3E5D" w14:textId="4EA28E74" w:rsidTr="004F017F">
        <w:trPr>
          <w:trHeight w:val="267"/>
        </w:trPr>
        <w:tc>
          <w:tcPr>
            <w:tcW w:w="3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C376A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Assembly Features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694F5" w14:textId="48FB6B1A" w:rsidR="004F017F" w:rsidRPr="00AE7D19" w:rsidRDefault="004F017F" w:rsidP="00A44462">
            <w:pPr>
              <w:widowControl/>
              <w:spacing w:line="360" w:lineRule="auto"/>
              <w:jc w:val="right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b/>
                <w:iCs/>
                <w:kern w:val="0"/>
                <w:sz w:val="24"/>
              </w:rPr>
              <w:t>RUF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FEA2E" w14:textId="758442B8" w:rsidR="004F017F" w:rsidRPr="00AE7D19" w:rsidRDefault="004F017F" w:rsidP="00A44462">
            <w:pPr>
              <w:widowControl/>
              <w:spacing w:line="360" w:lineRule="auto"/>
              <w:jc w:val="right"/>
              <w:rPr>
                <w:b/>
                <w:iCs/>
                <w:kern w:val="0"/>
                <w:sz w:val="24"/>
              </w:rPr>
            </w:pPr>
            <w:r w:rsidRPr="00AE7D19">
              <w:rPr>
                <w:rFonts w:hint="eastAsia"/>
                <w:b/>
                <w:iCs/>
                <w:kern w:val="0"/>
                <w:sz w:val="24"/>
              </w:rPr>
              <w:t>LON</w:t>
            </w:r>
          </w:p>
        </w:tc>
      </w:tr>
      <w:tr w:rsidR="004F017F" w:rsidRPr="00AE7D19" w14:paraId="62D2A6FD" w14:textId="2807D216" w:rsidTr="004F017F">
        <w:trPr>
          <w:trHeight w:val="240"/>
        </w:trPr>
        <w:tc>
          <w:tcPr>
            <w:tcW w:w="3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5AF0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Assembled Length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8B45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41,412,135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354A2" w14:textId="08C0B39B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32,077,902</w:t>
            </w:r>
          </w:p>
        </w:tc>
      </w:tr>
      <w:tr w:rsidR="004F017F" w:rsidRPr="00AE7D19" w14:paraId="2F582645" w14:textId="33A29EFF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1858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B90A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Scaffold N50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A301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,935,92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0BA75CE" w14:textId="20E0CDE1" w:rsidR="004F017F" w:rsidRPr="00AE7D19" w:rsidRDefault="003B0F99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,1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33</w:t>
            </w:r>
            <w:r w:rsidRPr="00AE7D19">
              <w:rPr>
                <w:color w:val="000000"/>
                <w:kern w:val="0"/>
                <w:sz w:val="24"/>
              </w:rPr>
              <w:t>,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199</w:t>
            </w:r>
          </w:p>
        </w:tc>
      </w:tr>
      <w:tr w:rsidR="004F017F" w:rsidRPr="00AE7D19" w14:paraId="4C112AC2" w14:textId="0C461929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F4CA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CD69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Scaffold N90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21CB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20,8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83FEBA5" w14:textId="48645A62" w:rsidR="004F017F" w:rsidRPr="00AE7D19" w:rsidRDefault="003B0F99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04,339</w:t>
            </w:r>
          </w:p>
        </w:tc>
      </w:tr>
      <w:tr w:rsidR="004F017F" w:rsidRPr="00AE7D19" w14:paraId="1E2A7DD2" w14:textId="474015A9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2F4A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096A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Contig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 N50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180D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8,8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08BC818" w14:textId="26C504E7" w:rsidR="004F017F" w:rsidRPr="00AE7D19" w:rsidRDefault="003B0F99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6,885</w:t>
            </w:r>
          </w:p>
        </w:tc>
      </w:tr>
      <w:tr w:rsidR="004F017F" w:rsidRPr="00AE7D19" w14:paraId="61D4C10D" w14:textId="0D87F014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A59F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B7C6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Contig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 N90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2029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,75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311DAF3" w14:textId="6F9B14D7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5,103</w:t>
            </w:r>
          </w:p>
        </w:tc>
      </w:tr>
      <w:tr w:rsidR="004F017F" w:rsidRPr="00AE7D19" w14:paraId="3F552963" w14:textId="4F097DA5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E8D0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4C48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Scaffold Numb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1C07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,01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A261193" w14:textId="45306657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,575</w:t>
            </w:r>
          </w:p>
        </w:tc>
      </w:tr>
      <w:tr w:rsidR="004F017F" w:rsidRPr="00AE7D19" w14:paraId="23D4333D" w14:textId="617D027A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9A93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CA8D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Contig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 Numb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5232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9,86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3D4E681" w14:textId="734B1D51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1,900</w:t>
            </w:r>
          </w:p>
        </w:tc>
      </w:tr>
      <w:tr w:rsidR="004F017F" w:rsidRPr="00AE7D19" w14:paraId="0AA04797" w14:textId="699B90B8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745E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FF63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Longest Scaffold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2626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,596,77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00BC2FB" w14:textId="16916288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,945,523</w:t>
            </w:r>
          </w:p>
        </w:tc>
      </w:tr>
      <w:tr w:rsidR="004F017F" w:rsidRPr="00AE7D19" w14:paraId="1304217B" w14:textId="2E43CC62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1FC8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10C6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Longest 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Contig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62F5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32,06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A04A417" w14:textId="54B49219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34,867</w:t>
            </w:r>
          </w:p>
        </w:tc>
      </w:tr>
      <w:tr w:rsidR="004F017F" w:rsidRPr="00AE7D19" w14:paraId="4A7FA879" w14:textId="1F17F40E" w:rsidTr="004F017F">
        <w:trPr>
          <w:trHeight w:val="240"/>
        </w:trPr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224F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&gt;1Mb 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Scaf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 Length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F423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33,489,62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4FA6D90" w14:textId="0B2DB1D8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77,569,039</w:t>
            </w:r>
          </w:p>
        </w:tc>
      </w:tr>
      <w:tr w:rsidR="004F017F" w:rsidRPr="00AE7D19" w14:paraId="0FD8E9BD" w14:textId="464A1B28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07EB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93AC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0.1 Mb – 1 M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E409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,399,19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400B250" w14:textId="22BD2500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45,579,227</w:t>
            </w:r>
          </w:p>
        </w:tc>
      </w:tr>
      <w:tr w:rsidR="004F017F" w:rsidRPr="00AE7D19" w14:paraId="4D9597E9" w14:textId="49C5664D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C18B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A8B7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10 Kb – 100 K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6FA9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,106,8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4F27D80" w14:textId="5391879C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,759,435</w:t>
            </w:r>
          </w:p>
        </w:tc>
      </w:tr>
      <w:tr w:rsidR="004F017F" w:rsidRPr="00AE7D19" w14:paraId="1206DC29" w14:textId="55C5760F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A699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3D70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1 Kb – 10 K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9CEC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,392,12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34F0022" w14:textId="2E9D43F3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,064,879</w:t>
            </w:r>
          </w:p>
        </w:tc>
      </w:tr>
      <w:tr w:rsidR="004F017F" w:rsidRPr="00AE7D19" w14:paraId="1130F52F" w14:textId="58C4D44B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BCE1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CF1E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1 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 xml:space="preserve"> – 1 K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8166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4,35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2112714" w14:textId="3D56555A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5,322</w:t>
            </w:r>
          </w:p>
        </w:tc>
      </w:tr>
      <w:tr w:rsidR="004F017F" w:rsidRPr="00AE7D19" w14:paraId="422B5614" w14:textId="3714D7F9" w:rsidTr="004F017F">
        <w:trPr>
          <w:trHeight w:val="240"/>
        </w:trPr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B85C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b/>
                <w:bCs/>
                <w:color w:val="000000"/>
                <w:kern w:val="0"/>
                <w:sz w:val="24"/>
              </w:rPr>
              <w:t>Estimated Length (Mb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624F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5AE3DA8" w14:textId="088E16EA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92</w:t>
            </w:r>
          </w:p>
        </w:tc>
      </w:tr>
      <w:tr w:rsidR="004F017F" w:rsidRPr="00AE7D19" w14:paraId="56E7BF85" w14:textId="78801378" w:rsidTr="004F017F">
        <w:trPr>
          <w:trHeight w:val="240"/>
        </w:trPr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0DE4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No gap Length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A863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71,661,26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477E0B2" w14:textId="6A37DAFB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97,870,486</w:t>
            </w:r>
          </w:p>
        </w:tc>
      </w:tr>
      <w:tr w:rsidR="004F017F" w:rsidRPr="00AE7D19" w14:paraId="29EBE6E3" w14:textId="65F4017A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3E31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8E5B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Gap Numb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0783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8,84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CE985FA" w14:textId="77C9BCCA" w:rsidR="004F017F" w:rsidRPr="00AE7D19" w:rsidRDefault="003B0F99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0</w:t>
            </w:r>
            <w:r w:rsidRPr="00AE7D19">
              <w:rPr>
                <w:color w:val="000000"/>
                <w:kern w:val="0"/>
                <w:sz w:val="24"/>
              </w:rPr>
              <w:t>,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325</w:t>
            </w:r>
          </w:p>
        </w:tc>
      </w:tr>
      <w:tr w:rsidR="004F017F" w:rsidRPr="00AE7D19" w14:paraId="3ED9A228" w14:textId="05C5ADCD" w:rsidTr="004F017F">
        <w:trPr>
          <w:trHeight w:val="254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55214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3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2AAB46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Gap Length (</w:t>
            </w:r>
            <w:proofErr w:type="spellStart"/>
            <w:r w:rsidRPr="00AE7D19"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F96663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9,750,868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</w:tcPr>
          <w:p w14:paraId="0BA94D1E" w14:textId="1EBB0B18" w:rsidR="004F017F" w:rsidRPr="00AE7D19" w:rsidRDefault="003B0F99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4,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2</w:t>
            </w:r>
            <w:r w:rsidRPr="00AE7D19">
              <w:rPr>
                <w:color w:val="000000"/>
                <w:kern w:val="0"/>
                <w:sz w:val="24"/>
              </w:rPr>
              <w:t>0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7</w:t>
            </w:r>
            <w:r w:rsidRPr="00AE7D19">
              <w:rPr>
                <w:color w:val="000000"/>
                <w:kern w:val="0"/>
                <w:sz w:val="24"/>
              </w:rPr>
              <w:t>,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416</w:t>
            </w:r>
          </w:p>
        </w:tc>
      </w:tr>
      <w:tr w:rsidR="004F017F" w:rsidRPr="00AE7D19" w14:paraId="048145CF" w14:textId="790041D9" w:rsidTr="004F017F">
        <w:trPr>
          <w:trHeight w:val="267"/>
        </w:trPr>
        <w:tc>
          <w:tcPr>
            <w:tcW w:w="3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EA93B" w14:textId="77777777" w:rsidR="004F017F" w:rsidRPr="00AE7D19" w:rsidRDefault="004F017F" w:rsidP="00A44462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E7D19">
              <w:rPr>
                <w:b/>
                <w:bCs/>
                <w:color w:val="000000"/>
                <w:kern w:val="0"/>
                <w:sz w:val="24"/>
              </w:rPr>
              <w:t>GC Content (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F07F7" w14:textId="77777777" w:rsidR="004F017F" w:rsidRPr="00AE7D19" w:rsidRDefault="004F017F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2.5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B2CC0" w14:textId="11B5227C" w:rsidR="004F017F" w:rsidRPr="00AE7D19" w:rsidRDefault="00E9218A" w:rsidP="00A444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1.07</w:t>
            </w:r>
          </w:p>
        </w:tc>
      </w:tr>
    </w:tbl>
    <w:p w14:paraId="6E5FB6B7" w14:textId="77777777" w:rsidR="00A44462" w:rsidRPr="00AE7D19" w:rsidRDefault="00A44462" w:rsidP="00A44462">
      <w:pPr>
        <w:rPr>
          <w:b/>
          <w:sz w:val="22"/>
          <w:szCs w:val="22"/>
        </w:rPr>
      </w:pPr>
    </w:p>
    <w:p w14:paraId="68F1843D" w14:textId="77777777" w:rsidR="00A44462" w:rsidRPr="00AE7D19" w:rsidRDefault="00A44462" w:rsidP="00A44462">
      <w:pPr>
        <w:widowControl/>
        <w:jc w:val="left"/>
        <w:rPr>
          <w:b/>
          <w:sz w:val="24"/>
        </w:rPr>
      </w:pPr>
      <w:r w:rsidRPr="00AE7D19">
        <w:rPr>
          <w:b/>
          <w:sz w:val="24"/>
        </w:rPr>
        <w:br w:type="page"/>
      </w:r>
    </w:p>
    <w:p w14:paraId="1EC8B470" w14:textId="73BF8A79" w:rsidR="00A44462" w:rsidRPr="00AE7D19" w:rsidRDefault="00A44462" w:rsidP="00A44462">
      <w:pPr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="00311A30" w:rsidRPr="00AE7D19">
        <w:rPr>
          <w:b/>
          <w:bCs/>
          <w:kern w:val="0"/>
          <w:sz w:val="24"/>
        </w:rPr>
        <w:t xml:space="preserve"> Table </w:t>
      </w:r>
      <w:r w:rsidR="007D79AC" w:rsidRPr="00AE7D19">
        <w:rPr>
          <w:rFonts w:hint="eastAsia"/>
          <w:b/>
          <w:bCs/>
          <w:kern w:val="0"/>
          <w:sz w:val="24"/>
        </w:rPr>
        <w:t>5</w:t>
      </w:r>
      <w:r w:rsidRPr="00AE7D19">
        <w:rPr>
          <w:b/>
          <w:bCs/>
          <w:kern w:val="0"/>
          <w:sz w:val="24"/>
        </w:rPr>
        <w:t>.</w:t>
      </w:r>
      <w:proofErr w:type="gramEnd"/>
      <w:r w:rsidRPr="00AE7D19">
        <w:rPr>
          <w:b/>
          <w:bCs/>
          <w:kern w:val="0"/>
          <w:sz w:val="24"/>
        </w:rPr>
        <w:t xml:space="preserve"> Scaffold length constitutions of the </w:t>
      </w:r>
      <w:r w:rsidR="00E9218A" w:rsidRPr="00AE7D19">
        <w:rPr>
          <w:rFonts w:hint="eastAsia"/>
          <w:b/>
          <w:iCs/>
          <w:kern w:val="0"/>
          <w:sz w:val="24"/>
        </w:rPr>
        <w:t>two sequenced</w:t>
      </w:r>
      <w:r w:rsidRPr="00AE7D19">
        <w:rPr>
          <w:b/>
          <w:iCs/>
          <w:kern w:val="0"/>
          <w:sz w:val="24"/>
        </w:rPr>
        <w:t xml:space="preserve"> genome</w:t>
      </w:r>
      <w:r w:rsidR="00E9218A" w:rsidRPr="00AE7D19">
        <w:rPr>
          <w:rFonts w:hint="eastAsia"/>
          <w:b/>
          <w:iCs/>
          <w:kern w:val="0"/>
          <w:sz w:val="24"/>
        </w:rPr>
        <w:t>s</w:t>
      </w:r>
      <w:r w:rsidRPr="00AE7D19">
        <w:rPr>
          <w:b/>
          <w:sz w:val="24"/>
        </w:rPr>
        <w:t>.</w:t>
      </w:r>
    </w:p>
    <w:p w14:paraId="14BEFD2A" w14:textId="77777777" w:rsidR="00A44462" w:rsidRPr="00AE7D19" w:rsidRDefault="00A44462" w:rsidP="00A44462">
      <w:pPr>
        <w:rPr>
          <w:sz w:val="24"/>
        </w:rPr>
      </w:pPr>
    </w:p>
    <w:tbl>
      <w:tblPr>
        <w:tblW w:w="847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985"/>
        <w:gridCol w:w="1525"/>
        <w:gridCol w:w="1424"/>
      </w:tblGrid>
      <w:tr w:rsidR="00E9218A" w:rsidRPr="00AE7D19" w14:paraId="46C98832" w14:textId="77777777" w:rsidTr="00752DD7">
        <w:trPr>
          <w:trHeight w:val="89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7BB7CD" w14:textId="45425C7B" w:rsidR="00E9218A" w:rsidRPr="00AE7D19" w:rsidRDefault="00E9218A" w:rsidP="00752DD7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02EAE1" w14:textId="0237CB3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Scaffold Leng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F9A389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403AAE5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Scaffold Length (</w:t>
            </w:r>
            <w:proofErr w:type="spellStart"/>
            <w:r w:rsidRPr="00AE7D19">
              <w:rPr>
                <w:b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kern w:val="0"/>
                <w:sz w:val="24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BBFCAC9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Average Length (</w:t>
            </w:r>
            <w:proofErr w:type="spellStart"/>
            <w:r w:rsidRPr="00AE7D19">
              <w:rPr>
                <w:b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kern w:val="0"/>
                <w:sz w:val="24"/>
              </w:rPr>
              <w:t>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D378AE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Percentage (%)</w:t>
            </w:r>
          </w:p>
        </w:tc>
      </w:tr>
      <w:tr w:rsidR="00E9218A" w:rsidRPr="00AE7D19" w14:paraId="7EC6FCF2" w14:textId="77777777" w:rsidTr="004D4378">
        <w:trPr>
          <w:trHeight w:val="288"/>
        </w:trPr>
        <w:tc>
          <w:tcPr>
            <w:tcW w:w="1134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14:paraId="28781A07" w14:textId="68A3BB97" w:rsidR="00E9218A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RUF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CFF7" w14:textId="7246FD80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1 K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FC7D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88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255E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41,387,778</w:t>
            </w:r>
          </w:p>
        </w:tc>
        <w:tc>
          <w:tcPr>
            <w:tcW w:w="15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7ECE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446,749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A831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99.99%</w:t>
            </w:r>
          </w:p>
        </w:tc>
      </w:tr>
      <w:tr w:rsidR="00E9218A" w:rsidRPr="00AE7D19" w14:paraId="174A7300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371DFD0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C302" w14:textId="228B420E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10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E597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9EBC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39,995,6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53B5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675,8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368C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99.68%</w:t>
            </w:r>
          </w:p>
        </w:tc>
      </w:tr>
      <w:tr w:rsidR="00E9218A" w:rsidRPr="00AE7D19" w14:paraId="169E8C38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9E32916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8E2F" w14:textId="52A4086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50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69FA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91E8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35,212,7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5550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958,6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A46C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98.60%</w:t>
            </w:r>
          </w:p>
        </w:tc>
      </w:tr>
      <w:tr w:rsidR="00E9218A" w:rsidRPr="00AE7D19" w14:paraId="5291EC59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AD6DDAF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F0AC" w14:textId="1AAC30BF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100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D664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A75A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30,888,8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E630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1,102,0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85A5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97.62%</w:t>
            </w:r>
          </w:p>
        </w:tc>
      </w:tr>
      <w:tr w:rsidR="00E9218A" w:rsidRPr="00AE7D19" w14:paraId="7F531944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0ABCA41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F144" w14:textId="00037BAA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200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9CDC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97FD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21,113,5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8653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1,291,7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E795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95.40%</w:t>
            </w:r>
          </w:p>
        </w:tc>
      </w:tr>
      <w:tr w:rsidR="00E9218A" w:rsidRPr="00AE7D19" w14:paraId="2467D908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91D8C0C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3340" w14:textId="797ADA81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300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E727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B940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09,477,6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D6A4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1,467,6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3E4C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92.77%</w:t>
            </w:r>
          </w:p>
        </w:tc>
      </w:tr>
      <w:tr w:rsidR="00E9218A" w:rsidRPr="00AE7D19" w14:paraId="2ED9BAF6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B617F5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BF34" w14:textId="7D929048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500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09AE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1F3E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85,710,8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6EDA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1,745,29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9F86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87.38%</w:t>
            </w:r>
          </w:p>
        </w:tc>
      </w:tr>
      <w:tr w:rsidR="00E9218A" w:rsidRPr="00AE7D19" w14:paraId="6CED51E5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E1ECE8D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3CB1" w14:textId="36C2114F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800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3D86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14D1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50,430,9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9FA5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2,136,7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513D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79.39%</w:t>
            </w:r>
          </w:p>
        </w:tc>
      </w:tr>
      <w:tr w:rsidR="00E9218A" w:rsidRPr="00AE7D19" w14:paraId="436BDEDF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92A618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BBFE" w14:textId="0EE6E2AC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1 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FE94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3E8B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33,489,6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3EFA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2,299,9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C68E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75.55%</w:t>
            </w:r>
          </w:p>
        </w:tc>
      </w:tr>
      <w:tr w:rsidR="00E9218A" w:rsidRPr="00AE7D19" w14:paraId="6103B5CD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B417091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EE13" w14:textId="76FAB6BD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2 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194F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AD57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12,329,9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9A94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3,370,3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6ED8B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48.10%</w:t>
            </w:r>
          </w:p>
        </w:tc>
      </w:tr>
      <w:tr w:rsidR="00E9218A" w:rsidRPr="00AE7D19" w14:paraId="4DE09B72" w14:textId="77777777" w:rsidTr="007D79AC">
        <w:trPr>
          <w:trHeight w:val="288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558BB3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25E2D" w14:textId="6888208C" w:rsidR="00E9218A" w:rsidRPr="00AE7D19" w:rsidRDefault="00E9218A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3 M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3C2FB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C00D4" w14:textId="77777777" w:rsidR="00E9218A" w:rsidRPr="00AE7D19" w:rsidRDefault="00E9218A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39,760,52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8C990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4,235,16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97F98" w14:textId="77777777" w:rsidR="00E9218A" w:rsidRPr="00AE7D19" w:rsidRDefault="00E9218A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  <w:lang w:bidi="ar"/>
              </w:rPr>
              <w:t>31.66%</w:t>
            </w:r>
          </w:p>
        </w:tc>
      </w:tr>
      <w:tr w:rsidR="007D79AC" w:rsidRPr="00AE7D19" w14:paraId="3BBA58E4" w14:textId="77777777" w:rsidTr="004D4378">
        <w:trPr>
          <w:trHeight w:val="288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978BEF" w14:textId="18C540E5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0392C" w14:textId="2E0F75F9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1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K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E35A8" w14:textId="222DA1C8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,44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D64B7" w14:textId="4BA444B5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93,332,92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DB5E5" w14:textId="77EC9F6E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03,56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7DDF1" w14:textId="4BAD2A55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99.96</w:t>
            </w:r>
          </w:p>
        </w:tc>
      </w:tr>
      <w:tr w:rsidR="007D79AC" w:rsidRPr="00AE7D19" w14:paraId="7EAA893B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F5954F7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D50DC" w14:textId="4D3DE3F5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10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3EC8E" w14:textId="5A5F091E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6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6B4F6" w14:textId="0AED98F2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91,234,9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9361B" w14:textId="5811359C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74,3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D8380" w14:textId="27427645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99.25</w:t>
            </w:r>
          </w:p>
        </w:tc>
      </w:tr>
      <w:tr w:rsidR="007D79AC" w:rsidRPr="00AE7D19" w14:paraId="6035F26B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657B70B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5F4FD" w14:textId="3BBFEB51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50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47F81" w14:textId="4CB34962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C396D" w14:textId="15130EF8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88,144,4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3E1F7" w14:textId="1731F5D2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613,0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092A1" w14:textId="72B035D4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98.20</w:t>
            </w:r>
          </w:p>
        </w:tc>
      </w:tr>
      <w:tr w:rsidR="007D79AC" w:rsidRPr="00AE7D19" w14:paraId="125C78C7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41203AC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3D392" w14:textId="6D0DFD39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100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86C11" w14:textId="4CB8739C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6B4E6" w14:textId="5B3803E8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84,459,2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6A489" w14:textId="0EFACC20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678,9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F276" w14:textId="4675B03B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96.94</w:t>
            </w:r>
          </w:p>
        </w:tc>
      </w:tr>
      <w:tr w:rsidR="007D79AC" w:rsidRPr="00AE7D19" w14:paraId="63E44F79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BC67418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0A133" w14:textId="2BF6A1A6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200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4EB56" w14:textId="2FA42B75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4F27E" w14:textId="4823EC4A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75,862,0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7CB13" w14:textId="252CA2FC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768,4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6890B" w14:textId="3C7557B1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94.01</w:t>
            </w:r>
          </w:p>
        </w:tc>
      </w:tr>
      <w:tr w:rsidR="007D79AC" w:rsidRPr="00AE7D19" w14:paraId="5528D604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099C80A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C164E" w14:textId="7CB1F95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300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06CAE" w14:textId="52B768DA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6077C" w14:textId="613E62C3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59,114,9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9E355" w14:textId="315FBE70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890,4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31210" w14:textId="4119A23C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88.30</w:t>
            </w:r>
          </w:p>
        </w:tc>
      </w:tr>
      <w:tr w:rsidR="007D79AC" w:rsidRPr="00AE7D19" w14:paraId="079E6E76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01DB56A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59B17" w14:textId="0F719F95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500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BDAA" w14:textId="1503CB0F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7E36B" w14:textId="4D91AD34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26,722,7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C76B5" w14:textId="68AE8AEA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,095,2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2DABD" w14:textId="0B1429D9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77.26</w:t>
            </w:r>
          </w:p>
        </w:tc>
      </w:tr>
      <w:tr w:rsidR="007D79AC" w:rsidRPr="00AE7D19" w14:paraId="270693DE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06E9EBC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C3D3A" w14:textId="1F962075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800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DD57" w14:textId="5D67EBF0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95BCE" w14:textId="76D3424E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72,981,3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916D" w14:textId="21A3AEA9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,417,88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EE728" w14:textId="1F705AB2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58.95</w:t>
            </w:r>
          </w:p>
        </w:tc>
      </w:tr>
      <w:tr w:rsidR="007D79AC" w:rsidRPr="00AE7D19" w14:paraId="0C392898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7643F4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9AF59" w14:textId="3454153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1</w:t>
            </w:r>
            <w:r w:rsidRPr="00AE7D19">
              <w:rPr>
                <w:rFonts w:hint="eastAsia"/>
                <w:b/>
                <w:kern w:val="0"/>
                <w:sz w:val="24"/>
              </w:rPr>
              <w:t xml:space="preserve"> 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8BCA8" w14:textId="18BE9B73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A2BE9" w14:textId="635E54A8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45,661,4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349EE" w14:textId="34E28E9E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,600,6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829D2" w14:textId="72861837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9.64</w:t>
            </w:r>
          </w:p>
        </w:tc>
      </w:tr>
      <w:tr w:rsidR="007D79AC" w:rsidRPr="00AE7D19" w14:paraId="48C42BFF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43D707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D2367" w14:textId="1D5BE780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&gt;</w:t>
            </w:r>
            <w:r w:rsidRPr="00AE7D19">
              <w:rPr>
                <w:rFonts w:hint="eastAsia"/>
                <w:b/>
                <w:kern w:val="0"/>
                <w:sz w:val="24"/>
              </w:rPr>
              <w:t>2 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E3A3" w14:textId="69CCD42B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0A70D" w14:textId="71F45813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3,782,4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57876" w14:textId="45E3C4AB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,432,35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B366F" w14:textId="4DFCA006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4.92</w:t>
            </w:r>
          </w:p>
        </w:tc>
      </w:tr>
      <w:tr w:rsidR="007D79AC" w:rsidRPr="00AE7D19" w14:paraId="5B51C662" w14:textId="77777777" w:rsidTr="004D4378">
        <w:trPr>
          <w:trHeight w:val="288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AC0C9F" w14:textId="7777777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D2C97" w14:textId="6F93E017" w:rsidR="007D79AC" w:rsidRPr="00AE7D19" w:rsidRDefault="007D79AC" w:rsidP="00A44462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&gt;3 M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548E3A" w14:textId="1708D15D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0F3CD" w14:textId="48548BC4" w:rsidR="007D79AC" w:rsidRPr="00AE7D19" w:rsidRDefault="007D79AC" w:rsidP="00A4446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4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,</w:t>
            </w:r>
            <w:r w:rsidRPr="00AE7D19">
              <w:rPr>
                <w:color w:val="000000"/>
                <w:kern w:val="0"/>
                <w:sz w:val="24"/>
              </w:rPr>
              <w:t>884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,</w:t>
            </w:r>
            <w:r w:rsidRPr="00AE7D19">
              <w:rPr>
                <w:color w:val="000000"/>
                <w:kern w:val="0"/>
                <w:sz w:val="24"/>
              </w:rPr>
              <w:t>92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F5EA2D" w14:textId="6E82B3C5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color w:val="000000"/>
                <w:kern w:val="0"/>
                <w:sz w:val="24"/>
              </w:rPr>
              <w:t>4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,</w:t>
            </w:r>
            <w:r w:rsidRPr="00AE7D19">
              <w:rPr>
                <w:color w:val="000000"/>
                <w:kern w:val="0"/>
                <w:sz w:val="24"/>
              </w:rPr>
              <w:t>961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,</w:t>
            </w:r>
            <w:r w:rsidRPr="00AE7D19">
              <w:rPr>
                <w:color w:val="000000"/>
                <w:kern w:val="0"/>
                <w:sz w:val="24"/>
              </w:rPr>
              <w:t>6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257DA5" w14:textId="2737770B" w:rsidR="007D79AC" w:rsidRPr="00AE7D19" w:rsidRDefault="007D79AC" w:rsidP="00A4446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.48</w:t>
            </w:r>
          </w:p>
        </w:tc>
      </w:tr>
    </w:tbl>
    <w:p w14:paraId="5CE0AB2A" w14:textId="77777777" w:rsidR="00EB55CD" w:rsidRPr="00AE7D19" w:rsidRDefault="00EB55CD">
      <w:pPr>
        <w:widowControl/>
        <w:jc w:val="left"/>
        <w:rPr>
          <w:sz w:val="24"/>
        </w:rPr>
      </w:pPr>
      <w:r w:rsidRPr="00AE7D19">
        <w:rPr>
          <w:sz w:val="24"/>
        </w:rPr>
        <w:br w:type="page"/>
      </w:r>
    </w:p>
    <w:p w14:paraId="32135C73" w14:textId="5451EF0A" w:rsidR="00EB55CD" w:rsidRPr="00AE7D19" w:rsidRDefault="00EB55CD" w:rsidP="00EB55CD">
      <w:pPr>
        <w:spacing w:line="360" w:lineRule="auto"/>
        <w:rPr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F5203B" w:rsidRPr="00AE7D19">
        <w:rPr>
          <w:rFonts w:hint="eastAsia"/>
          <w:b/>
          <w:sz w:val="24"/>
        </w:rPr>
        <w:t>6</w:t>
      </w:r>
      <w:r w:rsidRPr="00AE7D19">
        <w:rPr>
          <w:b/>
          <w:sz w:val="24"/>
        </w:rPr>
        <w:t>.</w:t>
      </w:r>
      <w:proofErr w:type="gramEnd"/>
      <w:r w:rsidR="003C1D53" w:rsidRPr="00AE7D19">
        <w:rPr>
          <w:b/>
          <w:sz w:val="24"/>
        </w:rPr>
        <w:t xml:space="preserve"> </w:t>
      </w:r>
      <w:proofErr w:type="gramStart"/>
      <w:r w:rsidR="003C1D53" w:rsidRPr="00AE7D19">
        <w:rPr>
          <w:b/>
          <w:sz w:val="24"/>
        </w:rPr>
        <w:t>Quality assessment of the</w:t>
      </w:r>
      <w:r w:rsidR="003C1D53" w:rsidRPr="00AE7D19">
        <w:rPr>
          <w:rFonts w:hint="eastAsia"/>
          <w:b/>
          <w:sz w:val="24"/>
        </w:rPr>
        <w:t xml:space="preserve"> </w:t>
      </w:r>
      <w:r w:rsidRPr="00AE7D19">
        <w:rPr>
          <w:b/>
          <w:sz w:val="24"/>
        </w:rPr>
        <w:t>genome assembly using DNA, protein</w:t>
      </w:r>
      <w:r w:rsidR="00F5203B" w:rsidRPr="00AE7D19">
        <w:rPr>
          <w:rFonts w:hint="eastAsia"/>
          <w:b/>
          <w:sz w:val="24"/>
        </w:rPr>
        <w:t>, NGS short reads</w:t>
      </w:r>
      <w:r w:rsidRPr="00AE7D19">
        <w:rPr>
          <w:b/>
          <w:sz w:val="24"/>
        </w:rPr>
        <w:t xml:space="preserve"> and EST datasets.</w:t>
      </w:r>
      <w:proofErr w:type="gramEnd"/>
    </w:p>
    <w:p w14:paraId="2BCE7AB9" w14:textId="77777777" w:rsidR="00EB55CD" w:rsidRPr="00AE7D19" w:rsidRDefault="00EB55CD" w:rsidP="00EB55CD">
      <w:pPr>
        <w:spacing w:line="360" w:lineRule="auto"/>
        <w:rPr>
          <w:sz w:val="24"/>
        </w:rPr>
      </w:pPr>
    </w:p>
    <w:tbl>
      <w:tblPr>
        <w:tblStyle w:val="a8"/>
        <w:tblW w:w="9498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2835"/>
        <w:gridCol w:w="1134"/>
        <w:gridCol w:w="1276"/>
        <w:gridCol w:w="1984"/>
      </w:tblGrid>
      <w:tr w:rsidR="000E0FA9" w:rsidRPr="00AE7D19" w14:paraId="3FEF0277" w14:textId="77777777" w:rsidTr="000E0FA9">
        <w:trPr>
          <w:trHeight w:val="6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36E58" w14:textId="18A2FCD1" w:rsidR="00752DD7" w:rsidRPr="00AE7D19" w:rsidRDefault="00752DD7" w:rsidP="00ED49CE">
            <w:pPr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6E7F8" w14:textId="15042105" w:rsidR="00752DD7" w:rsidRPr="00AE7D19" w:rsidRDefault="00752DD7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Evidenc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DE9FC" w14:textId="77777777" w:rsidR="00752DD7" w:rsidRPr="00AE7D19" w:rsidRDefault="00752DD7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our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66109" w14:textId="77777777" w:rsidR="00752DD7" w:rsidRPr="00AE7D19" w:rsidRDefault="00752DD7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54CBD" w14:textId="77777777" w:rsidR="00752DD7" w:rsidRPr="00AE7D19" w:rsidRDefault="00752DD7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Align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DF0E3" w14:textId="77777777" w:rsidR="00752DD7" w:rsidRPr="00AE7D19" w:rsidRDefault="00752DD7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rcentage (%)</w:t>
            </w:r>
          </w:p>
        </w:tc>
      </w:tr>
      <w:tr w:rsidR="00ED49CE" w:rsidRPr="00AE7D19" w14:paraId="45823575" w14:textId="77777777" w:rsidTr="000E0FA9">
        <w:trPr>
          <w:trHeight w:val="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2D559B" w14:textId="314D8608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RU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3E6C71" w14:textId="11E22F55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DNA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D30365" w14:textId="77777777" w:rsidR="00ED49CE" w:rsidRPr="00AE7D19" w:rsidRDefault="00ED49CE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NCBI (</w:t>
            </w:r>
            <w:r w:rsidRPr="00AE7D19">
              <w:rPr>
                <w:i/>
                <w:sz w:val="24"/>
              </w:rPr>
              <w:t xml:space="preserve">O. </w:t>
            </w:r>
            <w:proofErr w:type="spellStart"/>
            <w:r w:rsidRPr="00AE7D19">
              <w:rPr>
                <w:i/>
                <w:sz w:val="24"/>
              </w:rPr>
              <w:t>rufipogon</w:t>
            </w:r>
            <w:proofErr w:type="spellEnd"/>
            <w:r w:rsidRPr="00AE7D19">
              <w:rPr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35F316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0,6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B7214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7,96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142FFF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6.94</w:t>
            </w:r>
          </w:p>
        </w:tc>
      </w:tr>
      <w:tr w:rsidR="00ED49CE" w:rsidRPr="00AE7D19" w14:paraId="04980724" w14:textId="77777777" w:rsidTr="000E0FA9">
        <w:trPr>
          <w:trHeight w:val="7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54B4955" w14:textId="7777777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49B208" w14:textId="3F8B053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rotein**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93F9F4B" w14:textId="77777777" w:rsidR="00ED49CE" w:rsidRPr="00AE7D19" w:rsidRDefault="00ED49CE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NCBI (</w:t>
            </w:r>
            <w:r w:rsidRPr="00AE7D19">
              <w:rPr>
                <w:i/>
                <w:sz w:val="24"/>
              </w:rPr>
              <w:t xml:space="preserve">O. </w:t>
            </w:r>
            <w:proofErr w:type="spellStart"/>
            <w:r w:rsidRPr="00AE7D19">
              <w:rPr>
                <w:i/>
                <w:sz w:val="24"/>
              </w:rPr>
              <w:t>rufipogon</w:t>
            </w:r>
            <w:proofErr w:type="spellEnd"/>
            <w:r w:rsidRPr="00AE7D19">
              <w:rPr>
                <w:sz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CED789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,7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22F9410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,42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64FF5DD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4.43</w:t>
            </w:r>
          </w:p>
        </w:tc>
      </w:tr>
      <w:tr w:rsidR="00ED49CE" w:rsidRPr="00AE7D19" w14:paraId="6EDCB940" w14:textId="77777777" w:rsidTr="000E0FA9">
        <w:trPr>
          <w:trHeight w:val="154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7316B8D" w14:textId="7777777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569A1D" w14:textId="644932DE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063208E" w14:textId="77777777" w:rsidR="00ED49CE" w:rsidRPr="00AE7D19" w:rsidRDefault="00ED49CE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i/>
                <w:sz w:val="24"/>
              </w:rPr>
              <w:t>O. sativa</w:t>
            </w:r>
            <w:r w:rsidRPr="00AE7D19">
              <w:rPr>
                <w:sz w:val="24"/>
              </w:rPr>
              <w:t xml:space="preserve"> ssp. </w:t>
            </w:r>
            <w:r w:rsidRPr="00AE7D19">
              <w:rPr>
                <w:i/>
                <w:sz w:val="24"/>
              </w:rPr>
              <w:t>japoni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E4AF24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6,3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11FE3D4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3,95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F73F723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6.26</w:t>
            </w:r>
          </w:p>
        </w:tc>
      </w:tr>
      <w:tr w:rsidR="00ED49CE" w:rsidRPr="00AE7D19" w14:paraId="413A7244" w14:textId="77777777" w:rsidTr="000E0FA9">
        <w:trPr>
          <w:trHeight w:val="7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D0754D9" w14:textId="7777777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BBCDA7" w14:textId="6DF7F88E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3CD4DD1" w14:textId="77777777" w:rsidR="00ED49CE" w:rsidRPr="00AE7D19" w:rsidRDefault="00ED49CE" w:rsidP="00353667">
            <w:pPr>
              <w:spacing w:line="360" w:lineRule="auto"/>
              <w:rPr>
                <w:i/>
                <w:sz w:val="24"/>
              </w:rPr>
            </w:pPr>
            <w:r w:rsidRPr="00AE7D19">
              <w:rPr>
                <w:i/>
                <w:sz w:val="24"/>
              </w:rPr>
              <w:t xml:space="preserve">O. </w:t>
            </w:r>
            <w:proofErr w:type="spellStart"/>
            <w:r w:rsidRPr="00AE7D19">
              <w:rPr>
                <w:i/>
                <w:sz w:val="24"/>
              </w:rPr>
              <w:t>nivar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2F3614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8,3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C3A4700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1,0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2C2AB82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4.13</w:t>
            </w:r>
          </w:p>
        </w:tc>
      </w:tr>
      <w:tr w:rsidR="00ED49CE" w:rsidRPr="00AE7D19" w14:paraId="5B057A66" w14:textId="77777777" w:rsidTr="000E0FA9">
        <w:trPr>
          <w:trHeight w:val="71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E7604F" w14:textId="7777777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3E84F3" w14:textId="3BA775A5" w:rsidR="00ED49CE" w:rsidRPr="00AE7D19" w:rsidRDefault="00F5203B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EST</w:t>
            </w:r>
            <w:r w:rsidR="00ED49CE" w:rsidRPr="00AE7D19">
              <w:rPr>
                <w:b/>
                <w:sz w:val="24"/>
              </w:rPr>
              <w:t>*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F4DD8" w14:textId="77777777" w:rsidR="00ED49CE" w:rsidRPr="00AE7D19" w:rsidRDefault="00ED49CE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Assembled in this stud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A4323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46,39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E9697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22,09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408E2" w14:textId="7777777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3.40</w:t>
            </w:r>
          </w:p>
        </w:tc>
      </w:tr>
      <w:tr w:rsidR="00ED49CE" w:rsidRPr="00AE7D19" w14:paraId="12259307" w14:textId="77777777" w:rsidTr="000E0FA9">
        <w:trPr>
          <w:trHeight w:val="71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02450FF" w14:textId="0C79EA0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40C65" w14:textId="22BDD05A" w:rsidR="00ED49CE" w:rsidRPr="00AE7D19" w:rsidRDefault="00ED49CE" w:rsidP="00752DD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DNA</w:t>
            </w:r>
            <w:r w:rsidR="00F5203B" w:rsidRPr="00AE7D19">
              <w:rPr>
                <w:rFonts w:hint="eastAsia"/>
                <w:b/>
                <w:sz w:val="24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C5CA7" w14:textId="510ECAE8" w:rsidR="00ED49CE" w:rsidRPr="00AE7D19" w:rsidRDefault="00ED49CE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NCBI</w:t>
            </w:r>
            <w:r w:rsidRPr="00AE7D19">
              <w:rPr>
                <w:rFonts w:hint="eastAsia"/>
                <w:sz w:val="24"/>
              </w:rPr>
              <w:t xml:space="preserve"> </w:t>
            </w:r>
            <w:r w:rsidRPr="00AE7D19">
              <w:rPr>
                <w:sz w:val="24"/>
              </w:rPr>
              <w:t>(</w:t>
            </w:r>
            <w:r w:rsidRPr="00AE7D19">
              <w:rPr>
                <w:i/>
                <w:sz w:val="24"/>
              </w:rPr>
              <w:t xml:space="preserve">O. </w:t>
            </w:r>
            <w:proofErr w:type="spellStart"/>
            <w:r w:rsidRPr="00AE7D19">
              <w:rPr>
                <w:i/>
                <w:sz w:val="24"/>
              </w:rPr>
              <w:t>longistaminata</w:t>
            </w:r>
            <w:proofErr w:type="spellEnd"/>
            <w:r w:rsidRPr="00AE7D19">
              <w:rPr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B43F7" w14:textId="5A476F75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5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B37A4" w14:textId="018BB1FA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43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27169" w14:textId="67376875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84.50</w:t>
            </w:r>
          </w:p>
        </w:tc>
      </w:tr>
      <w:tr w:rsidR="00ED49CE" w:rsidRPr="00AE7D19" w14:paraId="6A99D28F" w14:textId="77777777" w:rsidTr="000E0FA9">
        <w:trPr>
          <w:trHeight w:val="7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84BA88D" w14:textId="7777777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1DE4" w14:textId="54F2CB85" w:rsidR="00ED49CE" w:rsidRPr="00AE7D19" w:rsidRDefault="00F5203B" w:rsidP="00752DD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rotein</w:t>
            </w:r>
            <w:r w:rsidRPr="00AE7D19">
              <w:rPr>
                <w:rFonts w:hint="eastAsia"/>
                <w:b/>
                <w:sz w:val="24"/>
              </w:rPr>
              <w:t>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6043" w14:textId="03D5408D" w:rsidR="00ED49CE" w:rsidRPr="00AE7D19" w:rsidRDefault="00ED49CE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NCBI</w:t>
            </w:r>
            <w:r w:rsidRPr="00AE7D19">
              <w:rPr>
                <w:rFonts w:hint="eastAsia"/>
                <w:sz w:val="24"/>
              </w:rPr>
              <w:t xml:space="preserve"> </w:t>
            </w:r>
            <w:r w:rsidRPr="00AE7D19">
              <w:rPr>
                <w:sz w:val="24"/>
              </w:rPr>
              <w:t>(</w:t>
            </w:r>
            <w:r w:rsidRPr="00AE7D19">
              <w:rPr>
                <w:i/>
                <w:sz w:val="24"/>
              </w:rPr>
              <w:t xml:space="preserve">O. </w:t>
            </w:r>
            <w:proofErr w:type="spellStart"/>
            <w:r w:rsidRPr="00AE7D19">
              <w:rPr>
                <w:i/>
                <w:sz w:val="24"/>
              </w:rPr>
              <w:t>longistaminata</w:t>
            </w:r>
            <w:proofErr w:type="spellEnd"/>
            <w:r w:rsidRPr="00AE7D19">
              <w:rPr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B929" w14:textId="271A116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5D65" w14:textId="2E1A6E64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BD23" w14:textId="4709C13A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66.08</w:t>
            </w:r>
          </w:p>
        </w:tc>
      </w:tr>
      <w:tr w:rsidR="00ED49CE" w:rsidRPr="00AE7D19" w14:paraId="3FE996FD" w14:textId="77777777" w:rsidTr="000E0FA9">
        <w:trPr>
          <w:trHeight w:val="7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D4E9329" w14:textId="7777777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64FC" w14:textId="7777777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F043" w14:textId="7F524CFC" w:rsidR="00ED49CE" w:rsidRPr="00AE7D19" w:rsidRDefault="00ED49CE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i/>
                <w:sz w:val="24"/>
              </w:rPr>
              <w:t>O. sativa</w:t>
            </w:r>
            <w:r w:rsidRPr="00AE7D19">
              <w:rPr>
                <w:sz w:val="24"/>
              </w:rPr>
              <w:t xml:space="preserve"> ssp. </w:t>
            </w:r>
            <w:r w:rsidRPr="00AE7D19">
              <w:rPr>
                <w:i/>
                <w:sz w:val="24"/>
              </w:rPr>
              <w:t>japo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1693" w14:textId="13606107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9,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F640" w14:textId="7376F838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3,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977D" w14:textId="361D82C4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60.69</w:t>
            </w:r>
          </w:p>
        </w:tc>
      </w:tr>
      <w:tr w:rsidR="00ED49CE" w:rsidRPr="00AE7D19" w14:paraId="0FFEBB48" w14:textId="77777777" w:rsidTr="000E0FA9">
        <w:trPr>
          <w:trHeight w:val="71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F4F2C7" w14:textId="77777777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2A8B6" w14:textId="2258FC95" w:rsidR="00ED49CE" w:rsidRPr="00AE7D19" w:rsidRDefault="00ED49CE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EST</w:t>
            </w:r>
            <w:r w:rsidR="00F5203B" w:rsidRPr="00AE7D19">
              <w:rPr>
                <w:rFonts w:hint="eastAsia"/>
                <w:b/>
                <w:sz w:val="24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F47F4" w14:textId="14FA8121" w:rsidR="00ED49CE" w:rsidRPr="00AE7D19" w:rsidRDefault="00ED49CE" w:rsidP="00353667">
            <w:pPr>
              <w:spacing w:line="360" w:lineRule="auto"/>
              <w:rPr>
                <w:i/>
                <w:sz w:val="24"/>
              </w:rPr>
            </w:pPr>
            <w:r w:rsidRPr="00AE7D19">
              <w:rPr>
                <w:sz w:val="24"/>
              </w:rPr>
              <w:t>Assembled in this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81C75" w14:textId="69387DAB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11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86C8D" w14:textId="3739E92E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86,0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31F7" w14:textId="43B35E4E" w:rsidR="00ED49CE" w:rsidRPr="00AE7D19" w:rsidRDefault="00ED49CE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77.44</w:t>
            </w:r>
          </w:p>
        </w:tc>
      </w:tr>
    </w:tbl>
    <w:p w14:paraId="7C359303" w14:textId="77777777" w:rsidR="00EB55CD" w:rsidRPr="00AE7D19" w:rsidRDefault="00EB55CD" w:rsidP="00EB55CD">
      <w:pPr>
        <w:spacing w:line="360" w:lineRule="auto"/>
        <w:rPr>
          <w:sz w:val="24"/>
        </w:rPr>
      </w:pPr>
    </w:p>
    <w:p w14:paraId="2E55D2E0" w14:textId="77777777" w:rsidR="00EB55CD" w:rsidRPr="00AE7D19" w:rsidRDefault="00EB55CD" w:rsidP="00EB55CD">
      <w:pPr>
        <w:spacing w:line="360" w:lineRule="auto"/>
        <w:rPr>
          <w:sz w:val="24"/>
        </w:rPr>
      </w:pPr>
      <w:r w:rsidRPr="00AE7D19">
        <w:rPr>
          <w:sz w:val="24"/>
        </w:rPr>
        <w:t>*Aligned using GMAP (version 2014-10-22), and the hits with identity ≥ 90% &amp;&amp; coverage ≥ 90% are retained.</w:t>
      </w:r>
    </w:p>
    <w:p w14:paraId="2D87ADB9" w14:textId="77777777" w:rsidR="00EB55CD" w:rsidRPr="00AE7D19" w:rsidRDefault="00EB55CD" w:rsidP="00EB55CD">
      <w:pPr>
        <w:spacing w:line="360" w:lineRule="auto"/>
        <w:rPr>
          <w:sz w:val="24"/>
        </w:rPr>
      </w:pPr>
      <w:r w:rsidRPr="00AE7D19">
        <w:rPr>
          <w:sz w:val="24"/>
        </w:rPr>
        <w:t xml:space="preserve">**Aligned using </w:t>
      </w:r>
      <w:proofErr w:type="spellStart"/>
      <w:r w:rsidRPr="00AE7D19">
        <w:rPr>
          <w:sz w:val="24"/>
        </w:rPr>
        <w:t>genBlastA</w:t>
      </w:r>
      <w:proofErr w:type="spellEnd"/>
      <w:r w:rsidRPr="00AE7D19">
        <w:rPr>
          <w:sz w:val="24"/>
        </w:rPr>
        <w:t xml:space="preserve"> (version 1.0.1), and the hits with identity ≥ 80% &amp;&amp; coverage ≥ 90% are retained.</w:t>
      </w:r>
    </w:p>
    <w:p w14:paraId="49205D96" w14:textId="557F1A29" w:rsidR="00EB55CD" w:rsidRPr="00AE7D19" w:rsidRDefault="00EB55CD" w:rsidP="00EB55CD">
      <w:pPr>
        <w:spacing w:line="360" w:lineRule="auto"/>
        <w:rPr>
          <w:sz w:val="24"/>
        </w:rPr>
      </w:pPr>
      <w:r w:rsidRPr="00AE7D19">
        <w:rPr>
          <w:sz w:val="24"/>
        </w:rPr>
        <w:t>Note: The DNA and protein sequences were retrieved from NCBI database. The chloroplast and mitochondrion sequences were removed.</w:t>
      </w:r>
    </w:p>
    <w:p w14:paraId="36158D5C" w14:textId="6D9BD886" w:rsidR="00EB55CD" w:rsidRPr="00AE7D19" w:rsidRDefault="00EB55CD">
      <w:pPr>
        <w:widowControl/>
        <w:jc w:val="left"/>
        <w:rPr>
          <w:sz w:val="24"/>
        </w:rPr>
      </w:pPr>
      <w:r w:rsidRPr="00AE7D19">
        <w:rPr>
          <w:sz w:val="24"/>
        </w:rPr>
        <w:br w:type="page"/>
      </w:r>
    </w:p>
    <w:p w14:paraId="73DCDE9E" w14:textId="124D5B67" w:rsidR="00EB55CD" w:rsidRPr="00AE7D19" w:rsidRDefault="00EB55CD" w:rsidP="00EB55CD">
      <w:pPr>
        <w:widowControl/>
        <w:jc w:val="left"/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0E0FA9" w:rsidRPr="00AE7D19">
        <w:rPr>
          <w:rFonts w:hint="eastAsia"/>
          <w:b/>
          <w:sz w:val="24"/>
        </w:rPr>
        <w:t>7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Validation of the </w:t>
      </w:r>
      <w:r w:rsidR="004D4378" w:rsidRPr="00AE7D19">
        <w:rPr>
          <w:b/>
          <w:sz w:val="24"/>
        </w:rPr>
        <w:t>genome assembly using reads</w:t>
      </w:r>
      <w:r w:rsidR="004D4378" w:rsidRPr="00AE7D19">
        <w:rPr>
          <w:rFonts w:hint="eastAsia"/>
          <w:b/>
          <w:sz w:val="24"/>
        </w:rPr>
        <w:t xml:space="preserve"> </w:t>
      </w:r>
      <w:r w:rsidRPr="00AE7D19">
        <w:rPr>
          <w:b/>
          <w:sz w:val="24"/>
        </w:rPr>
        <w:t>mapping.</w:t>
      </w:r>
    </w:p>
    <w:p w14:paraId="7B553F11" w14:textId="77777777" w:rsidR="00EB55CD" w:rsidRPr="00AE7D19" w:rsidRDefault="00EB55CD" w:rsidP="00EB55CD">
      <w:pPr>
        <w:spacing w:line="360" w:lineRule="auto"/>
        <w:rPr>
          <w:sz w:val="24"/>
        </w:rPr>
      </w:pPr>
    </w:p>
    <w:tbl>
      <w:tblPr>
        <w:tblStyle w:val="a8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847"/>
        <w:gridCol w:w="975"/>
        <w:gridCol w:w="1205"/>
        <w:gridCol w:w="1526"/>
        <w:gridCol w:w="1604"/>
        <w:gridCol w:w="1294"/>
      </w:tblGrid>
      <w:tr w:rsidR="000E0FA9" w:rsidRPr="00AE7D19" w14:paraId="1EB6E710" w14:textId="77777777" w:rsidTr="000E0FA9">
        <w:trPr>
          <w:trHeight w:val="929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43F96" w14:textId="3C59E871" w:rsidR="000E0FA9" w:rsidRPr="00AE7D19" w:rsidRDefault="000E0FA9" w:rsidP="000E0FA9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Specie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17021" w14:textId="6F9BCCFF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Lane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76CB2" w14:textId="77777777" w:rsidR="000E0FA9" w:rsidRPr="00AE7D19" w:rsidRDefault="000E0FA9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Insert Size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19FCF" w14:textId="77777777" w:rsidR="000E0FA9" w:rsidRPr="00AE7D19" w:rsidRDefault="000E0FA9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Read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CBC6A" w14:textId="77777777" w:rsidR="000E0FA9" w:rsidRPr="00AE7D19" w:rsidRDefault="000E0FA9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umber of Reads Pairs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4FDDC" w14:textId="77777777" w:rsidR="000E0FA9" w:rsidRPr="00AE7D19" w:rsidRDefault="000E0FA9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umber of Mapped Read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BA21C" w14:textId="77777777" w:rsidR="000E0FA9" w:rsidRPr="00AE7D19" w:rsidRDefault="000E0FA9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Mapping Rate (%)</w:t>
            </w:r>
          </w:p>
        </w:tc>
      </w:tr>
      <w:tr w:rsidR="000E0FA9" w:rsidRPr="00AE7D19" w14:paraId="67476D93" w14:textId="77777777" w:rsidTr="000E0FA9">
        <w:trPr>
          <w:trHeight w:val="464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1A9D35" w14:textId="53ABFAC8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RUF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CB10F3" w14:textId="6ED82BF1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0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5626B3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177480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0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DD1350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67,866,39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AC279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57,918,63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370B3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4.07</w:t>
            </w:r>
          </w:p>
        </w:tc>
      </w:tr>
      <w:tr w:rsidR="000E0FA9" w:rsidRPr="00AE7D19" w14:paraId="381AEF78" w14:textId="77777777" w:rsidTr="000E0FA9">
        <w:trPr>
          <w:trHeight w:val="477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0D601985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3A43857B" w14:textId="760DE03A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02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B649ACC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4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6D935927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00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48D00D3A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2,928,086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70983EA9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0,637,285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1BA8DC5F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4.66</w:t>
            </w:r>
          </w:p>
        </w:tc>
      </w:tr>
      <w:tr w:rsidR="000E0FA9" w:rsidRPr="00AE7D19" w14:paraId="0413C38A" w14:textId="77777777" w:rsidTr="000E0FA9">
        <w:trPr>
          <w:trHeight w:val="464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66812AAD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7C61A8F4" w14:textId="3ABFADF4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0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99B9B17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4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7199A455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5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2E424F0F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2,077,85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40DFC7CB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8,601,066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64008C50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.18</w:t>
            </w:r>
          </w:p>
        </w:tc>
      </w:tr>
      <w:tr w:rsidR="000E0FA9" w:rsidRPr="00AE7D19" w14:paraId="3C21822D" w14:textId="77777777" w:rsidTr="000E0FA9">
        <w:trPr>
          <w:trHeight w:val="464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6ADE6DA3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05413CE2" w14:textId="044F222B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04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32C962F9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4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72E6BF20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4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193F1235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1,463,706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23AA3E2B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8,215,027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551FB2F7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4.71</w:t>
            </w:r>
          </w:p>
        </w:tc>
      </w:tr>
      <w:tr w:rsidR="000E0FA9" w:rsidRPr="00AE7D19" w14:paraId="36BE8F4A" w14:textId="77777777" w:rsidTr="000E0FA9">
        <w:trPr>
          <w:trHeight w:val="464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74EC6C0D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6C8BC705" w14:textId="7220F1E2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05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95F0061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6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5C9E62ED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5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43460832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5,140,454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70B547CB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3,931,139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75902A95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.19</w:t>
            </w:r>
          </w:p>
        </w:tc>
      </w:tr>
      <w:tr w:rsidR="000E0FA9" w:rsidRPr="00AE7D19" w14:paraId="5ACA15C3" w14:textId="77777777" w:rsidTr="000E0FA9">
        <w:trPr>
          <w:trHeight w:val="464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12A265F9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478BD8C8" w14:textId="2CFA1FCA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06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B0854C2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7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69A88A17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00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01C6789D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6,983,764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360DD3DC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2,780,207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4B857AF0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.17</w:t>
            </w:r>
          </w:p>
        </w:tc>
      </w:tr>
      <w:tr w:rsidR="000E0FA9" w:rsidRPr="00AE7D19" w14:paraId="69FDA697" w14:textId="77777777" w:rsidTr="000E0FA9">
        <w:trPr>
          <w:trHeight w:val="477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491F6F29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15B1CC1C" w14:textId="7B2EAFE9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07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0F001B9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3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727EEED8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18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0A9DD01B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,342,596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6345440B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,848,284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73504896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4.07</w:t>
            </w:r>
          </w:p>
        </w:tc>
      </w:tr>
      <w:tr w:rsidR="000E0FA9" w:rsidRPr="00AE7D19" w14:paraId="663A3408" w14:textId="77777777" w:rsidTr="000E0FA9">
        <w:trPr>
          <w:trHeight w:val="464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33785E8E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42ECD1B0" w14:textId="55F858ED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08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123516D2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6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19B92D84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00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7013CF68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09,183,088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4308BA4C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02,486,501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40DFD6A4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3.87</w:t>
            </w:r>
          </w:p>
        </w:tc>
      </w:tr>
      <w:tr w:rsidR="000E0FA9" w:rsidRPr="00AE7D19" w14:paraId="40A67057" w14:textId="77777777" w:rsidTr="000E0FA9">
        <w:trPr>
          <w:trHeight w:val="477"/>
        </w:trPr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73C7BC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B0AAB" w14:textId="2BD03AFD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otal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53451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B4B403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A8D7D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73,985,940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C2C94D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42,418,143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18776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4.50</w:t>
            </w:r>
          </w:p>
        </w:tc>
      </w:tr>
      <w:tr w:rsidR="000E0FA9" w:rsidRPr="00AE7D19" w14:paraId="75EB750F" w14:textId="77777777" w:rsidTr="004D4378">
        <w:trPr>
          <w:trHeight w:val="477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DA73CC" w14:textId="6442CDE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LON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94409" w14:textId="6CEC094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PE0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3C876" w14:textId="362CEA7F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E43BD" w14:textId="742CCDCB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2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98093" w14:textId="75DFE5C5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8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62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78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67C38" w14:textId="297EAE8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6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229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59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82AB6" w14:textId="7BFA4389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84.84</w:t>
            </w:r>
          </w:p>
        </w:tc>
      </w:tr>
      <w:tr w:rsidR="000E0FA9" w:rsidRPr="00AE7D19" w14:paraId="03030C35" w14:textId="77777777" w:rsidTr="004D4378">
        <w:trPr>
          <w:trHeight w:val="477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2A84BE1C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417DFB88" w14:textId="4AFDDE72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PE0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19277590" w14:textId="084BA90A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0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19D5D108" w14:textId="59A08E24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2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3AC0F0D4" w14:textId="7F79ED0A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4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29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6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16E3D573" w14:textId="0387A36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5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776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9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3D806DDA" w14:textId="0594692F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86.04</w:t>
            </w:r>
          </w:p>
        </w:tc>
      </w:tr>
      <w:tr w:rsidR="000E0FA9" w:rsidRPr="00AE7D19" w14:paraId="0AE68DCB" w14:textId="77777777" w:rsidTr="000E0FA9">
        <w:trPr>
          <w:trHeight w:val="477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28BDD87B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1626AD58" w14:textId="2993DD7C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PE0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4D4C775" w14:textId="28A4945F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50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51F4C013" w14:textId="4CDCCE70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21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35797A4F" w14:textId="4DE874EE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6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33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698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105607A3" w14:textId="69DAAAEC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7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14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73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4F6FB103" w14:textId="04DBFF1F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85.76</w:t>
            </w:r>
          </w:p>
        </w:tc>
      </w:tr>
      <w:tr w:rsidR="000E0FA9" w:rsidRPr="00AE7D19" w14:paraId="20C2BDBD" w14:textId="77777777" w:rsidTr="000E0FA9">
        <w:trPr>
          <w:trHeight w:val="477"/>
        </w:trPr>
        <w:tc>
          <w:tcPr>
            <w:tcW w:w="963" w:type="dxa"/>
            <w:vMerge/>
            <w:tcBorders>
              <w:left w:val="nil"/>
              <w:right w:val="nil"/>
            </w:tcBorders>
          </w:tcPr>
          <w:p w14:paraId="45E6F7DB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48BF68F2" w14:textId="06D70482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PE04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7229E454" w14:textId="01D4A434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50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4C29513E" w14:textId="55AC227A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21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14:paraId="681E928F" w14:textId="47B37604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5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204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30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77E96C62" w14:textId="4AC3642C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1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18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678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50EFF625" w14:textId="44E6DB54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83.79</w:t>
            </w:r>
          </w:p>
        </w:tc>
      </w:tr>
      <w:tr w:rsidR="000E0FA9" w:rsidRPr="00AE7D19" w14:paraId="19A0968B" w14:textId="77777777" w:rsidTr="000E0FA9">
        <w:trPr>
          <w:trHeight w:val="477"/>
        </w:trPr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EAE41A" w14:textId="77777777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D81E7" w14:textId="6778FC35" w:rsidR="000E0FA9" w:rsidRPr="00AE7D19" w:rsidRDefault="000E0FA9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Total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D4732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11F8E" w14:textId="77777777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474FC" w14:textId="27705D2A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34,929,268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8BEB0" w14:textId="1CB2DAEB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00,439,244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8494B" w14:textId="148527DD" w:rsidR="000E0FA9" w:rsidRPr="00AE7D19" w:rsidRDefault="000E0FA9" w:rsidP="00353667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85.31</w:t>
            </w:r>
          </w:p>
        </w:tc>
      </w:tr>
    </w:tbl>
    <w:p w14:paraId="4C309578" w14:textId="77777777" w:rsidR="00EB55CD" w:rsidRPr="00AE7D19" w:rsidRDefault="00EB55CD" w:rsidP="00EB55CD">
      <w:pPr>
        <w:spacing w:line="360" w:lineRule="auto"/>
        <w:rPr>
          <w:sz w:val="24"/>
        </w:rPr>
      </w:pPr>
    </w:p>
    <w:p w14:paraId="4CE34B0D" w14:textId="77777777" w:rsidR="00C340E3" w:rsidRPr="00AE7D19" w:rsidRDefault="00EB55CD" w:rsidP="00FE1B95">
      <w:pPr>
        <w:widowControl/>
        <w:spacing w:line="360" w:lineRule="auto"/>
        <w:jc w:val="left"/>
        <w:rPr>
          <w:b/>
          <w:sz w:val="24"/>
        </w:rPr>
        <w:sectPr w:rsidR="00C340E3" w:rsidRPr="00AE7D19" w:rsidSect="0077678F">
          <w:footerReference w:type="default" r:id="rId9"/>
          <w:pgSz w:w="11906" w:h="16838"/>
          <w:pgMar w:top="1440" w:right="1440" w:bottom="1440" w:left="1440" w:header="850" w:footer="994" w:gutter="0"/>
          <w:cols w:space="425"/>
          <w:docGrid w:linePitch="312"/>
        </w:sectPr>
      </w:pPr>
      <w:r w:rsidRPr="00AE7D19">
        <w:rPr>
          <w:b/>
          <w:sz w:val="24"/>
        </w:rPr>
        <w:br w:type="page"/>
      </w:r>
    </w:p>
    <w:p w14:paraId="33E42B4D" w14:textId="30866AC4" w:rsidR="00EB55CD" w:rsidRPr="00AE7D19" w:rsidRDefault="00EB55CD" w:rsidP="00464607">
      <w:pPr>
        <w:widowControl/>
        <w:spacing w:line="360" w:lineRule="auto"/>
        <w:jc w:val="left"/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4D4378" w:rsidRPr="00AE7D19">
        <w:rPr>
          <w:rFonts w:hint="eastAsia"/>
          <w:b/>
          <w:sz w:val="24"/>
        </w:rPr>
        <w:t>8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Assessment of the assembly quality of </w:t>
      </w:r>
      <w:r w:rsidRPr="00AE7D19">
        <w:rPr>
          <w:b/>
          <w:i/>
          <w:iCs/>
          <w:kern w:val="0"/>
          <w:sz w:val="24"/>
        </w:rPr>
        <w:t xml:space="preserve">O. </w:t>
      </w:r>
      <w:proofErr w:type="spellStart"/>
      <w:r w:rsidRPr="00AE7D19">
        <w:rPr>
          <w:b/>
          <w:i/>
          <w:iCs/>
          <w:kern w:val="0"/>
          <w:sz w:val="24"/>
        </w:rPr>
        <w:t>rufipogon</w:t>
      </w:r>
      <w:proofErr w:type="spellEnd"/>
      <w:r w:rsidRPr="00AE7D19">
        <w:rPr>
          <w:b/>
          <w:sz w:val="24"/>
        </w:rPr>
        <w:t xml:space="preserve"> </w:t>
      </w:r>
      <w:r w:rsidRPr="00AE7D19">
        <w:rPr>
          <w:rFonts w:hint="eastAsia"/>
          <w:b/>
          <w:sz w:val="24"/>
        </w:rPr>
        <w:t xml:space="preserve">mapped to </w:t>
      </w:r>
      <w:proofErr w:type="spellStart"/>
      <w:r w:rsidRPr="00AE7D19">
        <w:rPr>
          <w:b/>
          <w:sz w:val="24"/>
        </w:rPr>
        <w:t>Nipponbare</w:t>
      </w:r>
      <w:proofErr w:type="spellEnd"/>
      <w:r w:rsidRPr="00AE7D19">
        <w:rPr>
          <w:rFonts w:hint="eastAsia"/>
          <w:b/>
          <w:sz w:val="24"/>
        </w:rPr>
        <w:t xml:space="preserve"> (</w:t>
      </w:r>
      <w:r w:rsidRPr="00AE7D19">
        <w:rPr>
          <w:b/>
          <w:sz w:val="24"/>
        </w:rPr>
        <w:t xml:space="preserve">MSU </w:t>
      </w:r>
      <w:r w:rsidRPr="00AE7D19">
        <w:rPr>
          <w:rFonts w:hint="eastAsia"/>
          <w:b/>
          <w:sz w:val="24"/>
        </w:rPr>
        <w:t>v7.0)</w:t>
      </w:r>
      <w:r w:rsidRPr="00AE7D19">
        <w:rPr>
          <w:b/>
          <w:sz w:val="24"/>
        </w:rPr>
        <w:t xml:space="preserve"> </w:t>
      </w:r>
      <w:r w:rsidRPr="00AE7D19">
        <w:rPr>
          <w:rFonts w:hint="eastAsia"/>
          <w:b/>
          <w:sz w:val="24"/>
        </w:rPr>
        <w:t>genome</w:t>
      </w:r>
      <w:r w:rsidRPr="00AE7D19">
        <w:rPr>
          <w:b/>
          <w:sz w:val="24"/>
        </w:rPr>
        <w:t>.</w:t>
      </w:r>
    </w:p>
    <w:tbl>
      <w:tblPr>
        <w:tblW w:w="14081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8"/>
        <w:gridCol w:w="1310"/>
        <w:gridCol w:w="1356"/>
        <w:gridCol w:w="216"/>
        <w:gridCol w:w="1434"/>
        <w:gridCol w:w="1256"/>
        <w:gridCol w:w="216"/>
        <w:gridCol w:w="1130"/>
        <w:gridCol w:w="1314"/>
        <w:gridCol w:w="1595"/>
        <w:gridCol w:w="1544"/>
        <w:gridCol w:w="1702"/>
      </w:tblGrid>
      <w:tr w:rsidR="00C340E3" w:rsidRPr="00AE7D19" w14:paraId="7EBD8A6F" w14:textId="7E8C4058" w:rsidTr="00464607">
        <w:trPr>
          <w:trHeight w:val="272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5DF746" w14:textId="77777777" w:rsidR="00C340E3" w:rsidRPr="00AE7D19" w:rsidRDefault="00C340E3" w:rsidP="00353667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4316" w:type="dxa"/>
            <w:gridSpan w:val="4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E40B26" w14:textId="77777777" w:rsidR="00C340E3" w:rsidRPr="00AE7D19" w:rsidRDefault="00C340E3" w:rsidP="00353667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Nipponbare</w:t>
            </w:r>
            <w:proofErr w:type="spellEnd"/>
            <w:r w:rsidRPr="00AE7D19">
              <w:rPr>
                <w:b/>
                <w:sz w:val="24"/>
              </w:rPr>
              <w:t xml:space="preserve"> </w:t>
            </w:r>
            <w:r w:rsidRPr="00AE7D19">
              <w:rPr>
                <w:rFonts w:hint="eastAsia"/>
                <w:b/>
                <w:sz w:val="24"/>
              </w:rPr>
              <w:t>(</w:t>
            </w:r>
            <w:r w:rsidRPr="00AE7D19">
              <w:rPr>
                <w:b/>
                <w:sz w:val="24"/>
              </w:rPr>
              <w:t xml:space="preserve">MSU </w:t>
            </w:r>
            <w:r w:rsidRPr="00AE7D19">
              <w:rPr>
                <w:rFonts w:hint="eastAsia"/>
                <w:b/>
                <w:sz w:val="24"/>
              </w:rPr>
              <w:t>v7.0)</w:t>
            </w:r>
          </w:p>
        </w:tc>
        <w:tc>
          <w:tcPr>
            <w:tcW w:w="3845" w:type="dxa"/>
            <w:gridSpan w:val="4"/>
            <w:tcBorders>
              <w:top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9F07" w14:textId="77777777" w:rsidR="00C340E3" w:rsidRPr="00AE7D19" w:rsidRDefault="00C340E3" w:rsidP="00353667">
            <w:pPr>
              <w:jc w:val="center"/>
              <w:rPr>
                <w:b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 xml:space="preserve">The RUF Genome Mapped to </w:t>
            </w:r>
            <w:r w:rsidRPr="00AE7D19">
              <w:rPr>
                <w:b/>
                <w:sz w:val="24"/>
              </w:rPr>
              <w:t xml:space="preserve">the Repeat Sequence-free SAT </w:t>
            </w:r>
            <w:proofErr w:type="spellStart"/>
            <w:r w:rsidRPr="00AE7D19">
              <w:rPr>
                <w:b/>
                <w:sz w:val="24"/>
              </w:rPr>
              <w:t>Genome</w:t>
            </w:r>
            <w:r w:rsidRPr="00AE7D19">
              <w:rPr>
                <w:rFonts w:hint="eastAsia"/>
                <w:b/>
                <w:color w:val="000000"/>
                <w:kern w:val="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4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D7989" w14:textId="291F09F5" w:rsidR="00C340E3" w:rsidRPr="00AE7D19" w:rsidRDefault="00C340E3" w:rsidP="00353667">
            <w:pPr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b/>
                <w:iCs/>
                <w:kern w:val="0"/>
                <w:sz w:val="24"/>
              </w:rPr>
              <w:t>The LON Genome</w:t>
            </w:r>
            <w:r w:rsidRPr="00AE7D19">
              <w:rPr>
                <w:b/>
                <w:color w:val="000000"/>
                <w:kern w:val="0"/>
                <w:sz w:val="24"/>
              </w:rPr>
              <w:t xml:space="preserve"> </w:t>
            </w:r>
            <w:r w:rsidRPr="00AE7D19">
              <w:rPr>
                <w:rFonts w:hint="eastAsia"/>
                <w:b/>
                <w:color w:val="000000"/>
                <w:kern w:val="0"/>
                <w:sz w:val="24"/>
              </w:rPr>
              <w:t>M</w:t>
            </w:r>
            <w:r w:rsidRPr="00AE7D19">
              <w:rPr>
                <w:b/>
                <w:color w:val="000000"/>
                <w:kern w:val="0"/>
                <w:sz w:val="24"/>
              </w:rPr>
              <w:t xml:space="preserve">apped to </w:t>
            </w:r>
            <w:r w:rsidRPr="00AE7D19">
              <w:rPr>
                <w:rFonts w:hint="eastAsia"/>
                <w:b/>
                <w:color w:val="000000"/>
                <w:kern w:val="0"/>
                <w:sz w:val="24"/>
              </w:rPr>
              <w:t xml:space="preserve">the Repeat Sequence-free </w:t>
            </w:r>
            <w:r w:rsidRPr="00AE7D19">
              <w:rPr>
                <w:rFonts w:hint="eastAsia"/>
                <w:b/>
                <w:sz w:val="24"/>
              </w:rPr>
              <w:t>SAT</w:t>
            </w:r>
            <w:r w:rsidRPr="00AE7D19">
              <w:rPr>
                <w:b/>
                <w:sz w:val="24"/>
              </w:rPr>
              <w:t xml:space="preserve"> </w:t>
            </w:r>
            <w:proofErr w:type="spellStart"/>
            <w:r w:rsidRPr="00AE7D19">
              <w:rPr>
                <w:rFonts w:hint="eastAsia"/>
                <w:b/>
                <w:sz w:val="24"/>
              </w:rPr>
              <w:t>Genome</w:t>
            </w:r>
            <w:r w:rsidRPr="00AE7D19">
              <w:rPr>
                <w:rFonts w:hint="eastAsia"/>
                <w:b/>
                <w:sz w:val="24"/>
                <w:vertAlign w:val="superscript"/>
              </w:rPr>
              <w:t>c</w:t>
            </w:r>
            <w:proofErr w:type="spellEnd"/>
          </w:p>
        </w:tc>
      </w:tr>
      <w:tr w:rsidR="00C340E3" w:rsidRPr="00AE7D19" w14:paraId="188500B6" w14:textId="7F7C697D" w:rsidTr="00464607">
        <w:trPr>
          <w:trHeight w:val="272"/>
        </w:trPr>
        <w:tc>
          <w:tcPr>
            <w:tcW w:w="100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874BBAF" w14:textId="77777777" w:rsidR="00C340E3" w:rsidRPr="00AE7D19" w:rsidRDefault="00C340E3" w:rsidP="00353667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51100D" w14:textId="77777777" w:rsidR="00C340E3" w:rsidRPr="00AE7D19" w:rsidRDefault="00C340E3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Sequence Length (</w:t>
            </w: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157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E196A4" w14:textId="77777777" w:rsidR="00C340E3" w:rsidRPr="00AE7D19" w:rsidRDefault="00C340E3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 xml:space="preserve">Remained </w:t>
            </w:r>
            <w:proofErr w:type="spellStart"/>
            <w:r w:rsidRPr="00AE7D19">
              <w:rPr>
                <w:b/>
                <w:sz w:val="24"/>
              </w:rPr>
              <w:t>Length</w:t>
            </w:r>
            <w:r w:rsidRPr="00AE7D19">
              <w:rPr>
                <w:b/>
                <w:sz w:val="24"/>
                <w:vertAlign w:val="superscript"/>
              </w:rPr>
              <w:t>a</w:t>
            </w:r>
            <w:proofErr w:type="spellEnd"/>
            <w:r w:rsidRPr="00AE7D19">
              <w:rPr>
                <w:b/>
                <w:sz w:val="24"/>
              </w:rPr>
              <w:t xml:space="preserve">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4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5CFC34" w14:textId="77777777" w:rsidR="00C340E3" w:rsidRPr="00AE7D19" w:rsidRDefault="00C340E3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 xml:space="preserve">Remained </w:t>
            </w:r>
            <w:proofErr w:type="spellStart"/>
            <w:r w:rsidRPr="00AE7D19">
              <w:rPr>
                <w:b/>
                <w:sz w:val="24"/>
              </w:rPr>
              <w:t>Percentage</w:t>
            </w:r>
            <w:r w:rsidRPr="00AE7D19">
              <w:rPr>
                <w:rFonts w:hint="eastAsia"/>
                <w:b/>
                <w:sz w:val="24"/>
                <w:vertAlign w:val="superscript"/>
              </w:rPr>
              <w:t>b</w:t>
            </w:r>
            <w:proofErr w:type="spellEnd"/>
            <w:r w:rsidRPr="00AE7D19">
              <w:rPr>
                <w:b/>
                <w:sz w:val="24"/>
              </w:rPr>
              <w:t xml:space="preserve"> (%)</w:t>
            </w:r>
          </w:p>
        </w:tc>
        <w:tc>
          <w:tcPr>
            <w:tcW w:w="12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441C93" w14:textId="77777777" w:rsidR="00C340E3" w:rsidRPr="00AE7D19" w:rsidRDefault="00C340E3" w:rsidP="00353667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Mapped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34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090A65" w14:textId="77777777" w:rsidR="00C340E3" w:rsidRPr="00AE7D19" w:rsidRDefault="00C340E3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sz w:val="24"/>
              </w:rPr>
              <w:t>Mapped Percentage (%)</w:t>
            </w:r>
          </w:p>
        </w:tc>
        <w:tc>
          <w:tcPr>
            <w:tcW w:w="124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9E09A1C" w14:textId="2BACF86E" w:rsidR="00C340E3" w:rsidRPr="00AE7D19" w:rsidRDefault="00C340E3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 xml:space="preserve">Sequence </w:t>
            </w: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Similarity</w:t>
            </w:r>
            <w:r w:rsidR="00464607" w:rsidRPr="00AE7D19">
              <w:rPr>
                <w:b/>
                <w:color w:val="000000"/>
                <w:kern w:val="0"/>
                <w:sz w:val="24"/>
                <w:vertAlign w:val="superscript"/>
              </w:rPr>
              <w:t>c</w:t>
            </w:r>
            <w:proofErr w:type="spellEnd"/>
            <w:r w:rsidRPr="00AE7D19">
              <w:rPr>
                <w:b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BF961" w14:textId="1091F027" w:rsidR="00C340E3" w:rsidRPr="00AE7D19" w:rsidRDefault="00C340E3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sz w:val="24"/>
              </w:rPr>
              <w:t>Mapped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4B99A" w14:textId="556F3CD3" w:rsidR="00C340E3" w:rsidRPr="00AE7D19" w:rsidRDefault="00C340E3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sz w:val="24"/>
              </w:rPr>
              <w:t>Mapped Percentage (%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7CFC0" w14:textId="25C35BE5" w:rsidR="00C340E3" w:rsidRPr="00AE7D19" w:rsidRDefault="00C340E3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 xml:space="preserve">Sequence </w:t>
            </w: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Similarity</w:t>
            </w:r>
            <w:r w:rsidR="00464607" w:rsidRPr="00AE7D19">
              <w:rPr>
                <w:rFonts w:hint="eastAsia"/>
                <w:b/>
                <w:color w:val="000000"/>
                <w:kern w:val="0"/>
                <w:sz w:val="24"/>
                <w:vertAlign w:val="superscript"/>
              </w:rPr>
              <w:t>c</w:t>
            </w:r>
            <w:proofErr w:type="spellEnd"/>
            <w:r w:rsidRPr="00AE7D19">
              <w:rPr>
                <w:b/>
                <w:color w:val="000000"/>
                <w:kern w:val="0"/>
                <w:sz w:val="24"/>
              </w:rPr>
              <w:t xml:space="preserve"> (%)</w:t>
            </w:r>
          </w:p>
        </w:tc>
      </w:tr>
      <w:tr w:rsidR="00464607" w:rsidRPr="00AE7D19" w14:paraId="291C5D09" w14:textId="7219F5CD" w:rsidTr="00464607">
        <w:trPr>
          <w:trHeight w:val="272"/>
        </w:trPr>
        <w:tc>
          <w:tcPr>
            <w:tcW w:w="100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79061B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1</w:t>
            </w:r>
          </w:p>
        </w:tc>
        <w:tc>
          <w:tcPr>
            <w:tcW w:w="13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EC184B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3270923</w:t>
            </w:r>
          </w:p>
        </w:tc>
        <w:tc>
          <w:tcPr>
            <w:tcW w:w="13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6CD0F6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7306172</w:t>
            </w:r>
          </w:p>
        </w:tc>
        <w:tc>
          <w:tcPr>
            <w:tcW w:w="1650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992D6F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3.11</w:t>
            </w:r>
          </w:p>
        </w:tc>
        <w:tc>
          <w:tcPr>
            <w:tcW w:w="12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70BA6A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3073774</w:t>
            </w:r>
          </w:p>
        </w:tc>
        <w:tc>
          <w:tcPr>
            <w:tcW w:w="134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AC4C19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4.50</w:t>
            </w:r>
          </w:p>
        </w:tc>
        <w:tc>
          <w:tcPr>
            <w:tcW w:w="1243" w:type="dxa"/>
            <w:tcBorders>
              <w:top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41E2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.1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4979BB" w14:textId="2F5BD1C6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86601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D97116" w14:textId="708B6653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8.34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F7BFBE" w14:textId="2EE168B4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95</w:t>
            </w:r>
          </w:p>
        </w:tc>
      </w:tr>
      <w:tr w:rsidR="00464607" w:rsidRPr="00AE7D19" w14:paraId="79912713" w14:textId="0383C90C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029E555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24FB729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593725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7326C1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2687573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1469CA82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2.8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8AA562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9575613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16F7775F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6.28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AB3807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.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6E00" w14:textId="187A801C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57710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F9AC" w14:textId="2E9166EC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9.5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8FD9" w14:textId="1B2640C8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86</w:t>
            </w:r>
          </w:p>
        </w:tc>
      </w:tr>
      <w:tr w:rsidR="00464607" w:rsidRPr="00AE7D19" w14:paraId="50B69128" w14:textId="1CCF6468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0950F7E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1803DE7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641381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FD37453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3693595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5E2270D7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3.1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A4FC18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0645601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10C06356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7.14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AFA76B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.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145E" w14:textId="258FF25A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6658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8491" w14:textId="1E513B4B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0.3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BA4E6" w14:textId="2D5C627F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98</w:t>
            </w:r>
          </w:p>
        </w:tc>
      </w:tr>
      <w:tr w:rsidR="00464607" w:rsidRPr="00AE7D19" w14:paraId="6AAF0EC9" w14:textId="0001F176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EB8AD8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53A35BF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550269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52C997B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9372428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4B08ED42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2.8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82D445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5968696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261625FF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2.43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BC73B1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.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B9FFB" w14:textId="4C3B6918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2668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3CDAC" w14:textId="1E3B9816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5.3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F08A" w14:textId="6F4639B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76</w:t>
            </w:r>
          </w:p>
        </w:tc>
      </w:tr>
      <w:tr w:rsidR="00464607" w:rsidRPr="00AE7D19" w14:paraId="58CD05C5" w14:textId="3750D293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D72BC8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1B76DAC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995843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4F74D6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6885298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1E61542B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3.1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6E6B0BE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4411647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2B172890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5.35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7BF75A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.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43FF7" w14:textId="74210462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1309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CEF3" w14:textId="31B21AD0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6.9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1D15" w14:textId="18BB771B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56</w:t>
            </w:r>
          </w:p>
        </w:tc>
      </w:tr>
      <w:tr w:rsidR="00464607" w:rsidRPr="00AE7D19" w14:paraId="0C767554" w14:textId="698773A3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C633ABF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5D1859C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124878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1FF6B72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7787653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5EC9A99D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5.0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97CC486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4645648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428C3660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2.34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0ED7B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6.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75AEB" w14:textId="6AD4FC9B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1808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9A38" w14:textId="07EBB030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6.3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1939" w14:textId="77D2C7DF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83</w:t>
            </w:r>
          </w:p>
        </w:tc>
      </w:tr>
      <w:tr w:rsidR="00464607" w:rsidRPr="00AE7D19" w14:paraId="5300D504" w14:textId="2A104D7D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77FD5EF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7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E3EF110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969762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FB2D85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6516279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5B22602A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4.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0D00DF0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3567913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58B3927E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2.15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07D199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6.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B3C2" w14:textId="6C4ABD2E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832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6ED86" w14:textId="0A4881A1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5.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98D93" w14:textId="1AA1B0F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82</w:t>
            </w:r>
          </w:p>
        </w:tc>
      </w:tr>
      <w:tr w:rsidR="00464607" w:rsidRPr="00AE7D19" w14:paraId="6D1DD666" w14:textId="28392016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1F8CCA6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8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0CFE01D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844302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1D569E9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5586018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534D0462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6.3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CADFD4A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2927950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49DAE9FB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2.95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4F23D0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.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38B08" w14:textId="480EC56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341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1F7B" w14:textId="79B7D9CE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6.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0C41C" w14:textId="1D2BA86D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70</w:t>
            </w:r>
          </w:p>
        </w:tc>
      </w:tr>
      <w:tr w:rsidR="00464607" w:rsidRPr="00AE7D19" w14:paraId="1E846534" w14:textId="76C03106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CB70037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09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3900CE2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301272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84AF7D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2709022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7F12E6B7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6.9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32A051A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569811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4E126B45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3.17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AA1214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BB20" w14:textId="2EE9295A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278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32B3E" w14:textId="41E42DAC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5.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9EA0" w14:textId="69B9005D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74</w:t>
            </w:r>
          </w:p>
        </w:tc>
      </w:tr>
      <w:tr w:rsidR="00464607" w:rsidRPr="00AE7D19" w14:paraId="382FCEF5" w14:textId="2C434C19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2B50DC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10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0C9E104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320728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BCA08CE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2261737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00C0A314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5.6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93CDA61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164391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2E92AA36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2.90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9898EE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6.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DACF" w14:textId="794FEAAA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1467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D9CF" w14:textId="09EA77C5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6.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2B1B" w14:textId="0301655C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87</w:t>
            </w:r>
          </w:p>
        </w:tc>
      </w:tr>
      <w:tr w:rsidR="00464607" w:rsidRPr="00AE7D19" w14:paraId="0DB283E2" w14:textId="0941845A" w:rsidTr="00464607">
        <w:trPr>
          <w:trHeight w:val="272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D236772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1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2443D1A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902110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EE9139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5415670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14:paraId="0EA17F85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4.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4A5C7DD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1985859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46F14C1E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7.75</w:t>
            </w:r>
          </w:p>
        </w:tc>
        <w:tc>
          <w:tcPr>
            <w:tcW w:w="124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01E4C7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6.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90FC" w14:textId="679A3504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2606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4F47A" w14:textId="21F0B5F2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0.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267F" w14:textId="2A80C714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49</w:t>
            </w:r>
          </w:p>
        </w:tc>
      </w:tr>
      <w:tr w:rsidR="00464607" w:rsidRPr="00AE7D19" w14:paraId="1363CB92" w14:textId="75F499A5" w:rsidTr="00464607">
        <w:trPr>
          <w:trHeight w:val="272"/>
        </w:trPr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7A238F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B2F01B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7531856</w:t>
            </w: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B1F667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4545811</w:t>
            </w:r>
          </w:p>
        </w:tc>
        <w:tc>
          <w:tcPr>
            <w:tcW w:w="16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46A8E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5.23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CA9DCD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1076586</w:t>
            </w:r>
          </w:p>
        </w:tc>
        <w:tc>
          <w:tcPr>
            <w:tcW w:w="134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14B34A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6.15</w:t>
            </w:r>
          </w:p>
        </w:tc>
        <w:tc>
          <w:tcPr>
            <w:tcW w:w="124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46D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6.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7858D" w14:textId="29620CA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101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0EEE" w14:textId="318C39F6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2.5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4208" w14:textId="6B985D4B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69</w:t>
            </w:r>
          </w:p>
        </w:tc>
      </w:tr>
      <w:tr w:rsidR="00464607" w:rsidRPr="00AE7D19" w14:paraId="74AFD475" w14:textId="686D06BE" w:rsidTr="00464607">
        <w:trPr>
          <w:trHeight w:val="272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6EF0" w14:textId="77777777" w:rsidR="00464607" w:rsidRPr="00AE7D19" w:rsidRDefault="00464607" w:rsidP="0035366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D14A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73245519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F77F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14767256</w:t>
            </w:r>
          </w:p>
        </w:tc>
        <w:tc>
          <w:tcPr>
            <w:tcW w:w="16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A778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7.54</w:t>
            </w:r>
          </w:p>
        </w:tc>
        <w:tc>
          <w:tcPr>
            <w:tcW w:w="14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6264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7861348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47DB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3.1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78DF" w14:textId="77777777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7.0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94ED4" w14:textId="4F3FF8A9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428372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C2FDCF" w14:textId="64335351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6.5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A89F0F" w14:textId="20104828" w:rsidR="00464607" w:rsidRPr="00AE7D19" w:rsidRDefault="00464607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4.79</w:t>
            </w:r>
          </w:p>
        </w:tc>
      </w:tr>
    </w:tbl>
    <w:p w14:paraId="37A51959" w14:textId="6F327826" w:rsidR="00EB55CD" w:rsidRPr="00AE7D19" w:rsidRDefault="00EB55CD" w:rsidP="00EB55CD">
      <w:pPr>
        <w:pStyle w:val="-11"/>
        <w:spacing w:line="360" w:lineRule="auto"/>
        <w:ind w:left="0"/>
        <w:contextualSpacing w:val="0"/>
        <w:rPr>
          <w:sz w:val="24"/>
        </w:rPr>
      </w:pPr>
      <w:r w:rsidRPr="00AE7D19">
        <w:rPr>
          <w:sz w:val="24"/>
          <w:vertAlign w:val="superscript"/>
        </w:rPr>
        <w:t>a</w:t>
      </w:r>
      <w:r w:rsidRPr="00AE7D19">
        <w:rPr>
          <w:rFonts w:hint="eastAsia"/>
          <w:sz w:val="24"/>
          <w:vertAlign w:val="superscript"/>
        </w:rPr>
        <w:t xml:space="preserve"> </w:t>
      </w:r>
      <w:r w:rsidRPr="00AE7D19">
        <w:rPr>
          <w:sz w:val="24"/>
        </w:rPr>
        <w:t>Remained length of the SAT genome by removing repea</w:t>
      </w:r>
      <w:r w:rsidR="00464607" w:rsidRPr="00AE7D19">
        <w:rPr>
          <w:sz w:val="24"/>
        </w:rPr>
        <w:t xml:space="preserve">t sequences using </w:t>
      </w:r>
      <w:proofErr w:type="spellStart"/>
      <w:r w:rsidR="00464607" w:rsidRPr="00AE7D19">
        <w:rPr>
          <w:sz w:val="24"/>
        </w:rPr>
        <w:t>RepeatMasker</w:t>
      </w:r>
      <w:proofErr w:type="spellEnd"/>
      <w:r w:rsidR="00464607" w:rsidRPr="00AE7D19">
        <w:rPr>
          <w:sz w:val="24"/>
        </w:rPr>
        <w:t>;</w:t>
      </w:r>
      <w:r w:rsidR="00464607" w:rsidRPr="00AE7D19">
        <w:rPr>
          <w:rFonts w:hint="eastAsia"/>
          <w:sz w:val="24"/>
        </w:rPr>
        <w:t xml:space="preserve"> </w:t>
      </w:r>
      <w:r w:rsidRPr="00AE7D19">
        <w:rPr>
          <w:sz w:val="24"/>
          <w:vertAlign w:val="superscript"/>
        </w:rPr>
        <w:t>b</w:t>
      </w:r>
      <w:r w:rsidRPr="00AE7D19">
        <w:rPr>
          <w:rFonts w:hint="eastAsia"/>
          <w:sz w:val="24"/>
          <w:vertAlign w:val="superscript"/>
        </w:rPr>
        <w:t xml:space="preserve"> </w:t>
      </w:r>
      <w:r w:rsidRPr="00AE7D19">
        <w:rPr>
          <w:sz w:val="24"/>
        </w:rPr>
        <w:t xml:space="preserve">Remained percentage of the SAT genome by removing repeat sequences using </w:t>
      </w:r>
      <w:proofErr w:type="spellStart"/>
      <w:r w:rsidRPr="00AE7D19">
        <w:rPr>
          <w:sz w:val="24"/>
        </w:rPr>
        <w:t>RepeatMasker</w:t>
      </w:r>
      <w:proofErr w:type="spellEnd"/>
      <w:r w:rsidRPr="00AE7D19">
        <w:rPr>
          <w:sz w:val="24"/>
        </w:rPr>
        <w:t>;</w:t>
      </w:r>
      <w:r w:rsidR="00464607" w:rsidRPr="00AE7D19">
        <w:rPr>
          <w:rFonts w:hint="eastAsia"/>
          <w:sz w:val="24"/>
        </w:rPr>
        <w:t xml:space="preserve"> </w:t>
      </w:r>
      <w:r w:rsidRPr="00AE7D19">
        <w:rPr>
          <w:sz w:val="24"/>
          <w:vertAlign w:val="superscript"/>
        </w:rPr>
        <w:t>c</w:t>
      </w:r>
      <w:r w:rsidRPr="00AE7D19">
        <w:rPr>
          <w:rFonts w:hint="eastAsia"/>
          <w:sz w:val="24"/>
          <w:vertAlign w:val="superscript"/>
        </w:rPr>
        <w:t xml:space="preserve"> </w:t>
      </w:r>
      <w:r w:rsidRPr="00AE7D19">
        <w:rPr>
          <w:sz w:val="24"/>
        </w:rPr>
        <w:t>The RUF genome mapped to the repeat sequence-free SAT genome using Mummer.</w:t>
      </w:r>
    </w:p>
    <w:p w14:paraId="42C20EF1" w14:textId="7E383207" w:rsidR="00C340E3" w:rsidRPr="00AE7D19" w:rsidRDefault="00EB55CD" w:rsidP="00464607">
      <w:pPr>
        <w:jc w:val="left"/>
        <w:rPr>
          <w:rFonts w:eastAsia="Arial Unicode MS"/>
          <w:color w:val="000000"/>
          <w:kern w:val="0"/>
          <w:sz w:val="24"/>
        </w:rPr>
        <w:sectPr w:rsidR="00C340E3" w:rsidRPr="00AE7D19" w:rsidSect="00C340E3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  <w:r w:rsidRPr="00AE7D19">
        <w:rPr>
          <w:b/>
          <w:sz w:val="24"/>
        </w:rPr>
        <w:br w:type="page"/>
      </w:r>
    </w:p>
    <w:tbl>
      <w:tblPr>
        <w:tblpPr w:leftFromText="180" w:rightFromText="180" w:vertAnchor="page" w:horzAnchor="page" w:tblpX="109" w:tblpY="1753"/>
        <w:tblW w:w="236" w:type="dxa"/>
        <w:tblLayout w:type="fixed"/>
        <w:tblLook w:val="04A0" w:firstRow="1" w:lastRow="0" w:firstColumn="1" w:lastColumn="0" w:noHBand="0" w:noVBand="1"/>
      </w:tblPr>
      <w:tblGrid>
        <w:gridCol w:w="236"/>
      </w:tblGrid>
      <w:tr w:rsidR="00EB55CD" w:rsidRPr="00AE7D19" w14:paraId="31A8E9E7" w14:textId="77777777" w:rsidTr="00353667">
        <w:trPr>
          <w:trHeight w:val="4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A83D" w14:textId="46C305CB" w:rsidR="00EB55CD" w:rsidRPr="00AE7D19" w:rsidRDefault="00EB55CD" w:rsidP="00353667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4"/>
              </w:rPr>
            </w:pPr>
            <w:r w:rsidRPr="00AE7D19">
              <w:rPr>
                <w:rFonts w:eastAsia="Arial Unicode MS"/>
                <w:color w:val="000000"/>
                <w:kern w:val="0"/>
                <w:sz w:val="24"/>
              </w:rPr>
              <w:lastRenderedPageBreak/>
              <w:t xml:space="preserve">　</w:t>
            </w:r>
          </w:p>
        </w:tc>
      </w:tr>
    </w:tbl>
    <w:p w14:paraId="3E3B576D" w14:textId="61D43002" w:rsidR="00EB55CD" w:rsidRPr="00AE7D19" w:rsidRDefault="00EB55CD" w:rsidP="00EB55CD">
      <w:pPr>
        <w:spacing w:line="360" w:lineRule="auto"/>
        <w:rPr>
          <w:b/>
          <w:sz w:val="24"/>
        </w:rPr>
      </w:pPr>
      <w:proofErr w:type="gramStart"/>
      <w:r w:rsidRPr="00AE7D19">
        <w:rPr>
          <w:b/>
          <w:sz w:val="24"/>
        </w:rPr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766792" w:rsidRPr="00AE7D19">
        <w:rPr>
          <w:rFonts w:hint="eastAsia"/>
          <w:b/>
          <w:sz w:val="24"/>
        </w:rPr>
        <w:t>9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</w:t>
      </w:r>
      <w:proofErr w:type="gramStart"/>
      <w:r w:rsidRPr="00AE7D19">
        <w:rPr>
          <w:b/>
          <w:sz w:val="24"/>
        </w:rPr>
        <w:t xml:space="preserve">Comparisons of the assembled scaffolds of </w:t>
      </w:r>
      <w:r w:rsidRPr="00AE7D19">
        <w:rPr>
          <w:b/>
          <w:i/>
          <w:iCs/>
          <w:kern w:val="0"/>
          <w:sz w:val="24"/>
        </w:rPr>
        <w:t xml:space="preserve">O. </w:t>
      </w:r>
      <w:proofErr w:type="spellStart"/>
      <w:r w:rsidRPr="00AE7D19">
        <w:rPr>
          <w:b/>
          <w:i/>
          <w:iCs/>
          <w:kern w:val="0"/>
          <w:sz w:val="24"/>
        </w:rPr>
        <w:t>rufipogon</w:t>
      </w:r>
      <w:proofErr w:type="spellEnd"/>
      <w:r w:rsidRPr="00AE7D19">
        <w:rPr>
          <w:b/>
          <w:sz w:val="24"/>
        </w:rPr>
        <w:t xml:space="preserve"> against the SMRT </w:t>
      </w:r>
      <w:proofErr w:type="spellStart"/>
      <w:r w:rsidRPr="00AE7D19">
        <w:rPr>
          <w:b/>
          <w:sz w:val="24"/>
        </w:rPr>
        <w:t>contigs</w:t>
      </w:r>
      <w:proofErr w:type="spellEnd"/>
      <w:r w:rsidRPr="00AE7D19">
        <w:rPr>
          <w:b/>
          <w:sz w:val="24"/>
        </w:rPr>
        <w:t>.</w:t>
      </w:r>
      <w:proofErr w:type="gramEnd"/>
    </w:p>
    <w:p w14:paraId="0595C86B" w14:textId="77777777" w:rsidR="00EB55CD" w:rsidRPr="00AE7D19" w:rsidRDefault="00EB55CD" w:rsidP="00EB55CD">
      <w:pPr>
        <w:spacing w:line="360" w:lineRule="auto"/>
      </w:pPr>
    </w:p>
    <w:tbl>
      <w:tblPr>
        <w:tblW w:w="9087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98"/>
        <w:gridCol w:w="1699"/>
        <w:gridCol w:w="1699"/>
        <w:gridCol w:w="2551"/>
      </w:tblGrid>
      <w:tr w:rsidR="00EB55CD" w:rsidRPr="00AE7D19" w14:paraId="5CEE8903" w14:textId="77777777" w:rsidTr="00353667">
        <w:trPr>
          <w:trHeight w:val="270"/>
        </w:trPr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365FDA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caffold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0803C3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SMRT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3A50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Overlapping Length (</w:t>
            </w: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1AED2C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Overall Similar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099037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Similarity</w:t>
            </w:r>
            <w:r w:rsidRPr="00AE7D19">
              <w:rPr>
                <w:rFonts w:hint="eastAsia"/>
                <w:b/>
                <w:color w:val="000000"/>
                <w:kern w:val="0"/>
                <w:sz w:val="24"/>
              </w:rPr>
              <w:t xml:space="preserve"> </w:t>
            </w:r>
            <w:r w:rsidRPr="00AE7D19">
              <w:rPr>
                <w:b/>
                <w:color w:val="000000"/>
                <w:kern w:val="0"/>
                <w:sz w:val="24"/>
              </w:rPr>
              <w:t>(</w:t>
            </w:r>
            <w:r w:rsidRPr="00AE7D19">
              <w:rPr>
                <w:b/>
                <w:sz w:val="24"/>
              </w:rPr>
              <w:t>repeat sequence-free</w:t>
            </w:r>
            <w:r w:rsidRPr="00AE7D19">
              <w:rPr>
                <w:b/>
                <w:color w:val="000000"/>
                <w:kern w:val="0"/>
                <w:sz w:val="24"/>
              </w:rPr>
              <w:t>)</w:t>
            </w:r>
          </w:p>
        </w:tc>
      </w:tr>
      <w:tr w:rsidR="00EB55CD" w:rsidRPr="00AE7D19" w14:paraId="38785041" w14:textId="77777777" w:rsidTr="00353667">
        <w:trPr>
          <w:trHeight w:val="270"/>
        </w:trPr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0B1BAB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Scaffold149</w:t>
            </w:r>
          </w:p>
        </w:tc>
        <w:tc>
          <w:tcPr>
            <w:tcW w:w="169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315852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utg2125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161C88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44,105</w:t>
            </w:r>
          </w:p>
        </w:tc>
        <w:tc>
          <w:tcPr>
            <w:tcW w:w="169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13F9B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8.92%</w:t>
            </w:r>
          </w:p>
        </w:tc>
        <w:tc>
          <w:tcPr>
            <w:tcW w:w="255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211F9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9.64%</w:t>
            </w:r>
          </w:p>
        </w:tc>
      </w:tr>
      <w:tr w:rsidR="00EB55CD" w:rsidRPr="00AE7D19" w14:paraId="32AB105A" w14:textId="77777777" w:rsidTr="00353667">
        <w:trPr>
          <w:trHeight w:val="27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B9C6F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Scaffold149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D51D3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utg265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8DD19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14,545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6F2EE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9.08%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26F0C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9.54%</w:t>
            </w:r>
          </w:p>
        </w:tc>
      </w:tr>
      <w:tr w:rsidR="00EB55CD" w:rsidRPr="00AE7D19" w14:paraId="3489BDF4" w14:textId="77777777" w:rsidTr="00353667">
        <w:trPr>
          <w:trHeight w:val="27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F233C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Scaffold2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7AD21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utg9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9C041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680,86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13B5B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8.90%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EDF50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9.54%</w:t>
            </w:r>
          </w:p>
        </w:tc>
      </w:tr>
      <w:tr w:rsidR="00EB55CD" w:rsidRPr="00AE7D19" w14:paraId="421C0631" w14:textId="77777777" w:rsidTr="00353667">
        <w:trPr>
          <w:trHeight w:val="27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914D5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Scaffold28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0E507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utg512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F197B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23,616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158A7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8.89%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2D7C3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9.57%</w:t>
            </w:r>
          </w:p>
        </w:tc>
      </w:tr>
      <w:tr w:rsidR="00EB55CD" w:rsidRPr="00AE7D19" w14:paraId="7C41931E" w14:textId="77777777" w:rsidTr="00353667">
        <w:trPr>
          <w:trHeight w:val="270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620A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Scaffold334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FB1E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utg212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6D70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85,374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3CB9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8.86%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79A5" w14:textId="77777777" w:rsidR="00EB55CD" w:rsidRPr="00AE7D19" w:rsidRDefault="00EB55CD" w:rsidP="00353667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9.58%</w:t>
            </w:r>
          </w:p>
        </w:tc>
      </w:tr>
    </w:tbl>
    <w:p w14:paraId="7AB5E07A" w14:textId="77777777" w:rsidR="00EB55CD" w:rsidRPr="00AE7D19" w:rsidRDefault="00EB55CD" w:rsidP="00EB55CD"/>
    <w:p w14:paraId="37EF8259" w14:textId="77777777" w:rsidR="00EB55CD" w:rsidRPr="00AE7D19" w:rsidRDefault="00EB55CD" w:rsidP="00EB55CD">
      <w:pPr>
        <w:spacing w:line="360" w:lineRule="auto"/>
        <w:rPr>
          <w:sz w:val="24"/>
        </w:rPr>
      </w:pPr>
    </w:p>
    <w:p w14:paraId="7E672DBA" w14:textId="2A3AE2FA" w:rsidR="00EC6C2F" w:rsidRPr="00AE7D19" w:rsidRDefault="00D6758C" w:rsidP="00EC6C2F">
      <w:pPr>
        <w:spacing w:line="360" w:lineRule="auto"/>
        <w:rPr>
          <w:sz w:val="24"/>
        </w:rPr>
      </w:pPr>
      <w:r w:rsidRPr="00AE7D19">
        <w:rPr>
          <w:sz w:val="24"/>
        </w:rPr>
        <w:br w:type="page"/>
      </w:r>
      <w:proofErr w:type="gramStart"/>
      <w:r w:rsidR="00BE6E6A" w:rsidRPr="00AE7D19">
        <w:rPr>
          <w:b/>
          <w:sz w:val="24"/>
        </w:rPr>
        <w:lastRenderedPageBreak/>
        <w:t xml:space="preserve">Supplementary </w:t>
      </w:r>
      <w:r w:rsidR="00311A30" w:rsidRPr="00AE7D19">
        <w:rPr>
          <w:b/>
          <w:sz w:val="24"/>
        </w:rPr>
        <w:t xml:space="preserve">Table </w:t>
      </w:r>
      <w:r w:rsidR="00F12003" w:rsidRPr="00AE7D19">
        <w:rPr>
          <w:rFonts w:hint="eastAsia"/>
          <w:b/>
          <w:sz w:val="24"/>
        </w:rPr>
        <w:t>1</w:t>
      </w:r>
      <w:r w:rsidR="00766792" w:rsidRPr="00AE7D19">
        <w:rPr>
          <w:rFonts w:hint="eastAsia"/>
          <w:b/>
          <w:sz w:val="24"/>
        </w:rPr>
        <w:t>0</w:t>
      </w:r>
      <w:r w:rsidR="00DF24DE" w:rsidRPr="00AE7D19">
        <w:rPr>
          <w:b/>
          <w:sz w:val="24"/>
        </w:rPr>
        <w:t>.</w:t>
      </w:r>
      <w:proofErr w:type="gramEnd"/>
      <w:r w:rsidR="00EC6C2F" w:rsidRPr="00AE7D19">
        <w:rPr>
          <w:b/>
          <w:sz w:val="24"/>
        </w:rPr>
        <w:t xml:space="preserve"> </w:t>
      </w:r>
      <w:proofErr w:type="spellStart"/>
      <w:proofErr w:type="gramStart"/>
      <w:r w:rsidR="00EC6C2F" w:rsidRPr="00AE7D19">
        <w:rPr>
          <w:b/>
          <w:sz w:val="24"/>
        </w:rPr>
        <w:t>RNA_Seq</w:t>
      </w:r>
      <w:proofErr w:type="spellEnd"/>
      <w:r w:rsidR="00EC6C2F" w:rsidRPr="00AE7D19">
        <w:rPr>
          <w:b/>
          <w:sz w:val="24"/>
        </w:rPr>
        <w:t xml:space="preserve"> data of </w:t>
      </w:r>
      <w:r w:rsidR="00084CD1" w:rsidRPr="00AE7D19">
        <w:rPr>
          <w:rFonts w:hint="eastAsia"/>
          <w:b/>
          <w:iCs/>
          <w:kern w:val="0"/>
          <w:sz w:val="24"/>
        </w:rPr>
        <w:t xml:space="preserve">two wild </w:t>
      </w:r>
      <w:proofErr w:type="spellStart"/>
      <w:r w:rsidR="00084CD1" w:rsidRPr="00AE7D19">
        <w:rPr>
          <w:rFonts w:hint="eastAsia"/>
          <w:b/>
          <w:i/>
          <w:iCs/>
          <w:kern w:val="0"/>
          <w:sz w:val="24"/>
        </w:rPr>
        <w:t>Oryza</w:t>
      </w:r>
      <w:proofErr w:type="spellEnd"/>
      <w:r w:rsidR="00084CD1" w:rsidRPr="00AE7D19">
        <w:rPr>
          <w:rFonts w:hint="eastAsia"/>
          <w:b/>
          <w:iCs/>
          <w:kern w:val="0"/>
          <w:sz w:val="24"/>
        </w:rPr>
        <w:t xml:space="preserve"> species</w:t>
      </w:r>
      <w:r w:rsidR="00EC6C2F" w:rsidRPr="00AE7D19">
        <w:rPr>
          <w:b/>
          <w:sz w:val="24"/>
        </w:rPr>
        <w:t xml:space="preserve"> from four tissues</w:t>
      </w:r>
      <w:r w:rsidR="00EC6C2F" w:rsidRPr="00AE7D19">
        <w:rPr>
          <w:rFonts w:hint="eastAsia"/>
          <w:b/>
          <w:sz w:val="24"/>
        </w:rPr>
        <w:t xml:space="preserve"> using</w:t>
      </w:r>
      <w:r w:rsidR="00EC6C2F" w:rsidRPr="00AE7D19">
        <w:rPr>
          <w:b/>
          <w:sz w:val="24"/>
        </w:rPr>
        <w:t xml:space="preserve"> the </w:t>
      </w:r>
      <w:proofErr w:type="spellStart"/>
      <w:r w:rsidR="00EC6C2F" w:rsidRPr="00AE7D19">
        <w:rPr>
          <w:b/>
          <w:sz w:val="24"/>
        </w:rPr>
        <w:t>Illumina</w:t>
      </w:r>
      <w:proofErr w:type="spellEnd"/>
      <w:r w:rsidR="00EC6C2F" w:rsidRPr="00AE7D19">
        <w:rPr>
          <w:b/>
          <w:sz w:val="24"/>
        </w:rPr>
        <w:t xml:space="preserve"> Hiseq2000 platform.</w:t>
      </w:r>
      <w:proofErr w:type="gramEnd"/>
    </w:p>
    <w:p w14:paraId="5752285D" w14:textId="77777777" w:rsidR="00EC6C2F" w:rsidRPr="00AE7D19" w:rsidRDefault="00EC6C2F" w:rsidP="00EC6C2F">
      <w:pPr>
        <w:widowControl/>
        <w:spacing w:line="360" w:lineRule="auto"/>
        <w:jc w:val="left"/>
        <w:rPr>
          <w:b/>
          <w:sz w:val="24"/>
        </w:rPr>
      </w:pPr>
    </w:p>
    <w:tbl>
      <w:tblPr>
        <w:tblW w:w="9899" w:type="dxa"/>
        <w:tblInd w:w="-34" w:type="dxa"/>
        <w:tblBorders>
          <w:top w:val="single" w:sz="4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1228"/>
        <w:gridCol w:w="3118"/>
        <w:gridCol w:w="1276"/>
        <w:gridCol w:w="1843"/>
        <w:gridCol w:w="1465"/>
      </w:tblGrid>
      <w:tr w:rsidR="00464607" w:rsidRPr="00AE7D19" w14:paraId="03478FAC" w14:textId="77777777" w:rsidTr="00464607">
        <w:trPr>
          <w:trHeight w:val="446"/>
        </w:trPr>
        <w:tc>
          <w:tcPr>
            <w:tcW w:w="969" w:type="dxa"/>
            <w:shd w:val="clear" w:color="auto" w:fill="FFFFFF"/>
            <w:vAlign w:val="center"/>
          </w:tcPr>
          <w:p w14:paraId="6CC4A24C" w14:textId="5AEC6791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bCs/>
                <w:kern w:val="0"/>
                <w:sz w:val="24"/>
              </w:rPr>
            </w:pPr>
            <w:r w:rsidRPr="00AE7D19">
              <w:rPr>
                <w:b/>
                <w:bCs/>
                <w:kern w:val="0"/>
                <w:sz w:val="24"/>
              </w:rPr>
              <w:t>Species</w:t>
            </w:r>
          </w:p>
        </w:tc>
        <w:tc>
          <w:tcPr>
            <w:tcW w:w="1228" w:type="dxa"/>
            <w:shd w:val="clear" w:color="auto" w:fill="FFFFFF"/>
          </w:tcPr>
          <w:p w14:paraId="32BA6497" w14:textId="77777777" w:rsidR="00464607" w:rsidRPr="00AE7D19" w:rsidRDefault="00464607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</w:p>
          <w:p w14:paraId="2440EC5A" w14:textId="4158F7BE" w:rsidR="00464607" w:rsidRPr="00AE7D19" w:rsidRDefault="00464607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AE7D19">
              <w:rPr>
                <w:rFonts w:hint="eastAsia"/>
                <w:b/>
                <w:bCs/>
                <w:kern w:val="0"/>
                <w:sz w:val="24"/>
              </w:rPr>
              <w:t>Platform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229C0AE" w14:textId="6EC8B126" w:rsidR="00464607" w:rsidRPr="00AE7D19" w:rsidRDefault="00464607" w:rsidP="00F1200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bCs/>
                <w:kern w:val="0"/>
                <w:sz w:val="24"/>
              </w:rPr>
            </w:pPr>
            <w:r w:rsidRPr="00AE7D19">
              <w:rPr>
                <w:b/>
                <w:bCs/>
                <w:kern w:val="0"/>
                <w:sz w:val="24"/>
              </w:rPr>
              <w:t>Tissues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CCAB847" w14:textId="6BE76B00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b/>
                <w:bCs/>
                <w:kern w:val="0"/>
                <w:sz w:val="24"/>
              </w:rPr>
              <w:t>Read Length (</w:t>
            </w:r>
            <w:proofErr w:type="spellStart"/>
            <w:r w:rsidRPr="00AE7D19">
              <w:rPr>
                <w:b/>
                <w:bCs/>
                <w:kern w:val="0"/>
                <w:sz w:val="24"/>
              </w:rPr>
              <w:t>bp</w:t>
            </w:r>
            <w:proofErr w:type="spellEnd"/>
            <w:r w:rsidRPr="00AE7D19"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080C6B11" w14:textId="039EB09A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b/>
                <w:bCs/>
                <w:kern w:val="0"/>
                <w:sz w:val="24"/>
              </w:rPr>
              <w:t>Number of Pair Reads*</w:t>
            </w:r>
          </w:p>
        </w:tc>
        <w:tc>
          <w:tcPr>
            <w:tcW w:w="1465" w:type="dxa"/>
            <w:shd w:val="clear" w:color="auto" w:fill="FFFFFF"/>
            <w:vAlign w:val="center"/>
            <w:hideMark/>
          </w:tcPr>
          <w:p w14:paraId="5F74149C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b/>
                <w:bCs/>
                <w:kern w:val="0"/>
                <w:sz w:val="24"/>
              </w:rPr>
              <w:t>Clean Data (Gb)</w:t>
            </w:r>
          </w:p>
        </w:tc>
      </w:tr>
      <w:tr w:rsidR="00464607" w:rsidRPr="00AE7D19" w14:paraId="27CA6743" w14:textId="77777777" w:rsidTr="00464607">
        <w:trPr>
          <w:trHeight w:val="1022"/>
        </w:trPr>
        <w:tc>
          <w:tcPr>
            <w:tcW w:w="969" w:type="dxa"/>
            <w:shd w:val="clear" w:color="auto" w:fill="FFFFFF"/>
          </w:tcPr>
          <w:p w14:paraId="7F362312" w14:textId="40E95956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RUF</w:t>
            </w:r>
          </w:p>
        </w:tc>
        <w:tc>
          <w:tcPr>
            <w:tcW w:w="1228" w:type="dxa"/>
            <w:shd w:val="clear" w:color="auto" w:fill="FFFFFF"/>
          </w:tcPr>
          <w:p w14:paraId="532240AB" w14:textId="0A22E45C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proofErr w:type="spellStart"/>
            <w:r w:rsidRPr="00AE7D19">
              <w:rPr>
                <w:rFonts w:hint="eastAsia"/>
                <w:b/>
                <w:kern w:val="0"/>
                <w:sz w:val="24"/>
              </w:rPr>
              <w:t>Illumina</w:t>
            </w:r>
            <w:proofErr w:type="spellEnd"/>
          </w:p>
        </w:tc>
        <w:tc>
          <w:tcPr>
            <w:tcW w:w="3118" w:type="dxa"/>
            <w:shd w:val="clear" w:color="auto" w:fill="FFFFFF"/>
            <w:vAlign w:val="center"/>
          </w:tcPr>
          <w:p w14:paraId="4992C9E6" w14:textId="69B80199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30-d-roots</w:t>
            </w:r>
          </w:p>
          <w:p w14:paraId="1F5864A2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30-d-shoots</w:t>
            </w:r>
          </w:p>
          <w:p w14:paraId="1D1959CB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Panicles at booting stage</w:t>
            </w:r>
          </w:p>
          <w:p w14:paraId="70968A66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Flag leaves at booting stage</w:t>
            </w:r>
          </w:p>
          <w:p w14:paraId="45E871E2" w14:textId="5A485A19" w:rsidR="00464607" w:rsidRPr="00AE7D19" w:rsidRDefault="00464607" w:rsidP="00F1200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C76B18A" w14:textId="410487BB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100</w:t>
            </w:r>
          </w:p>
          <w:p w14:paraId="1085CB4F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100</w:t>
            </w:r>
          </w:p>
          <w:p w14:paraId="77D556CF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100</w:t>
            </w:r>
          </w:p>
          <w:p w14:paraId="42F3824F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100</w:t>
            </w:r>
          </w:p>
          <w:p w14:paraId="609AFB15" w14:textId="4E703D7B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349F324A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39 M</w:t>
            </w:r>
          </w:p>
          <w:p w14:paraId="5A591CAB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34 M</w:t>
            </w:r>
          </w:p>
          <w:p w14:paraId="27ADB985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48 M</w:t>
            </w:r>
          </w:p>
          <w:p w14:paraId="4EB2DE49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~29 M</w:t>
            </w:r>
          </w:p>
          <w:p w14:paraId="3F066E7C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  <w:lang w:val="zh-CN"/>
              </w:rPr>
              <w:t>~150 M</w:t>
            </w:r>
          </w:p>
        </w:tc>
        <w:tc>
          <w:tcPr>
            <w:tcW w:w="1465" w:type="dxa"/>
            <w:shd w:val="clear" w:color="auto" w:fill="FFFFFF"/>
            <w:vAlign w:val="center"/>
            <w:hideMark/>
          </w:tcPr>
          <w:p w14:paraId="74C96E53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7.86</w:t>
            </w:r>
          </w:p>
          <w:p w14:paraId="6E9A59D7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6.71</w:t>
            </w:r>
          </w:p>
          <w:p w14:paraId="32757854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9.52</w:t>
            </w:r>
          </w:p>
          <w:p w14:paraId="5F9605A8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~5.70</w:t>
            </w:r>
          </w:p>
          <w:p w14:paraId="1963E164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  <w:lang w:val="zh-CN"/>
              </w:rPr>
              <w:t>~29.79</w:t>
            </w:r>
          </w:p>
        </w:tc>
      </w:tr>
      <w:tr w:rsidR="00464607" w:rsidRPr="00AE7D19" w14:paraId="4CF2D4F2" w14:textId="77777777" w:rsidTr="00464607">
        <w:trPr>
          <w:trHeight w:val="1022"/>
        </w:trPr>
        <w:tc>
          <w:tcPr>
            <w:tcW w:w="969" w:type="dxa"/>
            <w:shd w:val="clear" w:color="auto" w:fill="FFFFFF"/>
          </w:tcPr>
          <w:p w14:paraId="1B66A68C" w14:textId="2341A4A8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RUF</w:t>
            </w:r>
          </w:p>
        </w:tc>
        <w:tc>
          <w:tcPr>
            <w:tcW w:w="1228" w:type="dxa"/>
            <w:shd w:val="clear" w:color="auto" w:fill="FFFFFF"/>
          </w:tcPr>
          <w:p w14:paraId="4C101429" w14:textId="19F6B76D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sz w:val="24"/>
              </w:rPr>
              <w:t>Roche 454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956A391" w14:textId="77777777" w:rsidR="00464607" w:rsidRPr="00AE7D19" w:rsidRDefault="00464607" w:rsidP="00B447D0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30-d-roots</w:t>
            </w:r>
          </w:p>
          <w:p w14:paraId="1BCDCCB7" w14:textId="77777777" w:rsidR="00464607" w:rsidRPr="00AE7D19" w:rsidRDefault="00464607" w:rsidP="00B447D0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30-d-shoots</w:t>
            </w:r>
          </w:p>
          <w:p w14:paraId="4133568E" w14:textId="77777777" w:rsidR="00464607" w:rsidRPr="00AE7D19" w:rsidRDefault="00464607" w:rsidP="00B447D0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Panicles at booting stage</w:t>
            </w:r>
          </w:p>
          <w:p w14:paraId="4AC2586C" w14:textId="72A49D16" w:rsidR="00464607" w:rsidRPr="00AE7D19" w:rsidRDefault="00464607" w:rsidP="00B447D0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Flag leaves at booting stage</w:t>
            </w:r>
          </w:p>
          <w:p w14:paraId="1FE257CA" w14:textId="1CC7075F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091203" w14:textId="77777777" w:rsidR="00464607" w:rsidRPr="00AE7D19" w:rsidRDefault="00464607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272</w:t>
            </w:r>
          </w:p>
          <w:p w14:paraId="4504CFBC" w14:textId="77777777" w:rsidR="00464607" w:rsidRPr="00AE7D19" w:rsidRDefault="00464607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303</w:t>
            </w:r>
          </w:p>
          <w:p w14:paraId="64A2468C" w14:textId="77777777" w:rsidR="00464607" w:rsidRPr="00AE7D19" w:rsidRDefault="00464607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277</w:t>
            </w:r>
          </w:p>
          <w:p w14:paraId="40794E3D" w14:textId="77777777" w:rsidR="00464607" w:rsidRPr="00AE7D19" w:rsidRDefault="00464607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299</w:t>
            </w:r>
          </w:p>
          <w:p w14:paraId="494EB3A1" w14:textId="646F12F1" w:rsidR="00464607" w:rsidRPr="00AE7D19" w:rsidRDefault="00464607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3B660040" w14:textId="59299882" w:rsidR="00464607" w:rsidRPr="00AE7D19" w:rsidRDefault="00766792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~0.</w:t>
            </w:r>
            <w:r w:rsidR="00464607" w:rsidRPr="00AE7D19">
              <w:rPr>
                <w:kern w:val="0"/>
                <w:sz w:val="24"/>
              </w:rPr>
              <w:t>1</w:t>
            </w:r>
            <w:r w:rsidRPr="00AE7D19">
              <w:rPr>
                <w:rFonts w:hint="eastAsia"/>
                <w:kern w:val="0"/>
                <w:sz w:val="24"/>
              </w:rPr>
              <w:t>6</w:t>
            </w:r>
            <w:r w:rsidR="00464607" w:rsidRPr="00AE7D19">
              <w:rPr>
                <w:kern w:val="0"/>
                <w:sz w:val="24"/>
              </w:rPr>
              <w:t xml:space="preserve"> </w:t>
            </w:r>
          </w:p>
          <w:p w14:paraId="53247429" w14:textId="20FCCAF7" w:rsidR="00464607" w:rsidRPr="00AE7D19" w:rsidRDefault="00766792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~0.</w:t>
            </w:r>
            <w:r w:rsidR="00464607" w:rsidRPr="00AE7D19">
              <w:rPr>
                <w:kern w:val="0"/>
                <w:sz w:val="24"/>
              </w:rPr>
              <w:t>2</w:t>
            </w:r>
            <w:r w:rsidRPr="00AE7D19">
              <w:rPr>
                <w:rFonts w:hint="eastAsia"/>
                <w:kern w:val="0"/>
                <w:sz w:val="24"/>
              </w:rPr>
              <w:t>5</w:t>
            </w:r>
          </w:p>
          <w:p w14:paraId="38892BBA" w14:textId="64D78C73" w:rsidR="00464607" w:rsidRPr="00AE7D19" w:rsidRDefault="00766792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rFonts w:hint="eastAsia"/>
                <w:kern w:val="0"/>
                <w:sz w:val="24"/>
              </w:rPr>
              <w:t>~0.</w:t>
            </w:r>
            <w:r w:rsidR="00464607" w:rsidRPr="00AE7D19">
              <w:rPr>
                <w:kern w:val="0"/>
                <w:sz w:val="24"/>
              </w:rPr>
              <w:t>1</w:t>
            </w:r>
            <w:r w:rsidRPr="00AE7D19">
              <w:rPr>
                <w:rFonts w:hint="eastAsia"/>
                <w:kern w:val="0"/>
                <w:sz w:val="24"/>
              </w:rPr>
              <w:t>2</w:t>
            </w:r>
          </w:p>
          <w:p w14:paraId="015F4874" w14:textId="280CEF67" w:rsidR="00464607" w:rsidRPr="00AE7D19" w:rsidRDefault="00766792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~0.</w:t>
            </w:r>
            <w:r w:rsidR="00464607" w:rsidRPr="00AE7D19">
              <w:rPr>
                <w:kern w:val="0"/>
                <w:sz w:val="24"/>
              </w:rPr>
              <w:t>2</w:t>
            </w:r>
            <w:r w:rsidRPr="00AE7D19">
              <w:rPr>
                <w:rFonts w:hint="eastAsia"/>
                <w:kern w:val="0"/>
                <w:sz w:val="24"/>
              </w:rPr>
              <w:t>4</w:t>
            </w:r>
          </w:p>
          <w:p w14:paraId="6B4DF9C2" w14:textId="5AF311CF" w:rsidR="00464607" w:rsidRPr="00AE7D19" w:rsidRDefault="00766792" w:rsidP="007667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  <w:lang w:val="zh-CN"/>
              </w:rPr>
              <w:t>~0.</w:t>
            </w:r>
            <w:r w:rsidRPr="00AE7D19">
              <w:rPr>
                <w:kern w:val="0"/>
                <w:sz w:val="24"/>
                <w:lang w:val="zh-CN"/>
              </w:rPr>
              <w:t>7</w:t>
            </w:r>
            <w:r w:rsidRPr="00AE7D19">
              <w:rPr>
                <w:rFonts w:hint="eastAsia"/>
                <w:kern w:val="0"/>
                <w:sz w:val="24"/>
                <w:lang w:val="zh-CN"/>
              </w:rPr>
              <w:t>6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45829534" w14:textId="3057B933" w:rsidR="00464607" w:rsidRPr="00AE7D19" w:rsidRDefault="00766792" w:rsidP="00B447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rFonts w:hint="eastAsia"/>
                <w:kern w:val="0"/>
                <w:sz w:val="24"/>
              </w:rPr>
              <w:t>~0.0</w:t>
            </w:r>
            <w:r w:rsidR="00464607" w:rsidRPr="00AE7D19">
              <w:rPr>
                <w:kern w:val="0"/>
                <w:sz w:val="24"/>
              </w:rPr>
              <w:t>43</w:t>
            </w:r>
          </w:p>
          <w:p w14:paraId="3DA2D2D8" w14:textId="24F32546" w:rsidR="00464607" w:rsidRPr="00AE7D19" w:rsidRDefault="00766792" w:rsidP="00B447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rFonts w:hint="eastAsia"/>
                <w:kern w:val="0"/>
                <w:sz w:val="24"/>
              </w:rPr>
              <w:t>~0.0</w:t>
            </w:r>
            <w:r w:rsidR="00464607" w:rsidRPr="00AE7D19">
              <w:rPr>
                <w:kern w:val="0"/>
                <w:sz w:val="24"/>
              </w:rPr>
              <w:t>76</w:t>
            </w:r>
          </w:p>
          <w:p w14:paraId="2A7F71FA" w14:textId="1EE9A355" w:rsidR="00464607" w:rsidRPr="00AE7D19" w:rsidRDefault="00766792" w:rsidP="00B447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rFonts w:hint="eastAsia"/>
                <w:kern w:val="0"/>
                <w:sz w:val="24"/>
              </w:rPr>
              <w:t>~0.0</w:t>
            </w:r>
            <w:r w:rsidR="00464607" w:rsidRPr="00AE7D19">
              <w:rPr>
                <w:kern w:val="0"/>
                <w:sz w:val="24"/>
              </w:rPr>
              <w:t>33</w:t>
            </w:r>
          </w:p>
          <w:p w14:paraId="332103BD" w14:textId="042BB080" w:rsidR="00464607" w:rsidRPr="00AE7D19" w:rsidRDefault="00766792" w:rsidP="004646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~0.0</w:t>
            </w:r>
            <w:r w:rsidR="00464607" w:rsidRPr="00AE7D19">
              <w:rPr>
                <w:kern w:val="0"/>
                <w:sz w:val="24"/>
              </w:rPr>
              <w:t>71</w:t>
            </w:r>
          </w:p>
          <w:p w14:paraId="29737240" w14:textId="081C98FD" w:rsidR="00464607" w:rsidRPr="00AE7D19" w:rsidRDefault="00766792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rFonts w:hint="eastAsia"/>
                <w:kern w:val="0"/>
                <w:sz w:val="24"/>
              </w:rPr>
              <w:t>~0.</w:t>
            </w:r>
            <w:r w:rsidR="00464607" w:rsidRPr="00AE7D19">
              <w:rPr>
                <w:kern w:val="0"/>
                <w:sz w:val="24"/>
                <w:lang w:val="zh-CN"/>
              </w:rPr>
              <w:t>223</w:t>
            </w:r>
          </w:p>
        </w:tc>
      </w:tr>
      <w:tr w:rsidR="00464607" w:rsidRPr="00AE7D19" w14:paraId="2D9CCA84" w14:textId="77777777" w:rsidTr="00464607">
        <w:trPr>
          <w:trHeight w:val="1022"/>
        </w:trPr>
        <w:tc>
          <w:tcPr>
            <w:tcW w:w="969" w:type="dxa"/>
            <w:shd w:val="clear" w:color="auto" w:fill="FFFFFF"/>
          </w:tcPr>
          <w:p w14:paraId="4D865543" w14:textId="40624E88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rFonts w:hint="eastAsia"/>
                <w:b/>
                <w:kern w:val="0"/>
                <w:sz w:val="24"/>
              </w:rPr>
              <w:t>LON</w:t>
            </w:r>
          </w:p>
        </w:tc>
        <w:tc>
          <w:tcPr>
            <w:tcW w:w="1228" w:type="dxa"/>
            <w:shd w:val="clear" w:color="auto" w:fill="FFFFFF"/>
          </w:tcPr>
          <w:p w14:paraId="7ECCD272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</w:p>
        </w:tc>
        <w:tc>
          <w:tcPr>
            <w:tcW w:w="3118" w:type="dxa"/>
            <w:shd w:val="clear" w:color="auto" w:fill="FFFFFF"/>
            <w:vAlign w:val="center"/>
          </w:tcPr>
          <w:p w14:paraId="0BC642B6" w14:textId="6417C426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30-d-roots</w:t>
            </w:r>
          </w:p>
          <w:p w14:paraId="4FF9E595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30-d-shoots</w:t>
            </w:r>
          </w:p>
          <w:p w14:paraId="40E95813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Panicles at booting stage</w:t>
            </w:r>
          </w:p>
          <w:p w14:paraId="52E4ADAA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Flag leaves at booting stage</w:t>
            </w:r>
          </w:p>
          <w:p w14:paraId="3581B705" w14:textId="29E727A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24"/>
              </w:rPr>
            </w:pPr>
            <w:r w:rsidRPr="00AE7D19"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3E903CB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100</w:t>
            </w:r>
          </w:p>
          <w:p w14:paraId="3D433938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100</w:t>
            </w:r>
          </w:p>
          <w:p w14:paraId="56F6F534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100</w:t>
            </w:r>
          </w:p>
          <w:p w14:paraId="5B29C041" w14:textId="77777777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100</w:t>
            </w:r>
          </w:p>
          <w:p w14:paraId="4C56FFD3" w14:textId="77777777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BC15AD2" w14:textId="0AF7C23A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3</w:t>
            </w:r>
            <w:r w:rsidRPr="00AE7D19">
              <w:rPr>
                <w:rFonts w:hint="eastAsia"/>
                <w:kern w:val="0"/>
                <w:sz w:val="24"/>
              </w:rPr>
              <w:t>3</w:t>
            </w:r>
            <w:r w:rsidRPr="00AE7D19">
              <w:rPr>
                <w:kern w:val="0"/>
                <w:sz w:val="24"/>
              </w:rPr>
              <w:t xml:space="preserve"> M</w:t>
            </w:r>
          </w:p>
          <w:p w14:paraId="73C628FD" w14:textId="3C62CC9F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</w:t>
            </w:r>
            <w:r w:rsidRPr="00AE7D19">
              <w:rPr>
                <w:rFonts w:hint="eastAsia"/>
                <w:kern w:val="0"/>
                <w:sz w:val="24"/>
              </w:rPr>
              <w:t>41</w:t>
            </w:r>
            <w:r w:rsidRPr="00AE7D19">
              <w:rPr>
                <w:kern w:val="0"/>
                <w:sz w:val="24"/>
              </w:rPr>
              <w:t xml:space="preserve"> M</w:t>
            </w:r>
          </w:p>
          <w:p w14:paraId="141F781C" w14:textId="54EA4818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</w:t>
            </w:r>
            <w:r w:rsidRPr="00AE7D19">
              <w:rPr>
                <w:rFonts w:hint="eastAsia"/>
                <w:kern w:val="0"/>
                <w:sz w:val="24"/>
              </w:rPr>
              <w:t>29</w:t>
            </w:r>
            <w:r w:rsidRPr="00AE7D19">
              <w:rPr>
                <w:kern w:val="0"/>
                <w:sz w:val="24"/>
              </w:rPr>
              <w:t xml:space="preserve"> M</w:t>
            </w:r>
          </w:p>
          <w:p w14:paraId="164F89F0" w14:textId="39A8E910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~</w:t>
            </w:r>
            <w:r w:rsidRPr="00AE7D19">
              <w:rPr>
                <w:rFonts w:hint="eastAsia"/>
                <w:kern w:val="0"/>
                <w:sz w:val="24"/>
              </w:rPr>
              <w:t>37</w:t>
            </w:r>
            <w:r w:rsidRPr="00AE7D19">
              <w:rPr>
                <w:kern w:val="0"/>
                <w:sz w:val="24"/>
              </w:rPr>
              <w:t xml:space="preserve"> M</w:t>
            </w:r>
          </w:p>
          <w:p w14:paraId="40A126A8" w14:textId="4ECAE70B" w:rsidR="00464607" w:rsidRPr="00AE7D19" w:rsidRDefault="00464607" w:rsidP="00EC6C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  <w:lang w:val="zh-CN"/>
              </w:rPr>
              <w:t>~1</w:t>
            </w:r>
            <w:r w:rsidRPr="00AE7D19">
              <w:rPr>
                <w:rFonts w:hint="eastAsia"/>
                <w:kern w:val="0"/>
                <w:sz w:val="24"/>
                <w:lang w:val="zh-CN"/>
              </w:rPr>
              <w:t>4</w:t>
            </w:r>
            <w:r w:rsidRPr="00AE7D19">
              <w:rPr>
                <w:kern w:val="0"/>
                <w:sz w:val="24"/>
                <w:lang w:val="zh-CN"/>
              </w:rPr>
              <w:t>0 M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2BF79848" w14:textId="7825F5EB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</w:t>
            </w:r>
            <w:r w:rsidRPr="00AE7D19">
              <w:rPr>
                <w:rFonts w:hint="eastAsia"/>
                <w:kern w:val="0"/>
                <w:sz w:val="24"/>
              </w:rPr>
              <w:t>6.3</w:t>
            </w:r>
            <w:r w:rsidRPr="00AE7D19">
              <w:rPr>
                <w:kern w:val="0"/>
                <w:sz w:val="24"/>
              </w:rPr>
              <w:t>6</w:t>
            </w:r>
          </w:p>
          <w:p w14:paraId="5499C118" w14:textId="507D1C05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</w:t>
            </w:r>
            <w:r w:rsidRPr="00AE7D19">
              <w:rPr>
                <w:rFonts w:hint="eastAsia"/>
                <w:kern w:val="0"/>
                <w:sz w:val="24"/>
              </w:rPr>
              <w:t>7.82</w:t>
            </w:r>
          </w:p>
          <w:p w14:paraId="2991A5BD" w14:textId="29F65C31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lang w:val="zh-CN"/>
              </w:rPr>
            </w:pPr>
            <w:r w:rsidRPr="00AE7D19">
              <w:rPr>
                <w:kern w:val="0"/>
                <w:sz w:val="24"/>
              </w:rPr>
              <w:t>~</w:t>
            </w:r>
            <w:r w:rsidRPr="00AE7D19">
              <w:rPr>
                <w:rFonts w:hint="eastAsia"/>
                <w:kern w:val="0"/>
                <w:sz w:val="24"/>
              </w:rPr>
              <w:t>5.51</w:t>
            </w:r>
          </w:p>
          <w:p w14:paraId="53900C57" w14:textId="5DB7B8B2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</w:rPr>
              <w:t>~</w:t>
            </w:r>
            <w:r w:rsidRPr="00AE7D19">
              <w:rPr>
                <w:rFonts w:hint="eastAsia"/>
                <w:kern w:val="0"/>
                <w:sz w:val="24"/>
              </w:rPr>
              <w:t>7.04</w:t>
            </w:r>
          </w:p>
          <w:p w14:paraId="0154CF2E" w14:textId="71A59570" w:rsidR="00464607" w:rsidRPr="00AE7D19" w:rsidRDefault="00464607" w:rsidP="00084CD1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  <w:lang w:val="zh-CN"/>
              </w:rPr>
              <w:t>~2</w:t>
            </w:r>
            <w:r w:rsidRPr="00AE7D19">
              <w:rPr>
                <w:rFonts w:hint="eastAsia"/>
                <w:kern w:val="0"/>
                <w:sz w:val="24"/>
                <w:lang w:val="zh-CN"/>
              </w:rPr>
              <w:t>6.73</w:t>
            </w:r>
          </w:p>
        </w:tc>
      </w:tr>
    </w:tbl>
    <w:p w14:paraId="7311E346" w14:textId="77777777" w:rsidR="00084CD1" w:rsidRPr="00AE7D19" w:rsidRDefault="00084CD1" w:rsidP="00EB5A37">
      <w:pPr>
        <w:spacing w:line="360" w:lineRule="auto"/>
      </w:pPr>
    </w:p>
    <w:p w14:paraId="23DD1C9F" w14:textId="464296C4" w:rsidR="00EC6C2F" w:rsidRPr="00AE7D19" w:rsidRDefault="00EB5A37" w:rsidP="00EB5A37">
      <w:pPr>
        <w:spacing w:line="360" w:lineRule="auto"/>
      </w:pPr>
      <w:r w:rsidRPr="00AE7D19">
        <w:t xml:space="preserve">* </w:t>
      </w:r>
      <w:r w:rsidR="00EC6C2F" w:rsidRPr="00AE7D19">
        <w:t xml:space="preserve">M indicates million. </w:t>
      </w:r>
    </w:p>
    <w:p w14:paraId="53899F70" w14:textId="59202BBD" w:rsidR="006B35FE" w:rsidRPr="00AE7D19" w:rsidRDefault="006B35FE" w:rsidP="00EB5A37">
      <w:pPr>
        <w:pStyle w:val="af1"/>
        <w:spacing w:line="360" w:lineRule="auto"/>
        <w:ind w:left="360" w:firstLineChars="0" w:firstLine="0"/>
      </w:pPr>
    </w:p>
    <w:p w14:paraId="423AE99F" w14:textId="77777777" w:rsidR="006B35FE" w:rsidRPr="00AE7D19" w:rsidRDefault="006B35FE">
      <w:pPr>
        <w:widowControl/>
        <w:jc w:val="left"/>
        <w:rPr>
          <w:rFonts w:eastAsiaTheme="minorEastAsia"/>
          <w:kern w:val="0"/>
          <w:sz w:val="24"/>
          <w:bdr w:val="nil"/>
          <w:lang w:eastAsia="en-US"/>
        </w:rPr>
      </w:pPr>
      <w:r w:rsidRPr="00AE7D19">
        <w:br w:type="page"/>
      </w:r>
    </w:p>
    <w:p w14:paraId="4336C250" w14:textId="329C4FFE" w:rsidR="00A84E30" w:rsidRPr="00AE7D19" w:rsidRDefault="00A84E30" w:rsidP="00A84E30">
      <w:pPr>
        <w:spacing w:line="360" w:lineRule="auto"/>
        <w:rPr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="00311A30" w:rsidRPr="00AE7D19">
        <w:rPr>
          <w:b/>
          <w:sz w:val="24"/>
        </w:rPr>
        <w:t xml:space="preserve"> Table </w:t>
      </w:r>
      <w:r w:rsidR="00E41A7F" w:rsidRPr="00AE7D19">
        <w:rPr>
          <w:rFonts w:hint="eastAsia"/>
          <w:b/>
          <w:sz w:val="24"/>
        </w:rPr>
        <w:t>1</w:t>
      </w:r>
      <w:r w:rsidR="00766792" w:rsidRPr="00AE7D19">
        <w:rPr>
          <w:rFonts w:hint="eastAsia"/>
          <w:b/>
          <w:sz w:val="24"/>
        </w:rPr>
        <w:t>1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</w:t>
      </w:r>
      <w:proofErr w:type="gramStart"/>
      <w:r w:rsidRPr="00AE7D19">
        <w:rPr>
          <w:b/>
          <w:sz w:val="24"/>
        </w:rPr>
        <w:t xml:space="preserve">Assembly </w:t>
      </w:r>
      <w:r w:rsidR="00E41A7F" w:rsidRPr="00AE7D19">
        <w:rPr>
          <w:rFonts w:hint="eastAsia"/>
          <w:b/>
          <w:sz w:val="24"/>
        </w:rPr>
        <w:t xml:space="preserve">statistics </w:t>
      </w:r>
      <w:r w:rsidR="00E41A7F" w:rsidRPr="00AE7D19">
        <w:rPr>
          <w:b/>
          <w:sz w:val="24"/>
        </w:rPr>
        <w:t xml:space="preserve">of </w:t>
      </w:r>
      <w:r w:rsidR="00E41A7F" w:rsidRPr="00AE7D19">
        <w:rPr>
          <w:rFonts w:hint="eastAsia"/>
          <w:b/>
          <w:sz w:val="24"/>
        </w:rPr>
        <w:t xml:space="preserve">the </w:t>
      </w:r>
      <w:proofErr w:type="spellStart"/>
      <w:r w:rsidRPr="00AE7D19">
        <w:rPr>
          <w:b/>
          <w:sz w:val="24"/>
        </w:rPr>
        <w:t>transcriptome</w:t>
      </w:r>
      <w:r w:rsidR="00E41A7F" w:rsidRPr="00AE7D19">
        <w:rPr>
          <w:rFonts w:hint="eastAsia"/>
          <w:b/>
          <w:sz w:val="24"/>
        </w:rPr>
        <w:t>s</w:t>
      </w:r>
      <w:proofErr w:type="spellEnd"/>
      <w:r w:rsidR="00E41A7F" w:rsidRPr="00AE7D19">
        <w:rPr>
          <w:rFonts w:hint="eastAsia"/>
          <w:b/>
          <w:sz w:val="24"/>
        </w:rPr>
        <w:t xml:space="preserve"> from </w:t>
      </w:r>
      <w:r w:rsidR="00E41A7F" w:rsidRPr="00AE7D19">
        <w:rPr>
          <w:b/>
          <w:sz w:val="24"/>
        </w:rPr>
        <w:t>t</w:t>
      </w:r>
      <w:r w:rsidR="00E41A7F" w:rsidRPr="00AE7D19">
        <w:rPr>
          <w:rFonts w:hint="eastAsia"/>
          <w:b/>
          <w:sz w:val="24"/>
        </w:rPr>
        <w:t xml:space="preserve">wo wild </w:t>
      </w:r>
      <w:proofErr w:type="spellStart"/>
      <w:r w:rsidR="00E41A7F" w:rsidRPr="00AE7D19">
        <w:rPr>
          <w:rFonts w:hint="eastAsia"/>
          <w:b/>
          <w:i/>
          <w:sz w:val="24"/>
        </w:rPr>
        <w:t>Oryza</w:t>
      </w:r>
      <w:proofErr w:type="spellEnd"/>
      <w:r w:rsidR="00E41A7F" w:rsidRPr="00AE7D19">
        <w:rPr>
          <w:rFonts w:hint="eastAsia"/>
          <w:b/>
          <w:sz w:val="24"/>
        </w:rPr>
        <w:t xml:space="preserve"> species</w:t>
      </w:r>
      <w:r w:rsidRPr="00AE7D19">
        <w:rPr>
          <w:b/>
          <w:sz w:val="24"/>
        </w:rPr>
        <w:t>.</w:t>
      </w:r>
      <w:proofErr w:type="gramEnd"/>
    </w:p>
    <w:p w14:paraId="26C950FA" w14:textId="77777777" w:rsidR="00A84E30" w:rsidRPr="00AE7D19" w:rsidRDefault="00A84E30" w:rsidP="00A84E30">
      <w:pPr>
        <w:widowControl/>
        <w:spacing w:line="360" w:lineRule="auto"/>
        <w:jc w:val="left"/>
        <w:rPr>
          <w:b/>
          <w:sz w:val="24"/>
        </w:rPr>
      </w:pP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701"/>
        <w:gridCol w:w="1843"/>
      </w:tblGrid>
      <w:tr w:rsidR="00E41A7F" w:rsidRPr="00AE7D19" w14:paraId="50BEF1C7" w14:textId="785A3375" w:rsidTr="00170BAB">
        <w:trPr>
          <w:trHeight w:val="467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5D62E3" w14:textId="1C8F9EA4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Speci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63E7DABA" w14:textId="21E6BEBA" w:rsidR="00E41A7F" w:rsidRPr="00AE7D19" w:rsidRDefault="00E41A7F" w:rsidP="00E41A7F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RU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</w:tcPr>
          <w:p w14:paraId="37751002" w14:textId="41513B6C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LON</w:t>
            </w:r>
          </w:p>
        </w:tc>
      </w:tr>
      <w:tr w:rsidR="00E41A7F" w:rsidRPr="00AE7D19" w14:paraId="65019850" w14:textId="20F3E3FC" w:rsidTr="00170BAB">
        <w:trPr>
          <w:trHeight w:val="46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5F77" w14:textId="6B7ABB34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Platform</w:t>
            </w:r>
            <w:r w:rsidR="00D56397" w:rsidRPr="00AE7D19">
              <w:rPr>
                <w:rFonts w:hint="eastAsia"/>
                <w:b/>
                <w:sz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F0723" w14:textId="7CC897EC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rFonts w:hint="eastAsia"/>
                <w:b/>
                <w:sz w:val="24"/>
              </w:rPr>
              <w:t>Illumina</w:t>
            </w:r>
            <w:proofErr w:type="spellEnd"/>
            <w:r w:rsidR="00475A26" w:rsidRPr="00AE7D19">
              <w:rPr>
                <w:rFonts w:hint="eastAsia"/>
                <w:b/>
                <w:sz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8" w:space="0" w:color="FFFFFF" w:themeColor="background1"/>
            </w:tcBorders>
          </w:tcPr>
          <w:p w14:paraId="3BAF0EB4" w14:textId="197A67D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454</w:t>
            </w:r>
            <w:r w:rsidR="00475A26" w:rsidRPr="00AE7D19">
              <w:rPr>
                <w:rFonts w:hint="eastAsia"/>
                <w:b/>
                <w:sz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</w:tcBorders>
          </w:tcPr>
          <w:p w14:paraId="477E0A6C" w14:textId="0181186B" w:rsidR="00E41A7F" w:rsidRPr="00AE7D19" w:rsidRDefault="00D56397" w:rsidP="00353667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rFonts w:hint="eastAsia"/>
                <w:b/>
                <w:sz w:val="24"/>
              </w:rPr>
              <w:t>Illumina</w:t>
            </w:r>
            <w:proofErr w:type="spellEnd"/>
            <w:r w:rsidR="00475A26" w:rsidRPr="00AE7D19">
              <w:rPr>
                <w:rFonts w:hint="eastAsia"/>
                <w:b/>
                <w:sz w:val="24"/>
              </w:rPr>
              <w:t>*</w:t>
            </w:r>
          </w:p>
        </w:tc>
      </w:tr>
      <w:tr w:rsidR="00E41A7F" w:rsidRPr="00AE7D19" w14:paraId="1E4F5EF6" w14:textId="49629CD6" w:rsidTr="00170BAB">
        <w:trPr>
          <w:trHeight w:val="467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3D23A9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otal number of transcrip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DC1C5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09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8" w:space="0" w:color="FFFFFF" w:themeColor="background1"/>
            </w:tcBorders>
          </w:tcPr>
          <w:p w14:paraId="6E650591" w14:textId="4BC1ACD9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33,496</w:t>
            </w:r>
          </w:p>
        </w:tc>
        <w:tc>
          <w:tcPr>
            <w:tcW w:w="1843" w:type="dxa"/>
            <w:tcBorders>
              <w:top w:val="nil"/>
              <w:left w:val="single" w:sz="48" w:space="0" w:color="FFFFFF" w:themeColor="background1"/>
              <w:bottom w:val="nil"/>
              <w:right w:val="nil"/>
            </w:tcBorders>
          </w:tcPr>
          <w:p w14:paraId="6727A225" w14:textId="506551D7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11,105</w:t>
            </w:r>
          </w:p>
        </w:tc>
      </w:tr>
      <w:tr w:rsidR="00E41A7F" w:rsidRPr="00AE7D19" w14:paraId="607CC9F1" w14:textId="76844E90" w:rsidTr="00170BAB">
        <w:trPr>
          <w:trHeight w:val="467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14:paraId="65FAC647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otal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95737F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12,162,3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D48F36" w14:textId="21AA36FC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8,905,4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CC6E472" w14:textId="43661FAA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74,561,481</w:t>
            </w:r>
          </w:p>
        </w:tc>
      </w:tr>
      <w:tr w:rsidR="00E41A7F" w:rsidRPr="00AE7D19" w14:paraId="45D7B1B3" w14:textId="0536C61B" w:rsidTr="00D56397">
        <w:trPr>
          <w:trHeight w:val="481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14:paraId="2E5C1797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10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E01CB0F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3,04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8FDE58" w14:textId="0C7B1E3B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,25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15AA15F" w14:textId="2FA39793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3,378</w:t>
            </w:r>
          </w:p>
        </w:tc>
      </w:tr>
      <w:tr w:rsidR="00E41A7F" w:rsidRPr="00AE7D19" w14:paraId="6ED6EC9E" w14:textId="2CED8FC1" w:rsidTr="00D56397">
        <w:trPr>
          <w:trHeight w:val="467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14:paraId="7EC90327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20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08AFB4A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2,26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76F08A" w14:textId="3E80F42C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95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0B0BB93" w14:textId="36D06804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2,477</w:t>
            </w:r>
          </w:p>
        </w:tc>
      </w:tr>
      <w:tr w:rsidR="00E41A7F" w:rsidRPr="00AE7D19" w14:paraId="1B116403" w14:textId="0718D5CA" w:rsidTr="00D56397">
        <w:trPr>
          <w:trHeight w:val="481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14:paraId="46406615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30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F98FC3C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,83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9AB604" w14:textId="5081CA4C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77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ECE62A0" w14:textId="1D9D016C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,912</w:t>
            </w:r>
          </w:p>
        </w:tc>
      </w:tr>
      <w:tr w:rsidR="00E41A7F" w:rsidRPr="00AE7D19" w14:paraId="473216CC" w14:textId="2EAA6F77" w:rsidTr="00D56397">
        <w:trPr>
          <w:trHeight w:val="467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14:paraId="0536953E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40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A08304F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,49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5C767C" w14:textId="77F262DD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66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B82EBD0" w14:textId="11F08453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,461</w:t>
            </w:r>
          </w:p>
        </w:tc>
      </w:tr>
      <w:tr w:rsidR="00E41A7F" w:rsidRPr="00AE7D19" w14:paraId="0090F3F1" w14:textId="489D849F" w:rsidTr="00D56397">
        <w:trPr>
          <w:trHeight w:val="467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14:paraId="67A1709D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50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76A3571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,19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61D296" w14:textId="3728EF5A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58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DF59D7A" w14:textId="024B5676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1,064</w:t>
            </w:r>
          </w:p>
        </w:tc>
      </w:tr>
      <w:tr w:rsidR="00E41A7F" w:rsidRPr="00AE7D19" w14:paraId="3950CD1C" w14:textId="32A749BB" w:rsidTr="00D56397">
        <w:trPr>
          <w:trHeight w:val="481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14:paraId="53EB0764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Average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A8772EC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76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378582" w14:textId="1B39DEC1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56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6C460CD" w14:textId="2CFF6517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671</w:t>
            </w:r>
          </w:p>
        </w:tc>
      </w:tr>
      <w:tr w:rsidR="00E41A7F" w:rsidRPr="00AE7D19" w14:paraId="7F564146" w14:textId="46C27875" w:rsidTr="00D56397">
        <w:trPr>
          <w:trHeight w:val="481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96AEF" w14:textId="77777777" w:rsidR="00E41A7F" w:rsidRPr="00AE7D19" w:rsidRDefault="00E41A7F" w:rsidP="00353667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C content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842C5" w14:textId="77777777" w:rsidR="00E41A7F" w:rsidRPr="00AE7D19" w:rsidRDefault="00E41A7F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48.8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98D9C68" w14:textId="720C867C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44.1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D93EE22" w14:textId="7F166F0C" w:rsidR="00E41A7F" w:rsidRPr="00AE7D19" w:rsidRDefault="00D56397" w:rsidP="00353667">
            <w:pPr>
              <w:spacing w:line="360" w:lineRule="auto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47.46</w:t>
            </w:r>
          </w:p>
        </w:tc>
      </w:tr>
    </w:tbl>
    <w:p w14:paraId="0CB6399B" w14:textId="77777777" w:rsidR="00475A26" w:rsidRPr="00AE7D19" w:rsidRDefault="00475A26" w:rsidP="00475A26">
      <w:pPr>
        <w:spacing w:line="360" w:lineRule="auto"/>
        <w:rPr>
          <w:sz w:val="24"/>
        </w:rPr>
      </w:pPr>
    </w:p>
    <w:p w14:paraId="18A956BD" w14:textId="79A6BD39" w:rsidR="00A84E30" w:rsidRPr="00AE7D19" w:rsidRDefault="00475A26" w:rsidP="00475A26">
      <w:pPr>
        <w:spacing w:line="360" w:lineRule="auto"/>
        <w:rPr>
          <w:sz w:val="24"/>
        </w:rPr>
      </w:pPr>
      <w:r w:rsidRPr="00AE7D19">
        <w:rPr>
          <w:rFonts w:hint="eastAsia"/>
          <w:sz w:val="24"/>
        </w:rPr>
        <w:t>*</w:t>
      </w:r>
      <w:r w:rsidRPr="00AE7D19">
        <w:rPr>
          <w:sz w:val="24"/>
        </w:rPr>
        <w:t xml:space="preserve"> </w:t>
      </w:r>
      <w:proofErr w:type="spellStart"/>
      <w:r w:rsidR="00A84E30" w:rsidRPr="00AE7D19">
        <w:rPr>
          <w:sz w:val="24"/>
        </w:rPr>
        <w:t>Transcriptome</w:t>
      </w:r>
      <w:proofErr w:type="spellEnd"/>
      <w:r w:rsidR="00A84E30" w:rsidRPr="00AE7D19">
        <w:rPr>
          <w:sz w:val="24"/>
        </w:rPr>
        <w:t xml:space="preserve"> was assembled using Trinity (version 2.2.0) with default parameters.</w:t>
      </w:r>
    </w:p>
    <w:p w14:paraId="0C438075" w14:textId="0F2016F2" w:rsidR="00475A26" w:rsidRPr="00AE7D19" w:rsidRDefault="00475A26" w:rsidP="00475A26">
      <w:pPr>
        <w:spacing w:line="360" w:lineRule="auto"/>
        <w:rPr>
          <w:sz w:val="24"/>
        </w:rPr>
      </w:pPr>
      <w:r w:rsidRPr="00AE7D19">
        <w:rPr>
          <w:rFonts w:hint="eastAsia"/>
          <w:sz w:val="24"/>
        </w:rPr>
        <w:t xml:space="preserve">** </w:t>
      </w:r>
      <w:proofErr w:type="spellStart"/>
      <w:r w:rsidRPr="00AE7D19">
        <w:rPr>
          <w:sz w:val="24"/>
        </w:rPr>
        <w:t>Transcriptome</w:t>
      </w:r>
      <w:proofErr w:type="spellEnd"/>
      <w:r w:rsidRPr="00AE7D19">
        <w:rPr>
          <w:sz w:val="24"/>
        </w:rPr>
        <w:t xml:space="preserve"> was assembled using MIRA (Version 4.0.2) with default</w:t>
      </w:r>
      <w:r w:rsidRPr="00AE7D19">
        <w:rPr>
          <w:rFonts w:hint="eastAsia"/>
          <w:sz w:val="24"/>
        </w:rPr>
        <w:t xml:space="preserve"> </w:t>
      </w:r>
      <w:r w:rsidRPr="00AE7D19">
        <w:rPr>
          <w:sz w:val="24"/>
        </w:rPr>
        <w:t>parameters.</w:t>
      </w:r>
    </w:p>
    <w:p w14:paraId="69FD12BD" w14:textId="77777777" w:rsidR="00EB5A37" w:rsidRPr="00AE7D19" w:rsidRDefault="00EB5A37" w:rsidP="00A84E30">
      <w:pPr>
        <w:spacing w:line="360" w:lineRule="auto"/>
        <w:rPr>
          <w:sz w:val="24"/>
        </w:rPr>
      </w:pPr>
    </w:p>
    <w:p w14:paraId="4E8702D6" w14:textId="5AC15C9F" w:rsidR="00EC78DD" w:rsidRPr="00AE7D19" w:rsidRDefault="00A82118" w:rsidP="0024269A">
      <w:pPr>
        <w:widowControl/>
        <w:jc w:val="left"/>
        <w:rPr>
          <w:b/>
        </w:rPr>
      </w:pPr>
      <w:r w:rsidRPr="00AE7D19">
        <w:rPr>
          <w:b/>
          <w:sz w:val="24"/>
        </w:rPr>
        <w:br w:type="page"/>
      </w:r>
    </w:p>
    <w:p w14:paraId="2F24674A" w14:textId="1BE6BAEA" w:rsidR="00CB6F9A" w:rsidRPr="00AE7D19" w:rsidRDefault="00CB6F9A" w:rsidP="00CB6F9A">
      <w:pPr>
        <w:tabs>
          <w:tab w:val="left" w:pos="7987"/>
        </w:tabs>
        <w:spacing w:line="360" w:lineRule="auto"/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D124CF" w:rsidRPr="00AE7D19">
        <w:rPr>
          <w:rFonts w:hint="eastAsia"/>
          <w:b/>
          <w:sz w:val="24"/>
        </w:rPr>
        <w:t>1</w:t>
      </w:r>
      <w:r w:rsidR="00766792" w:rsidRPr="00AE7D19">
        <w:rPr>
          <w:rFonts w:hint="eastAsia"/>
          <w:b/>
          <w:sz w:val="24"/>
        </w:rPr>
        <w:t>2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</w:t>
      </w:r>
      <w:r w:rsidR="00FA2922" w:rsidRPr="00AE7D19">
        <w:rPr>
          <w:b/>
          <w:sz w:val="24"/>
        </w:rPr>
        <w:t>Prediction of protein-coding genes in the</w:t>
      </w:r>
      <w:r w:rsidR="00D124CF" w:rsidRPr="00AE7D19">
        <w:rPr>
          <w:rFonts w:hint="eastAsia"/>
          <w:b/>
          <w:sz w:val="24"/>
        </w:rPr>
        <w:t xml:space="preserve"> two wild</w:t>
      </w:r>
      <w:r w:rsidRPr="00AE7D19">
        <w:rPr>
          <w:b/>
          <w:sz w:val="24"/>
        </w:rPr>
        <w:t xml:space="preserve"> </w:t>
      </w:r>
      <w:proofErr w:type="spellStart"/>
      <w:r w:rsidR="00D124CF" w:rsidRPr="00AE7D19">
        <w:rPr>
          <w:rFonts w:hint="eastAsia"/>
          <w:b/>
          <w:i/>
          <w:iCs/>
          <w:kern w:val="0"/>
          <w:sz w:val="24"/>
        </w:rPr>
        <w:t>Oryza</w:t>
      </w:r>
      <w:proofErr w:type="spellEnd"/>
      <w:r w:rsidRPr="00AE7D19">
        <w:rPr>
          <w:b/>
          <w:sz w:val="24"/>
        </w:rPr>
        <w:t xml:space="preserve"> </w:t>
      </w:r>
      <w:r w:rsidR="00D124CF" w:rsidRPr="00AE7D19">
        <w:rPr>
          <w:rFonts w:hint="eastAsia"/>
          <w:b/>
          <w:sz w:val="24"/>
        </w:rPr>
        <w:t>species</w:t>
      </w:r>
      <w:r w:rsidR="00FA2922" w:rsidRPr="00AE7D19">
        <w:rPr>
          <w:rFonts w:hint="eastAsia"/>
          <w:b/>
          <w:sz w:val="24"/>
        </w:rPr>
        <w:t xml:space="preserve"> </w:t>
      </w:r>
      <w:r w:rsidR="00FA2922" w:rsidRPr="00AE7D19">
        <w:rPr>
          <w:b/>
          <w:sz w:val="24"/>
        </w:rPr>
        <w:t xml:space="preserve">compared with </w:t>
      </w:r>
      <w:proofErr w:type="spellStart"/>
      <w:r w:rsidR="00FA2922" w:rsidRPr="00AE7D19">
        <w:rPr>
          <w:b/>
          <w:sz w:val="24"/>
        </w:rPr>
        <w:t>Nipponbare</w:t>
      </w:r>
      <w:proofErr w:type="spellEnd"/>
      <w:r w:rsidR="00FA2922" w:rsidRPr="00AE7D19">
        <w:rPr>
          <w:b/>
          <w:sz w:val="24"/>
        </w:rPr>
        <w:t xml:space="preserve"> (MSU v7.0).</w:t>
      </w:r>
      <w:r w:rsidRPr="00AE7D19">
        <w:rPr>
          <w:b/>
          <w:sz w:val="24"/>
        </w:rPr>
        <w:tab/>
      </w:r>
    </w:p>
    <w:p w14:paraId="229B49BE" w14:textId="77777777" w:rsidR="00CB6F9A" w:rsidRPr="00AE7D19" w:rsidRDefault="00CB6F9A" w:rsidP="00CB6F9A">
      <w:pPr>
        <w:spacing w:line="360" w:lineRule="auto"/>
        <w:rPr>
          <w:sz w:val="24"/>
        </w:rPr>
      </w:pPr>
    </w:p>
    <w:tbl>
      <w:tblPr>
        <w:tblW w:w="927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28"/>
        <w:gridCol w:w="1559"/>
        <w:gridCol w:w="2126"/>
        <w:gridCol w:w="1763"/>
      </w:tblGrid>
      <w:tr w:rsidR="00D124CF" w:rsidRPr="00AE7D19" w14:paraId="57E7B72C" w14:textId="77777777" w:rsidTr="00D124CF">
        <w:trPr>
          <w:trHeight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8B8EB" w14:textId="77777777" w:rsidR="00D124CF" w:rsidRPr="00AE7D19" w:rsidRDefault="00D124CF" w:rsidP="00554E0B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AE05E" w14:textId="77777777" w:rsidR="00D124CF" w:rsidRPr="00AE7D19" w:rsidRDefault="00D124CF" w:rsidP="00FA2922">
            <w:pPr>
              <w:spacing w:line="360" w:lineRule="auto"/>
              <w:jc w:val="center"/>
              <w:rPr>
                <w:b/>
                <w:i/>
                <w:iCs/>
                <w:kern w:val="0"/>
                <w:sz w:val="24"/>
              </w:rPr>
            </w:pPr>
            <w:r w:rsidRPr="00AE7D19">
              <w:rPr>
                <w:b/>
                <w:i/>
                <w:iCs/>
                <w:kern w:val="0"/>
                <w:sz w:val="24"/>
              </w:rPr>
              <w:t xml:space="preserve">O. </w:t>
            </w:r>
            <w:proofErr w:type="spellStart"/>
            <w:r w:rsidRPr="00AE7D19">
              <w:rPr>
                <w:b/>
                <w:i/>
                <w:iCs/>
                <w:kern w:val="0"/>
                <w:sz w:val="24"/>
              </w:rPr>
              <w:t>rufipogon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C9A5D" w14:textId="1A05B677" w:rsidR="00D124CF" w:rsidRPr="00AE7D19" w:rsidRDefault="00D124CF" w:rsidP="00D124CF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i/>
                <w:iCs/>
                <w:kern w:val="0"/>
                <w:sz w:val="24"/>
              </w:rPr>
              <w:t xml:space="preserve">O. </w:t>
            </w:r>
            <w:proofErr w:type="spellStart"/>
            <w:r w:rsidRPr="00AE7D19">
              <w:rPr>
                <w:rFonts w:hint="eastAsia"/>
                <w:b/>
                <w:i/>
                <w:sz w:val="24"/>
              </w:rPr>
              <w:t>longistaminata</w:t>
            </w:r>
            <w:proofErr w:type="spellEnd"/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E5D8D" w14:textId="5084A64C" w:rsidR="00D124CF" w:rsidRPr="00AE7D19" w:rsidRDefault="00D124CF" w:rsidP="00FA2922">
            <w:pPr>
              <w:spacing w:line="360" w:lineRule="auto"/>
              <w:jc w:val="center"/>
              <w:rPr>
                <w:b/>
                <w:i/>
                <w:iCs/>
                <w:kern w:val="0"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Nipponbare</w:t>
            </w:r>
            <w:proofErr w:type="spellEnd"/>
            <w:r w:rsidRPr="00AE7D19">
              <w:rPr>
                <w:b/>
                <w:sz w:val="24"/>
              </w:rPr>
              <w:t xml:space="preserve"> (MSU v7.0)</w:t>
            </w:r>
          </w:p>
        </w:tc>
      </w:tr>
      <w:tr w:rsidR="00D124CF" w:rsidRPr="00AE7D19" w14:paraId="3A5FFC3D" w14:textId="77777777" w:rsidTr="00D124CF">
        <w:trPr>
          <w:trHeight w:val="57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6B01BA" w14:textId="77777777" w:rsidR="00D124CF" w:rsidRPr="00AE7D19" w:rsidRDefault="00D124CF" w:rsidP="00554E0B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# Total number of predicted gen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2E283D" w14:textId="7777777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2,99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80B4168" w14:textId="45F42744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0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14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40CAAD1D" w14:textId="0EEA92B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5,986</w:t>
            </w:r>
          </w:p>
        </w:tc>
      </w:tr>
      <w:tr w:rsidR="00D124CF" w:rsidRPr="00AE7D19" w14:paraId="4E6747AF" w14:textId="77777777" w:rsidTr="00D124CF">
        <w:trPr>
          <w:trHeight w:val="4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C8DAD" w14:textId="77777777" w:rsidR="00D124CF" w:rsidRPr="00AE7D19" w:rsidRDefault="00D124CF" w:rsidP="00554E0B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# Total number of gene mod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3CD55" w14:textId="7777777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1,3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74D704" w14:textId="10167A0A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45,8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8D92B84" w14:textId="42D92532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6,338</w:t>
            </w:r>
          </w:p>
        </w:tc>
      </w:tr>
      <w:tr w:rsidR="00D124CF" w:rsidRPr="00AE7D19" w14:paraId="16622740" w14:textId="77777777" w:rsidTr="00D124CF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5F185" w14:textId="77777777" w:rsidR="00D124CF" w:rsidRPr="00AE7D19" w:rsidRDefault="00D124CF" w:rsidP="00554E0B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Average gene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5934" w14:textId="7777777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,6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1A7536" w14:textId="1943CE6E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,76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38DEA4C" w14:textId="606984D9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,853</w:t>
            </w:r>
          </w:p>
        </w:tc>
      </w:tr>
      <w:tr w:rsidR="00D124CF" w:rsidRPr="00AE7D19" w14:paraId="0101A467" w14:textId="77777777" w:rsidTr="00D124CF">
        <w:trPr>
          <w:trHeight w:val="4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7A39" w14:textId="77777777" w:rsidR="00D124CF" w:rsidRPr="00AE7D19" w:rsidRDefault="00D124CF" w:rsidP="00554E0B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Average CDS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5AA7B" w14:textId="7777777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A92184" w14:textId="55AEF99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9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E2A1F5B" w14:textId="510F8689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332</w:t>
            </w:r>
          </w:p>
        </w:tc>
      </w:tr>
      <w:tr w:rsidR="00D124CF" w:rsidRPr="00AE7D19" w14:paraId="27DA8F6A" w14:textId="77777777" w:rsidTr="00D124CF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CBBB1" w14:textId="77777777" w:rsidR="00D124CF" w:rsidRPr="00AE7D19" w:rsidRDefault="00D124CF" w:rsidP="00554E0B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Average CDS GC ratio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93896" w14:textId="7777777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38D63A" w14:textId="2E5E0B69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50.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14CBC23" w14:textId="0277A670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3.0</w:t>
            </w:r>
          </w:p>
        </w:tc>
      </w:tr>
      <w:tr w:rsidR="00D124CF" w:rsidRPr="00AE7D19" w14:paraId="03830FE6" w14:textId="77777777" w:rsidTr="00D124CF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CA35D" w14:textId="77777777" w:rsidR="00D124CF" w:rsidRPr="00AE7D19" w:rsidRDefault="00D124CF" w:rsidP="00554E0B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Average exons per 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3CFB3" w14:textId="7777777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4AF941" w14:textId="53A31079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4.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D3C040" w14:textId="767F4A1C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.7</w:t>
            </w:r>
          </w:p>
        </w:tc>
      </w:tr>
      <w:tr w:rsidR="00D124CF" w:rsidRPr="00AE7D19" w14:paraId="253AF303" w14:textId="77777777" w:rsidTr="00D124CF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5AA51" w14:textId="77777777" w:rsidR="00D124CF" w:rsidRPr="00AE7D19" w:rsidRDefault="00D124CF" w:rsidP="00554E0B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E-related ge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D55F" w14:textId="7777777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,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E38FB4" w14:textId="1CB7DBC1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,76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AFD5F39" w14:textId="3348E770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6,941</w:t>
            </w:r>
          </w:p>
        </w:tc>
      </w:tr>
      <w:tr w:rsidR="00D124CF" w:rsidRPr="00AE7D19" w14:paraId="06356388" w14:textId="77777777" w:rsidTr="00D124CF">
        <w:trPr>
          <w:trHeight w:val="478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8983BE" w14:textId="77777777" w:rsidR="00D124CF" w:rsidRPr="00AE7D19" w:rsidRDefault="00D124CF" w:rsidP="00554E0B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E-related gene model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8FFF10" w14:textId="7777777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,78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EAE55B3" w14:textId="12ECEDE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,212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14:paraId="7639105B" w14:textId="4B0CA1F7" w:rsidR="00D124CF" w:rsidRPr="00AE7D19" w:rsidRDefault="00D124CF" w:rsidP="00FA292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7,272</w:t>
            </w:r>
          </w:p>
        </w:tc>
      </w:tr>
    </w:tbl>
    <w:p w14:paraId="4937FE3F" w14:textId="77777777" w:rsidR="00CB6F9A" w:rsidRPr="00AE7D19" w:rsidRDefault="00CB6F9A" w:rsidP="00CB6F9A">
      <w:pPr>
        <w:tabs>
          <w:tab w:val="left" w:pos="5103"/>
        </w:tabs>
        <w:spacing w:line="360" w:lineRule="auto"/>
        <w:rPr>
          <w:sz w:val="24"/>
        </w:rPr>
      </w:pPr>
    </w:p>
    <w:p w14:paraId="04218651" w14:textId="77777777" w:rsidR="00CB6F9A" w:rsidRPr="00AE7D19" w:rsidRDefault="00CB6F9A" w:rsidP="00CB6F9A">
      <w:pPr>
        <w:widowControl/>
        <w:jc w:val="left"/>
        <w:rPr>
          <w:b/>
          <w:sz w:val="24"/>
        </w:rPr>
      </w:pPr>
      <w:r w:rsidRPr="00AE7D19">
        <w:rPr>
          <w:b/>
          <w:sz w:val="24"/>
        </w:rPr>
        <w:br w:type="page"/>
      </w:r>
    </w:p>
    <w:p w14:paraId="4FD7B905" w14:textId="17DAC6EC" w:rsidR="00F93A92" w:rsidRPr="00AE7D19" w:rsidRDefault="00F93A92" w:rsidP="003E4A13">
      <w:pPr>
        <w:widowControl/>
        <w:spacing w:line="360" w:lineRule="auto"/>
        <w:jc w:val="left"/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947B2E" w:rsidRPr="00AE7D19">
        <w:rPr>
          <w:rFonts w:hint="eastAsia"/>
          <w:b/>
          <w:sz w:val="24"/>
        </w:rPr>
        <w:t>1</w:t>
      </w:r>
      <w:r w:rsidR="00766792" w:rsidRPr="00AE7D19">
        <w:rPr>
          <w:rFonts w:hint="eastAsia"/>
          <w:b/>
          <w:sz w:val="24"/>
        </w:rPr>
        <w:t>3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</w:t>
      </w:r>
      <w:proofErr w:type="gramStart"/>
      <w:r w:rsidRPr="00AE7D19">
        <w:rPr>
          <w:b/>
          <w:sz w:val="24"/>
        </w:rPr>
        <w:t xml:space="preserve">Validation of gene model prediction of </w:t>
      </w:r>
      <w:r w:rsidR="00947B2E" w:rsidRPr="00AE7D19">
        <w:rPr>
          <w:rFonts w:hint="eastAsia"/>
          <w:b/>
          <w:sz w:val="24"/>
        </w:rPr>
        <w:t xml:space="preserve">two wild </w:t>
      </w:r>
      <w:proofErr w:type="spellStart"/>
      <w:r w:rsidR="00947B2E" w:rsidRPr="00AE7D19">
        <w:rPr>
          <w:rFonts w:hint="eastAsia"/>
          <w:b/>
          <w:i/>
          <w:sz w:val="24"/>
        </w:rPr>
        <w:t>Oryza</w:t>
      </w:r>
      <w:proofErr w:type="spellEnd"/>
      <w:r w:rsidR="00947B2E" w:rsidRPr="00AE7D19">
        <w:rPr>
          <w:rFonts w:hint="eastAsia"/>
          <w:b/>
          <w:sz w:val="24"/>
        </w:rPr>
        <w:t xml:space="preserve"> species</w:t>
      </w:r>
      <w:r w:rsidRPr="00AE7D19">
        <w:rPr>
          <w:b/>
          <w:sz w:val="24"/>
        </w:rPr>
        <w:t xml:space="preserve"> using protein and RNA sequencing data.</w:t>
      </w:r>
      <w:proofErr w:type="gramEnd"/>
    </w:p>
    <w:tbl>
      <w:tblPr>
        <w:tblpPr w:leftFromText="180" w:rightFromText="180" w:vertAnchor="text" w:horzAnchor="margin" w:tblpXSpec="center" w:tblpY="276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86"/>
        <w:gridCol w:w="1134"/>
        <w:gridCol w:w="1843"/>
        <w:gridCol w:w="1134"/>
        <w:gridCol w:w="1842"/>
      </w:tblGrid>
      <w:tr w:rsidR="00170BAB" w:rsidRPr="00AE7D19" w14:paraId="0F42ABF4" w14:textId="77777777" w:rsidTr="00FF4E38">
        <w:trPr>
          <w:trHeight w:val="33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256EFD" w14:textId="77777777" w:rsidR="00170BAB" w:rsidRPr="00AE7D19" w:rsidRDefault="00170BAB" w:rsidP="00170BAB">
            <w:pPr>
              <w:widowControl/>
              <w:spacing w:line="360" w:lineRule="auto"/>
              <w:rPr>
                <w:sz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A3E49" w14:textId="754695D1" w:rsidR="00170BAB" w:rsidRPr="00AE7D19" w:rsidRDefault="00170BAB" w:rsidP="00170BAB">
            <w:pPr>
              <w:widowControl/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RUF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78C01" w14:textId="4980A2B2" w:rsidR="00170BAB" w:rsidRPr="00AE7D19" w:rsidRDefault="00170BAB" w:rsidP="00170BAB">
            <w:pPr>
              <w:widowControl/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LON</w:t>
            </w:r>
          </w:p>
        </w:tc>
      </w:tr>
      <w:tr w:rsidR="00170BAB" w:rsidRPr="00AE7D19" w14:paraId="33157152" w14:textId="77777777" w:rsidTr="00FF4E38">
        <w:trPr>
          <w:trHeight w:val="330"/>
        </w:trPr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B5BDA" w14:textId="77777777" w:rsidR="00170BAB" w:rsidRPr="00AE7D19" w:rsidRDefault="00170BAB" w:rsidP="00170BAB">
            <w:pPr>
              <w:widowControl/>
              <w:spacing w:line="360" w:lineRule="auto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F741E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6660A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rcentag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53784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Numb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FB166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rcentage (%)</w:t>
            </w:r>
          </w:p>
        </w:tc>
      </w:tr>
      <w:tr w:rsidR="00170BAB" w:rsidRPr="00AE7D19" w14:paraId="5458488B" w14:textId="77777777" w:rsidTr="00170BAB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A91368" w14:textId="77777777" w:rsidR="00170BAB" w:rsidRPr="00AE7D19" w:rsidRDefault="00170BAB" w:rsidP="00170BAB">
            <w:pPr>
              <w:widowControl/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Total predicted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5A5498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2,9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C46ED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9C7AA" w14:textId="1BE3CDA2" w:rsidR="00170BAB" w:rsidRPr="00AE7D19" w:rsidRDefault="00CA0D2E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0,0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DAF3A" w14:textId="30AAE624" w:rsidR="00170BAB" w:rsidRPr="00AE7D19" w:rsidRDefault="00CA0D2E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00.0</w:t>
            </w:r>
          </w:p>
        </w:tc>
      </w:tr>
      <w:tr w:rsidR="00170BAB" w:rsidRPr="00AE7D19" w14:paraId="47E75BE3" w14:textId="77777777" w:rsidTr="00170BAB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DBBB" w14:textId="77777777" w:rsidR="00170BAB" w:rsidRPr="00AE7D19" w:rsidRDefault="00170BAB" w:rsidP="00170BAB">
            <w:pPr>
              <w:widowControl/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 xml:space="preserve">Protein supported </w:t>
            </w:r>
            <w:r w:rsidRPr="00AE7D19">
              <w:rPr>
                <w:sz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699B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,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1C87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C29E1" w14:textId="70FFE0BE" w:rsidR="00170BAB" w:rsidRPr="00AE7D19" w:rsidRDefault="0019035C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Pr="00AE7D19">
              <w:rPr>
                <w:rFonts w:hint="eastAsia"/>
                <w:sz w:val="24"/>
              </w:rPr>
              <w:t>6,0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8F777B" w14:textId="246087D1" w:rsidR="00170BAB" w:rsidRPr="00AE7D19" w:rsidRDefault="001008A1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65.1</w:t>
            </w:r>
          </w:p>
        </w:tc>
      </w:tr>
      <w:tr w:rsidR="00170BAB" w:rsidRPr="00AE7D19" w14:paraId="1308AEA0" w14:textId="77777777" w:rsidTr="00170BAB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E1C5" w14:textId="34A6683D" w:rsidR="00170BAB" w:rsidRPr="00AE7D19" w:rsidRDefault="00170BAB" w:rsidP="00DB77FF">
            <w:pPr>
              <w:widowControl/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RNA-</w:t>
            </w:r>
            <w:proofErr w:type="spellStart"/>
            <w:r w:rsidRPr="00AE7D19">
              <w:rPr>
                <w:sz w:val="24"/>
              </w:rPr>
              <w:t>Seq</w:t>
            </w:r>
            <w:proofErr w:type="spellEnd"/>
            <w:r w:rsidRPr="00AE7D19">
              <w:rPr>
                <w:sz w:val="24"/>
              </w:rPr>
              <w:t xml:space="preserve"> sup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EEED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1,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3C1F3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48EE7" w14:textId="2096DACA" w:rsidR="00170BAB" w:rsidRPr="00AE7D19" w:rsidRDefault="001008A1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7,0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0ADE8D" w14:textId="26471F77" w:rsidR="00170BAB" w:rsidRPr="00AE7D19" w:rsidRDefault="001008A1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67.6</w:t>
            </w:r>
          </w:p>
        </w:tc>
      </w:tr>
      <w:tr w:rsidR="00170BAB" w:rsidRPr="00AE7D19" w14:paraId="7D839ED6" w14:textId="77777777" w:rsidTr="00170BAB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FD13" w14:textId="77777777" w:rsidR="00170BAB" w:rsidRPr="00AE7D19" w:rsidRDefault="00170BAB" w:rsidP="00170BAB">
            <w:pPr>
              <w:widowControl/>
              <w:spacing w:line="360" w:lineRule="auto"/>
              <w:rPr>
                <w:sz w:val="24"/>
              </w:rPr>
            </w:pPr>
            <w:r w:rsidRPr="00AE7D19">
              <w:rPr>
                <w:sz w:val="24"/>
              </w:rPr>
              <w:t>Protein and RNA-</w:t>
            </w:r>
            <w:proofErr w:type="spellStart"/>
            <w:r w:rsidRPr="00AE7D19">
              <w:rPr>
                <w:sz w:val="24"/>
              </w:rPr>
              <w:t>Seq</w:t>
            </w:r>
            <w:proofErr w:type="spellEnd"/>
            <w:r w:rsidRPr="00AE7D19">
              <w:rPr>
                <w:sz w:val="24"/>
              </w:rPr>
              <w:t xml:space="preserve"> sup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B0A6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3,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1959D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5828C" w14:textId="62E53159" w:rsidR="00170BAB" w:rsidRPr="00AE7D19" w:rsidRDefault="001008A1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0,4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CE1EE3" w14:textId="29D3AC52" w:rsidR="00170BAB" w:rsidRPr="00AE7D19" w:rsidRDefault="001008A1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51.1</w:t>
            </w:r>
          </w:p>
        </w:tc>
      </w:tr>
      <w:tr w:rsidR="00170BAB" w:rsidRPr="00AE7D19" w14:paraId="3D2F46A2" w14:textId="77777777" w:rsidTr="00170BAB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176AC" w14:textId="77777777" w:rsidR="00170BAB" w:rsidRPr="00AE7D19" w:rsidRDefault="00170BAB" w:rsidP="00170BAB">
            <w:pPr>
              <w:widowControl/>
              <w:spacing w:line="360" w:lineRule="auto"/>
              <w:rPr>
                <w:sz w:val="24"/>
                <w:lang w:val="fr-FR"/>
              </w:rPr>
            </w:pPr>
            <w:r w:rsidRPr="00AE7D19">
              <w:rPr>
                <w:sz w:val="24"/>
                <w:lang w:val="fr-FR"/>
              </w:rPr>
              <w:t>Protein or RNA-Seq sup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272C9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7,6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A5BBE" w14:textId="77777777" w:rsidR="00170BAB" w:rsidRPr="00AE7D19" w:rsidRDefault="00170BAB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4FE2" w14:textId="4A33FA2E" w:rsidR="00170BAB" w:rsidRPr="00AE7D19" w:rsidRDefault="001008A1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2,6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B4BFF" w14:textId="7F25A2EC" w:rsidR="00170BAB" w:rsidRPr="00AE7D19" w:rsidRDefault="001008A1" w:rsidP="00170BAB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81.6</w:t>
            </w:r>
          </w:p>
        </w:tc>
      </w:tr>
    </w:tbl>
    <w:p w14:paraId="21E1C1C5" w14:textId="77777777" w:rsidR="00F93A92" w:rsidRPr="00AE7D19" w:rsidRDefault="00F93A92" w:rsidP="00F93A92">
      <w:pPr>
        <w:widowControl/>
        <w:spacing w:line="360" w:lineRule="auto"/>
        <w:jc w:val="left"/>
        <w:rPr>
          <w:b/>
          <w:sz w:val="24"/>
        </w:rPr>
      </w:pPr>
    </w:p>
    <w:p w14:paraId="6CE29183" w14:textId="77777777" w:rsidR="00F93A92" w:rsidRPr="00AE7D19" w:rsidRDefault="00F93A92" w:rsidP="00F93A92">
      <w:pPr>
        <w:widowControl/>
        <w:spacing w:line="360" w:lineRule="auto"/>
        <w:jc w:val="left"/>
        <w:rPr>
          <w:b/>
          <w:sz w:val="24"/>
        </w:rPr>
      </w:pPr>
    </w:p>
    <w:p w14:paraId="3BE5E112" w14:textId="59D5DA73" w:rsidR="00F93A92" w:rsidRPr="00AE7D19" w:rsidRDefault="00F93A92" w:rsidP="00F93A92">
      <w:pPr>
        <w:widowControl/>
        <w:spacing w:line="360" w:lineRule="auto"/>
        <w:jc w:val="left"/>
        <w:rPr>
          <w:sz w:val="24"/>
        </w:rPr>
      </w:pPr>
      <w:proofErr w:type="gramStart"/>
      <w:r w:rsidRPr="00AE7D19">
        <w:rPr>
          <w:sz w:val="24"/>
          <w:vertAlign w:val="superscript"/>
        </w:rPr>
        <w:t>a</w:t>
      </w:r>
      <w:proofErr w:type="gramEnd"/>
      <w:r w:rsidRPr="00AE7D19">
        <w:rPr>
          <w:sz w:val="24"/>
          <w:vertAlign w:val="superscript"/>
        </w:rPr>
        <w:t xml:space="preserve"> </w:t>
      </w:r>
      <w:r w:rsidRPr="00AE7D19">
        <w:rPr>
          <w:sz w:val="24"/>
        </w:rPr>
        <w:t xml:space="preserve">Protein supported criterion: </w:t>
      </w:r>
      <w:r w:rsidR="00DB77FF" w:rsidRPr="00AE7D19">
        <w:rPr>
          <w:sz w:val="24"/>
        </w:rPr>
        <w:t>identity ≥ 30%; coverage ≥ 90%;</w:t>
      </w:r>
    </w:p>
    <w:p w14:paraId="1B55039B" w14:textId="77777777" w:rsidR="00CB6F9A" w:rsidRPr="00AE7D19" w:rsidRDefault="00CB6F9A" w:rsidP="00CB6F9A">
      <w:pPr>
        <w:widowControl/>
        <w:jc w:val="left"/>
        <w:rPr>
          <w:sz w:val="24"/>
        </w:rPr>
      </w:pPr>
    </w:p>
    <w:p w14:paraId="515E1131" w14:textId="77777777" w:rsidR="004504D0" w:rsidRPr="00654B0D" w:rsidRDefault="009F3B4A" w:rsidP="003A3F2F">
      <w:pPr>
        <w:widowControl/>
        <w:spacing w:line="360" w:lineRule="auto"/>
        <w:jc w:val="left"/>
        <w:rPr>
          <w:b/>
          <w:sz w:val="24"/>
          <w:highlight w:val="green"/>
        </w:rPr>
      </w:pPr>
      <w:r w:rsidRPr="00AE7D19">
        <w:rPr>
          <w:sz w:val="24"/>
        </w:rPr>
        <w:br w:type="page"/>
      </w:r>
      <w:proofErr w:type="gramStart"/>
      <w:r w:rsidR="003A3F2F" w:rsidRPr="00654B0D">
        <w:rPr>
          <w:b/>
          <w:sz w:val="24"/>
          <w:highlight w:val="green"/>
        </w:rPr>
        <w:lastRenderedPageBreak/>
        <w:t>Supplementary</w:t>
      </w:r>
      <w:r w:rsidR="003A3F2F" w:rsidRPr="00654B0D">
        <w:rPr>
          <w:rFonts w:hint="eastAsia"/>
          <w:b/>
          <w:bCs/>
          <w:kern w:val="0"/>
          <w:sz w:val="24"/>
          <w:highlight w:val="green"/>
        </w:rPr>
        <w:t xml:space="preserve"> </w:t>
      </w:r>
      <w:r w:rsidR="003A3F2F" w:rsidRPr="00654B0D">
        <w:rPr>
          <w:b/>
          <w:sz w:val="24"/>
          <w:highlight w:val="green"/>
        </w:rPr>
        <w:t xml:space="preserve">Table </w:t>
      </w:r>
      <w:r w:rsidR="003A3F2F" w:rsidRPr="00654B0D">
        <w:rPr>
          <w:rFonts w:hint="eastAsia"/>
          <w:b/>
          <w:sz w:val="24"/>
          <w:highlight w:val="green"/>
        </w:rPr>
        <w:t>14</w:t>
      </w:r>
      <w:r w:rsidR="003A3F2F" w:rsidRPr="00654B0D">
        <w:rPr>
          <w:b/>
          <w:sz w:val="24"/>
          <w:highlight w:val="green"/>
        </w:rPr>
        <w:t>.</w:t>
      </w:r>
      <w:proofErr w:type="gramEnd"/>
      <w:r w:rsidR="003A3F2F" w:rsidRPr="00654B0D">
        <w:rPr>
          <w:b/>
          <w:sz w:val="24"/>
          <w:highlight w:val="green"/>
        </w:rPr>
        <w:t xml:space="preserve"> </w:t>
      </w:r>
      <w:proofErr w:type="gramStart"/>
      <w:r w:rsidR="003A3F2F" w:rsidRPr="00654B0D">
        <w:rPr>
          <w:b/>
          <w:sz w:val="24"/>
          <w:highlight w:val="green"/>
        </w:rPr>
        <w:t xml:space="preserve">Summary of the annotated repeat sequences in </w:t>
      </w:r>
      <w:r w:rsidR="003A3F2F" w:rsidRPr="00654B0D">
        <w:rPr>
          <w:rFonts w:hint="eastAsia"/>
          <w:b/>
          <w:sz w:val="24"/>
          <w:highlight w:val="green"/>
        </w:rPr>
        <w:t xml:space="preserve">two wild </w:t>
      </w:r>
      <w:proofErr w:type="spellStart"/>
      <w:r w:rsidR="003A3F2F" w:rsidRPr="00654B0D">
        <w:rPr>
          <w:rFonts w:hint="eastAsia"/>
          <w:b/>
          <w:i/>
          <w:sz w:val="24"/>
          <w:highlight w:val="green"/>
        </w:rPr>
        <w:t>Oryza</w:t>
      </w:r>
      <w:proofErr w:type="spellEnd"/>
      <w:r w:rsidR="003A3F2F" w:rsidRPr="00654B0D">
        <w:rPr>
          <w:rFonts w:hint="eastAsia"/>
          <w:b/>
          <w:sz w:val="24"/>
          <w:highlight w:val="green"/>
        </w:rPr>
        <w:t xml:space="preserve"> species.</w:t>
      </w:r>
      <w:proofErr w:type="gramEnd"/>
    </w:p>
    <w:p w14:paraId="47A74F17" w14:textId="20C6708D" w:rsidR="003A3F2F" w:rsidRPr="00654B0D" w:rsidRDefault="003A3F2F" w:rsidP="003A3F2F">
      <w:pPr>
        <w:widowControl/>
        <w:spacing w:line="360" w:lineRule="auto"/>
        <w:jc w:val="left"/>
        <w:rPr>
          <w:highlight w:val="green"/>
        </w:rPr>
      </w:pPr>
      <w:r w:rsidRPr="00654B0D">
        <w:rPr>
          <w:b/>
          <w:sz w:val="24"/>
          <w:highlight w:val="green"/>
        </w:rPr>
        <w:t xml:space="preserve"> </w:t>
      </w:r>
    </w:p>
    <w:tbl>
      <w:tblPr>
        <w:tblW w:w="5266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3012"/>
        <w:gridCol w:w="1026"/>
        <w:gridCol w:w="1211"/>
        <w:gridCol w:w="1057"/>
        <w:gridCol w:w="1061"/>
        <w:gridCol w:w="218"/>
        <w:gridCol w:w="897"/>
        <w:gridCol w:w="1234"/>
        <w:gridCol w:w="18"/>
      </w:tblGrid>
      <w:tr w:rsidR="003A3F2F" w:rsidRPr="00654B0D" w14:paraId="2DA4D305" w14:textId="77777777" w:rsidTr="00851009">
        <w:trPr>
          <w:gridAfter w:val="1"/>
          <w:wAfter w:w="10" w:type="pct"/>
          <w:trHeight w:val="285"/>
        </w:trPr>
        <w:tc>
          <w:tcPr>
            <w:tcW w:w="1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AC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</w:p>
        </w:tc>
        <w:tc>
          <w:tcPr>
            <w:tcW w:w="114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5A78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b/>
                <w:i/>
                <w:iCs/>
                <w:kern w:val="0"/>
                <w:sz w:val="24"/>
                <w:highlight w:val="green"/>
              </w:rPr>
              <w:t xml:space="preserve">O. </w:t>
            </w:r>
            <w:proofErr w:type="spellStart"/>
            <w:r w:rsidRPr="00654B0D">
              <w:rPr>
                <w:b/>
                <w:i/>
                <w:iCs/>
                <w:kern w:val="0"/>
                <w:sz w:val="24"/>
                <w:highlight w:val="green"/>
              </w:rPr>
              <w:t>rufipogon</w:t>
            </w:r>
            <w:proofErr w:type="spellEnd"/>
          </w:p>
        </w:tc>
        <w:tc>
          <w:tcPr>
            <w:tcW w:w="10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6DA8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b/>
                <w:i/>
                <w:iCs/>
                <w:kern w:val="0"/>
                <w:sz w:val="24"/>
                <w:highlight w:val="green"/>
              </w:rPr>
              <w:t xml:space="preserve">O. </w:t>
            </w:r>
            <w:proofErr w:type="spellStart"/>
            <w:r w:rsidRPr="00654B0D">
              <w:rPr>
                <w:rFonts w:hint="eastAsia"/>
                <w:b/>
                <w:i/>
                <w:sz w:val="24"/>
                <w:highlight w:val="green"/>
              </w:rPr>
              <w:t>longistaminata</w:t>
            </w:r>
            <w:proofErr w:type="spellEnd"/>
          </w:p>
        </w:tc>
        <w:tc>
          <w:tcPr>
            <w:tcW w:w="120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8AB7C" w14:textId="584BE0E9" w:rsidR="003A3F2F" w:rsidRPr="00851009" w:rsidRDefault="00851009" w:rsidP="00EF7488">
            <w:pPr>
              <w:widowControl/>
              <w:jc w:val="center"/>
              <w:rPr>
                <w:b/>
                <w:i/>
                <w:sz w:val="24"/>
                <w:highlight w:val="green"/>
              </w:rPr>
            </w:pPr>
            <w:proofErr w:type="spellStart"/>
            <w:r>
              <w:rPr>
                <w:b/>
                <w:i/>
                <w:sz w:val="24"/>
                <w:highlight w:val="green"/>
              </w:rPr>
              <w:t>Ni</w:t>
            </w:r>
            <w:r>
              <w:rPr>
                <w:rFonts w:hint="eastAsia"/>
                <w:b/>
                <w:i/>
                <w:sz w:val="24"/>
                <w:highlight w:val="green"/>
              </w:rPr>
              <w:t>p</w:t>
            </w:r>
            <w:r w:rsidR="003A3F2F" w:rsidRPr="00851009">
              <w:rPr>
                <w:b/>
                <w:i/>
                <w:sz w:val="24"/>
                <w:highlight w:val="green"/>
              </w:rPr>
              <w:t>ponbare</w:t>
            </w:r>
            <w:proofErr w:type="spellEnd"/>
            <w:r w:rsidR="003A3F2F" w:rsidRPr="00851009">
              <w:rPr>
                <w:b/>
                <w:i/>
                <w:sz w:val="24"/>
                <w:highlight w:val="green"/>
              </w:rPr>
              <w:t xml:space="preserve"> </w:t>
            </w:r>
          </w:p>
          <w:p w14:paraId="63A78BA3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b/>
                <w:sz w:val="24"/>
                <w:highlight w:val="green"/>
              </w:rPr>
              <w:t>(MSU v7.0)</w:t>
            </w:r>
          </w:p>
        </w:tc>
      </w:tr>
      <w:tr w:rsidR="003A3F2F" w:rsidRPr="00654B0D" w14:paraId="1DF23C82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02263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3F2F3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Length</w:t>
            </w:r>
          </w:p>
          <w:p w14:paraId="153C3CF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(</w:t>
            </w:r>
            <w:proofErr w:type="spellStart"/>
            <w:r w:rsidRPr="00654B0D">
              <w:rPr>
                <w:b/>
                <w:szCs w:val="21"/>
                <w:highlight w:val="green"/>
              </w:rPr>
              <w:t>Mp</w:t>
            </w:r>
            <w:proofErr w:type="spellEnd"/>
            <w:r w:rsidRPr="00654B0D">
              <w:rPr>
                <w:b/>
                <w:szCs w:val="21"/>
                <w:highlight w:val="green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B2CF7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Percentage</w:t>
            </w:r>
          </w:p>
          <w:p w14:paraId="38F8CEC8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 xml:space="preserve">(%) </w:t>
            </w:r>
            <w:r w:rsidRPr="00654B0D">
              <w:rPr>
                <w:rFonts w:hint="eastAsia"/>
                <w:b/>
                <w:szCs w:val="21"/>
                <w:highlight w:val="green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19A56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Length</w:t>
            </w:r>
          </w:p>
          <w:p w14:paraId="702A9A40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(</w:t>
            </w:r>
            <w:proofErr w:type="spellStart"/>
            <w:r w:rsidRPr="00654B0D">
              <w:rPr>
                <w:b/>
                <w:szCs w:val="21"/>
                <w:highlight w:val="green"/>
              </w:rPr>
              <w:t>Mp</w:t>
            </w:r>
            <w:proofErr w:type="spellEnd"/>
            <w:r w:rsidRPr="00654B0D">
              <w:rPr>
                <w:b/>
                <w:szCs w:val="21"/>
                <w:highlight w:val="green"/>
              </w:rPr>
              <w:t>)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C6E41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Percentage</w:t>
            </w:r>
          </w:p>
          <w:p w14:paraId="33CE87C2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 xml:space="preserve">(%) </w:t>
            </w:r>
            <w:r w:rsidRPr="00654B0D">
              <w:rPr>
                <w:rFonts w:hint="eastAsia"/>
                <w:b/>
                <w:szCs w:val="21"/>
                <w:highlight w:val="green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AF6A5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Length</w:t>
            </w:r>
          </w:p>
          <w:p w14:paraId="1214D14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(</w:t>
            </w:r>
            <w:proofErr w:type="spellStart"/>
            <w:r w:rsidRPr="00654B0D">
              <w:rPr>
                <w:b/>
                <w:szCs w:val="21"/>
                <w:highlight w:val="green"/>
              </w:rPr>
              <w:t>Mp</w:t>
            </w:r>
            <w:proofErr w:type="spellEnd"/>
            <w:r w:rsidRPr="00654B0D">
              <w:rPr>
                <w:b/>
                <w:szCs w:val="21"/>
                <w:highlight w:val="green"/>
              </w:rPr>
              <w:t>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ACCF75" w14:textId="77777777" w:rsidR="003A3F2F" w:rsidRPr="00654B0D" w:rsidRDefault="003A3F2F" w:rsidP="00EF7488">
            <w:pPr>
              <w:widowControl/>
              <w:jc w:val="center"/>
              <w:rPr>
                <w:b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>Percentage</w:t>
            </w:r>
          </w:p>
          <w:p w14:paraId="579F865B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b/>
                <w:szCs w:val="21"/>
                <w:highlight w:val="green"/>
              </w:rPr>
              <w:t xml:space="preserve">(%) </w:t>
            </w:r>
            <w:r w:rsidRPr="00654B0D">
              <w:rPr>
                <w:rFonts w:hint="eastAsia"/>
                <w:b/>
                <w:szCs w:val="21"/>
                <w:highlight w:val="green"/>
                <w:vertAlign w:val="superscript"/>
              </w:rPr>
              <w:t>b</w:t>
            </w:r>
          </w:p>
        </w:tc>
      </w:tr>
      <w:tr w:rsidR="003A3F2F" w:rsidRPr="00654B0D" w14:paraId="27100B53" w14:textId="77777777" w:rsidTr="00851009">
        <w:trPr>
          <w:trHeight w:val="285"/>
        </w:trPr>
        <w:tc>
          <w:tcPr>
            <w:tcW w:w="1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CD5" w14:textId="77777777" w:rsidR="003A3F2F" w:rsidRPr="00654B0D" w:rsidRDefault="003A3F2F" w:rsidP="00EF748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Total Repeat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3DC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67.91 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61BE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45.18%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B1922F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09.28 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41FEF2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36.69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7D1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94.8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4926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50.97%</w:t>
            </w:r>
          </w:p>
        </w:tc>
      </w:tr>
      <w:tr w:rsidR="003A3F2F" w:rsidRPr="00654B0D" w14:paraId="166D6FDE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44CC" w14:textId="77777777" w:rsidR="003A3F2F" w:rsidRPr="00654B0D" w:rsidRDefault="003A3F2F" w:rsidP="00EF748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b/>
                <w:bCs/>
                <w:color w:val="000000"/>
                <w:kern w:val="0"/>
                <w:szCs w:val="21"/>
                <w:highlight w:val="green"/>
              </w:rPr>
              <w:t>DNA transposon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12F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92.78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386D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4.96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88D4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64.10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DB4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1.5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D748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89.84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D0AD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23.51%</w:t>
            </w:r>
          </w:p>
        </w:tc>
      </w:tr>
      <w:tr w:rsidR="003A3F2F" w:rsidRPr="00654B0D" w14:paraId="0220121C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443A" w14:textId="77777777" w:rsidR="003A3F2F" w:rsidRPr="00654B0D" w:rsidRDefault="003A3F2F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C</w:t>
            </w:r>
            <w:r w:rsidRPr="00654B0D">
              <w:rPr>
                <w:rFonts w:eastAsia="等线" w:hint="eastAsia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ACT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6833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8.0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1B0F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.16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FE092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4.49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1DE1" w14:textId="77777777" w:rsidR="003A3F2F" w:rsidRPr="00654B0D" w:rsidRDefault="003A3F2F" w:rsidP="00654B0D">
            <w:pPr>
              <w:widowControl/>
              <w:ind w:right="210"/>
              <w:jc w:val="right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.</w:t>
            </w: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51</w:t>
            </w: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63D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2.3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5028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3.23%</w:t>
            </w:r>
          </w:p>
        </w:tc>
      </w:tr>
      <w:tr w:rsidR="003A3F2F" w:rsidRPr="00654B0D" w14:paraId="52419A1D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6E27" w14:textId="77777777" w:rsidR="003A3F2F" w:rsidRPr="00654B0D" w:rsidRDefault="003A3F2F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PIF/Harbinge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8791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4.78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9566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3.98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4E1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1.77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E685A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3.9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0DAC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9.66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C8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2.53%</w:t>
            </w:r>
          </w:p>
        </w:tc>
      </w:tr>
      <w:tr w:rsidR="003A3F2F" w:rsidRPr="00654B0D" w14:paraId="36260BBD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E9A" w14:textId="77777777" w:rsidR="003A3F2F" w:rsidRPr="00654B0D" w:rsidRDefault="003A3F2F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</w:pPr>
            <w:proofErr w:type="spellStart"/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hAT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B48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4.8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C1FB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.31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8988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3.56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F418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.1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506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3.6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BE2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0.94%</w:t>
            </w:r>
          </w:p>
        </w:tc>
      </w:tr>
      <w:tr w:rsidR="003A3F2F" w:rsidRPr="00654B0D" w14:paraId="0A392FF6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14F2" w14:textId="77777777" w:rsidR="003A3F2F" w:rsidRPr="00654B0D" w:rsidRDefault="003A3F2F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MUL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61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41.6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35B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1.21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A7F0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9.45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820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6.5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DFDE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47.2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09F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2.37%</w:t>
            </w:r>
          </w:p>
        </w:tc>
      </w:tr>
      <w:tr w:rsidR="003A3F2F" w:rsidRPr="00654B0D" w14:paraId="4E623ED1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AEEF" w14:textId="77777777" w:rsidR="003A3F2F" w:rsidRPr="00654B0D" w:rsidRDefault="003A3F2F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Tc1/Marine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D401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0.9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E14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.95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8CD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8.59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7CA7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.8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220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5.79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9F3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.52%</w:t>
            </w:r>
          </w:p>
        </w:tc>
      </w:tr>
      <w:tr w:rsidR="003A3F2F" w:rsidRPr="00654B0D" w14:paraId="71E76582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C938" w14:textId="77777777" w:rsidR="003A3F2F" w:rsidRPr="00654B0D" w:rsidRDefault="003A3F2F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RC</w:t>
            </w:r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/</w:t>
            </w:r>
            <w:proofErr w:type="spellStart"/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Helitron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356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0.5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B8A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.84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E3E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4.32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9E4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4.8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251F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8.78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DE7E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2.30%</w:t>
            </w:r>
          </w:p>
        </w:tc>
      </w:tr>
      <w:tr w:rsidR="003A3F2F" w:rsidRPr="00654B0D" w14:paraId="305F4DA7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0EFB" w14:textId="77777777" w:rsidR="003A3F2F" w:rsidRPr="00654B0D" w:rsidRDefault="003A3F2F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Othe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C7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.9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636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0.52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CEA10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.93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C367D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0.6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89D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2.38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24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0.62%</w:t>
            </w:r>
          </w:p>
        </w:tc>
      </w:tr>
      <w:tr w:rsidR="003A3F2F" w:rsidRPr="00654B0D" w14:paraId="775999D7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BF0E" w14:textId="77777777" w:rsidR="003A3F2F" w:rsidRPr="00654B0D" w:rsidRDefault="003A3F2F" w:rsidP="00EF748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 xml:space="preserve">RNA </w:t>
            </w:r>
            <w:r w:rsidRPr="00654B0D">
              <w:rPr>
                <w:b/>
                <w:bCs/>
                <w:color w:val="000000"/>
                <w:kern w:val="0"/>
                <w:szCs w:val="21"/>
                <w:highlight w:val="green"/>
              </w:rPr>
              <w:t>transposon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6F8D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64.9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4A8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7.46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47391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38.60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236A6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2.9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6842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96.19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703C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25.17%</w:t>
            </w:r>
          </w:p>
        </w:tc>
      </w:tr>
      <w:tr w:rsidR="003A3F2F" w:rsidRPr="00654B0D" w14:paraId="07BB5AD6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CA76" w14:textId="408C96A5" w:rsidR="003A3F2F" w:rsidRPr="00654B0D" w:rsidRDefault="00851009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Non-LTR</w:t>
            </w:r>
            <w:r>
              <w:rPr>
                <w:rFonts w:eastAsia="等线" w:hint="eastAsia"/>
                <w:b/>
                <w:bCs/>
                <w:color w:val="000000"/>
                <w:kern w:val="0"/>
                <w:szCs w:val="21"/>
                <w:highlight w:val="green"/>
              </w:rPr>
              <w:t xml:space="preserve"> </w:t>
            </w:r>
            <w:proofErr w:type="spellStart"/>
            <w:r w:rsidR="003A3F2F"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retrotransposons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65D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8.1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AEE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.20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785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6.84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0D5F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.2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F411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7.3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213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.91%</w:t>
            </w:r>
          </w:p>
        </w:tc>
      </w:tr>
      <w:tr w:rsidR="003A3F2F" w:rsidRPr="00654B0D" w14:paraId="6E445820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59B" w14:textId="77777777" w:rsidR="003A3F2F" w:rsidRPr="00654B0D" w:rsidRDefault="003A3F2F" w:rsidP="00EF7488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LIN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5830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6.3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EAD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.70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F769F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5.46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B24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.8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A1F6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5.9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2A3F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.56%</w:t>
            </w:r>
          </w:p>
        </w:tc>
      </w:tr>
      <w:tr w:rsidR="003A3F2F" w:rsidRPr="00654B0D" w14:paraId="41D00F53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A807" w14:textId="77777777" w:rsidR="003A3F2F" w:rsidRPr="00654B0D" w:rsidRDefault="003A3F2F" w:rsidP="00EF7488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SIN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FDAB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.8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5CE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0.49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B7383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.37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B5CE1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0.4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9FA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.36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EEA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0.36%</w:t>
            </w:r>
          </w:p>
        </w:tc>
      </w:tr>
      <w:tr w:rsidR="003A3F2F" w:rsidRPr="00654B0D" w14:paraId="0386F81F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5C2" w14:textId="77777777" w:rsidR="003A3F2F" w:rsidRPr="00654B0D" w:rsidRDefault="003A3F2F" w:rsidP="00EF7488">
            <w:pPr>
              <w:widowControl/>
              <w:ind w:firstLineChars="100" w:firstLine="21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 xml:space="preserve">LTR </w:t>
            </w:r>
            <w:proofErr w:type="spellStart"/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retrotransposons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7ED1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56.7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B8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5.26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044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31.77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3A3C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0.6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083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88.89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F33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23.26%</w:t>
            </w:r>
          </w:p>
        </w:tc>
      </w:tr>
      <w:tr w:rsidR="003A3F2F" w:rsidRPr="00654B0D" w14:paraId="7CA8560A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067" w14:textId="77777777" w:rsidR="003A3F2F" w:rsidRPr="00654B0D" w:rsidRDefault="003A3F2F" w:rsidP="00EF7488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Ty1-</w:t>
            </w:r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Copi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086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13.8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6E1A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3.71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CB2A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6.22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DD6E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2.0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04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9.8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493C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5.18%</w:t>
            </w:r>
          </w:p>
        </w:tc>
      </w:tr>
      <w:tr w:rsidR="003A3F2F" w:rsidRPr="00654B0D" w14:paraId="73D290B9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644" w14:textId="77777777" w:rsidR="003A3F2F" w:rsidRPr="00654B0D" w:rsidRDefault="003A3F2F" w:rsidP="00EF7488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Ty3-</w:t>
            </w:r>
            <w:r w:rsidRPr="00654B0D"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highlight w:val="green"/>
              </w:rPr>
              <w:t>Gyps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397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38.3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0F1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0.31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7C4E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22.29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6C23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7.4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692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60.3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A28C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5.80%</w:t>
            </w:r>
          </w:p>
        </w:tc>
      </w:tr>
      <w:tr w:rsidR="003A3F2F" w:rsidRPr="00654B0D" w14:paraId="296BDEC6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0E6D" w14:textId="77777777" w:rsidR="003A3F2F" w:rsidRPr="00654B0D" w:rsidRDefault="003A3F2F" w:rsidP="00EF7488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 xml:space="preserve">Other </w:t>
            </w:r>
            <w:r w:rsidRPr="00654B0D">
              <w:rPr>
                <w:rFonts w:eastAsia="等线" w:hint="eastAsia"/>
                <w:b/>
                <w:bCs/>
                <w:color w:val="000000"/>
                <w:kern w:val="0"/>
                <w:szCs w:val="21"/>
                <w:highlight w:val="green"/>
                <w:vertAlign w:val="superscript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A26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4.6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C10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.24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501C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3.26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040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.0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9A2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8.7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6538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2.28%</w:t>
            </w:r>
          </w:p>
        </w:tc>
      </w:tr>
      <w:tr w:rsidR="003A3F2F" w:rsidRPr="00654B0D" w14:paraId="0D9A4343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2C12" w14:textId="77777777" w:rsidR="003A3F2F" w:rsidRPr="00654B0D" w:rsidRDefault="003A3F2F" w:rsidP="00EF748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Simple Repeat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75B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4.3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031C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1.16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3F43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2.90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AB02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0.9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3202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4.1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5F1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.07%</w:t>
            </w:r>
          </w:p>
        </w:tc>
      </w:tr>
      <w:tr w:rsidR="003A3F2F" w:rsidRPr="00654B0D" w14:paraId="4314C335" w14:textId="77777777" w:rsidTr="00851009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1A82" w14:textId="77777777" w:rsidR="003A3F2F" w:rsidRPr="00654B0D" w:rsidRDefault="003A3F2F" w:rsidP="00EF748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/>
                <w:b/>
                <w:bCs/>
                <w:color w:val="000000"/>
                <w:kern w:val="0"/>
                <w:szCs w:val="21"/>
                <w:highlight w:val="green"/>
              </w:rPr>
              <w:t>Other Repeat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DDC4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5.93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A1A9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</w:t>
            </w: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.</w:t>
            </w: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59</w:t>
            </w: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%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BABB17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 xml:space="preserve">3.68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A85460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</w:t>
            </w: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.</w:t>
            </w: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23</w:t>
            </w:r>
            <w:r w:rsidRPr="00654B0D">
              <w:rPr>
                <w:rFonts w:eastAsia="等线"/>
                <w:color w:val="000000"/>
                <w:kern w:val="0"/>
                <w:szCs w:val="21"/>
                <w:highlight w:val="green"/>
              </w:rPr>
              <w:t>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9362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4.66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EC65" w14:textId="77777777" w:rsidR="003A3F2F" w:rsidRPr="00654B0D" w:rsidRDefault="003A3F2F" w:rsidP="00EF74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highlight w:val="green"/>
              </w:rPr>
            </w:pPr>
            <w:r w:rsidRPr="00654B0D">
              <w:rPr>
                <w:rFonts w:eastAsia="等线" w:hint="eastAsia"/>
                <w:color w:val="000000"/>
                <w:kern w:val="0"/>
                <w:szCs w:val="21"/>
                <w:highlight w:val="green"/>
              </w:rPr>
              <w:t>1.22%</w:t>
            </w:r>
          </w:p>
        </w:tc>
      </w:tr>
    </w:tbl>
    <w:p w14:paraId="25A3A045" w14:textId="77777777" w:rsidR="00851009" w:rsidRDefault="00851009" w:rsidP="003A3F2F">
      <w:pPr>
        <w:pStyle w:val="Default"/>
        <w:tabs>
          <w:tab w:val="center" w:pos="4320"/>
        </w:tabs>
        <w:spacing w:line="360" w:lineRule="auto"/>
        <w:jc w:val="both"/>
        <w:rPr>
          <w:rFonts w:ascii="Times New Roman" w:eastAsiaTheme="minorEastAsia" w:cs="Times New Roman"/>
          <w:b/>
          <w:bCs/>
          <w:sz w:val="21"/>
          <w:szCs w:val="21"/>
          <w:highlight w:val="green"/>
        </w:rPr>
      </w:pPr>
    </w:p>
    <w:p w14:paraId="0E91A8B1" w14:textId="61CEFE40" w:rsidR="003A3F2F" w:rsidRPr="00851009" w:rsidRDefault="003A3F2F" w:rsidP="003A3F2F">
      <w:pPr>
        <w:pStyle w:val="Default"/>
        <w:tabs>
          <w:tab w:val="center" w:pos="4320"/>
        </w:tabs>
        <w:spacing w:line="360" w:lineRule="auto"/>
        <w:jc w:val="both"/>
        <w:rPr>
          <w:rFonts w:ascii="Times New Roman" w:cs="Times New Roman"/>
          <w:color w:val="auto"/>
          <w:sz w:val="21"/>
          <w:szCs w:val="21"/>
          <w:highlight w:val="green"/>
        </w:rPr>
      </w:pPr>
      <w:r w:rsidRPr="00851009">
        <w:rPr>
          <w:rFonts w:ascii="Times New Roman" w:cs="Times New Roman"/>
          <w:b/>
          <w:bCs/>
          <w:sz w:val="21"/>
          <w:szCs w:val="21"/>
          <w:highlight w:val="green"/>
        </w:rPr>
        <w:t>a.</w:t>
      </w:r>
      <w:r w:rsidRPr="00851009">
        <w:rPr>
          <w:rFonts w:ascii="Times New Roman" w:cs="Times New Roman"/>
          <w:color w:val="auto"/>
          <w:sz w:val="21"/>
          <w:szCs w:val="21"/>
          <w:highlight w:val="green"/>
        </w:rPr>
        <w:t xml:space="preserve"> LTR </w:t>
      </w:r>
      <w:proofErr w:type="spellStart"/>
      <w:r w:rsidRPr="00851009">
        <w:rPr>
          <w:rFonts w:ascii="Times New Roman" w:cs="Times New Roman"/>
          <w:color w:val="auto"/>
          <w:sz w:val="21"/>
          <w:szCs w:val="21"/>
          <w:highlight w:val="green"/>
        </w:rPr>
        <w:t>retrotransposons</w:t>
      </w:r>
      <w:proofErr w:type="spellEnd"/>
      <w:r w:rsidRPr="00851009">
        <w:rPr>
          <w:rFonts w:ascii="Times New Roman" w:eastAsia="宋体" w:cs="Times New Roman"/>
          <w:color w:val="auto"/>
          <w:sz w:val="21"/>
          <w:szCs w:val="21"/>
          <w:highlight w:val="green"/>
        </w:rPr>
        <w:t xml:space="preserve"> that cannot be classified into either </w:t>
      </w:r>
      <w:r w:rsidRPr="00851009">
        <w:rPr>
          <w:rFonts w:ascii="Times New Roman" w:eastAsia="宋体" w:cs="Times New Roman"/>
          <w:i/>
          <w:color w:val="auto"/>
          <w:sz w:val="21"/>
          <w:szCs w:val="21"/>
          <w:highlight w:val="green"/>
        </w:rPr>
        <w:t>Gypsy</w:t>
      </w:r>
      <w:r w:rsidRPr="00851009">
        <w:rPr>
          <w:rFonts w:ascii="Times New Roman" w:eastAsia="宋体" w:cs="Times New Roman"/>
          <w:color w:val="auto"/>
          <w:sz w:val="21"/>
          <w:szCs w:val="21"/>
          <w:highlight w:val="green"/>
        </w:rPr>
        <w:t xml:space="preserve"> or </w:t>
      </w:r>
      <w:proofErr w:type="spellStart"/>
      <w:r w:rsidRPr="00851009">
        <w:rPr>
          <w:rFonts w:ascii="Times New Roman" w:eastAsia="宋体" w:cs="Times New Roman"/>
          <w:i/>
          <w:color w:val="auto"/>
          <w:sz w:val="21"/>
          <w:szCs w:val="21"/>
          <w:highlight w:val="green"/>
        </w:rPr>
        <w:t>Copia</w:t>
      </w:r>
      <w:proofErr w:type="spellEnd"/>
      <w:r w:rsidRPr="00851009">
        <w:rPr>
          <w:rFonts w:ascii="Times New Roman" w:cs="Times New Roman"/>
          <w:color w:val="auto"/>
          <w:sz w:val="21"/>
          <w:szCs w:val="21"/>
          <w:highlight w:val="green"/>
        </w:rPr>
        <w:t xml:space="preserve"> super-families;</w:t>
      </w:r>
    </w:p>
    <w:p w14:paraId="05013904" w14:textId="4E5B74FB" w:rsidR="003A3F2F" w:rsidRPr="00851009" w:rsidRDefault="003A3F2F" w:rsidP="003A3F2F">
      <w:pPr>
        <w:pStyle w:val="Default"/>
        <w:tabs>
          <w:tab w:val="center" w:pos="4320"/>
        </w:tabs>
        <w:spacing w:line="360" w:lineRule="auto"/>
        <w:jc w:val="both"/>
        <w:rPr>
          <w:rFonts w:ascii="Times New Roman" w:eastAsiaTheme="minorEastAsia" w:cs="Times New Roman"/>
          <w:sz w:val="21"/>
          <w:szCs w:val="21"/>
        </w:rPr>
      </w:pPr>
      <w:r w:rsidRPr="00851009">
        <w:rPr>
          <w:rFonts w:ascii="Times New Roman" w:eastAsiaTheme="minorEastAsia" w:cs="Times New Roman" w:hint="eastAsia"/>
          <w:b/>
          <w:bCs/>
          <w:color w:val="auto"/>
          <w:sz w:val="21"/>
          <w:szCs w:val="21"/>
          <w:highlight w:val="green"/>
        </w:rPr>
        <w:t>b</w:t>
      </w:r>
      <w:r w:rsidRPr="00851009">
        <w:rPr>
          <w:rFonts w:ascii="Times New Roman" w:eastAsiaTheme="minorEastAsia" w:cs="Times New Roman"/>
          <w:b/>
          <w:bCs/>
          <w:color w:val="auto"/>
          <w:sz w:val="21"/>
          <w:szCs w:val="21"/>
          <w:highlight w:val="green"/>
        </w:rPr>
        <w:t xml:space="preserve">. </w:t>
      </w:r>
      <w:r w:rsidRPr="00851009">
        <w:rPr>
          <w:rFonts w:ascii="Times New Roman" w:cs="Times New Roman"/>
          <w:sz w:val="21"/>
          <w:szCs w:val="21"/>
          <w:highlight w:val="green"/>
        </w:rPr>
        <w:t>Percentage</w:t>
      </w:r>
      <w:r w:rsidRPr="00851009">
        <w:rPr>
          <w:rFonts w:ascii="Times New Roman" w:cs="Times New Roman" w:hint="eastAsia"/>
          <w:sz w:val="21"/>
          <w:szCs w:val="21"/>
          <w:highlight w:val="green"/>
        </w:rPr>
        <w:t xml:space="preserve"> </w:t>
      </w:r>
      <w:r w:rsidRPr="00851009">
        <w:rPr>
          <w:rFonts w:ascii="Times New Roman" w:cs="Times New Roman"/>
          <w:sz w:val="21"/>
          <w:szCs w:val="21"/>
          <w:highlight w:val="green"/>
        </w:rPr>
        <w:t xml:space="preserve">(%) </w:t>
      </w:r>
      <w:r w:rsidRPr="00851009">
        <w:rPr>
          <w:rFonts w:ascii="Times New Roman" w:cs="Times New Roman" w:hint="eastAsia"/>
          <w:sz w:val="21"/>
          <w:szCs w:val="21"/>
          <w:highlight w:val="green"/>
        </w:rPr>
        <w:t>t</w:t>
      </w:r>
      <w:r w:rsidRPr="00851009">
        <w:rPr>
          <w:rFonts w:ascii="Times New Roman" w:cs="Times New Roman"/>
          <w:sz w:val="21"/>
          <w:szCs w:val="21"/>
          <w:highlight w:val="green"/>
        </w:rPr>
        <w:t xml:space="preserve">o </w:t>
      </w:r>
      <w:proofErr w:type="spellStart"/>
      <w:r w:rsidRPr="00851009">
        <w:rPr>
          <w:rFonts w:ascii="Times New Roman" w:cs="Times New Roman"/>
          <w:sz w:val="21"/>
          <w:szCs w:val="21"/>
          <w:highlight w:val="green"/>
        </w:rPr>
        <w:t>contig</w:t>
      </w:r>
      <w:proofErr w:type="spellEnd"/>
      <w:r w:rsidRPr="00851009">
        <w:rPr>
          <w:rFonts w:ascii="Times New Roman" w:cs="Times New Roman"/>
          <w:sz w:val="21"/>
          <w:szCs w:val="21"/>
          <w:highlight w:val="green"/>
        </w:rPr>
        <w:t xml:space="preserve"> length without N, 371</w:t>
      </w:r>
      <w:r w:rsidR="00851009" w:rsidRPr="00851009">
        <w:rPr>
          <w:rFonts w:ascii="Times New Roman" w:eastAsiaTheme="minorEastAsia" w:cs="Times New Roman" w:hint="eastAsia"/>
          <w:sz w:val="21"/>
          <w:szCs w:val="21"/>
          <w:highlight w:val="green"/>
        </w:rPr>
        <w:t>,</w:t>
      </w:r>
      <w:r w:rsidRPr="00851009">
        <w:rPr>
          <w:rFonts w:ascii="Times New Roman" w:cs="Times New Roman"/>
          <w:sz w:val="21"/>
          <w:szCs w:val="21"/>
          <w:highlight w:val="green"/>
        </w:rPr>
        <w:t>674</w:t>
      </w:r>
      <w:r w:rsidR="00851009" w:rsidRPr="00851009">
        <w:rPr>
          <w:rFonts w:ascii="Times New Roman" w:eastAsiaTheme="minorEastAsia" w:cs="Times New Roman" w:hint="eastAsia"/>
          <w:sz w:val="21"/>
          <w:szCs w:val="21"/>
          <w:highlight w:val="green"/>
        </w:rPr>
        <w:t>,</w:t>
      </w:r>
      <w:r w:rsidRPr="00851009">
        <w:rPr>
          <w:rFonts w:ascii="Times New Roman" w:cs="Times New Roman"/>
          <w:sz w:val="21"/>
          <w:szCs w:val="21"/>
          <w:highlight w:val="green"/>
        </w:rPr>
        <w:t>463 for RUF and 297</w:t>
      </w:r>
      <w:r w:rsidR="00851009" w:rsidRPr="00851009">
        <w:rPr>
          <w:rFonts w:ascii="Times New Roman" w:eastAsiaTheme="minorEastAsia" w:cs="Times New Roman" w:hint="eastAsia"/>
          <w:sz w:val="21"/>
          <w:szCs w:val="21"/>
          <w:highlight w:val="green"/>
        </w:rPr>
        <w:t>,</w:t>
      </w:r>
      <w:r w:rsidRPr="00851009">
        <w:rPr>
          <w:rFonts w:ascii="Times New Roman" w:cs="Times New Roman"/>
          <w:sz w:val="21"/>
          <w:szCs w:val="21"/>
          <w:highlight w:val="green"/>
        </w:rPr>
        <w:t>888</w:t>
      </w:r>
      <w:r w:rsidR="00851009" w:rsidRPr="00851009">
        <w:rPr>
          <w:rFonts w:ascii="Times New Roman" w:eastAsiaTheme="minorEastAsia" w:cs="Times New Roman" w:hint="eastAsia"/>
          <w:sz w:val="21"/>
          <w:szCs w:val="21"/>
          <w:highlight w:val="green"/>
        </w:rPr>
        <w:t>,</w:t>
      </w:r>
      <w:r w:rsidRPr="00851009">
        <w:rPr>
          <w:rFonts w:ascii="Times New Roman" w:cs="Times New Roman"/>
          <w:sz w:val="21"/>
          <w:szCs w:val="21"/>
          <w:highlight w:val="green"/>
        </w:rPr>
        <w:t>484 for LON</w:t>
      </w:r>
      <w:r w:rsidR="00851009" w:rsidRPr="00851009">
        <w:rPr>
          <w:rFonts w:ascii="Times New Roman" w:eastAsiaTheme="minorEastAsia" w:cs="Times New Roman" w:hint="eastAsia"/>
          <w:sz w:val="21"/>
          <w:szCs w:val="21"/>
          <w:highlight w:val="green"/>
        </w:rPr>
        <w:t>, respectively.</w:t>
      </w:r>
    </w:p>
    <w:p w14:paraId="43CE770D" w14:textId="327B84ED" w:rsidR="00C40614" w:rsidRPr="00AE7D19" w:rsidRDefault="00C40614" w:rsidP="003A3F2F">
      <w:pPr>
        <w:widowControl/>
        <w:spacing w:line="360" w:lineRule="auto"/>
        <w:jc w:val="left"/>
      </w:pPr>
      <w:r w:rsidRPr="00AE7D19">
        <w:rPr>
          <w:b/>
        </w:rPr>
        <w:br w:type="page"/>
      </w:r>
    </w:p>
    <w:p w14:paraId="657C2AAC" w14:textId="2C51F499" w:rsidR="00C40614" w:rsidRPr="00AE7D19" w:rsidRDefault="00C40614" w:rsidP="00C40614">
      <w:pPr>
        <w:widowControl/>
        <w:spacing w:line="360" w:lineRule="auto"/>
        <w:jc w:val="left"/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8E203A" w:rsidRPr="00AE7D19">
        <w:rPr>
          <w:rFonts w:hint="eastAsia"/>
          <w:b/>
          <w:sz w:val="24"/>
        </w:rPr>
        <w:t>1</w:t>
      </w:r>
      <w:r w:rsidR="00766792" w:rsidRPr="00AE7D19">
        <w:rPr>
          <w:rFonts w:hint="eastAsia"/>
          <w:b/>
          <w:sz w:val="24"/>
        </w:rPr>
        <w:t>5</w:t>
      </w:r>
      <w:r w:rsidRPr="00AE7D19">
        <w:rPr>
          <w:b/>
          <w:sz w:val="24"/>
        </w:rPr>
        <w:t>.</w:t>
      </w:r>
      <w:proofErr w:type="gramEnd"/>
      <w:r w:rsidRPr="00AE7D19">
        <w:rPr>
          <w:b/>
          <w:sz w:val="24"/>
        </w:rPr>
        <w:t xml:space="preserve"> Summary of types and number of simple sequence repeats in the </w:t>
      </w:r>
      <w:r w:rsidR="008E203A" w:rsidRPr="00AE7D19">
        <w:rPr>
          <w:rFonts w:hint="eastAsia"/>
          <w:b/>
          <w:sz w:val="24"/>
        </w:rPr>
        <w:t xml:space="preserve">sequenced </w:t>
      </w:r>
      <w:r w:rsidRPr="00AE7D19">
        <w:rPr>
          <w:b/>
          <w:sz w:val="24"/>
        </w:rPr>
        <w:t>genome</w:t>
      </w:r>
      <w:r w:rsidR="008E203A" w:rsidRPr="00AE7D19">
        <w:rPr>
          <w:rFonts w:hint="eastAsia"/>
          <w:b/>
          <w:sz w:val="24"/>
        </w:rPr>
        <w:t>s</w:t>
      </w:r>
      <w:r w:rsidRPr="00AE7D19">
        <w:rPr>
          <w:b/>
          <w:sz w:val="24"/>
        </w:rPr>
        <w:t>.</w:t>
      </w:r>
    </w:p>
    <w:p w14:paraId="677E0876" w14:textId="77777777" w:rsidR="00C40614" w:rsidRPr="00AE7D19" w:rsidRDefault="00C40614" w:rsidP="00C40614">
      <w:pPr>
        <w:widowControl/>
        <w:spacing w:line="360" w:lineRule="auto"/>
        <w:jc w:val="left"/>
        <w:rPr>
          <w:b/>
          <w:sz w:val="24"/>
        </w:rPr>
      </w:pPr>
    </w:p>
    <w:tbl>
      <w:tblPr>
        <w:tblW w:w="4919" w:type="pct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75"/>
        <w:gridCol w:w="1135"/>
        <w:gridCol w:w="1278"/>
        <w:gridCol w:w="995"/>
        <w:gridCol w:w="2411"/>
        <w:gridCol w:w="1006"/>
      </w:tblGrid>
      <w:tr w:rsidR="00574357" w:rsidRPr="00AE7D19" w14:paraId="2DD5B048" w14:textId="77777777" w:rsidTr="008E203A">
        <w:trPr>
          <w:trHeight w:val="275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6E285A" w14:textId="0BE669FB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b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1779FF" w14:textId="3943A46D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ypes</w:t>
            </w:r>
          </w:p>
        </w:tc>
        <w:tc>
          <w:tcPr>
            <w:tcW w:w="18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B01164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7F66E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he most plentiful types</w:t>
            </w:r>
          </w:p>
        </w:tc>
      </w:tr>
      <w:tr w:rsidR="00574357" w:rsidRPr="00AE7D19" w14:paraId="77654CAB" w14:textId="77777777" w:rsidTr="008E203A">
        <w:trPr>
          <w:trHeight w:val="594"/>
        </w:trPr>
        <w:tc>
          <w:tcPr>
            <w:tcW w:w="546" w:type="pct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F9904B3" w14:textId="77777777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9D87738" w14:textId="75E43A2F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062A0F9" w14:textId="77777777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Subtyp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C62D39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 xml:space="preserve">N </w:t>
            </w:r>
            <w:r w:rsidRPr="00AE7D19">
              <w:rPr>
                <w:b/>
                <w:sz w:val="24"/>
              </w:rPr>
              <w:t xml:space="preserve">≥ </w:t>
            </w:r>
            <w:r w:rsidRPr="00AE7D19">
              <w:rPr>
                <w:b/>
                <w:color w:val="000000"/>
                <w:kern w:val="0"/>
                <w:sz w:val="24"/>
              </w:rPr>
              <w:t>3 &amp;</w:t>
            </w:r>
          </w:p>
          <w:p w14:paraId="67C1C976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 xml:space="preserve">L </w:t>
            </w:r>
            <w:r w:rsidRPr="00AE7D19">
              <w:rPr>
                <w:b/>
                <w:sz w:val="24"/>
              </w:rPr>
              <w:t xml:space="preserve">≥ </w:t>
            </w:r>
            <w:r w:rsidRPr="00AE7D19">
              <w:rPr>
                <w:b/>
                <w:color w:val="000000"/>
                <w:kern w:val="0"/>
                <w:sz w:val="24"/>
              </w:rPr>
              <w:t>1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5A8F5C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 xml:space="preserve">L </w:t>
            </w:r>
            <w:r w:rsidRPr="00AE7D19">
              <w:rPr>
                <w:b/>
                <w:sz w:val="24"/>
              </w:rPr>
              <w:t xml:space="preserve">≥ </w:t>
            </w:r>
            <w:r w:rsidRPr="00AE7D19">
              <w:rPr>
                <w:b/>
                <w:color w:val="000000"/>
                <w:kern w:val="0"/>
                <w:sz w:val="24"/>
              </w:rPr>
              <w:t>20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3A6794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ype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4A48A95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 xml:space="preserve">L </w:t>
            </w:r>
            <w:r w:rsidRPr="00AE7D19">
              <w:rPr>
                <w:b/>
                <w:sz w:val="24"/>
              </w:rPr>
              <w:t xml:space="preserve">≥ </w:t>
            </w:r>
            <w:r w:rsidRPr="00AE7D19">
              <w:rPr>
                <w:b/>
                <w:color w:val="000000"/>
                <w:kern w:val="0"/>
                <w:sz w:val="24"/>
              </w:rPr>
              <w:t>12</w:t>
            </w:r>
          </w:p>
        </w:tc>
      </w:tr>
      <w:tr w:rsidR="00574357" w:rsidRPr="00AE7D19" w14:paraId="4DA0B25A" w14:textId="77777777" w:rsidTr="008E203A">
        <w:trPr>
          <w:trHeight w:val="275"/>
        </w:trPr>
        <w:tc>
          <w:tcPr>
            <w:tcW w:w="546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hideMark/>
          </w:tcPr>
          <w:p w14:paraId="36257BB4" w14:textId="54B9023B" w:rsidR="00574357" w:rsidRPr="00AE7D19" w:rsidRDefault="00574357" w:rsidP="00574357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b/>
                <w:color w:val="000000"/>
                <w:kern w:val="0"/>
                <w:sz w:val="24"/>
              </w:rPr>
              <w:t>RUF</w:t>
            </w:r>
          </w:p>
        </w:tc>
        <w:tc>
          <w:tcPr>
            <w:tcW w:w="70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43B3476" w14:textId="5CAA8186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Monomer</w:t>
            </w:r>
          </w:p>
        </w:tc>
        <w:tc>
          <w:tcPr>
            <w:tcW w:w="62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3B8D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0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9F18243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6,810</w:t>
            </w:r>
          </w:p>
        </w:tc>
        <w:tc>
          <w:tcPr>
            <w:tcW w:w="547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11F2FDC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964</w:t>
            </w:r>
          </w:p>
        </w:tc>
        <w:tc>
          <w:tcPr>
            <w:tcW w:w="132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47BFDDD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A/T</w:t>
            </w:r>
          </w:p>
        </w:tc>
        <w:tc>
          <w:tcPr>
            <w:tcW w:w="55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C6D331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4,956</w:t>
            </w:r>
          </w:p>
        </w:tc>
      </w:tr>
      <w:tr w:rsidR="00574357" w:rsidRPr="00AE7D19" w14:paraId="1CB26328" w14:textId="77777777" w:rsidTr="008E203A">
        <w:trPr>
          <w:trHeight w:val="275"/>
        </w:trPr>
        <w:tc>
          <w:tcPr>
            <w:tcW w:w="54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2289469" w14:textId="7B547B4D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FF56" w14:textId="730B3726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Dim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5B83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7F31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3,2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4308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7,28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67A4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AG/C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5E154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5,980</w:t>
            </w:r>
          </w:p>
        </w:tc>
      </w:tr>
      <w:tr w:rsidR="00574357" w:rsidRPr="00AE7D19" w14:paraId="54E351F4" w14:textId="77777777" w:rsidTr="008E203A">
        <w:trPr>
          <w:trHeight w:val="275"/>
        </w:trPr>
        <w:tc>
          <w:tcPr>
            <w:tcW w:w="54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F7ED27C" w14:textId="4233B334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B0F4" w14:textId="546EB253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Trim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B35B0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91DB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81,0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6523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,89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BCD1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CCG/CG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743F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1,400</w:t>
            </w:r>
          </w:p>
        </w:tc>
      </w:tr>
      <w:tr w:rsidR="00574357" w:rsidRPr="00AE7D19" w14:paraId="0F404632" w14:textId="77777777" w:rsidTr="008E203A">
        <w:trPr>
          <w:trHeight w:val="275"/>
        </w:trPr>
        <w:tc>
          <w:tcPr>
            <w:tcW w:w="54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DF10FD3" w14:textId="0E1C527C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D8E8" w14:textId="6F952268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etram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F8E6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675F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5,6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7CDB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,1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B320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AAAT/ATT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1BD19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,773</w:t>
            </w:r>
          </w:p>
        </w:tc>
      </w:tr>
      <w:tr w:rsidR="00574357" w:rsidRPr="00AE7D19" w14:paraId="670AEA61" w14:textId="77777777" w:rsidTr="008E203A">
        <w:trPr>
          <w:trHeight w:val="275"/>
        </w:trPr>
        <w:tc>
          <w:tcPr>
            <w:tcW w:w="54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9BFC714" w14:textId="77777777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A509" w14:textId="472DF7ED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Pentam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1EF1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C0C4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7,2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0867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,67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3229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AAAAT/ATTT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0119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,636</w:t>
            </w:r>
          </w:p>
        </w:tc>
      </w:tr>
      <w:tr w:rsidR="00574357" w:rsidRPr="00AE7D19" w14:paraId="4A4C279B" w14:textId="77777777" w:rsidTr="008E203A">
        <w:trPr>
          <w:trHeight w:val="275"/>
        </w:trPr>
        <w:tc>
          <w:tcPr>
            <w:tcW w:w="546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0D6C" w14:textId="31D83726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8453" w14:textId="4EC8770F" w:rsidR="00574357" w:rsidRPr="00AE7D19" w:rsidRDefault="00574357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Hexam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2C03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3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29FC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,2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798A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,25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B0E5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ACGGCG/CCGTC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53481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516</w:t>
            </w:r>
          </w:p>
        </w:tc>
      </w:tr>
      <w:tr w:rsidR="00574357" w:rsidRPr="00AE7D19" w14:paraId="617E883A" w14:textId="77777777" w:rsidTr="008E203A">
        <w:trPr>
          <w:trHeight w:val="275"/>
        </w:trPr>
        <w:tc>
          <w:tcPr>
            <w:tcW w:w="1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85121" w14:textId="77777777" w:rsidR="00C40614" w:rsidRPr="00AE7D19" w:rsidRDefault="00C40614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D476F" w14:textId="77777777" w:rsidR="00C40614" w:rsidRPr="00AE7D19" w:rsidRDefault="00C40614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8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A7579" w14:textId="77777777" w:rsidR="00C40614" w:rsidRPr="00AE7D19" w:rsidRDefault="00C40614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14,33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95815" w14:textId="77777777" w:rsidR="00C40614" w:rsidRPr="00AE7D19" w:rsidRDefault="00C40614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0,224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4EF26" w14:textId="77777777" w:rsidR="00C40614" w:rsidRPr="00AE7D19" w:rsidRDefault="00C40614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A776A0" w14:textId="77777777" w:rsidR="00C40614" w:rsidRPr="00AE7D19" w:rsidRDefault="00C40614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8E203A" w:rsidRPr="00AE7D19" w14:paraId="017C1BA5" w14:textId="77777777" w:rsidTr="008E203A">
        <w:trPr>
          <w:trHeight w:val="275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2EB3F216" w14:textId="5B7DA068" w:rsidR="008E203A" w:rsidRPr="00AE7D19" w:rsidRDefault="008E203A" w:rsidP="008E203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b/>
                <w:color w:val="000000"/>
                <w:kern w:val="0"/>
                <w:sz w:val="24"/>
              </w:rPr>
              <w:t>LO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B5BD7E" w14:textId="61BBCDCE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Monomer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33795D" w14:textId="7CD35364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C3E8E2" w14:textId="52331152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9,229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CA08EF" w14:textId="0C2C6982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531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C582B5" w14:textId="6C970BFB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A/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3410F9" w14:textId="79B39A0F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8,393</w:t>
            </w:r>
          </w:p>
        </w:tc>
      </w:tr>
      <w:tr w:rsidR="008E203A" w:rsidRPr="00AE7D19" w14:paraId="7D3068B1" w14:textId="77777777" w:rsidTr="00FF4E38">
        <w:trPr>
          <w:trHeight w:val="275"/>
        </w:trPr>
        <w:tc>
          <w:tcPr>
            <w:tcW w:w="546" w:type="pct"/>
            <w:vMerge/>
            <w:tcBorders>
              <w:left w:val="nil"/>
              <w:right w:val="nil"/>
            </w:tcBorders>
            <w:noWrap/>
            <w:vAlign w:val="center"/>
          </w:tcPr>
          <w:p w14:paraId="43402C83" w14:textId="77777777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88272" w14:textId="7A2A37A4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Dim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1159F" w14:textId="40A59B12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7562B" w14:textId="2C3ACB32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9,8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FD18E8E" w14:textId="669205D8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,99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6BCBE" w14:textId="0AF710A8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AG/C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3B916" w14:textId="4346A0B2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0,049</w:t>
            </w:r>
          </w:p>
        </w:tc>
      </w:tr>
      <w:tr w:rsidR="008E203A" w:rsidRPr="00AE7D19" w14:paraId="1484E71E" w14:textId="77777777" w:rsidTr="00FF4E38">
        <w:trPr>
          <w:trHeight w:val="275"/>
        </w:trPr>
        <w:tc>
          <w:tcPr>
            <w:tcW w:w="546" w:type="pct"/>
            <w:vMerge/>
            <w:tcBorders>
              <w:left w:val="nil"/>
              <w:right w:val="nil"/>
            </w:tcBorders>
            <w:noWrap/>
            <w:vAlign w:val="center"/>
          </w:tcPr>
          <w:p w14:paraId="690E0ED7" w14:textId="77777777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C2BD7" w14:textId="49A319A1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Trim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AB9DC" w14:textId="111B0404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8891633" w14:textId="5475CEB7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84,8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E255DF3" w14:textId="46882456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,42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E854" w14:textId="6FE6D99F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CCG/CG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AA911" w14:textId="06379590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5,244</w:t>
            </w:r>
          </w:p>
        </w:tc>
      </w:tr>
      <w:tr w:rsidR="008E203A" w:rsidRPr="00AE7D19" w14:paraId="3C5D933C" w14:textId="77777777" w:rsidTr="00FF4E38">
        <w:trPr>
          <w:trHeight w:val="275"/>
        </w:trPr>
        <w:tc>
          <w:tcPr>
            <w:tcW w:w="546" w:type="pct"/>
            <w:vMerge/>
            <w:tcBorders>
              <w:left w:val="nil"/>
              <w:right w:val="nil"/>
            </w:tcBorders>
            <w:noWrap/>
            <w:vAlign w:val="center"/>
          </w:tcPr>
          <w:p w14:paraId="4E7EF220" w14:textId="77777777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9E26" w14:textId="6CE637BD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etram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F008D" w14:textId="56F550C9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151EE0" w14:textId="1C2903EA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2,1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B4E68BF" w14:textId="6C87FA20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2,14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5A15141E" w14:textId="3793A0D3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AAAT/ATT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1AD98" w14:textId="358D9A97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,523</w:t>
            </w:r>
          </w:p>
        </w:tc>
      </w:tr>
      <w:tr w:rsidR="008E203A" w:rsidRPr="00AE7D19" w14:paraId="124609D6" w14:textId="77777777" w:rsidTr="00FF4E38">
        <w:trPr>
          <w:trHeight w:val="275"/>
        </w:trPr>
        <w:tc>
          <w:tcPr>
            <w:tcW w:w="546" w:type="pct"/>
            <w:vMerge/>
            <w:tcBorders>
              <w:left w:val="nil"/>
              <w:right w:val="nil"/>
            </w:tcBorders>
            <w:noWrap/>
            <w:vAlign w:val="center"/>
          </w:tcPr>
          <w:p w14:paraId="08056E36" w14:textId="77777777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1CEE1" w14:textId="23F40F77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Pentam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A7B18" w14:textId="65020EF6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1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66138C9" w14:textId="1B04DF31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2,0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ACC5488" w14:textId="24F31CE4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,83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2BD3B342" w14:textId="1DA81240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AAAAT/ATTT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0BA3F" w14:textId="53D0D64C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,293</w:t>
            </w:r>
          </w:p>
        </w:tc>
      </w:tr>
      <w:tr w:rsidR="008E203A" w:rsidRPr="00AE7D19" w14:paraId="0B99BC3A" w14:textId="77777777" w:rsidTr="00FF4E38">
        <w:trPr>
          <w:trHeight w:val="275"/>
        </w:trPr>
        <w:tc>
          <w:tcPr>
            <w:tcW w:w="54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598CF74" w14:textId="77777777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B65FD" w14:textId="23D6BC9D" w:rsidR="008E203A" w:rsidRPr="00AE7D19" w:rsidRDefault="008E203A" w:rsidP="00C06019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proofErr w:type="spellStart"/>
            <w:r w:rsidRPr="00AE7D19">
              <w:rPr>
                <w:b/>
                <w:color w:val="000000"/>
                <w:kern w:val="0"/>
                <w:sz w:val="24"/>
              </w:rPr>
              <w:t>Hexam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4745F" w14:textId="000E87B7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3</w:t>
            </w:r>
            <w:r w:rsidRPr="00AE7D19">
              <w:rPr>
                <w:rFonts w:hint="eastAsia"/>
                <w:color w:val="000000"/>
                <w:kern w:val="0"/>
                <w:sz w:val="24"/>
              </w:rPr>
              <w:t>2</w:t>
            </w:r>
            <w:r w:rsidRPr="00AE7D19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3D15C12" w14:textId="48791F31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6,7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1C5E62B" w14:textId="69AE7EFB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6,72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001BF257" w14:textId="664A450A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color w:val="000000"/>
                <w:kern w:val="0"/>
                <w:sz w:val="24"/>
              </w:rPr>
              <w:t>AAAAAG/CTTTT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CAA9A" w14:textId="4A477303" w:rsidR="008E203A" w:rsidRPr="00AE7D19" w:rsidRDefault="008E203A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336</w:t>
            </w:r>
          </w:p>
        </w:tc>
      </w:tr>
      <w:tr w:rsidR="00574357" w:rsidRPr="00AE7D19" w14:paraId="05C60709" w14:textId="77777777" w:rsidTr="008E203A">
        <w:trPr>
          <w:trHeight w:val="275"/>
        </w:trPr>
        <w:tc>
          <w:tcPr>
            <w:tcW w:w="1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CEF45" w14:textId="7D7FA8DE" w:rsidR="00574357" w:rsidRPr="00AE7D19" w:rsidRDefault="00574357" w:rsidP="008E203A">
            <w:pPr>
              <w:widowControl/>
              <w:spacing w:line="360" w:lineRule="auto"/>
              <w:rPr>
                <w:b/>
                <w:color w:val="000000"/>
                <w:kern w:val="0"/>
                <w:sz w:val="24"/>
              </w:rPr>
            </w:pPr>
            <w:r w:rsidRPr="00AE7D19">
              <w:rPr>
                <w:b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6400EA" w14:textId="78B27791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47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3B221" w14:textId="71A1E491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84,77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55A68" w14:textId="6ACA8848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E7D19">
              <w:rPr>
                <w:rFonts w:hint="eastAsia"/>
                <w:color w:val="000000"/>
                <w:kern w:val="0"/>
                <w:sz w:val="24"/>
              </w:rPr>
              <w:t>18,658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A1564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935F90" w14:textId="77777777" w:rsidR="00574357" w:rsidRPr="00AE7D19" w:rsidRDefault="00574357" w:rsidP="00C0601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</w:tr>
    </w:tbl>
    <w:p w14:paraId="4E3D0A70" w14:textId="77777777" w:rsidR="00C40614" w:rsidRPr="00AE7D19" w:rsidRDefault="00C40614" w:rsidP="00C40614">
      <w:pPr>
        <w:spacing w:line="360" w:lineRule="auto"/>
        <w:rPr>
          <w:kern w:val="0"/>
          <w:sz w:val="24"/>
        </w:rPr>
      </w:pPr>
    </w:p>
    <w:p w14:paraId="4E3A2C7C" w14:textId="77777777" w:rsidR="00C40614" w:rsidRPr="00AE7D19" w:rsidRDefault="00C40614">
      <w:pPr>
        <w:widowControl/>
        <w:jc w:val="left"/>
        <w:rPr>
          <w:b/>
          <w:sz w:val="24"/>
        </w:rPr>
      </w:pPr>
      <w:r w:rsidRPr="00AE7D19">
        <w:rPr>
          <w:b/>
          <w:sz w:val="24"/>
        </w:rPr>
        <w:br w:type="page"/>
      </w:r>
    </w:p>
    <w:p w14:paraId="60AF6ED1" w14:textId="1BE450CB" w:rsidR="00BE4A93" w:rsidRPr="00AE7D19" w:rsidRDefault="005E7D20" w:rsidP="00A61F18">
      <w:pPr>
        <w:widowControl/>
        <w:jc w:val="left"/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B24768" w:rsidRPr="00AE7D19">
        <w:rPr>
          <w:b/>
          <w:sz w:val="24"/>
        </w:rPr>
        <w:t xml:space="preserve">Table </w:t>
      </w:r>
      <w:r w:rsidR="00FF4E38" w:rsidRPr="00AE7D19">
        <w:rPr>
          <w:rFonts w:hint="eastAsia"/>
          <w:b/>
          <w:sz w:val="24"/>
        </w:rPr>
        <w:t>1</w:t>
      </w:r>
      <w:r w:rsidR="00766792" w:rsidRPr="00AE7D19">
        <w:rPr>
          <w:rFonts w:hint="eastAsia"/>
          <w:b/>
          <w:sz w:val="24"/>
        </w:rPr>
        <w:t>6</w:t>
      </w:r>
      <w:r w:rsidR="004214D9" w:rsidRPr="00AE7D19">
        <w:rPr>
          <w:b/>
          <w:sz w:val="24"/>
        </w:rPr>
        <w:t>.</w:t>
      </w:r>
      <w:proofErr w:type="gramEnd"/>
      <w:r w:rsidR="00BE4A93" w:rsidRPr="00AE7D19">
        <w:rPr>
          <w:b/>
          <w:sz w:val="24"/>
        </w:rPr>
        <w:t xml:space="preserve"> </w:t>
      </w:r>
      <w:proofErr w:type="gramStart"/>
      <w:r w:rsidR="00BE4A93" w:rsidRPr="00AE7D19">
        <w:rPr>
          <w:b/>
          <w:sz w:val="24"/>
        </w:rPr>
        <w:t>Summary</w:t>
      </w:r>
      <w:r w:rsidR="00FF4E38" w:rsidRPr="00AE7D19">
        <w:rPr>
          <w:b/>
          <w:sz w:val="24"/>
        </w:rPr>
        <w:t xml:space="preserve"> of non-coding RNA genes</w:t>
      </w:r>
      <w:r w:rsidR="00BE4A93" w:rsidRPr="00AE7D19">
        <w:rPr>
          <w:b/>
          <w:sz w:val="24"/>
        </w:rPr>
        <w:t>.</w:t>
      </w:r>
      <w:proofErr w:type="gramEnd"/>
    </w:p>
    <w:p w14:paraId="6E55328D" w14:textId="77777777" w:rsidR="00A61F18" w:rsidRPr="00AE7D19" w:rsidRDefault="00A61F18" w:rsidP="00A61F18">
      <w:pPr>
        <w:widowControl/>
        <w:jc w:val="left"/>
        <w:rPr>
          <w:sz w:val="24"/>
        </w:rPr>
      </w:pPr>
    </w:p>
    <w:tbl>
      <w:tblPr>
        <w:tblW w:w="906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1984"/>
        <w:gridCol w:w="1559"/>
        <w:gridCol w:w="1695"/>
      </w:tblGrid>
      <w:tr w:rsidR="00FF4E38" w:rsidRPr="00AE7D19" w14:paraId="26A2670D" w14:textId="77777777" w:rsidTr="00FF4E38">
        <w:trPr>
          <w:trHeight w:val="95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4E8CA" w14:textId="41C11AAC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25BBC" w14:textId="75BAB272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5D9F6" w14:textId="77777777" w:rsidR="00FF4E38" w:rsidRPr="00AE7D19" w:rsidRDefault="00FF4E38" w:rsidP="0048457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776ED" w14:textId="77777777" w:rsidR="00FF4E38" w:rsidRPr="00AE7D19" w:rsidRDefault="00FF4E38" w:rsidP="0048457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Average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A43A7" w14:textId="77777777" w:rsidR="00FF4E38" w:rsidRPr="00AE7D19" w:rsidRDefault="00FF4E38" w:rsidP="0048457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otal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24A89" w14:textId="77777777" w:rsidR="00FF4E38" w:rsidRPr="00AE7D19" w:rsidRDefault="00FF4E38" w:rsidP="0048457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% of Genome</w:t>
            </w:r>
          </w:p>
        </w:tc>
      </w:tr>
      <w:tr w:rsidR="00FF4E38" w:rsidRPr="00AE7D19" w14:paraId="21FD6B8A" w14:textId="77777777" w:rsidTr="00FF4E38">
        <w:trPr>
          <w:trHeight w:val="468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59E978" w14:textId="5F917DF8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RU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0D599" w14:textId="165CA77E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t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A374A5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3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BE9D8D" w14:textId="0387839E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AF3298" w14:textId="3CE3017D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4,23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34BB2D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115%</w:t>
            </w:r>
          </w:p>
        </w:tc>
      </w:tr>
      <w:tr w:rsidR="00FF4E38" w:rsidRPr="00AE7D19" w14:paraId="0E7902AF" w14:textId="77777777" w:rsidTr="00FF4E38">
        <w:trPr>
          <w:trHeight w:val="46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CC036" w14:textId="3AF023A2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8D04483" w14:textId="7B924BC9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rRNA</w:t>
            </w:r>
            <w:proofErr w:type="spellEnd"/>
            <w:r w:rsidRPr="00AE7D19">
              <w:rPr>
                <w:b/>
                <w:sz w:val="24"/>
              </w:rPr>
              <w:t xml:space="preserve"> (8S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37FE9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EC4B7" w14:textId="6B046694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D8DBA" w14:textId="6BBCFED6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,494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2EC1E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14%</w:t>
            </w:r>
          </w:p>
        </w:tc>
      </w:tr>
      <w:tr w:rsidR="00FF4E38" w:rsidRPr="00AE7D19" w14:paraId="686E235E" w14:textId="77777777" w:rsidTr="00FF4E38">
        <w:trPr>
          <w:trHeight w:val="48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36474" w14:textId="2993DCB6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E140C9B" w14:textId="36725502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rRNA</w:t>
            </w:r>
            <w:proofErr w:type="spellEnd"/>
            <w:r w:rsidRPr="00AE7D19">
              <w:rPr>
                <w:b/>
                <w:sz w:val="24"/>
              </w:rPr>
              <w:t xml:space="preserve"> (18S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EAE9E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DCA6E" w14:textId="0FDC7136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5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B8826" w14:textId="4C893D32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,294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2D766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13%</w:t>
            </w:r>
          </w:p>
        </w:tc>
      </w:tr>
      <w:tr w:rsidR="00FF4E38" w:rsidRPr="00AE7D19" w14:paraId="62286CEE" w14:textId="77777777" w:rsidTr="00FF4E38">
        <w:trPr>
          <w:trHeight w:val="46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70329B" w14:textId="28870A4F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DF093CF" w14:textId="5B33F249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rRNA</w:t>
            </w:r>
            <w:proofErr w:type="spellEnd"/>
            <w:r w:rsidRPr="00AE7D19">
              <w:rPr>
                <w:b/>
                <w:sz w:val="24"/>
              </w:rPr>
              <w:t xml:space="preserve"> (28S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1C961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7714B" w14:textId="095ECC9C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4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22908" w14:textId="47FD7EE8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,30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CE922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28%</w:t>
            </w:r>
          </w:p>
        </w:tc>
      </w:tr>
      <w:tr w:rsidR="00FF4E38" w:rsidRPr="00AE7D19" w14:paraId="2B5F44EB" w14:textId="77777777" w:rsidTr="00FF4E38">
        <w:trPr>
          <w:trHeight w:val="48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07D34" w14:textId="5FA34A85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79CC9A6" w14:textId="72E2BC13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SnoRN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02504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8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8C533" w14:textId="60EA740C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1F897" w14:textId="62FA58A8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7,659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A8223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59%</w:t>
            </w:r>
          </w:p>
        </w:tc>
      </w:tr>
      <w:tr w:rsidR="00FF4E38" w:rsidRPr="00AE7D19" w14:paraId="4E503C47" w14:textId="77777777" w:rsidTr="00FF4E38">
        <w:trPr>
          <w:trHeight w:val="468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2931" w14:textId="166EB7A5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63A5993" w14:textId="7F5611C5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snRNA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EC44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4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C37A" w14:textId="5CD9FD9D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4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C4F0" w14:textId="3927FEB9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1,012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E5B6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44%</w:t>
            </w:r>
          </w:p>
        </w:tc>
      </w:tr>
      <w:tr w:rsidR="00FF4E38" w:rsidRPr="00AE7D19" w14:paraId="2FA825BF" w14:textId="77777777" w:rsidTr="00FF4E38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96F3D" w14:textId="3087FAED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A3BC0" w14:textId="23F4AFEC" w:rsidR="00FF4E38" w:rsidRPr="00AE7D19" w:rsidRDefault="00FF4E38" w:rsidP="00484572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mi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9D469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6C07F" w14:textId="7975F272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3A7BF" w14:textId="4E63C2F1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5,15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71B88" w14:textId="77777777" w:rsidR="00FF4E38" w:rsidRPr="00AE7D19" w:rsidRDefault="00FF4E38" w:rsidP="0048457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74%</w:t>
            </w:r>
          </w:p>
        </w:tc>
      </w:tr>
      <w:tr w:rsidR="00FF4E38" w:rsidRPr="00AE7D19" w14:paraId="02E702B4" w14:textId="77777777" w:rsidTr="00FF4E38">
        <w:trPr>
          <w:trHeight w:val="48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1784" w14:textId="7C1028E4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L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AF42D" w14:textId="177D23C9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t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384B" w14:textId="36D2A66B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63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55D5" w14:textId="4A472CE3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BC40" w14:textId="2791EE63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47,27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9DFF" w14:textId="2473115A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143%</w:t>
            </w:r>
          </w:p>
        </w:tc>
      </w:tr>
      <w:tr w:rsidR="00FF4E38" w:rsidRPr="00AE7D19" w14:paraId="726F6F3E" w14:textId="77777777" w:rsidTr="00FF4E38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714C" w14:textId="77777777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4C2D" w14:textId="380B9975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rRNA</w:t>
            </w:r>
            <w:proofErr w:type="spellEnd"/>
            <w:r w:rsidRPr="00AE7D19">
              <w:rPr>
                <w:b/>
                <w:sz w:val="24"/>
              </w:rPr>
              <w:t>(8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0C79" w14:textId="300AE19D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6BA8" w14:textId="2C7E2226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BC82" w14:textId="7DF0C4AC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B512" w14:textId="18B5F585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00%</w:t>
            </w:r>
          </w:p>
        </w:tc>
      </w:tr>
      <w:tr w:rsidR="00FF4E38" w:rsidRPr="00AE7D19" w14:paraId="57716A7F" w14:textId="77777777" w:rsidTr="00FF4E38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07226" w14:textId="77777777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FD0F" w14:textId="350F64BA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rRNA</w:t>
            </w:r>
            <w:proofErr w:type="spellEnd"/>
            <w:r w:rsidRPr="00AE7D19">
              <w:rPr>
                <w:b/>
                <w:sz w:val="24"/>
              </w:rPr>
              <w:t>(28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1FD0" w14:textId="2A97FE33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2F99" w14:textId="23FFC112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F3E6" w14:textId="259EA183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</w:t>
            </w:r>
            <w:r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86EF" w14:textId="51A6ED7D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22%</w:t>
            </w:r>
          </w:p>
        </w:tc>
      </w:tr>
      <w:tr w:rsidR="00FF4E38" w:rsidRPr="00AE7D19" w14:paraId="68F87163" w14:textId="77777777" w:rsidTr="00FF4E38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E1A9" w14:textId="77777777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C31E" w14:textId="1E22D77B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Sno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54FA" w14:textId="39B14E78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D70F" w14:textId="621C21B1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24ED" w14:textId="6C4563CE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3,29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8710" w14:textId="3D12D43E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70%</w:t>
            </w:r>
          </w:p>
        </w:tc>
      </w:tr>
      <w:tr w:rsidR="00FF4E38" w:rsidRPr="00AE7D19" w14:paraId="45861B1A" w14:textId="77777777" w:rsidTr="00FF4E38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5C3A" w14:textId="77777777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F27D" w14:textId="44CA95C7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sn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81F2" w14:textId="2AE0CB43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0743" w14:textId="0CE28643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9A30" w14:textId="69455F4D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7,5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FF3A" w14:textId="2565F832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053%</w:t>
            </w:r>
          </w:p>
        </w:tc>
      </w:tr>
      <w:tr w:rsidR="00FF4E38" w:rsidRPr="00AE7D19" w14:paraId="3073AE42" w14:textId="77777777" w:rsidTr="00FF4E38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B02A1" w14:textId="77777777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0AE55" w14:textId="60F0D817" w:rsidR="00FF4E38" w:rsidRPr="00AE7D19" w:rsidRDefault="00FF4E38" w:rsidP="00FF4E38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AE7D19">
              <w:rPr>
                <w:b/>
                <w:sz w:val="24"/>
              </w:rPr>
              <w:t>mi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CD689" w14:textId="129EDA74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F0F93" w14:textId="732F3D6C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55106" w14:textId="76545BA8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44,01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205C2" w14:textId="1D4D2CCD" w:rsidR="00FF4E38" w:rsidRPr="00AE7D19" w:rsidRDefault="00FF4E38" w:rsidP="00FF4E38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0.0133%</w:t>
            </w:r>
          </w:p>
        </w:tc>
      </w:tr>
    </w:tbl>
    <w:p w14:paraId="739EC34E" w14:textId="77777777" w:rsidR="002A229E" w:rsidRPr="00AE7D19" w:rsidRDefault="002A229E" w:rsidP="003F213D">
      <w:pPr>
        <w:spacing w:line="360" w:lineRule="auto"/>
        <w:rPr>
          <w:sz w:val="24"/>
        </w:rPr>
      </w:pPr>
    </w:p>
    <w:p w14:paraId="20852353" w14:textId="77777777" w:rsidR="00A82118" w:rsidRPr="00AE7D19" w:rsidRDefault="00A82118" w:rsidP="003F213D">
      <w:pPr>
        <w:spacing w:line="360" w:lineRule="auto"/>
        <w:rPr>
          <w:sz w:val="24"/>
        </w:rPr>
      </w:pPr>
    </w:p>
    <w:p w14:paraId="25CBCB6D" w14:textId="77777777" w:rsidR="00A61F18" w:rsidRPr="00AE7D19" w:rsidRDefault="00A61F18" w:rsidP="00A82118">
      <w:pPr>
        <w:spacing w:line="360" w:lineRule="auto"/>
        <w:rPr>
          <w:b/>
          <w:sz w:val="24"/>
        </w:rPr>
      </w:pPr>
      <w:r w:rsidRPr="00AE7D19">
        <w:rPr>
          <w:b/>
          <w:sz w:val="24"/>
        </w:rPr>
        <w:t xml:space="preserve"> </w:t>
      </w:r>
    </w:p>
    <w:p w14:paraId="67A7072A" w14:textId="305D58C4" w:rsidR="00A82118" w:rsidRPr="00AE7D19" w:rsidRDefault="00A82118" w:rsidP="00A82118">
      <w:pPr>
        <w:widowControl/>
        <w:jc w:val="left"/>
        <w:rPr>
          <w:b/>
          <w:sz w:val="24"/>
        </w:rPr>
      </w:pPr>
      <w:r w:rsidRPr="00AE7D19">
        <w:rPr>
          <w:b/>
          <w:sz w:val="24"/>
        </w:rPr>
        <w:br w:type="page"/>
      </w:r>
    </w:p>
    <w:p w14:paraId="29C358ED" w14:textId="1408A5FA" w:rsidR="009627A4" w:rsidRPr="00AE7D19" w:rsidRDefault="005E7D20" w:rsidP="009627A4">
      <w:pPr>
        <w:spacing w:line="360" w:lineRule="auto"/>
        <w:jc w:val="left"/>
        <w:outlineLvl w:val="0"/>
        <w:rPr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9627A4" w:rsidRPr="00AE7D19">
        <w:rPr>
          <w:b/>
          <w:sz w:val="24"/>
        </w:rPr>
        <w:t xml:space="preserve">Table </w:t>
      </w:r>
      <w:r w:rsidR="00A1331E">
        <w:rPr>
          <w:rFonts w:hint="eastAsia"/>
          <w:b/>
          <w:sz w:val="24"/>
        </w:rPr>
        <w:t>1</w:t>
      </w:r>
      <w:r w:rsidR="00215B65">
        <w:rPr>
          <w:rFonts w:hint="eastAsia"/>
          <w:b/>
          <w:sz w:val="24"/>
        </w:rPr>
        <w:t>8</w:t>
      </w:r>
      <w:r w:rsidR="004214D9" w:rsidRPr="00AE7D19">
        <w:rPr>
          <w:b/>
          <w:sz w:val="24"/>
        </w:rPr>
        <w:t>.</w:t>
      </w:r>
      <w:proofErr w:type="gramEnd"/>
      <w:r w:rsidR="009627A4" w:rsidRPr="00AE7D19">
        <w:rPr>
          <w:b/>
          <w:sz w:val="24"/>
        </w:rPr>
        <w:t xml:space="preserve"> </w:t>
      </w:r>
      <w:proofErr w:type="gramStart"/>
      <w:r w:rsidR="009627A4" w:rsidRPr="00AE7D19">
        <w:rPr>
          <w:b/>
          <w:sz w:val="24"/>
        </w:rPr>
        <w:t xml:space="preserve">Statistic of the proteins for the nine </w:t>
      </w:r>
      <w:proofErr w:type="spellStart"/>
      <w:r w:rsidR="009627A4" w:rsidRPr="00AE7D19">
        <w:rPr>
          <w:b/>
          <w:i/>
          <w:sz w:val="24"/>
        </w:rPr>
        <w:t>Oryza</w:t>
      </w:r>
      <w:proofErr w:type="spellEnd"/>
      <w:r w:rsidR="009627A4" w:rsidRPr="00AE7D19">
        <w:rPr>
          <w:b/>
          <w:sz w:val="24"/>
        </w:rPr>
        <w:t xml:space="preserve"> genomes </w:t>
      </w:r>
      <w:r w:rsidR="00A46FAB" w:rsidRPr="00AE7D19">
        <w:rPr>
          <w:b/>
          <w:sz w:val="24"/>
        </w:rPr>
        <w:t>using</w:t>
      </w:r>
      <w:r w:rsidR="009627A4" w:rsidRPr="00AE7D19">
        <w:rPr>
          <w:b/>
          <w:sz w:val="24"/>
        </w:rPr>
        <w:t xml:space="preserve"> </w:t>
      </w:r>
      <w:proofErr w:type="spellStart"/>
      <w:r w:rsidR="009627A4" w:rsidRPr="00AE7D19">
        <w:rPr>
          <w:b/>
          <w:sz w:val="24"/>
        </w:rPr>
        <w:t>OrthoMCL</w:t>
      </w:r>
      <w:proofErr w:type="spellEnd"/>
      <w:r w:rsidR="009627A4" w:rsidRPr="00AE7D19">
        <w:rPr>
          <w:b/>
          <w:sz w:val="24"/>
        </w:rPr>
        <w:t>.</w:t>
      </w:r>
      <w:proofErr w:type="gramEnd"/>
    </w:p>
    <w:p w14:paraId="46374B39" w14:textId="77777777" w:rsidR="009627A4" w:rsidRPr="00AE7D19" w:rsidRDefault="009627A4" w:rsidP="009627A4">
      <w:pPr>
        <w:spacing w:line="360" w:lineRule="auto"/>
        <w:jc w:val="left"/>
        <w:outlineLvl w:val="0"/>
        <w:rPr>
          <w:sz w:val="24"/>
        </w:rPr>
      </w:pPr>
    </w:p>
    <w:tbl>
      <w:tblPr>
        <w:tblW w:w="908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048"/>
        <w:gridCol w:w="2008"/>
        <w:gridCol w:w="2009"/>
        <w:gridCol w:w="2008"/>
        <w:gridCol w:w="2009"/>
      </w:tblGrid>
      <w:tr w:rsidR="009627A4" w:rsidRPr="00AE7D19" w14:paraId="2A3DB217" w14:textId="77777777" w:rsidTr="00FE5E32">
        <w:trPr>
          <w:trHeight w:val="589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D9C5A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pecies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40FF3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otal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49C4B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E-related Proteins*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CB9DF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he Analyzed Proteins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36492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ercentage</w:t>
            </w:r>
          </w:p>
          <w:p w14:paraId="22261699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(%)</w:t>
            </w:r>
          </w:p>
        </w:tc>
      </w:tr>
      <w:tr w:rsidR="009627A4" w:rsidRPr="00AE7D19" w14:paraId="127567F2" w14:textId="77777777" w:rsidTr="00FE5E32">
        <w:trPr>
          <w:trHeight w:val="418"/>
        </w:trPr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5F346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AT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292E1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5,986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9A265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6,386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7E2AB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,600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F9C20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0.73</w:t>
            </w:r>
          </w:p>
        </w:tc>
      </w:tr>
      <w:tr w:rsidR="009627A4" w:rsidRPr="00AE7D19" w14:paraId="77031E1B" w14:textId="77777777" w:rsidTr="00FE5E32">
        <w:trPr>
          <w:trHeight w:val="418"/>
        </w:trPr>
        <w:tc>
          <w:tcPr>
            <w:tcW w:w="1048" w:type="dxa"/>
            <w:shd w:val="clear" w:color="auto" w:fill="auto"/>
            <w:vAlign w:val="center"/>
          </w:tcPr>
          <w:p w14:paraId="3D216D2E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RUF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46665561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2,997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EE631A5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964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400B64C0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1,033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025037A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6.29</w:t>
            </w:r>
          </w:p>
        </w:tc>
      </w:tr>
      <w:tr w:rsidR="009627A4" w:rsidRPr="00AE7D19" w14:paraId="3E3FCCDC" w14:textId="77777777" w:rsidTr="00FE5E32">
        <w:trPr>
          <w:trHeight w:val="418"/>
        </w:trPr>
        <w:tc>
          <w:tcPr>
            <w:tcW w:w="1048" w:type="dxa"/>
            <w:shd w:val="clear" w:color="auto" w:fill="auto"/>
            <w:vAlign w:val="center"/>
          </w:tcPr>
          <w:p w14:paraId="4DA6FA41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IV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19DB609D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1,490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0162813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867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3D0C2DDB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,623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747F2F1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.50</w:t>
            </w:r>
          </w:p>
        </w:tc>
      </w:tr>
      <w:tr w:rsidR="009627A4" w:rsidRPr="00AE7D19" w14:paraId="107C7479" w14:textId="77777777" w:rsidTr="00FE5E32">
        <w:trPr>
          <w:trHeight w:val="418"/>
        </w:trPr>
        <w:tc>
          <w:tcPr>
            <w:tcW w:w="1048" w:type="dxa"/>
            <w:shd w:val="clear" w:color="auto" w:fill="auto"/>
            <w:vAlign w:val="center"/>
          </w:tcPr>
          <w:p w14:paraId="30A2EE70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LA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75A20258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1,479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340EAFE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681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4C840A62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,798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08F31F7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.95</w:t>
            </w:r>
          </w:p>
        </w:tc>
      </w:tr>
      <w:tr w:rsidR="009627A4" w:rsidRPr="00AE7D19" w14:paraId="187EB939" w14:textId="77777777" w:rsidTr="00FE5E32">
        <w:trPr>
          <w:trHeight w:val="418"/>
        </w:trPr>
        <w:tc>
          <w:tcPr>
            <w:tcW w:w="1048" w:type="dxa"/>
            <w:shd w:val="clear" w:color="auto" w:fill="auto"/>
            <w:vAlign w:val="center"/>
          </w:tcPr>
          <w:p w14:paraId="118D1217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BAR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6BFBA9F2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2,284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0B3AA34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779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779563BB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0,505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91FEAC7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.79</w:t>
            </w:r>
          </w:p>
        </w:tc>
      </w:tr>
      <w:tr w:rsidR="009627A4" w:rsidRPr="00AE7D19" w14:paraId="3556C094" w14:textId="77777777" w:rsidTr="00FE5E32">
        <w:trPr>
          <w:trHeight w:val="418"/>
        </w:trPr>
        <w:tc>
          <w:tcPr>
            <w:tcW w:w="1048" w:type="dxa"/>
            <w:shd w:val="clear" w:color="auto" w:fill="auto"/>
            <w:vAlign w:val="center"/>
          </w:tcPr>
          <w:p w14:paraId="50948CE2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LU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6DED9763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1,605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ED59046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741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720CA910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,864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ABED0A2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.82</w:t>
            </w:r>
          </w:p>
        </w:tc>
      </w:tr>
      <w:tr w:rsidR="009627A4" w:rsidRPr="00AE7D19" w14:paraId="15FE3A47" w14:textId="77777777" w:rsidTr="00FE5E32">
        <w:trPr>
          <w:trHeight w:val="418"/>
        </w:trPr>
        <w:tc>
          <w:tcPr>
            <w:tcW w:w="1048" w:type="dxa"/>
            <w:shd w:val="clear" w:color="auto" w:fill="auto"/>
            <w:vAlign w:val="center"/>
          </w:tcPr>
          <w:p w14:paraId="5C26AC8E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LON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52B6A5AB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0,014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3FE620B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589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1104206F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8,425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65CED08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6.03</w:t>
            </w:r>
          </w:p>
        </w:tc>
      </w:tr>
      <w:tr w:rsidR="009627A4" w:rsidRPr="00AE7D19" w14:paraId="5CC09238" w14:textId="77777777" w:rsidTr="00FE5E32">
        <w:trPr>
          <w:trHeight w:val="418"/>
        </w:trPr>
        <w:tc>
          <w:tcPr>
            <w:tcW w:w="1048" w:type="dxa"/>
            <w:shd w:val="clear" w:color="auto" w:fill="auto"/>
            <w:vAlign w:val="center"/>
          </w:tcPr>
          <w:p w14:paraId="550E7E9F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MER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281C88E2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,106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9BC07E3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,616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6D877BBC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7,490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1A2C733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.87</w:t>
            </w:r>
          </w:p>
        </w:tc>
      </w:tr>
      <w:tr w:rsidR="009627A4" w:rsidRPr="00AE7D19" w14:paraId="7E915846" w14:textId="77777777" w:rsidTr="00FE5E32">
        <w:trPr>
          <w:trHeight w:val="431"/>
        </w:trPr>
        <w:tc>
          <w:tcPr>
            <w:tcW w:w="1048" w:type="dxa"/>
            <w:shd w:val="clear" w:color="auto" w:fill="auto"/>
            <w:vAlign w:val="center"/>
          </w:tcPr>
          <w:p w14:paraId="62B64C01" w14:textId="77777777" w:rsidR="009627A4" w:rsidRPr="00AE7D19" w:rsidRDefault="009627A4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UN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068EA99E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1,762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A0DD16A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16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6F27A021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0,946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E36FCE9" w14:textId="77777777" w:rsidR="009627A4" w:rsidRPr="00AE7D19" w:rsidRDefault="009627A4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7.43</w:t>
            </w:r>
          </w:p>
        </w:tc>
      </w:tr>
      <w:tr w:rsidR="003B7556" w:rsidRPr="00AE7D19" w14:paraId="3652746A" w14:textId="77777777" w:rsidTr="00FE5E32">
        <w:trPr>
          <w:trHeight w:val="431"/>
        </w:trPr>
        <w:tc>
          <w:tcPr>
            <w:tcW w:w="1048" w:type="dxa"/>
            <w:shd w:val="clear" w:color="auto" w:fill="auto"/>
            <w:vAlign w:val="center"/>
          </w:tcPr>
          <w:p w14:paraId="7DA8C395" w14:textId="1448D8DB" w:rsidR="003B7556" w:rsidRPr="00AE7D19" w:rsidRDefault="003B7556" w:rsidP="00FE5E32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Total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4E642C01" w14:textId="49B414F0" w:rsidR="003B7556" w:rsidRPr="00AE7D19" w:rsidRDefault="003B7556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86,723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3F90C62" w14:textId="5270A6C8" w:rsidR="003B7556" w:rsidRPr="00AE7D19" w:rsidRDefault="003B7556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9,439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345D0CA1" w14:textId="46BB2FB5" w:rsidR="003B7556" w:rsidRPr="00AE7D19" w:rsidRDefault="003B7556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57,284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0BA4E15" w14:textId="1621FF8F" w:rsidR="003B7556" w:rsidRPr="00AE7D19" w:rsidRDefault="003B7556" w:rsidP="00FE5E32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92.39</w:t>
            </w:r>
          </w:p>
        </w:tc>
      </w:tr>
    </w:tbl>
    <w:p w14:paraId="28F46945" w14:textId="77777777" w:rsidR="009627A4" w:rsidRPr="00AE7D19" w:rsidRDefault="009627A4" w:rsidP="009627A4">
      <w:pPr>
        <w:spacing w:line="360" w:lineRule="auto"/>
        <w:rPr>
          <w:b/>
          <w:sz w:val="24"/>
        </w:rPr>
      </w:pPr>
    </w:p>
    <w:p w14:paraId="43774F03" w14:textId="77777777" w:rsidR="009627A4" w:rsidRPr="00AE7D19" w:rsidRDefault="009627A4" w:rsidP="009627A4">
      <w:pPr>
        <w:spacing w:line="360" w:lineRule="auto"/>
        <w:rPr>
          <w:sz w:val="24"/>
        </w:rPr>
      </w:pPr>
      <w:r w:rsidRPr="00AE7D19">
        <w:rPr>
          <w:b/>
          <w:sz w:val="24"/>
        </w:rPr>
        <w:t>*</w:t>
      </w:r>
      <w:r w:rsidRPr="00AE7D19">
        <w:rPr>
          <w:sz w:val="24"/>
        </w:rPr>
        <w:t xml:space="preserve"> Gene models were aligned with MSU </w:t>
      </w:r>
      <w:proofErr w:type="spellStart"/>
      <w:r w:rsidRPr="00AE7D19">
        <w:rPr>
          <w:i/>
          <w:sz w:val="24"/>
        </w:rPr>
        <w:t>Oryza</w:t>
      </w:r>
      <w:proofErr w:type="spellEnd"/>
      <w:r w:rsidRPr="00AE7D19">
        <w:rPr>
          <w:sz w:val="24"/>
        </w:rPr>
        <w:t xml:space="preserve"> Repeat Database, and matches with coverage &gt; 40% and E-value &lt; 1e-5 were annotated as TE-related genes.</w:t>
      </w:r>
    </w:p>
    <w:p w14:paraId="531F02DA" w14:textId="77777777" w:rsidR="009627A4" w:rsidRPr="00AE7D19" w:rsidRDefault="009627A4" w:rsidP="009627A4">
      <w:pPr>
        <w:spacing w:line="360" w:lineRule="auto"/>
        <w:rPr>
          <w:sz w:val="24"/>
        </w:rPr>
      </w:pPr>
    </w:p>
    <w:p w14:paraId="67BD3A16" w14:textId="77777777" w:rsidR="009627A4" w:rsidRPr="00AE7D19" w:rsidRDefault="009627A4" w:rsidP="009627A4">
      <w:pPr>
        <w:rPr>
          <w:sz w:val="22"/>
          <w:szCs w:val="22"/>
        </w:rPr>
      </w:pPr>
    </w:p>
    <w:p w14:paraId="616A567A" w14:textId="77777777" w:rsidR="009627A4" w:rsidRPr="00AE7D19" w:rsidRDefault="009627A4" w:rsidP="009627A4">
      <w:pPr>
        <w:jc w:val="center"/>
        <w:rPr>
          <w:sz w:val="22"/>
          <w:szCs w:val="22"/>
        </w:rPr>
      </w:pPr>
    </w:p>
    <w:p w14:paraId="0C4CB0FA" w14:textId="2A3E5535" w:rsidR="0009042E" w:rsidRPr="00AE7D19" w:rsidRDefault="009627A4" w:rsidP="00265535">
      <w:pPr>
        <w:spacing w:line="360" w:lineRule="auto"/>
        <w:rPr>
          <w:b/>
          <w:sz w:val="24"/>
        </w:rPr>
      </w:pPr>
      <w:r w:rsidRPr="00AE7D19">
        <w:rPr>
          <w:b/>
          <w:sz w:val="22"/>
          <w:szCs w:val="22"/>
        </w:rPr>
        <w:br w:type="page"/>
      </w:r>
      <w:proofErr w:type="gramStart"/>
      <w:r w:rsidR="005E7D20" w:rsidRPr="00AE7D19">
        <w:rPr>
          <w:b/>
          <w:sz w:val="24"/>
        </w:rPr>
        <w:lastRenderedPageBreak/>
        <w:t>Supplementary</w:t>
      </w:r>
      <w:r w:rsidR="005E7D20" w:rsidRPr="00AE7D19">
        <w:rPr>
          <w:rFonts w:hint="eastAsia"/>
          <w:b/>
          <w:bCs/>
          <w:kern w:val="0"/>
          <w:sz w:val="24"/>
        </w:rPr>
        <w:t xml:space="preserve"> </w:t>
      </w:r>
      <w:r w:rsidR="00C65C5B" w:rsidRPr="00AE7D19">
        <w:rPr>
          <w:rFonts w:hint="eastAsia"/>
          <w:b/>
          <w:sz w:val="24"/>
        </w:rPr>
        <w:t xml:space="preserve">Table </w:t>
      </w:r>
      <w:r w:rsidR="00A1331E">
        <w:rPr>
          <w:rFonts w:hint="eastAsia"/>
          <w:b/>
          <w:sz w:val="24"/>
        </w:rPr>
        <w:t>1</w:t>
      </w:r>
      <w:r w:rsidR="00215B65">
        <w:rPr>
          <w:rFonts w:hint="eastAsia"/>
          <w:b/>
          <w:sz w:val="24"/>
        </w:rPr>
        <w:t>9</w:t>
      </w:r>
      <w:r w:rsidR="004214D9" w:rsidRPr="00AE7D19">
        <w:rPr>
          <w:b/>
          <w:sz w:val="24"/>
        </w:rPr>
        <w:t>.</w:t>
      </w:r>
      <w:proofErr w:type="gramEnd"/>
      <w:r w:rsidR="00C65C5B" w:rsidRPr="00AE7D19">
        <w:rPr>
          <w:rFonts w:hint="eastAsia"/>
          <w:sz w:val="24"/>
        </w:rPr>
        <w:t xml:space="preserve"> </w:t>
      </w:r>
      <w:r w:rsidR="00C65C5B" w:rsidRPr="00AE7D19">
        <w:rPr>
          <w:rFonts w:hint="eastAsia"/>
          <w:b/>
          <w:sz w:val="24"/>
        </w:rPr>
        <w:t xml:space="preserve">Summary of the gene families identified among </w:t>
      </w:r>
      <w:r w:rsidR="0009042E" w:rsidRPr="00AE7D19">
        <w:rPr>
          <w:b/>
          <w:sz w:val="24"/>
        </w:rPr>
        <w:t xml:space="preserve">the </w:t>
      </w:r>
      <w:r w:rsidR="0009042E" w:rsidRPr="00AE7D19">
        <w:rPr>
          <w:rFonts w:hint="eastAsia"/>
          <w:b/>
          <w:sz w:val="24"/>
        </w:rPr>
        <w:t xml:space="preserve">eight </w:t>
      </w:r>
      <w:r w:rsidR="00C65C5B" w:rsidRPr="00AE7D19">
        <w:rPr>
          <w:rFonts w:hint="eastAsia"/>
          <w:b/>
          <w:sz w:val="24"/>
        </w:rPr>
        <w:t xml:space="preserve">AA- </w:t>
      </w:r>
      <w:proofErr w:type="spellStart"/>
      <w:r w:rsidR="00C65C5B" w:rsidRPr="00AE7D19">
        <w:rPr>
          <w:rFonts w:hint="eastAsia"/>
          <w:b/>
          <w:i/>
          <w:sz w:val="24"/>
        </w:rPr>
        <w:t>Oryza</w:t>
      </w:r>
      <w:proofErr w:type="spellEnd"/>
      <w:r w:rsidR="00C65C5B" w:rsidRPr="00AE7D19">
        <w:rPr>
          <w:rFonts w:hint="eastAsia"/>
          <w:b/>
          <w:sz w:val="24"/>
        </w:rPr>
        <w:t xml:space="preserve"> genomes</w:t>
      </w:r>
      <w:r w:rsidR="0009042E" w:rsidRPr="00AE7D19">
        <w:rPr>
          <w:rFonts w:hint="eastAsia"/>
          <w:b/>
          <w:sz w:val="24"/>
        </w:rPr>
        <w:t xml:space="preserve"> </w:t>
      </w:r>
      <w:r w:rsidR="0009042E" w:rsidRPr="00AE7D19">
        <w:rPr>
          <w:b/>
          <w:sz w:val="24"/>
        </w:rPr>
        <w:t xml:space="preserve">using </w:t>
      </w:r>
      <w:r w:rsidR="0009042E" w:rsidRPr="00AE7D19">
        <w:rPr>
          <w:b/>
          <w:i/>
          <w:sz w:val="24"/>
        </w:rPr>
        <w:t xml:space="preserve">O. </w:t>
      </w:r>
      <w:proofErr w:type="spellStart"/>
      <w:r w:rsidR="0009042E" w:rsidRPr="00AE7D19">
        <w:rPr>
          <w:b/>
          <w:i/>
          <w:sz w:val="24"/>
        </w:rPr>
        <w:t>punctata</w:t>
      </w:r>
      <w:proofErr w:type="spellEnd"/>
      <w:r w:rsidR="0009042E" w:rsidRPr="00AE7D19">
        <w:rPr>
          <w:b/>
          <w:sz w:val="24"/>
        </w:rPr>
        <w:t xml:space="preserve"> (BB- genome) </w:t>
      </w:r>
      <w:r w:rsidR="00265535" w:rsidRPr="00AE7D19">
        <w:rPr>
          <w:b/>
          <w:sz w:val="24"/>
        </w:rPr>
        <w:t xml:space="preserve">as </w:t>
      </w:r>
      <w:proofErr w:type="spellStart"/>
      <w:r w:rsidR="00265535" w:rsidRPr="00AE7D19">
        <w:rPr>
          <w:b/>
          <w:sz w:val="24"/>
        </w:rPr>
        <w:t>outgroup</w:t>
      </w:r>
      <w:proofErr w:type="spellEnd"/>
      <w:r w:rsidR="00301545" w:rsidRPr="00AE7D19">
        <w:rPr>
          <w:b/>
          <w:sz w:val="24"/>
        </w:rPr>
        <w:t>.</w:t>
      </w:r>
    </w:p>
    <w:p w14:paraId="2F455465" w14:textId="77777777" w:rsidR="0009042E" w:rsidRPr="00AE7D19" w:rsidRDefault="0009042E" w:rsidP="00C65C5B">
      <w:pPr>
        <w:rPr>
          <w:sz w:val="24"/>
        </w:rPr>
      </w:pPr>
    </w:p>
    <w:tbl>
      <w:tblPr>
        <w:tblW w:w="8254" w:type="dxa"/>
        <w:tblInd w:w="9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26"/>
        <w:gridCol w:w="1626"/>
        <w:gridCol w:w="1626"/>
        <w:gridCol w:w="1869"/>
        <w:gridCol w:w="1776"/>
      </w:tblGrid>
      <w:tr w:rsidR="00C65C5B" w:rsidRPr="00AE7D19" w14:paraId="733798FF" w14:textId="77777777" w:rsidTr="0009042E">
        <w:trPr>
          <w:trHeight w:val="324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05E1A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pecie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6E129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ene family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8DA4E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enes within gene family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BB834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L</w:t>
            </w:r>
            <w:bookmarkStart w:id="0" w:name="_GoBack"/>
            <w:bookmarkEnd w:id="0"/>
            <w:r w:rsidRPr="00AE7D19">
              <w:rPr>
                <w:b/>
                <w:sz w:val="24"/>
              </w:rPr>
              <w:t>ineage-specific gene family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682E0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enes within lineage-specific gene family</w:t>
            </w:r>
          </w:p>
        </w:tc>
      </w:tr>
      <w:tr w:rsidR="00C65C5B" w:rsidRPr="00AE7D19" w14:paraId="77EED11A" w14:textId="77777777" w:rsidTr="0009042E">
        <w:trPr>
          <w:trHeight w:val="324"/>
        </w:trPr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F575BC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AT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B273F5" w14:textId="433066D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7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02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173C7F" w14:textId="58AF0AF8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5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571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789A59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9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C61A62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34</w:t>
            </w:r>
          </w:p>
        </w:tc>
      </w:tr>
      <w:tr w:rsidR="00C65C5B" w:rsidRPr="00AE7D19" w14:paraId="1DFF2662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1FD8D8CB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RUF</w:t>
            </w:r>
          </w:p>
        </w:tc>
        <w:tc>
          <w:tcPr>
            <w:tcW w:w="1626" w:type="dxa"/>
            <w:shd w:val="clear" w:color="auto" w:fill="auto"/>
            <w:noWrap/>
          </w:tcPr>
          <w:p w14:paraId="5D01B172" w14:textId="32E60CEA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7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39</w:t>
            </w:r>
          </w:p>
        </w:tc>
        <w:tc>
          <w:tcPr>
            <w:tcW w:w="1626" w:type="dxa"/>
            <w:shd w:val="clear" w:color="auto" w:fill="auto"/>
            <w:noWrap/>
          </w:tcPr>
          <w:p w14:paraId="25014A1E" w14:textId="4E44BD16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757</w:t>
            </w:r>
          </w:p>
        </w:tc>
        <w:tc>
          <w:tcPr>
            <w:tcW w:w="1626" w:type="dxa"/>
            <w:shd w:val="clear" w:color="auto" w:fill="auto"/>
            <w:noWrap/>
          </w:tcPr>
          <w:p w14:paraId="3D85235C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50</w:t>
            </w:r>
          </w:p>
        </w:tc>
        <w:tc>
          <w:tcPr>
            <w:tcW w:w="1750" w:type="dxa"/>
            <w:shd w:val="clear" w:color="auto" w:fill="auto"/>
            <w:noWrap/>
          </w:tcPr>
          <w:p w14:paraId="37AA5EAF" w14:textId="1C712744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459</w:t>
            </w:r>
          </w:p>
        </w:tc>
      </w:tr>
      <w:tr w:rsidR="00C65C5B" w:rsidRPr="00AE7D19" w14:paraId="25E11C5E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60704A07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IV</w:t>
            </w:r>
          </w:p>
        </w:tc>
        <w:tc>
          <w:tcPr>
            <w:tcW w:w="1626" w:type="dxa"/>
            <w:shd w:val="clear" w:color="auto" w:fill="auto"/>
            <w:noWrap/>
          </w:tcPr>
          <w:p w14:paraId="4ED4D2DF" w14:textId="3E8A396F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8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77</w:t>
            </w:r>
          </w:p>
        </w:tc>
        <w:tc>
          <w:tcPr>
            <w:tcW w:w="1626" w:type="dxa"/>
            <w:shd w:val="clear" w:color="auto" w:fill="auto"/>
            <w:noWrap/>
          </w:tcPr>
          <w:p w14:paraId="55AA972B" w14:textId="3E16CB89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4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740</w:t>
            </w:r>
          </w:p>
        </w:tc>
        <w:tc>
          <w:tcPr>
            <w:tcW w:w="1626" w:type="dxa"/>
            <w:shd w:val="clear" w:color="auto" w:fill="auto"/>
            <w:noWrap/>
          </w:tcPr>
          <w:p w14:paraId="0C762484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7</w:t>
            </w:r>
          </w:p>
        </w:tc>
        <w:tc>
          <w:tcPr>
            <w:tcW w:w="1750" w:type="dxa"/>
            <w:shd w:val="clear" w:color="auto" w:fill="auto"/>
            <w:noWrap/>
          </w:tcPr>
          <w:p w14:paraId="2B6391E7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8</w:t>
            </w:r>
          </w:p>
        </w:tc>
      </w:tr>
      <w:tr w:rsidR="00C65C5B" w:rsidRPr="00AE7D19" w14:paraId="24660DC4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480A06A2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LA</w:t>
            </w:r>
          </w:p>
        </w:tc>
        <w:tc>
          <w:tcPr>
            <w:tcW w:w="1626" w:type="dxa"/>
            <w:shd w:val="clear" w:color="auto" w:fill="auto"/>
            <w:noWrap/>
          </w:tcPr>
          <w:p w14:paraId="43AD4F71" w14:textId="57CA3BA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0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558</w:t>
            </w:r>
          </w:p>
        </w:tc>
        <w:tc>
          <w:tcPr>
            <w:tcW w:w="1626" w:type="dxa"/>
            <w:shd w:val="clear" w:color="auto" w:fill="auto"/>
            <w:noWrap/>
          </w:tcPr>
          <w:p w14:paraId="6ACD6CAD" w14:textId="0B8B18BF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7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55</w:t>
            </w:r>
          </w:p>
        </w:tc>
        <w:tc>
          <w:tcPr>
            <w:tcW w:w="1626" w:type="dxa"/>
            <w:shd w:val="clear" w:color="auto" w:fill="auto"/>
            <w:noWrap/>
          </w:tcPr>
          <w:p w14:paraId="65CF25C0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3</w:t>
            </w:r>
          </w:p>
        </w:tc>
        <w:tc>
          <w:tcPr>
            <w:tcW w:w="1750" w:type="dxa"/>
            <w:shd w:val="clear" w:color="auto" w:fill="auto"/>
            <w:noWrap/>
          </w:tcPr>
          <w:p w14:paraId="56E82F29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3</w:t>
            </w:r>
          </w:p>
        </w:tc>
      </w:tr>
      <w:tr w:rsidR="00C65C5B" w:rsidRPr="00AE7D19" w14:paraId="3393BB6B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7A2AD1D2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BAR</w:t>
            </w:r>
          </w:p>
        </w:tc>
        <w:tc>
          <w:tcPr>
            <w:tcW w:w="1626" w:type="dxa"/>
            <w:shd w:val="clear" w:color="auto" w:fill="auto"/>
            <w:noWrap/>
          </w:tcPr>
          <w:p w14:paraId="57C05947" w14:textId="045F57D4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9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67</w:t>
            </w:r>
          </w:p>
        </w:tc>
        <w:tc>
          <w:tcPr>
            <w:tcW w:w="1626" w:type="dxa"/>
            <w:shd w:val="clear" w:color="auto" w:fill="auto"/>
            <w:noWrap/>
          </w:tcPr>
          <w:p w14:paraId="092DD987" w14:textId="7240FFEC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5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555</w:t>
            </w:r>
          </w:p>
        </w:tc>
        <w:tc>
          <w:tcPr>
            <w:tcW w:w="1626" w:type="dxa"/>
            <w:shd w:val="clear" w:color="auto" w:fill="auto"/>
            <w:noWrap/>
          </w:tcPr>
          <w:p w14:paraId="3EFED6A0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3</w:t>
            </w:r>
          </w:p>
        </w:tc>
        <w:tc>
          <w:tcPr>
            <w:tcW w:w="1750" w:type="dxa"/>
            <w:shd w:val="clear" w:color="auto" w:fill="auto"/>
            <w:noWrap/>
          </w:tcPr>
          <w:p w14:paraId="517C9602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1</w:t>
            </w:r>
          </w:p>
        </w:tc>
      </w:tr>
      <w:tr w:rsidR="00C65C5B" w:rsidRPr="00AE7D19" w14:paraId="5A01D997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4589D8E7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LU</w:t>
            </w:r>
          </w:p>
        </w:tc>
        <w:tc>
          <w:tcPr>
            <w:tcW w:w="1626" w:type="dxa"/>
            <w:shd w:val="clear" w:color="auto" w:fill="auto"/>
            <w:noWrap/>
          </w:tcPr>
          <w:p w14:paraId="5452F85F" w14:textId="58B9118B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8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24</w:t>
            </w:r>
          </w:p>
        </w:tc>
        <w:tc>
          <w:tcPr>
            <w:tcW w:w="1626" w:type="dxa"/>
            <w:shd w:val="clear" w:color="auto" w:fill="auto"/>
            <w:noWrap/>
          </w:tcPr>
          <w:p w14:paraId="0E0F4848" w14:textId="42A6E4D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5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60</w:t>
            </w:r>
          </w:p>
        </w:tc>
        <w:tc>
          <w:tcPr>
            <w:tcW w:w="1626" w:type="dxa"/>
            <w:shd w:val="clear" w:color="auto" w:fill="auto"/>
            <w:noWrap/>
          </w:tcPr>
          <w:p w14:paraId="7B54979E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4</w:t>
            </w:r>
          </w:p>
        </w:tc>
        <w:tc>
          <w:tcPr>
            <w:tcW w:w="1750" w:type="dxa"/>
            <w:shd w:val="clear" w:color="auto" w:fill="auto"/>
            <w:noWrap/>
          </w:tcPr>
          <w:p w14:paraId="774981B4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11</w:t>
            </w:r>
          </w:p>
        </w:tc>
      </w:tr>
      <w:tr w:rsidR="00C65C5B" w:rsidRPr="00AE7D19" w14:paraId="14F8C62D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140551CC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LON</w:t>
            </w:r>
          </w:p>
        </w:tc>
        <w:tc>
          <w:tcPr>
            <w:tcW w:w="1626" w:type="dxa"/>
            <w:shd w:val="clear" w:color="auto" w:fill="auto"/>
            <w:noWrap/>
          </w:tcPr>
          <w:p w14:paraId="2B1FADB7" w14:textId="4EE2DDCF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0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56</w:t>
            </w:r>
          </w:p>
        </w:tc>
        <w:tc>
          <w:tcPr>
            <w:tcW w:w="1626" w:type="dxa"/>
            <w:shd w:val="clear" w:color="auto" w:fill="auto"/>
            <w:noWrap/>
          </w:tcPr>
          <w:p w14:paraId="79581E91" w14:textId="17A5D95C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8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83</w:t>
            </w:r>
          </w:p>
        </w:tc>
        <w:tc>
          <w:tcPr>
            <w:tcW w:w="1626" w:type="dxa"/>
            <w:shd w:val="clear" w:color="auto" w:fill="auto"/>
            <w:noWrap/>
          </w:tcPr>
          <w:p w14:paraId="44999FC1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13</w:t>
            </w:r>
          </w:p>
        </w:tc>
        <w:tc>
          <w:tcPr>
            <w:tcW w:w="1750" w:type="dxa"/>
            <w:shd w:val="clear" w:color="auto" w:fill="auto"/>
            <w:noWrap/>
          </w:tcPr>
          <w:p w14:paraId="54928B59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52</w:t>
            </w:r>
          </w:p>
        </w:tc>
      </w:tr>
      <w:tr w:rsidR="00C65C5B" w:rsidRPr="00AE7D19" w14:paraId="723412B3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26D774F4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MER</w:t>
            </w:r>
          </w:p>
        </w:tc>
        <w:tc>
          <w:tcPr>
            <w:tcW w:w="1626" w:type="dxa"/>
            <w:shd w:val="clear" w:color="auto" w:fill="auto"/>
            <w:noWrap/>
          </w:tcPr>
          <w:p w14:paraId="32AE8EDB" w14:textId="70641FA5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5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78</w:t>
            </w:r>
          </w:p>
        </w:tc>
        <w:tc>
          <w:tcPr>
            <w:tcW w:w="1626" w:type="dxa"/>
            <w:shd w:val="clear" w:color="auto" w:fill="auto"/>
            <w:noWrap/>
          </w:tcPr>
          <w:p w14:paraId="6DAB35B5" w14:textId="50905C50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1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701</w:t>
            </w:r>
          </w:p>
        </w:tc>
        <w:tc>
          <w:tcPr>
            <w:tcW w:w="1626" w:type="dxa"/>
            <w:shd w:val="clear" w:color="auto" w:fill="auto"/>
            <w:noWrap/>
          </w:tcPr>
          <w:p w14:paraId="5C384BE6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22</w:t>
            </w:r>
          </w:p>
        </w:tc>
        <w:tc>
          <w:tcPr>
            <w:tcW w:w="1750" w:type="dxa"/>
            <w:shd w:val="clear" w:color="auto" w:fill="auto"/>
            <w:noWrap/>
          </w:tcPr>
          <w:p w14:paraId="76C4AD2A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64</w:t>
            </w:r>
          </w:p>
        </w:tc>
      </w:tr>
      <w:tr w:rsidR="00C65C5B" w:rsidRPr="00AE7D19" w14:paraId="4F0FF059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52BE5357" w14:textId="77777777" w:rsidR="00C65C5B" w:rsidRPr="00AE7D19" w:rsidRDefault="00C65C5B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PUN</w:t>
            </w:r>
          </w:p>
        </w:tc>
        <w:tc>
          <w:tcPr>
            <w:tcW w:w="1626" w:type="dxa"/>
            <w:shd w:val="clear" w:color="auto" w:fill="auto"/>
            <w:noWrap/>
          </w:tcPr>
          <w:p w14:paraId="6A900340" w14:textId="4C1EE7CA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9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705</w:t>
            </w:r>
          </w:p>
        </w:tc>
        <w:tc>
          <w:tcPr>
            <w:tcW w:w="1626" w:type="dxa"/>
            <w:shd w:val="clear" w:color="auto" w:fill="auto"/>
            <w:noWrap/>
          </w:tcPr>
          <w:p w14:paraId="31D99581" w14:textId="4D324440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6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79</w:t>
            </w:r>
          </w:p>
        </w:tc>
        <w:tc>
          <w:tcPr>
            <w:tcW w:w="1626" w:type="dxa"/>
            <w:shd w:val="clear" w:color="auto" w:fill="auto"/>
            <w:noWrap/>
          </w:tcPr>
          <w:p w14:paraId="034934E2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66</w:t>
            </w:r>
          </w:p>
        </w:tc>
        <w:tc>
          <w:tcPr>
            <w:tcW w:w="1750" w:type="dxa"/>
            <w:shd w:val="clear" w:color="auto" w:fill="auto"/>
            <w:noWrap/>
          </w:tcPr>
          <w:p w14:paraId="2A7E6C5D" w14:textId="77777777" w:rsidR="00C65C5B" w:rsidRPr="00AE7D19" w:rsidRDefault="00C65C5B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89</w:t>
            </w:r>
          </w:p>
        </w:tc>
      </w:tr>
      <w:tr w:rsidR="003B7556" w:rsidRPr="00AE7D19" w14:paraId="1ACD95B0" w14:textId="77777777" w:rsidTr="0009042E">
        <w:trPr>
          <w:trHeight w:val="324"/>
        </w:trPr>
        <w:tc>
          <w:tcPr>
            <w:tcW w:w="1626" w:type="dxa"/>
            <w:shd w:val="clear" w:color="auto" w:fill="auto"/>
            <w:noWrap/>
            <w:vAlign w:val="center"/>
          </w:tcPr>
          <w:p w14:paraId="175D56DD" w14:textId="48E613AB" w:rsidR="003B7556" w:rsidRPr="00AE7D19" w:rsidRDefault="003B7556" w:rsidP="00265535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Total</w:t>
            </w:r>
          </w:p>
        </w:tc>
        <w:tc>
          <w:tcPr>
            <w:tcW w:w="1626" w:type="dxa"/>
            <w:shd w:val="clear" w:color="auto" w:fill="auto"/>
            <w:noWrap/>
          </w:tcPr>
          <w:p w14:paraId="72DA0F4F" w14:textId="3D8D5293" w:rsidR="003B7556" w:rsidRPr="00AE7D19" w:rsidRDefault="003B7556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236,506</w:t>
            </w:r>
          </w:p>
        </w:tc>
        <w:tc>
          <w:tcPr>
            <w:tcW w:w="1626" w:type="dxa"/>
            <w:shd w:val="clear" w:color="auto" w:fill="auto"/>
            <w:noWrap/>
          </w:tcPr>
          <w:p w14:paraId="328A3E4A" w14:textId="71A5A7DE" w:rsidR="003B7556" w:rsidRPr="00AE7D19" w:rsidRDefault="003B7556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04,101</w:t>
            </w:r>
          </w:p>
        </w:tc>
        <w:tc>
          <w:tcPr>
            <w:tcW w:w="1626" w:type="dxa"/>
            <w:shd w:val="clear" w:color="auto" w:fill="auto"/>
            <w:noWrap/>
          </w:tcPr>
          <w:p w14:paraId="7C8468A2" w14:textId="7B25E103" w:rsidR="003B7556" w:rsidRPr="00AE7D19" w:rsidRDefault="003B7556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1,537</w:t>
            </w:r>
          </w:p>
        </w:tc>
        <w:tc>
          <w:tcPr>
            <w:tcW w:w="1750" w:type="dxa"/>
            <w:shd w:val="clear" w:color="auto" w:fill="auto"/>
            <w:noWrap/>
          </w:tcPr>
          <w:p w14:paraId="7EAF0130" w14:textId="7736298C" w:rsidR="003B7556" w:rsidRPr="00AE7D19" w:rsidRDefault="003B7556" w:rsidP="00265535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rFonts w:hint="eastAsia"/>
                <w:sz w:val="24"/>
              </w:rPr>
              <w:t>3,411</w:t>
            </w:r>
          </w:p>
        </w:tc>
      </w:tr>
    </w:tbl>
    <w:p w14:paraId="31845888" w14:textId="77777777" w:rsidR="00C65C5B" w:rsidRPr="00AE7D19" w:rsidRDefault="00C65C5B" w:rsidP="00C65C5B">
      <w:pPr>
        <w:rPr>
          <w:sz w:val="24"/>
        </w:rPr>
      </w:pPr>
    </w:p>
    <w:p w14:paraId="78AD6400" w14:textId="6E41BBB6" w:rsidR="00C65C5B" w:rsidRPr="00AE7D19" w:rsidRDefault="00C65C5B" w:rsidP="005D6EE0">
      <w:pPr>
        <w:spacing w:line="360" w:lineRule="auto"/>
        <w:rPr>
          <w:sz w:val="24"/>
        </w:rPr>
      </w:pPr>
    </w:p>
    <w:p w14:paraId="06FD22C6" w14:textId="16181417" w:rsidR="005329AE" w:rsidRPr="00AE7D19" w:rsidRDefault="00C65C5B" w:rsidP="006B0A35">
      <w:pPr>
        <w:spacing w:line="360" w:lineRule="auto"/>
        <w:rPr>
          <w:sz w:val="24"/>
        </w:rPr>
      </w:pPr>
      <w:r w:rsidRPr="00AE7D19">
        <w:rPr>
          <w:sz w:val="24"/>
        </w:rPr>
        <w:br w:type="page"/>
      </w:r>
    </w:p>
    <w:p w14:paraId="5F23B764" w14:textId="39AAF277" w:rsidR="002C5110" w:rsidRPr="00AE7D19" w:rsidRDefault="005E7D20" w:rsidP="00237605">
      <w:pPr>
        <w:spacing w:line="360" w:lineRule="auto"/>
        <w:rPr>
          <w:b/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6B0A35" w:rsidRPr="00AE7D19">
        <w:rPr>
          <w:rFonts w:hint="eastAsia"/>
          <w:b/>
          <w:sz w:val="24"/>
        </w:rPr>
        <w:t>24</w:t>
      </w:r>
      <w:r w:rsidR="004214D9" w:rsidRPr="00AE7D19">
        <w:rPr>
          <w:b/>
          <w:sz w:val="24"/>
        </w:rPr>
        <w:t>.</w:t>
      </w:r>
      <w:proofErr w:type="gramEnd"/>
      <w:r w:rsidR="009627A4" w:rsidRPr="00AE7D19">
        <w:rPr>
          <w:sz w:val="24"/>
        </w:rPr>
        <w:t xml:space="preserve"> </w:t>
      </w:r>
      <w:r w:rsidR="009627A4" w:rsidRPr="00AE7D19">
        <w:rPr>
          <w:b/>
          <w:sz w:val="24"/>
        </w:rPr>
        <w:t xml:space="preserve">Number of NBS-LRR genes identified in the nine </w:t>
      </w:r>
      <w:proofErr w:type="spellStart"/>
      <w:r w:rsidR="009627A4" w:rsidRPr="00AE7D19">
        <w:rPr>
          <w:b/>
          <w:i/>
          <w:sz w:val="24"/>
        </w:rPr>
        <w:t>Oryza</w:t>
      </w:r>
      <w:proofErr w:type="spellEnd"/>
      <w:r w:rsidR="009627A4" w:rsidRPr="00AE7D19">
        <w:rPr>
          <w:b/>
          <w:sz w:val="24"/>
        </w:rPr>
        <w:t xml:space="preserve"> genomes.</w:t>
      </w:r>
    </w:p>
    <w:p w14:paraId="717BA0A0" w14:textId="77777777" w:rsidR="005F6041" w:rsidRPr="00AE7D19" w:rsidRDefault="005F6041" w:rsidP="002C5110">
      <w:pPr>
        <w:spacing w:line="360" w:lineRule="auto"/>
        <w:rPr>
          <w:b/>
          <w:sz w:val="24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697"/>
        <w:gridCol w:w="666"/>
        <w:gridCol w:w="766"/>
        <w:gridCol w:w="752"/>
        <w:gridCol w:w="776"/>
        <w:gridCol w:w="775"/>
        <w:gridCol w:w="776"/>
        <w:gridCol w:w="776"/>
        <w:gridCol w:w="786"/>
        <w:gridCol w:w="771"/>
      </w:tblGrid>
      <w:tr w:rsidR="002C5110" w:rsidRPr="00AE7D19" w14:paraId="64DFEFD0" w14:textId="77777777" w:rsidTr="00FE5E32"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783F6672" w14:textId="77777777" w:rsidR="002C5110" w:rsidRPr="00AE7D19" w:rsidRDefault="002C5110" w:rsidP="005F6041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Type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334A0B91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SAT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AAA7FBC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RUF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39F322C5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NIV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3F89A061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GLA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1DDA87A6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BAR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6392C00C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GLU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0FDE76E9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LON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6484875C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MER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4B49AF89" w14:textId="77777777" w:rsidR="002C5110" w:rsidRPr="00AE7D19" w:rsidRDefault="002C5110" w:rsidP="005F6041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PUN</w:t>
            </w:r>
          </w:p>
        </w:tc>
      </w:tr>
      <w:tr w:rsidR="002C5110" w:rsidRPr="00AE7D19" w14:paraId="202EADAB" w14:textId="77777777" w:rsidTr="00FE5E32">
        <w:tc>
          <w:tcPr>
            <w:tcW w:w="1522" w:type="dxa"/>
            <w:tcBorders>
              <w:top w:val="single" w:sz="4" w:space="0" w:color="auto"/>
            </w:tcBorders>
          </w:tcPr>
          <w:p w14:paraId="7DFFDE9E" w14:textId="77777777" w:rsidR="002C5110" w:rsidRPr="00AE7D19" w:rsidRDefault="002C5110" w:rsidP="005F6041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CC-NBS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5C0C4E5B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6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F26D5BE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47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FE2CE4F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4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6B11A94D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3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1F98F1E0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1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4983DE70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3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62F95423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4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21DC0AC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3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A7546ED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</w:t>
            </w:r>
          </w:p>
        </w:tc>
      </w:tr>
      <w:tr w:rsidR="002C5110" w:rsidRPr="00AE7D19" w14:paraId="11D8C8DD" w14:textId="77777777" w:rsidTr="00FE5E32">
        <w:tc>
          <w:tcPr>
            <w:tcW w:w="1522" w:type="dxa"/>
          </w:tcPr>
          <w:p w14:paraId="39C93C1C" w14:textId="77777777" w:rsidR="002C5110" w:rsidRPr="00AE7D19" w:rsidRDefault="002C5110" w:rsidP="005F6041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CC-NBS-LRR</w:t>
            </w:r>
          </w:p>
        </w:tc>
        <w:tc>
          <w:tcPr>
            <w:tcW w:w="606" w:type="dxa"/>
          </w:tcPr>
          <w:p w14:paraId="7813C07B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52</w:t>
            </w:r>
          </w:p>
        </w:tc>
        <w:tc>
          <w:tcPr>
            <w:tcW w:w="766" w:type="dxa"/>
          </w:tcPr>
          <w:p w14:paraId="28CC255F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41</w:t>
            </w:r>
          </w:p>
        </w:tc>
        <w:tc>
          <w:tcPr>
            <w:tcW w:w="752" w:type="dxa"/>
          </w:tcPr>
          <w:p w14:paraId="3AC27C90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3</w:t>
            </w:r>
          </w:p>
        </w:tc>
        <w:tc>
          <w:tcPr>
            <w:tcW w:w="776" w:type="dxa"/>
          </w:tcPr>
          <w:p w14:paraId="52316BFD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21</w:t>
            </w:r>
          </w:p>
        </w:tc>
        <w:tc>
          <w:tcPr>
            <w:tcW w:w="775" w:type="dxa"/>
          </w:tcPr>
          <w:p w14:paraId="4D08B448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6</w:t>
            </w:r>
          </w:p>
        </w:tc>
        <w:tc>
          <w:tcPr>
            <w:tcW w:w="776" w:type="dxa"/>
          </w:tcPr>
          <w:p w14:paraId="61F91328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29</w:t>
            </w:r>
          </w:p>
        </w:tc>
        <w:tc>
          <w:tcPr>
            <w:tcW w:w="776" w:type="dxa"/>
          </w:tcPr>
          <w:p w14:paraId="2B60E00A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13</w:t>
            </w:r>
          </w:p>
        </w:tc>
        <w:tc>
          <w:tcPr>
            <w:tcW w:w="786" w:type="dxa"/>
          </w:tcPr>
          <w:p w14:paraId="3E7FB8CC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16</w:t>
            </w:r>
          </w:p>
        </w:tc>
        <w:tc>
          <w:tcPr>
            <w:tcW w:w="771" w:type="dxa"/>
          </w:tcPr>
          <w:p w14:paraId="44E149CB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70</w:t>
            </w:r>
          </w:p>
        </w:tc>
      </w:tr>
      <w:tr w:rsidR="002C5110" w:rsidRPr="00AE7D19" w14:paraId="5CB48630" w14:textId="77777777" w:rsidTr="00FE5E32">
        <w:tc>
          <w:tcPr>
            <w:tcW w:w="1522" w:type="dxa"/>
          </w:tcPr>
          <w:p w14:paraId="449E9123" w14:textId="77777777" w:rsidR="002C5110" w:rsidRPr="00AE7D19" w:rsidRDefault="002C5110" w:rsidP="005F6041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NBS-LRR</w:t>
            </w:r>
          </w:p>
        </w:tc>
        <w:tc>
          <w:tcPr>
            <w:tcW w:w="606" w:type="dxa"/>
          </w:tcPr>
          <w:p w14:paraId="1232D72A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27</w:t>
            </w:r>
          </w:p>
        </w:tc>
        <w:tc>
          <w:tcPr>
            <w:tcW w:w="766" w:type="dxa"/>
          </w:tcPr>
          <w:p w14:paraId="43752BDE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84</w:t>
            </w:r>
          </w:p>
        </w:tc>
        <w:tc>
          <w:tcPr>
            <w:tcW w:w="752" w:type="dxa"/>
          </w:tcPr>
          <w:p w14:paraId="0120B3AD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78</w:t>
            </w:r>
          </w:p>
        </w:tc>
        <w:tc>
          <w:tcPr>
            <w:tcW w:w="776" w:type="dxa"/>
          </w:tcPr>
          <w:p w14:paraId="5E99A706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58</w:t>
            </w:r>
          </w:p>
        </w:tc>
        <w:tc>
          <w:tcPr>
            <w:tcW w:w="775" w:type="dxa"/>
          </w:tcPr>
          <w:p w14:paraId="47A96D58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61</w:t>
            </w:r>
          </w:p>
        </w:tc>
        <w:tc>
          <w:tcPr>
            <w:tcW w:w="776" w:type="dxa"/>
          </w:tcPr>
          <w:p w14:paraId="49D497F1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25</w:t>
            </w:r>
          </w:p>
        </w:tc>
        <w:tc>
          <w:tcPr>
            <w:tcW w:w="776" w:type="dxa"/>
          </w:tcPr>
          <w:p w14:paraId="7BD5E39F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01</w:t>
            </w:r>
          </w:p>
        </w:tc>
        <w:tc>
          <w:tcPr>
            <w:tcW w:w="786" w:type="dxa"/>
          </w:tcPr>
          <w:p w14:paraId="578A3A41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6</w:t>
            </w:r>
          </w:p>
        </w:tc>
        <w:tc>
          <w:tcPr>
            <w:tcW w:w="771" w:type="dxa"/>
          </w:tcPr>
          <w:p w14:paraId="6CE9B43D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48</w:t>
            </w:r>
          </w:p>
        </w:tc>
      </w:tr>
      <w:tr w:rsidR="002C5110" w:rsidRPr="00AE7D19" w14:paraId="714748AE" w14:textId="77777777" w:rsidTr="00FE5E32">
        <w:tc>
          <w:tcPr>
            <w:tcW w:w="1522" w:type="dxa"/>
          </w:tcPr>
          <w:p w14:paraId="148CCD5C" w14:textId="77777777" w:rsidR="002C5110" w:rsidRPr="00AE7D19" w:rsidRDefault="002C5110" w:rsidP="005F6041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TIR-NBS</w:t>
            </w:r>
          </w:p>
        </w:tc>
        <w:tc>
          <w:tcPr>
            <w:tcW w:w="606" w:type="dxa"/>
          </w:tcPr>
          <w:p w14:paraId="78AF07CD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766" w:type="dxa"/>
          </w:tcPr>
          <w:p w14:paraId="6DCB4B51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752" w:type="dxa"/>
          </w:tcPr>
          <w:p w14:paraId="2B154868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776" w:type="dxa"/>
          </w:tcPr>
          <w:p w14:paraId="6A87797F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775" w:type="dxa"/>
          </w:tcPr>
          <w:p w14:paraId="6A4CF46C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776" w:type="dxa"/>
          </w:tcPr>
          <w:p w14:paraId="2549B3AB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776" w:type="dxa"/>
          </w:tcPr>
          <w:p w14:paraId="177E7832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786" w:type="dxa"/>
          </w:tcPr>
          <w:p w14:paraId="69D5DE2B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  <w:tc>
          <w:tcPr>
            <w:tcW w:w="771" w:type="dxa"/>
          </w:tcPr>
          <w:p w14:paraId="4CB906D0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</w:p>
        </w:tc>
      </w:tr>
      <w:tr w:rsidR="002C5110" w:rsidRPr="00AE7D19" w14:paraId="536F6CDD" w14:textId="77777777" w:rsidTr="00FE5E32">
        <w:tc>
          <w:tcPr>
            <w:tcW w:w="1522" w:type="dxa"/>
          </w:tcPr>
          <w:p w14:paraId="56BC235C" w14:textId="77777777" w:rsidR="002C5110" w:rsidRPr="00AE7D19" w:rsidRDefault="002C5110" w:rsidP="005F6041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NBS</w:t>
            </w:r>
          </w:p>
        </w:tc>
        <w:tc>
          <w:tcPr>
            <w:tcW w:w="606" w:type="dxa"/>
          </w:tcPr>
          <w:p w14:paraId="0AA56CD9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5</w:t>
            </w:r>
          </w:p>
        </w:tc>
        <w:tc>
          <w:tcPr>
            <w:tcW w:w="766" w:type="dxa"/>
          </w:tcPr>
          <w:p w14:paraId="074D6DF1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72</w:t>
            </w:r>
          </w:p>
        </w:tc>
        <w:tc>
          <w:tcPr>
            <w:tcW w:w="752" w:type="dxa"/>
          </w:tcPr>
          <w:p w14:paraId="407F775D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13</w:t>
            </w:r>
          </w:p>
        </w:tc>
        <w:tc>
          <w:tcPr>
            <w:tcW w:w="776" w:type="dxa"/>
          </w:tcPr>
          <w:p w14:paraId="75130931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07</w:t>
            </w:r>
          </w:p>
        </w:tc>
        <w:tc>
          <w:tcPr>
            <w:tcW w:w="775" w:type="dxa"/>
          </w:tcPr>
          <w:p w14:paraId="765497E8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17</w:t>
            </w:r>
          </w:p>
        </w:tc>
        <w:tc>
          <w:tcPr>
            <w:tcW w:w="776" w:type="dxa"/>
          </w:tcPr>
          <w:p w14:paraId="265489E8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94</w:t>
            </w:r>
          </w:p>
        </w:tc>
        <w:tc>
          <w:tcPr>
            <w:tcW w:w="776" w:type="dxa"/>
          </w:tcPr>
          <w:p w14:paraId="143B4F0B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59</w:t>
            </w:r>
          </w:p>
        </w:tc>
        <w:tc>
          <w:tcPr>
            <w:tcW w:w="786" w:type="dxa"/>
          </w:tcPr>
          <w:p w14:paraId="42541098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10</w:t>
            </w:r>
          </w:p>
        </w:tc>
        <w:tc>
          <w:tcPr>
            <w:tcW w:w="771" w:type="dxa"/>
          </w:tcPr>
          <w:p w14:paraId="2E0D6884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8</w:t>
            </w:r>
          </w:p>
        </w:tc>
      </w:tr>
      <w:tr w:rsidR="002C5110" w:rsidRPr="00AE7D19" w14:paraId="5E2E904B" w14:textId="77777777" w:rsidTr="00FE5E32">
        <w:tc>
          <w:tcPr>
            <w:tcW w:w="1522" w:type="dxa"/>
          </w:tcPr>
          <w:p w14:paraId="74B03D1D" w14:textId="77777777" w:rsidR="002C5110" w:rsidRPr="00AE7D19" w:rsidRDefault="002C5110" w:rsidP="005F6041">
            <w:pPr>
              <w:spacing w:line="360" w:lineRule="auto"/>
              <w:rPr>
                <w:b/>
                <w:sz w:val="24"/>
              </w:rPr>
            </w:pPr>
            <w:r w:rsidRPr="00AE7D19">
              <w:rPr>
                <w:rFonts w:hint="eastAsia"/>
                <w:b/>
                <w:sz w:val="24"/>
              </w:rPr>
              <w:t>Total</w:t>
            </w:r>
          </w:p>
        </w:tc>
        <w:tc>
          <w:tcPr>
            <w:tcW w:w="606" w:type="dxa"/>
          </w:tcPr>
          <w:p w14:paraId="282571C8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31</w:t>
            </w:r>
          </w:p>
        </w:tc>
        <w:tc>
          <w:tcPr>
            <w:tcW w:w="766" w:type="dxa"/>
          </w:tcPr>
          <w:p w14:paraId="3F8ABD07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45</w:t>
            </w:r>
          </w:p>
        </w:tc>
        <w:tc>
          <w:tcPr>
            <w:tcW w:w="752" w:type="dxa"/>
          </w:tcPr>
          <w:p w14:paraId="4882984C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89</w:t>
            </w:r>
          </w:p>
        </w:tc>
        <w:tc>
          <w:tcPr>
            <w:tcW w:w="776" w:type="dxa"/>
          </w:tcPr>
          <w:p w14:paraId="551984E2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50</w:t>
            </w:r>
          </w:p>
        </w:tc>
        <w:tc>
          <w:tcPr>
            <w:tcW w:w="775" w:type="dxa"/>
          </w:tcPr>
          <w:p w14:paraId="4F0BB3CF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76</w:t>
            </w:r>
          </w:p>
        </w:tc>
        <w:tc>
          <w:tcPr>
            <w:tcW w:w="776" w:type="dxa"/>
          </w:tcPr>
          <w:p w14:paraId="0EFDE0A6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92</w:t>
            </w:r>
          </w:p>
        </w:tc>
        <w:tc>
          <w:tcPr>
            <w:tcW w:w="776" w:type="dxa"/>
          </w:tcPr>
          <w:p w14:paraId="3C9FE89E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68</w:t>
            </w:r>
          </w:p>
        </w:tc>
        <w:tc>
          <w:tcPr>
            <w:tcW w:w="786" w:type="dxa"/>
          </w:tcPr>
          <w:p w14:paraId="5DABC499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16</w:t>
            </w:r>
          </w:p>
        </w:tc>
        <w:tc>
          <w:tcPr>
            <w:tcW w:w="771" w:type="dxa"/>
          </w:tcPr>
          <w:p w14:paraId="21A1FB33" w14:textId="77777777" w:rsidR="002C5110" w:rsidRPr="00AE7D19" w:rsidRDefault="002C5110" w:rsidP="005F6041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426</w:t>
            </w:r>
          </w:p>
        </w:tc>
      </w:tr>
    </w:tbl>
    <w:p w14:paraId="292BA925" w14:textId="77777777" w:rsidR="005F6041" w:rsidRPr="00AE7D19" w:rsidRDefault="005F6041" w:rsidP="002C5110">
      <w:pPr>
        <w:spacing w:line="360" w:lineRule="auto"/>
        <w:rPr>
          <w:b/>
        </w:rPr>
      </w:pPr>
    </w:p>
    <w:p w14:paraId="1EC96C36" w14:textId="3369515D" w:rsidR="00F83122" w:rsidRPr="00AE7D19" w:rsidRDefault="00F83122">
      <w:pPr>
        <w:widowControl/>
        <w:jc w:val="left"/>
        <w:rPr>
          <w:b/>
        </w:rPr>
      </w:pPr>
      <w:r w:rsidRPr="00AE7D19">
        <w:rPr>
          <w:b/>
        </w:rPr>
        <w:br w:type="page"/>
      </w:r>
    </w:p>
    <w:p w14:paraId="35069B6A" w14:textId="009ED866" w:rsidR="00F83122" w:rsidRPr="00C651CE" w:rsidRDefault="003400EB" w:rsidP="003400EB">
      <w:pPr>
        <w:spacing w:line="360" w:lineRule="auto"/>
        <w:rPr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rFonts w:hint="eastAsia"/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6B0A35" w:rsidRPr="00AE7D19">
        <w:rPr>
          <w:rFonts w:hint="eastAsia"/>
          <w:b/>
          <w:sz w:val="24"/>
        </w:rPr>
        <w:t>25</w:t>
      </w:r>
      <w:r w:rsidRPr="00AE7D19">
        <w:rPr>
          <w:b/>
          <w:sz w:val="24"/>
        </w:rPr>
        <w:t>.</w:t>
      </w:r>
      <w:proofErr w:type="gramEnd"/>
      <w:r w:rsidRPr="00AE7D19">
        <w:rPr>
          <w:sz w:val="24"/>
        </w:rPr>
        <w:t xml:space="preserve"> </w:t>
      </w:r>
      <w:proofErr w:type="gramStart"/>
      <w:r w:rsidR="00F83122" w:rsidRPr="00AE7D19">
        <w:rPr>
          <w:b/>
          <w:sz w:val="24"/>
        </w:rPr>
        <w:t xml:space="preserve">Coverage of orthologous </w:t>
      </w:r>
      <w:r w:rsidR="00F83122" w:rsidRPr="00AE7D19">
        <w:rPr>
          <w:rFonts w:hint="eastAsia"/>
          <w:b/>
          <w:sz w:val="24"/>
        </w:rPr>
        <w:t xml:space="preserve">genomic </w:t>
      </w:r>
      <w:r w:rsidR="00F83122" w:rsidRPr="00AE7D19">
        <w:rPr>
          <w:b/>
          <w:sz w:val="24"/>
        </w:rPr>
        <w:t xml:space="preserve">regions </w:t>
      </w:r>
      <w:r w:rsidR="00C651CE" w:rsidRPr="00AE7D19">
        <w:rPr>
          <w:b/>
          <w:sz w:val="24"/>
        </w:rPr>
        <w:t xml:space="preserve">in the </w:t>
      </w:r>
      <w:r w:rsidR="00C651CE" w:rsidRPr="00AE7D19">
        <w:rPr>
          <w:rFonts w:hint="eastAsia"/>
          <w:b/>
          <w:sz w:val="24"/>
        </w:rPr>
        <w:t>eight</w:t>
      </w:r>
      <w:r w:rsidR="00C651CE" w:rsidRPr="00AE7D19">
        <w:rPr>
          <w:b/>
          <w:sz w:val="24"/>
        </w:rPr>
        <w:t xml:space="preserve"> AA-genome</w:t>
      </w:r>
      <w:r w:rsidR="00C651CE" w:rsidRPr="00AE7D19">
        <w:rPr>
          <w:rFonts w:hint="eastAsia"/>
          <w:b/>
          <w:sz w:val="24"/>
        </w:rPr>
        <w:t xml:space="preserve"> </w:t>
      </w:r>
      <w:proofErr w:type="spellStart"/>
      <w:r w:rsidR="00C651CE" w:rsidRPr="00E3349A">
        <w:rPr>
          <w:rFonts w:hint="eastAsia"/>
          <w:b/>
          <w:i/>
          <w:sz w:val="24"/>
        </w:rPr>
        <w:t>Oryza</w:t>
      </w:r>
      <w:proofErr w:type="spellEnd"/>
      <w:r w:rsidR="00C651CE">
        <w:rPr>
          <w:rFonts w:hint="eastAsia"/>
          <w:b/>
          <w:sz w:val="24"/>
        </w:rPr>
        <w:t xml:space="preserve"> </w:t>
      </w:r>
      <w:r w:rsidR="00C651CE" w:rsidRPr="00AE7D19">
        <w:rPr>
          <w:b/>
          <w:sz w:val="24"/>
        </w:rPr>
        <w:t>species</w:t>
      </w:r>
      <w:r w:rsidR="00C651CE">
        <w:rPr>
          <w:rFonts w:hint="eastAsia"/>
          <w:b/>
          <w:sz w:val="24"/>
        </w:rPr>
        <w:t>.</w:t>
      </w:r>
      <w:proofErr w:type="gramEnd"/>
    </w:p>
    <w:p w14:paraId="495D79DE" w14:textId="77777777" w:rsidR="00F83122" w:rsidRPr="00AE7D19" w:rsidRDefault="00F83122" w:rsidP="003400EB">
      <w:pPr>
        <w:spacing w:line="360" w:lineRule="auto"/>
        <w:rPr>
          <w:sz w:val="24"/>
        </w:rPr>
      </w:pPr>
    </w:p>
    <w:tbl>
      <w:tblPr>
        <w:tblW w:w="937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190"/>
        <w:gridCol w:w="1899"/>
        <w:gridCol w:w="1969"/>
        <w:gridCol w:w="1339"/>
        <w:gridCol w:w="1338"/>
        <w:gridCol w:w="1636"/>
      </w:tblGrid>
      <w:tr w:rsidR="002B60F9" w:rsidRPr="00AE7D19" w14:paraId="4E59A6A9" w14:textId="77777777" w:rsidTr="002B60F9">
        <w:trPr>
          <w:trHeight w:val="765"/>
        </w:trPr>
        <w:tc>
          <w:tcPr>
            <w:tcW w:w="11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9850AE5" w14:textId="77777777" w:rsidR="00F83122" w:rsidRPr="00AE7D19" w:rsidRDefault="00F83122" w:rsidP="00053BF0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pecies</w:t>
            </w:r>
          </w:p>
        </w:tc>
        <w:tc>
          <w:tcPr>
            <w:tcW w:w="189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FFFE7C7" w14:textId="77777777" w:rsidR="00F83122" w:rsidRPr="00AE7D19" w:rsidRDefault="00F83122" w:rsidP="003400EB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ize of genome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96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76BAF68" w14:textId="77777777" w:rsidR="00F83122" w:rsidRPr="00AE7D19" w:rsidRDefault="00F83122" w:rsidP="003400EB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Length of aligned region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9351B1E" w14:textId="77777777" w:rsidR="00F83122" w:rsidRPr="00AE7D19" w:rsidRDefault="00F83122" w:rsidP="003400EB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Coverage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55E554C" w14:textId="77777777" w:rsidR="00F83122" w:rsidRPr="00AE7D19" w:rsidRDefault="00F83122" w:rsidP="003400EB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ene number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EFB00C8" w14:textId="77777777" w:rsidR="00F83122" w:rsidRPr="00AE7D19" w:rsidRDefault="00F83122" w:rsidP="003400EB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he average gene number per block</w:t>
            </w:r>
          </w:p>
        </w:tc>
      </w:tr>
      <w:tr w:rsidR="002B60F9" w:rsidRPr="00AE7D19" w14:paraId="1DB06CFF" w14:textId="77777777" w:rsidTr="002B60F9">
        <w:trPr>
          <w:trHeight w:val="2086"/>
        </w:trPr>
        <w:tc>
          <w:tcPr>
            <w:tcW w:w="1190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605B8F76" w14:textId="77777777" w:rsidR="00F83122" w:rsidRPr="00AE7D19" w:rsidRDefault="00F83122" w:rsidP="00053BF0">
            <w:pPr>
              <w:spacing w:line="360" w:lineRule="auto"/>
              <w:jc w:val="left"/>
              <w:rPr>
                <w:b/>
                <w:color w:val="00000A"/>
                <w:sz w:val="24"/>
                <w:shd w:val="clear" w:color="auto" w:fill="FFFFFF"/>
                <w:lang w:val="da-DK"/>
              </w:rPr>
            </w:pPr>
            <w:r w:rsidRPr="00AE7D19"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  <w:t>SAT</w:t>
            </w:r>
          </w:p>
          <w:p w14:paraId="339B9B8D" w14:textId="77777777" w:rsidR="00F83122" w:rsidRPr="00AE7D19" w:rsidRDefault="00F83122" w:rsidP="00053BF0">
            <w:pPr>
              <w:spacing w:line="360" w:lineRule="auto"/>
              <w:jc w:val="left"/>
              <w:rPr>
                <w:b/>
                <w:color w:val="00000A"/>
                <w:sz w:val="24"/>
                <w:shd w:val="clear" w:color="auto" w:fill="FFFFFF"/>
                <w:lang w:val="da-DK"/>
              </w:rPr>
            </w:pPr>
            <w:r w:rsidRPr="00AE7D19">
              <w:rPr>
                <w:b/>
                <w:color w:val="00000A"/>
                <w:sz w:val="24"/>
                <w:shd w:val="clear" w:color="auto" w:fill="FFFFFF"/>
                <w:lang w:val="da-DK"/>
              </w:rPr>
              <w:t>RUF</w:t>
            </w:r>
          </w:p>
          <w:p w14:paraId="73AB4976" w14:textId="77777777" w:rsidR="00F83122" w:rsidRPr="00AE7D19" w:rsidRDefault="00F83122" w:rsidP="00053BF0">
            <w:pPr>
              <w:spacing w:line="360" w:lineRule="auto"/>
              <w:jc w:val="left"/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</w:pPr>
            <w:r w:rsidRPr="00AE7D19"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  <w:t>NIV</w:t>
            </w:r>
          </w:p>
          <w:p w14:paraId="0D2E1A86" w14:textId="77777777" w:rsidR="00F83122" w:rsidRPr="00AE7D19" w:rsidRDefault="00F83122" w:rsidP="00053BF0">
            <w:pPr>
              <w:spacing w:line="360" w:lineRule="auto"/>
              <w:jc w:val="left"/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</w:pPr>
            <w:r w:rsidRPr="00AE7D19"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  <w:t>GLA</w:t>
            </w:r>
          </w:p>
          <w:p w14:paraId="3CBC3476" w14:textId="77777777" w:rsidR="00F83122" w:rsidRPr="00AE7D19" w:rsidRDefault="00F83122" w:rsidP="00053BF0">
            <w:pPr>
              <w:spacing w:line="360" w:lineRule="auto"/>
              <w:jc w:val="left"/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</w:pPr>
            <w:r w:rsidRPr="00AE7D19"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  <w:t>BAR</w:t>
            </w:r>
          </w:p>
          <w:p w14:paraId="1B356C09" w14:textId="77777777" w:rsidR="00F83122" w:rsidRPr="00AE7D19" w:rsidRDefault="00F83122" w:rsidP="00053BF0">
            <w:pPr>
              <w:spacing w:line="360" w:lineRule="auto"/>
              <w:jc w:val="left"/>
              <w:rPr>
                <w:b/>
                <w:color w:val="00000A"/>
                <w:sz w:val="24"/>
                <w:shd w:val="clear" w:color="auto" w:fill="FFFFFF"/>
                <w:lang w:val="da-DK"/>
              </w:rPr>
            </w:pPr>
            <w:r w:rsidRPr="00AE7D19"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  <w:t>GLU</w:t>
            </w:r>
          </w:p>
          <w:p w14:paraId="6B7E4E96" w14:textId="77777777" w:rsidR="00F83122" w:rsidRPr="00AE7D19" w:rsidRDefault="00F83122" w:rsidP="00053BF0">
            <w:pPr>
              <w:spacing w:line="360" w:lineRule="auto"/>
              <w:jc w:val="left"/>
              <w:rPr>
                <w:b/>
                <w:color w:val="00000A"/>
                <w:sz w:val="24"/>
                <w:shd w:val="clear" w:color="auto" w:fill="FFFFFF"/>
                <w:lang w:val="da-DK"/>
              </w:rPr>
            </w:pPr>
            <w:r w:rsidRPr="00AE7D19">
              <w:rPr>
                <w:b/>
                <w:color w:val="00000A"/>
                <w:sz w:val="24"/>
                <w:shd w:val="clear" w:color="auto" w:fill="FFFFFF"/>
                <w:lang w:val="da-DK"/>
              </w:rPr>
              <w:t>LON</w:t>
            </w:r>
          </w:p>
          <w:p w14:paraId="6799CEF8" w14:textId="77777777" w:rsidR="00F83122" w:rsidRPr="00AE7D19" w:rsidRDefault="00F83122" w:rsidP="00053BF0">
            <w:pPr>
              <w:spacing w:line="360" w:lineRule="auto"/>
              <w:jc w:val="left"/>
              <w:rPr>
                <w:rFonts w:eastAsia="Times New Roman"/>
                <w:color w:val="00000A"/>
                <w:sz w:val="24"/>
                <w:shd w:val="clear" w:color="auto" w:fill="FFFFFF"/>
                <w:lang w:val="da-DK"/>
              </w:rPr>
            </w:pPr>
            <w:r w:rsidRPr="00AE7D19">
              <w:rPr>
                <w:rFonts w:eastAsia="Times New Roman"/>
                <w:b/>
                <w:color w:val="00000A"/>
                <w:sz w:val="24"/>
                <w:shd w:val="clear" w:color="auto" w:fill="FFFFFF"/>
                <w:lang w:val="da-DK"/>
              </w:rPr>
              <w:t>MER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2A5F150" w14:textId="502FA5C3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rFonts w:eastAsia="Times New Roman"/>
                <w:color w:val="00000A"/>
                <w:sz w:val="24"/>
                <w:shd w:val="clear" w:color="auto" w:fill="FFFFFF"/>
              </w:rPr>
              <w:t>37</w:t>
            </w:r>
            <w:r w:rsidRPr="00AE7D19">
              <w:rPr>
                <w:color w:val="00000A"/>
                <w:sz w:val="24"/>
                <w:shd w:val="clear" w:color="auto" w:fill="FFFFFF"/>
              </w:rPr>
              <w:t>4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470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183</w:t>
            </w:r>
          </w:p>
          <w:p w14:paraId="03274F27" w14:textId="75383D2C" w:rsidR="00F83122" w:rsidRPr="00AE7D19" w:rsidRDefault="00F83122" w:rsidP="003400EB">
            <w:pPr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AE7D19">
              <w:rPr>
                <w:color w:val="000000"/>
                <w:sz w:val="24"/>
                <w:shd w:val="clear" w:color="auto" w:fill="FFFFFF"/>
              </w:rPr>
              <w:t>472</w:t>
            </w:r>
            <w:r w:rsidR="008B79D2" w:rsidRPr="00AE7D19">
              <w:rPr>
                <w:rFonts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color w:val="000000"/>
                <w:sz w:val="24"/>
                <w:shd w:val="clear" w:color="auto" w:fill="FFFFFF"/>
              </w:rPr>
              <w:t>702</w:t>
            </w:r>
            <w:r w:rsidR="008B79D2" w:rsidRPr="00AE7D19">
              <w:rPr>
                <w:rFonts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color w:val="000000"/>
                <w:sz w:val="24"/>
                <w:shd w:val="clear" w:color="auto" w:fill="FFFFFF"/>
              </w:rPr>
              <w:t>210</w:t>
            </w:r>
          </w:p>
          <w:p w14:paraId="16142A6A" w14:textId="6B4F1C0B" w:rsidR="00F83122" w:rsidRPr="00AE7D19" w:rsidRDefault="00F83122" w:rsidP="003400E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hd w:val="clear" w:color="auto" w:fill="FFFFFF"/>
              </w:rPr>
            </w:pP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379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501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719</w:t>
            </w:r>
          </w:p>
          <w:p w14:paraId="1EABF489" w14:textId="2749F1EB" w:rsidR="00F83122" w:rsidRPr="00AE7D19" w:rsidRDefault="00F83122" w:rsidP="003400E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hd w:val="clear" w:color="auto" w:fill="FFFFFF"/>
              </w:rPr>
            </w:pP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350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231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320</w:t>
            </w:r>
          </w:p>
          <w:p w14:paraId="45D0F5F3" w14:textId="5B5A42D1" w:rsidR="00F83122" w:rsidRPr="00AE7D19" w:rsidRDefault="00F83122" w:rsidP="003400E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hd w:val="clear" w:color="auto" w:fill="FFFFFF"/>
              </w:rPr>
            </w:pP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346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015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512</w:t>
            </w:r>
          </w:p>
          <w:p w14:paraId="7C783E5F" w14:textId="2463340A" w:rsidR="00F83122" w:rsidRPr="00AE7D19" w:rsidRDefault="00F83122" w:rsidP="003400EB">
            <w:pPr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338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711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595</w:t>
            </w:r>
          </w:p>
          <w:p w14:paraId="2BFDAD36" w14:textId="28EA9E20" w:rsidR="00F83122" w:rsidRPr="00AE7D19" w:rsidRDefault="00F83122" w:rsidP="003400EB">
            <w:pPr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AE7D19">
              <w:rPr>
                <w:color w:val="000000"/>
                <w:sz w:val="24"/>
                <w:shd w:val="clear" w:color="auto" w:fill="FFFFFF"/>
              </w:rPr>
              <w:t>332</w:t>
            </w:r>
            <w:r w:rsidR="008B79D2" w:rsidRPr="00AE7D19">
              <w:rPr>
                <w:rFonts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color w:val="000000"/>
                <w:sz w:val="24"/>
                <w:shd w:val="clear" w:color="auto" w:fill="FFFFFF"/>
              </w:rPr>
              <w:t>077</w:t>
            </w:r>
            <w:r w:rsidR="008B79D2" w:rsidRPr="00AE7D19">
              <w:rPr>
                <w:rFonts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color w:val="000000"/>
                <w:sz w:val="24"/>
                <w:shd w:val="clear" w:color="auto" w:fill="FFFFFF"/>
              </w:rPr>
              <w:t>902</w:t>
            </w:r>
          </w:p>
          <w:p w14:paraId="3DEABD45" w14:textId="46CAD272" w:rsidR="00F83122" w:rsidRPr="00AE7D19" w:rsidRDefault="00F83122" w:rsidP="003400EB">
            <w:pPr>
              <w:spacing w:line="360" w:lineRule="auto"/>
              <w:jc w:val="center"/>
              <w:rPr>
                <w:rFonts w:eastAsia="Times New Roman"/>
                <w:color w:val="00000A"/>
                <w:sz w:val="24"/>
                <w:shd w:val="clear" w:color="auto" w:fill="FFFFFF"/>
              </w:rPr>
            </w:pP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347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092</w:t>
            </w:r>
            <w:r w:rsidR="008B79D2" w:rsidRPr="00AE7D19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,</w:t>
            </w:r>
            <w:r w:rsidRPr="00AE7D19">
              <w:rPr>
                <w:rFonts w:eastAsia="Times New Roman"/>
                <w:color w:val="000000"/>
                <w:sz w:val="24"/>
                <w:shd w:val="clear" w:color="auto" w:fill="FFFFFF"/>
              </w:rPr>
              <w:t>393</w:t>
            </w:r>
          </w:p>
        </w:tc>
        <w:tc>
          <w:tcPr>
            <w:tcW w:w="196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16BD2EF" w14:textId="69120941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195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653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459</w:t>
            </w:r>
          </w:p>
          <w:p w14:paraId="508816FB" w14:textId="56A47C1E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189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175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779</w:t>
            </w:r>
          </w:p>
          <w:p w14:paraId="0FE67447" w14:textId="002BA1D5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179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975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073</w:t>
            </w:r>
          </w:p>
          <w:p w14:paraId="17077A26" w14:textId="12AA5E94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kern w:val="0"/>
                <w:sz w:val="24"/>
                <w:lang w:val="zh-CN"/>
              </w:rPr>
              <w:t>184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166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392</w:t>
            </w:r>
          </w:p>
          <w:p w14:paraId="14E5B9AE" w14:textId="358564DE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kern w:val="0"/>
                <w:sz w:val="24"/>
                <w:lang w:val="zh-CN"/>
              </w:rPr>
              <w:t>180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021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270</w:t>
            </w:r>
          </w:p>
          <w:p w14:paraId="4C1112B0" w14:textId="70347375" w:rsidR="00F83122" w:rsidRPr="00AE7D19" w:rsidRDefault="00F83122" w:rsidP="003400EB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AE7D19">
              <w:rPr>
                <w:kern w:val="0"/>
                <w:sz w:val="24"/>
                <w:lang w:val="zh-CN"/>
              </w:rPr>
              <w:t>163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295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623</w:t>
            </w:r>
          </w:p>
          <w:p w14:paraId="4606D8E8" w14:textId="1C67E5CC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kern w:val="0"/>
                <w:sz w:val="24"/>
                <w:lang w:val="zh-CN"/>
              </w:rPr>
              <w:t>133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371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502</w:t>
            </w:r>
          </w:p>
          <w:p w14:paraId="0FBC1680" w14:textId="44247A00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kern w:val="0"/>
                <w:sz w:val="24"/>
                <w:lang w:val="zh-CN"/>
              </w:rPr>
              <w:t>141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674</w:t>
            </w:r>
            <w:r w:rsidR="008B79D2" w:rsidRPr="00AE7D19">
              <w:rPr>
                <w:rFonts w:hint="eastAsia"/>
                <w:kern w:val="0"/>
                <w:sz w:val="24"/>
                <w:lang w:val="zh-CN"/>
              </w:rPr>
              <w:t>,</w:t>
            </w:r>
            <w:r w:rsidRPr="00AE7D19">
              <w:rPr>
                <w:kern w:val="0"/>
                <w:sz w:val="24"/>
                <w:lang w:val="zh-CN"/>
              </w:rPr>
              <w:t>922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DB7D44A" w14:textId="7777777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52.25%</w:t>
            </w:r>
          </w:p>
          <w:p w14:paraId="5057DFAB" w14:textId="7777777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0.02%</w:t>
            </w:r>
          </w:p>
          <w:p w14:paraId="562C7338" w14:textId="7777777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7.42%</w:t>
            </w:r>
          </w:p>
          <w:p w14:paraId="024D0BDB" w14:textId="7777777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52.58%</w:t>
            </w:r>
          </w:p>
          <w:p w14:paraId="60CC823C" w14:textId="7777777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52.03%</w:t>
            </w:r>
          </w:p>
          <w:p w14:paraId="20AD220D" w14:textId="7777777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8.21%</w:t>
            </w:r>
          </w:p>
          <w:p w14:paraId="2D000692" w14:textId="7777777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0.16%</w:t>
            </w:r>
          </w:p>
          <w:p w14:paraId="7508CB34" w14:textId="7777777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0.82%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6D68849F" w14:textId="46691AFB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39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045</w:t>
            </w:r>
          </w:p>
          <w:p w14:paraId="5DB4B5FB" w14:textId="493CE5E0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52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997</w:t>
            </w:r>
          </w:p>
          <w:p w14:paraId="78B63F83" w14:textId="404BA249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1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490</w:t>
            </w:r>
          </w:p>
          <w:p w14:paraId="02AF82EC" w14:textId="309D912E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1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479</w:t>
            </w:r>
          </w:p>
          <w:p w14:paraId="223E54CE" w14:textId="27D75034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2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283</w:t>
            </w:r>
          </w:p>
          <w:p w14:paraId="4C4817BD" w14:textId="0A2CA11A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1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605</w:t>
            </w:r>
          </w:p>
          <w:p w14:paraId="04C38149" w14:textId="6D2D1D7D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0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014</w:t>
            </w:r>
          </w:p>
          <w:p w14:paraId="5B4375E8" w14:textId="76D1235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39</w:t>
            </w:r>
            <w:r w:rsidR="008B79D2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,</w:t>
            </w:r>
            <w:r w:rsidRPr="00AE7D19">
              <w:rPr>
                <w:color w:val="00000A"/>
                <w:sz w:val="24"/>
                <w:shd w:val="clear" w:color="auto" w:fill="FFFFFF"/>
              </w:rPr>
              <w:t>106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60F1B73" w14:textId="17EA5E78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</w:t>
            </w:r>
            <w:r w:rsidR="00DF007A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.</w:t>
            </w:r>
            <w:r w:rsidRPr="00AE7D19">
              <w:rPr>
                <w:color w:val="00000A"/>
                <w:sz w:val="24"/>
                <w:shd w:val="clear" w:color="auto" w:fill="FFFFFF"/>
              </w:rPr>
              <w:t>47</w:t>
            </w:r>
          </w:p>
          <w:p w14:paraId="4C9CE045" w14:textId="76B24184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6</w:t>
            </w:r>
            <w:r w:rsidR="00DF007A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.</w:t>
            </w:r>
            <w:r w:rsidRPr="00AE7D19">
              <w:rPr>
                <w:color w:val="00000A"/>
                <w:sz w:val="24"/>
                <w:shd w:val="clear" w:color="auto" w:fill="FFFFFF"/>
              </w:rPr>
              <w:t>06</w:t>
            </w:r>
          </w:p>
          <w:p w14:paraId="39549A92" w14:textId="1AD1ECFE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</w:t>
            </w:r>
            <w:r w:rsidR="00DF007A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.</w:t>
            </w:r>
            <w:r w:rsidRPr="00AE7D19">
              <w:rPr>
                <w:color w:val="00000A"/>
                <w:sz w:val="24"/>
                <w:shd w:val="clear" w:color="auto" w:fill="FFFFFF"/>
              </w:rPr>
              <w:t>74</w:t>
            </w:r>
          </w:p>
          <w:p w14:paraId="7DBAB544" w14:textId="265AFABD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</w:t>
            </w:r>
            <w:r w:rsidR="00DF007A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.</w:t>
            </w:r>
            <w:r w:rsidRPr="00AE7D19">
              <w:rPr>
                <w:color w:val="00000A"/>
                <w:sz w:val="24"/>
                <w:shd w:val="clear" w:color="auto" w:fill="FFFFFF"/>
              </w:rPr>
              <w:t>74</w:t>
            </w:r>
          </w:p>
          <w:p w14:paraId="7EC8F6EC" w14:textId="61B79307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</w:t>
            </w:r>
            <w:r w:rsidR="00DF007A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.</w:t>
            </w:r>
            <w:r w:rsidRPr="00AE7D19">
              <w:rPr>
                <w:color w:val="00000A"/>
                <w:sz w:val="24"/>
                <w:shd w:val="clear" w:color="auto" w:fill="FFFFFF"/>
              </w:rPr>
              <w:t>84</w:t>
            </w:r>
          </w:p>
          <w:p w14:paraId="7EB5BA6F" w14:textId="722B3E43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</w:t>
            </w:r>
            <w:r w:rsidR="00DF007A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.</w:t>
            </w:r>
            <w:r w:rsidRPr="00AE7D19">
              <w:rPr>
                <w:color w:val="00000A"/>
                <w:sz w:val="24"/>
                <w:shd w:val="clear" w:color="auto" w:fill="FFFFFF"/>
              </w:rPr>
              <w:t>76</w:t>
            </w:r>
          </w:p>
          <w:p w14:paraId="1CBE3A86" w14:textId="5975750D" w:rsidR="00F83122" w:rsidRPr="00AE7D19" w:rsidRDefault="00F83122" w:rsidP="003400EB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</w:t>
            </w:r>
            <w:r w:rsidR="00DF007A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.</w:t>
            </w:r>
            <w:r w:rsidRPr="00AE7D19">
              <w:rPr>
                <w:color w:val="00000A"/>
                <w:sz w:val="24"/>
                <w:shd w:val="clear" w:color="auto" w:fill="FFFFFF"/>
              </w:rPr>
              <w:t>58</w:t>
            </w:r>
          </w:p>
          <w:p w14:paraId="48D7E672" w14:textId="655DF133" w:rsidR="002B60F9" w:rsidRPr="00AE7D19" w:rsidRDefault="00F83122" w:rsidP="002B60F9">
            <w:pPr>
              <w:spacing w:line="360" w:lineRule="auto"/>
              <w:jc w:val="center"/>
              <w:rPr>
                <w:color w:val="00000A"/>
                <w:sz w:val="24"/>
                <w:shd w:val="clear" w:color="auto" w:fill="FFFFFF"/>
              </w:rPr>
            </w:pPr>
            <w:r w:rsidRPr="00AE7D19">
              <w:rPr>
                <w:color w:val="00000A"/>
                <w:sz w:val="24"/>
                <w:shd w:val="clear" w:color="auto" w:fill="FFFFFF"/>
              </w:rPr>
              <w:t>4</w:t>
            </w:r>
            <w:r w:rsidR="00DF007A" w:rsidRPr="00AE7D19">
              <w:rPr>
                <w:rFonts w:hint="eastAsia"/>
                <w:color w:val="00000A"/>
                <w:sz w:val="24"/>
                <w:shd w:val="clear" w:color="auto" w:fill="FFFFFF"/>
              </w:rPr>
              <w:t>.</w:t>
            </w:r>
            <w:r w:rsidRPr="00AE7D19">
              <w:rPr>
                <w:color w:val="00000A"/>
                <w:sz w:val="24"/>
                <w:shd w:val="clear" w:color="auto" w:fill="FFFFFF"/>
              </w:rPr>
              <w:t>47</w:t>
            </w:r>
          </w:p>
        </w:tc>
      </w:tr>
    </w:tbl>
    <w:p w14:paraId="1452345A" w14:textId="77777777" w:rsidR="00F83122" w:rsidRPr="00AE7D19" w:rsidRDefault="00F83122" w:rsidP="00F83122"/>
    <w:p w14:paraId="30AF1FA3" w14:textId="77777777" w:rsidR="00F83122" w:rsidRPr="00AE7D19" w:rsidRDefault="00F83122" w:rsidP="00F83122"/>
    <w:p w14:paraId="6A631B59" w14:textId="221928B2" w:rsidR="00F83122" w:rsidRPr="00AE7D19" w:rsidRDefault="00F83122">
      <w:pPr>
        <w:widowControl/>
        <w:jc w:val="left"/>
        <w:rPr>
          <w:b/>
        </w:rPr>
      </w:pPr>
      <w:r w:rsidRPr="00AE7D19">
        <w:rPr>
          <w:b/>
        </w:rPr>
        <w:br w:type="page"/>
      </w:r>
    </w:p>
    <w:p w14:paraId="246BC051" w14:textId="6491871C" w:rsidR="00F83122" w:rsidRPr="00AE7D19" w:rsidRDefault="00AF7DE9" w:rsidP="00AF7DE9">
      <w:pPr>
        <w:spacing w:line="360" w:lineRule="auto"/>
        <w:rPr>
          <w:sz w:val="24"/>
        </w:rPr>
      </w:pPr>
      <w:proofErr w:type="gramStart"/>
      <w:r w:rsidRPr="00AE7D19">
        <w:rPr>
          <w:b/>
          <w:sz w:val="24"/>
        </w:rPr>
        <w:lastRenderedPageBreak/>
        <w:t>Supplementary</w:t>
      </w:r>
      <w:r w:rsidRPr="00AE7D19">
        <w:rPr>
          <w:b/>
          <w:bCs/>
          <w:kern w:val="0"/>
          <w:sz w:val="24"/>
        </w:rPr>
        <w:t xml:space="preserve"> </w:t>
      </w:r>
      <w:r w:rsidR="00311A30" w:rsidRPr="00AE7D19">
        <w:rPr>
          <w:b/>
          <w:sz w:val="24"/>
        </w:rPr>
        <w:t xml:space="preserve">Table </w:t>
      </w:r>
      <w:r w:rsidR="006B0A35" w:rsidRPr="00AE7D19">
        <w:rPr>
          <w:rFonts w:hint="eastAsia"/>
          <w:b/>
          <w:sz w:val="24"/>
        </w:rPr>
        <w:t>26</w:t>
      </w:r>
      <w:r w:rsidRPr="00AE7D19">
        <w:rPr>
          <w:b/>
          <w:sz w:val="24"/>
        </w:rPr>
        <w:t>.</w:t>
      </w:r>
      <w:proofErr w:type="gramEnd"/>
      <w:r w:rsidR="00F83122" w:rsidRPr="00AE7D19">
        <w:rPr>
          <w:sz w:val="24"/>
        </w:rPr>
        <w:t xml:space="preserve"> </w:t>
      </w:r>
      <w:proofErr w:type="gramStart"/>
      <w:r w:rsidR="001C193D">
        <w:rPr>
          <w:b/>
          <w:sz w:val="24"/>
        </w:rPr>
        <w:t>Species</w:t>
      </w:r>
      <w:r w:rsidR="001C193D">
        <w:rPr>
          <w:rFonts w:hint="eastAsia"/>
          <w:b/>
          <w:sz w:val="24"/>
        </w:rPr>
        <w:t>-</w:t>
      </w:r>
      <w:r w:rsidR="00F83122" w:rsidRPr="00AE7D19">
        <w:rPr>
          <w:b/>
          <w:sz w:val="24"/>
        </w:rPr>
        <w:t>specific rapid evolving regions in CNSs</w:t>
      </w:r>
      <w:r w:rsidR="001C193D">
        <w:rPr>
          <w:rFonts w:hint="eastAsia"/>
          <w:b/>
          <w:sz w:val="24"/>
        </w:rPr>
        <w:t xml:space="preserve"> </w:t>
      </w:r>
      <w:r w:rsidR="001C193D" w:rsidRPr="00AE7D19">
        <w:rPr>
          <w:b/>
          <w:sz w:val="24"/>
        </w:rPr>
        <w:t xml:space="preserve">in the </w:t>
      </w:r>
      <w:r w:rsidR="001C193D" w:rsidRPr="00AE7D19">
        <w:rPr>
          <w:rFonts w:hint="eastAsia"/>
          <w:b/>
          <w:sz w:val="24"/>
        </w:rPr>
        <w:t>eight</w:t>
      </w:r>
      <w:r w:rsidR="001C193D" w:rsidRPr="00AE7D19">
        <w:rPr>
          <w:b/>
          <w:sz w:val="24"/>
        </w:rPr>
        <w:t xml:space="preserve"> AA-genome</w:t>
      </w:r>
      <w:r w:rsidR="001C193D" w:rsidRPr="00AE7D19">
        <w:rPr>
          <w:rFonts w:hint="eastAsia"/>
          <w:b/>
          <w:sz w:val="24"/>
        </w:rPr>
        <w:t xml:space="preserve"> </w:t>
      </w:r>
      <w:proofErr w:type="spellStart"/>
      <w:r w:rsidR="00E3349A" w:rsidRPr="00E3349A">
        <w:rPr>
          <w:rFonts w:hint="eastAsia"/>
          <w:b/>
          <w:i/>
          <w:sz w:val="24"/>
        </w:rPr>
        <w:t>Oryza</w:t>
      </w:r>
      <w:proofErr w:type="spellEnd"/>
      <w:r w:rsidR="00E3349A">
        <w:rPr>
          <w:rFonts w:hint="eastAsia"/>
          <w:b/>
          <w:sz w:val="24"/>
        </w:rPr>
        <w:t xml:space="preserve"> </w:t>
      </w:r>
      <w:r w:rsidR="001C193D" w:rsidRPr="00AE7D19">
        <w:rPr>
          <w:b/>
          <w:sz w:val="24"/>
        </w:rPr>
        <w:t>species</w:t>
      </w:r>
      <w:r w:rsidR="001C193D">
        <w:rPr>
          <w:rFonts w:hint="eastAsia"/>
          <w:b/>
          <w:sz w:val="24"/>
        </w:rPr>
        <w:t>.</w:t>
      </w:r>
      <w:proofErr w:type="gramEnd"/>
    </w:p>
    <w:p w14:paraId="593DA19D" w14:textId="77777777" w:rsidR="00F83122" w:rsidRPr="00AE7D19" w:rsidRDefault="00F83122" w:rsidP="00AF7DE9">
      <w:pPr>
        <w:spacing w:line="360" w:lineRule="auto"/>
        <w:rPr>
          <w:sz w:val="24"/>
        </w:rPr>
      </w:pPr>
    </w:p>
    <w:p w14:paraId="2C6DEE96" w14:textId="77777777" w:rsidR="00F83122" w:rsidRPr="00AE7D19" w:rsidRDefault="00F83122" w:rsidP="00AF7DE9">
      <w:pPr>
        <w:spacing w:line="360" w:lineRule="auto"/>
        <w:rPr>
          <w:sz w:val="24"/>
        </w:rPr>
      </w:pPr>
    </w:p>
    <w:p w14:paraId="04F9E9EB" w14:textId="77777777" w:rsidR="00F83122" w:rsidRPr="00AE7D19" w:rsidRDefault="00F83122" w:rsidP="00AF7DE9">
      <w:pPr>
        <w:spacing w:line="360" w:lineRule="auto"/>
        <w:rPr>
          <w:sz w:val="24"/>
        </w:rPr>
      </w:pPr>
    </w:p>
    <w:p w14:paraId="028F946C" w14:textId="77777777" w:rsidR="00F83122" w:rsidRPr="00AE7D19" w:rsidRDefault="00F83122" w:rsidP="00AF7DE9">
      <w:pPr>
        <w:spacing w:line="360" w:lineRule="auto"/>
        <w:rPr>
          <w:sz w:val="24"/>
        </w:rPr>
      </w:pPr>
    </w:p>
    <w:tbl>
      <w:tblPr>
        <w:tblStyle w:val="10"/>
        <w:tblpPr w:leftFromText="180" w:rightFromText="180" w:vertAnchor="page" w:horzAnchor="margin" w:tblpY="2725"/>
        <w:tblW w:w="0" w:type="auto"/>
        <w:tblLook w:val="00A0" w:firstRow="1" w:lastRow="0" w:firstColumn="1" w:lastColumn="0" w:noHBand="0" w:noVBand="0"/>
      </w:tblPr>
      <w:tblGrid>
        <w:gridCol w:w="1188"/>
        <w:gridCol w:w="1085"/>
        <w:gridCol w:w="1975"/>
        <w:gridCol w:w="2050"/>
        <w:gridCol w:w="2450"/>
      </w:tblGrid>
      <w:tr w:rsidR="00F83122" w:rsidRPr="00AE7D19" w14:paraId="18B96EB5" w14:textId="77777777" w:rsidTr="001C1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BDB15A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pecies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499FF1" w14:textId="77777777" w:rsidR="00F83122" w:rsidRPr="00AE7D19" w:rsidRDefault="00F83122" w:rsidP="001C193D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umber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8996A5" w14:textId="77777777" w:rsidR="00F83122" w:rsidRPr="00AE7D19" w:rsidRDefault="00F83122" w:rsidP="001C193D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otal Length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653DB0" w14:textId="77777777" w:rsidR="00F83122" w:rsidRPr="00AE7D19" w:rsidRDefault="00F83122" w:rsidP="001C193D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Total Mutation (</w:t>
            </w:r>
            <w:proofErr w:type="spellStart"/>
            <w:r w:rsidRPr="00AE7D19">
              <w:rPr>
                <w:b/>
                <w:sz w:val="24"/>
              </w:rPr>
              <w:t>bp</w:t>
            </w:r>
            <w:proofErr w:type="spellEnd"/>
            <w:r w:rsidRPr="00AE7D19">
              <w:rPr>
                <w:b/>
                <w:sz w:val="24"/>
              </w:rPr>
              <w:t>)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FC6B9F" w14:textId="77777777" w:rsidR="00F83122" w:rsidRPr="00AE7D19" w:rsidRDefault="00F83122" w:rsidP="001C193D">
            <w:pPr>
              <w:spacing w:line="360" w:lineRule="auto"/>
              <w:jc w:val="center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Mutation frequency (%)</w:t>
            </w:r>
          </w:p>
        </w:tc>
      </w:tr>
      <w:tr w:rsidR="00F83122" w:rsidRPr="00AE7D19" w14:paraId="46D965BB" w14:textId="77777777" w:rsidTr="001C193D"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CD8D538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SAT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578996A" w14:textId="5045C634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22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3EA249B4" w14:textId="73FBC9C6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278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73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72F26231" w14:textId="3DF4AE58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9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763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vAlign w:val="center"/>
          </w:tcPr>
          <w:p w14:paraId="57ADEFE7" w14:textId="77777777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.06%</w:t>
            </w:r>
          </w:p>
        </w:tc>
      </w:tr>
      <w:tr w:rsidR="00F83122" w:rsidRPr="00AE7D19" w14:paraId="27C12CCC" w14:textId="77777777" w:rsidTr="001C193D">
        <w:tc>
          <w:tcPr>
            <w:tcW w:w="1188" w:type="dxa"/>
            <w:vAlign w:val="center"/>
          </w:tcPr>
          <w:p w14:paraId="1D209798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RUF</w:t>
            </w:r>
          </w:p>
        </w:tc>
        <w:tc>
          <w:tcPr>
            <w:tcW w:w="1085" w:type="dxa"/>
            <w:vAlign w:val="center"/>
          </w:tcPr>
          <w:p w14:paraId="066461D6" w14:textId="1FD18DA3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905</w:t>
            </w:r>
          </w:p>
        </w:tc>
        <w:tc>
          <w:tcPr>
            <w:tcW w:w="1975" w:type="dxa"/>
            <w:vAlign w:val="center"/>
          </w:tcPr>
          <w:p w14:paraId="540A0A62" w14:textId="3A446D0C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44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263</w:t>
            </w:r>
          </w:p>
        </w:tc>
        <w:tc>
          <w:tcPr>
            <w:tcW w:w="2050" w:type="dxa"/>
            <w:vAlign w:val="center"/>
          </w:tcPr>
          <w:p w14:paraId="203D41EC" w14:textId="6ED129DA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1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99</w:t>
            </w:r>
          </w:p>
        </w:tc>
        <w:tc>
          <w:tcPr>
            <w:tcW w:w="2450" w:type="dxa"/>
            <w:vAlign w:val="center"/>
          </w:tcPr>
          <w:p w14:paraId="6916B8EC" w14:textId="77777777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.79%</w:t>
            </w:r>
          </w:p>
        </w:tc>
      </w:tr>
      <w:tr w:rsidR="00F83122" w:rsidRPr="00AE7D19" w14:paraId="2750B9D7" w14:textId="77777777" w:rsidTr="001C193D">
        <w:tc>
          <w:tcPr>
            <w:tcW w:w="1188" w:type="dxa"/>
            <w:vAlign w:val="center"/>
          </w:tcPr>
          <w:p w14:paraId="38E059A3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NIV</w:t>
            </w:r>
          </w:p>
        </w:tc>
        <w:tc>
          <w:tcPr>
            <w:tcW w:w="1085" w:type="dxa"/>
            <w:vAlign w:val="center"/>
          </w:tcPr>
          <w:p w14:paraId="11DB9FA7" w14:textId="45336A66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955</w:t>
            </w:r>
          </w:p>
        </w:tc>
        <w:tc>
          <w:tcPr>
            <w:tcW w:w="1975" w:type="dxa"/>
            <w:vAlign w:val="center"/>
          </w:tcPr>
          <w:p w14:paraId="3188908D" w14:textId="3232053A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53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624</w:t>
            </w:r>
          </w:p>
        </w:tc>
        <w:tc>
          <w:tcPr>
            <w:tcW w:w="2050" w:type="dxa"/>
            <w:vAlign w:val="center"/>
          </w:tcPr>
          <w:p w14:paraId="5F1E449E" w14:textId="693F7FC3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5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913</w:t>
            </w:r>
          </w:p>
        </w:tc>
        <w:tc>
          <w:tcPr>
            <w:tcW w:w="2450" w:type="dxa"/>
            <w:vAlign w:val="center"/>
          </w:tcPr>
          <w:p w14:paraId="273B419C" w14:textId="77777777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.52%</w:t>
            </w:r>
          </w:p>
        </w:tc>
      </w:tr>
      <w:tr w:rsidR="00F83122" w:rsidRPr="00AE7D19" w14:paraId="28CB26D2" w14:textId="77777777" w:rsidTr="001C193D">
        <w:tc>
          <w:tcPr>
            <w:tcW w:w="1188" w:type="dxa"/>
            <w:vAlign w:val="center"/>
          </w:tcPr>
          <w:p w14:paraId="5EF64179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LA</w:t>
            </w:r>
          </w:p>
        </w:tc>
        <w:tc>
          <w:tcPr>
            <w:tcW w:w="1085" w:type="dxa"/>
            <w:vAlign w:val="center"/>
          </w:tcPr>
          <w:p w14:paraId="283AAD07" w14:textId="6085B022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12</w:t>
            </w:r>
          </w:p>
        </w:tc>
        <w:tc>
          <w:tcPr>
            <w:tcW w:w="1975" w:type="dxa"/>
            <w:vAlign w:val="center"/>
          </w:tcPr>
          <w:p w14:paraId="6E0CB8DC" w14:textId="36590C9C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25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665</w:t>
            </w:r>
          </w:p>
        </w:tc>
        <w:tc>
          <w:tcPr>
            <w:tcW w:w="2050" w:type="dxa"/>
            <w:vAlign w:val="center"/>
          </w:tcPr>
          <w:p w14:paraId="791CCF86" w14:textId="44154783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3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43</w:t>
            </w:r>
          </w:p>
        </w:tc>
        <w:tc>
          <w:tcPr>
            <w:tcW w:w="2450" w:type="dxa"/>
            <w:vAlign w:val="center"/>
          </w:tcPr>
          <w:p w14:paraId="61522E68" w14:textId="77777777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.24%</w:t>
            </w:r>
          </w:p>
        </w:tc>
      </w:tr>
      <w:tr w:rsidR="00F83122" w:rsidRPr="00AE7D19" w14:paraId="2721FE53" w14:textId="77777777" w:rsidTr="001C193D">
        <w:tc>
          <w:tcPr>
            <w:tcW w:w="1188" w:type="dxa"/>
            <w:vAlign w:val="center"/>
          </w:tcPr>
          <w:p w14:paraId="149D145E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BAR</w:t>
            </w:r>
          </w:p>
        </w:tc>
        <w:tc>
          <w:tcPr>
            <w:tcW w:w="1085" w:type="dxa"/>
            <w:vAlign w:val="center"/>
          </w:tcPr>
          <w:p w14:paraId="692317F6" w14:textId="03C2E378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998</w:t>
            </w:r>
          </w:p>
        </w:tc>
        <w:tc>
          <w:tcPr>
            <w:tcW w:w="1975" w:type="dxa"/>
            <w:vAlign w:val="center"/>
          </w:tcPr>
          <w:p w14:paraId="025B32F4" w14:textId="3607ED20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238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46</w:t>
            </w:r>
          </w:p>
        </w:tc>
        <w:tc>
          <w:tcPr>
            <w:tcW w:w="2050" w:type="dxa"/>
            <w:vAlign w:val="center"/>
          </w:tcPr>
          <w:p w14:paraId="7FBE7468" w14:textId="7F65471A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73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29</w:t>
            </w:r>
          </w:p>
        </w:tc>
        <w:tc>
          <w:tcPr>
            <w:tcW w:w="2450" w:type="dxa"/>
            <w:vAlign w:val="center"/>
          </w:tcPr>
          <w:p w14:paraId="4884BBB6" w14:textId="77777777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.30%</w:t>
            </w:r>
          </w:p>
        </w:tc>
      </w:tr>
      <w:tr w:rsidR="00F83122" w:rsidRPr="00AE7D19" w14:paraId="6F97EBE1" w14:textId="77777777" w:rsidTr="001C193D">
        <w:tc>
          <w:tcPr>
            <w:tcW w:w="1188" w:type="dxa"/>
            <w:vAlign w:val="center"/>
          </w:tcPr>
          <w:p w14:paraId="5E267B62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GLU</w:t>
            </w:r>
          </w:p>
        </w:tc>
        <w:tc>
          <w:tcPr>
            <w:tcW w:w="1085" w:type="dxa"/>
            <w:vAlign w:val="center"/>
          </w:tcPr>
          <w:p w14:paraId="05585884" w14:textId="669D2146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89</w:t>
            </w:r>
          </w:p>
        </w:tc>
        <w:tc>
          <w:tcPr>
            <w:tcW w:w="1975" w:type="dxa"/>
            <w:vAlign w:val="center"/>
          </w:tcPr>
          <w:p w14:paraId="2948615F" w14:textId="25A28AA6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31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795</w:t>
            </w:r>
          </w:p>
        </w:tc>
        <w:tc>
          <w:tcPr>
            <w:tcW w:w="2050" w:type="dxa"/>
            <w:vAlign w:val="center"/>
          </w:tcPr>
          <w:p w14:paraId="58CC53CD" w14:textId="6B659A77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84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571</w:t>
            </w:r>
          </w:p>
        </w:tc>
        <w:tc>
          <w:tcPr>
            <w:tcW w:w="2450" w:type="dxa"/>
            <w:vAlign w:val="center"/>
          </w:tcPr>
          <w:p w14:paraId="31B7B498" w14:textId="77777777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3.97%</w:t>
            </w:r>
          </w:p>
        </w:tc>
      </w:tr>
      <w:tr w:rsidR="00F83122" w:rsidRPr="00AE7D19" w14:paraId="2C98318D" w14:textId="77777777" w:rsidTr="001C193D">
        <w:tc>
          <w:tcPr>
            <w:tcW w:w="1188" w:type="dxa"/>
            <w:vAlign w:val="center"/>
          </w:tcPr>
          <w:p w14:paraId="32410D93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LON</w:t>
            </w:r>
          </w:p>
        </w:tc>
        <w:tc>
          <w:tcPr>
            <w:tcW w:w="1085" w:type="dxa"/>
            <w:vAlign w:val="center"/>
          </w:tcPr>
          <w:p w14:paraId="04B29D8B" w14:textId="35125A7D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086</w:t>
            </w:r>
          </w:p>
        </w:tc>
        <w:tc>
          <w:tcPr>
            <w:tcW w:w="1975" w:type="dxa"/>
            <w:vAlign w:val="center"/>
          </w:tcPr>
          <w:p w14:paraId="53528881" w14:textId="1222DD4B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294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793</w:t>
            </w:r>
          </w:p>
        </w:tc>
        <w:tc>
          <w:tcPr>
            <w:tcW w:w="2050" w:type="dxa"/>
            <w:vAlign w:val="center"/>
          </w:tcPr>
          <w:p w14:paraId="204BA0BF" w14:textId="33E3C855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30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269</w:t>
            </w:r>
          </w:p>
        </w:tc>
        <w:tc>
          <w:tcPr>
            <w:tcW w:w="2450" w:type="dxa"/>
            <w:vAlign w:val="center"/>
          </w:tcPr>
          <w:p w14:paraId="106277BC" w14:textId="77777777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5.68%</w:t>
            </w:r>
          </w:p>
        </w:tc>
      </w:tr>
      <w:tr w:rsidR="00F83122" w:rsidRPr="00AF7DE9" w14:paraId="75F0B489" w14:textId="77777777" w:rsidTr="001C193D"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14:paraId="65B1C849" w14:textId="77777777" w:rsidR="00F83122" w:rsidRPr="00AE7D19" w:rsidRDefault="00F83122" w:rsidP="001C193D">
            <w:pPr>
              <w:spacing w:line="360" w:lineRule="auto"/>
              <w:jc w:val="left"/>
              <w:rPr>
                <w:b/>
                <w:sz w:val="24"/>
              </w:rPr>
            </w:pPr>
            <w:r w:rsidRPr="00AE7D19">
              <w:rPr>
                <w:b/>
                <w:sz w:val="24"/>
              </w:rPr>
              <w:t>MER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705D7F18" w14:textId="1C264202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132</w:t>
            </w:r>
          </w:p>
        </w:tc>
        <w:tc>
          <w:tcPr>
            <w:tcW w:w="1975" w:type="dxa"/>
            <w:tcBorders>
              <w:bottom w:val="single" w:sz="12" w:space="0" w:color="auto"/>
            </w:tcBorders>
            <w:vAlign w:val="center"/>
          </w:tcPr>
          <w:p w14:paraId="4DE1AF1C" w14:textId="5C8D90B1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2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345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804</w:t>
            </w:r>
          </w:p>
        </w:tc>
        <w:tc>
          <w:tcPr>
            <w:tcW w:w="2050" w:type="dxa"/>
            <w:tcBorders>
              <w:bottom w:val="single" w:sz="12" w:space="0" w:color="auto"/>
            </w:tcBorders>
            <w:vAlign w:val="center"/>
          </w:tcPr>
          <w:p w14:paraId="66079485" w14:textId="44893D85" w:rsidR="00F83122" w:rsidRPr="00AE7D1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153</w:t>
            </w:r>
            <w:r w:rsidR="008B79D2" w:rsidRPr="00AE7D19">
              <w:rPr>
                <w:rFonts w:hint="eastAsia"/>
                <w:sz w:val="24"/>
              </w:rPr>
              <w:t>,</w:t>
            </w:r>
            <w:r w:rsidRPr="00AE7D19">
              <w:rPr>
                <w:sz w:val="24"/>
              </w:rPr>
              <w:t>656</w:t>
            </w:r>
          </w:p>
        </w:tc>
        <w:tc>
          <w:tcPr>
            <w:tcW w:w="2450" w:type="dxa"/>
            <w:tcBorders>
              <w:bottom w:val="single" w:sz="12" w:space="0" w:color="auto"/>
            </w:tcBorders>
            <w:vAlign w:val="center"/>
          </w:tcPr>
          <w:p w14:paraId="4BD999DE" w14:textId="77777777" w:rsidR="00F83122" w:rsidRPr="00AF7DE9" w:rsidRDefault="00F83122" w:rsidP="001C193D">
            <w:pPr>
              <w:spacing w:line="360" w:lineRule="auto"/>
              <w:jc w:val="center"/>
              <w:rPr>
                <w:sz w:val="24"/>
              </w:rPr>
            </w:pPr>
            <w:r w:rsidRPr="00AE7D19">
              <w:rPr>
                <w:sz w:val="24"/>
              </w:rPr>
              <w:t>6.55%</w:t>
            </w:r>
          </w:p>
        </w:tc>
      </w:tr>
    </w:tbl>
    <w:p w14:paraId="2E4AD246" w14:textId="77777777" w:rsidR="00F83122" w:rsidRPr="00D05711" w:rsidRDefault="00F83122" w:rsidP="00F83122"/>
    <w:p w14:paraId="07718D7E" w14:textId="77777777" w:rsidR="00F83122" w:rsidRPr="00D05711" w:rsidRDefault="00F83122" w:rsidP="00F83122"/>
    <w:p w14:paraId="2A4DC7E2" w14:textId="77777777" w:rsidR="00F83122" w:rsidRPr="00FC3505" w:rsidRDefault="00F83122" w:rsidP="00F83122"/>
    <w:p w14:paraId="3A3AEF7C" w14:textId="77777777" w:rsidR="005C2B48" w:rsidRPr="005F6041" w:rsidRDefault="005C2B48" w:rsidP="005F6041">
      <w:pPr>
        <w:widowControl/>
        <w:jc w:val="left"/>
        <w:rPr>
          <w:b/>
        </w:rPr>
      </w:pPr>
    </w:p>
    <w:sectPr w:rsidR="005C2B48" w:rsidRPr="005F6041" w:rsidSect="0077678F">
      <w:pgSz w:w="11906" w:h="16838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052A39" w14:textId="77777777" w:rsidR="00CD07DC" w:rsidRDefault="00CD07DC" w:rsidP="00194AA1">
      <w:r>
        <w:separator/>
      </w:r>
    </w:p>
  </w:endnote>
  <w:endnote w:type="continuationSeparator" w:id="0">
    <w:p w14:paraId="1EE3E7AB" w14:textId="77777777" w:rsidR="00CD07DC" w:rsidRDefault="00CD07DC" w:rsidP="00194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ungsuhChe">
    <w:altName w:val="Arial Unicode MS"/>
    <w:charset w:val="81"/>
    <w:family w:val="modern"/>
    <w:pitch w:val="default"/>
    <w:sig w:usb0="00000000" w:usb1="00000000" w:usb2="00000030" w:usb3="00000000" w:csb0="000800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6258070"/>
      <w:docPartObj>
        <w:docPartGallery w:val="Page Numbers (Bottom of Page)"/>
        <w:docPartUnique/>
      </w:docPartObj>
    </w:sdtPr>
    <w:sdtEndPr/>
    <w:sdtContent>
      <w:p w14:paraId="73EDF1C3" w14:textId="3A1C7C46" w:rsidR="00C340E3" w:rsidRDefault="00C340E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5B65" w:rsidRPr="00215B65">
          <w:rPr>
            <w:noProof/>
            <w:lang w:val="zh-CN"/>
          </w:rPr>
          <w:t>19</w:t>
        </w:r>
        <w:r>
          <w:fldChar w:fldCharType="end"/>
        </w:r>
      </w:p>
    </w:sdtContent>
  </w:sdt>
  <w:p w14:paraId="7057A9F9" w14:textId="77777777" w:rsidR="00C340E3" w:rsidRDefault="00C340E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E5AA4" w14:textId="77777777" w:rsidR="00CD07DC" w:rsidRDefault="00CD07DC" w:rsidP="00194AA1">
      <w:r>
        <w:separator/>
      </w:r>
    </w:p>
  </w:footnote>
  <w:footnote w:type="continuationSeparator" w:id="0">
    <w:p w14:paraId="2AA13777" w14:textId="77777777" w:rsidR="00CD07DC" w:rsidRDefault="00CD07DC" w:rsidP="00194A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10664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6D6DBF"/>
    <w:multiLevelType w:val="hybridMultilevel"/>
    <w:tmpl w:val="9B66009C"/>
    <w:lvl w:ilvl="0" w:tplc="8D72DF6A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1E56ACE"/>
    <w:multiLevelType w:val="hybridMultilevel"/>
    <w:tmpl w:val="9322FBD0"/>
    <w:lvl w:ilvl="0" w:tplc="BC04592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4F145BF"/>
    <w:multiLevelType w:val="hybridMultilevel"/>
    <w:tmpl w:val="27AEACE6"/>
    <w:lvl w:ilvl="0" w:tplc="BF965CA8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AED5141"/>
    <w:multiLevelType w:val="hybridMultilevel"/>
    <w:tmpl w:val="1336602A"/>
    <w:lvl w:ilvl="0" w:tplc="D098E3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0CFC577C"/>
    <w:multiLevelType w:val="hybridMultilevel"/>
    <w:tmpl w:val="935E1E60"/>
    <w:lvl w:ilvl="0" w:tplc="0B38A578">
      <w:start w:val="4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0E12A65"/>
    <w:multiLevelType w:val="multilevel"/>
    <w:tmpl w:val="455093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7B3668F"/>
    <w:multiLevelType w:val="hybridMultilevel"/>
    <w:tmpl w:val="13F88E5C"/>
    <w:lvl w:ilvl="0" w:tplc="B2DE76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BE12F6F"/>
    <w:multiLevelType w:val="hybridMultilevel"/>
    <w:tmpl w:val="0D2234E0"/>
    <w:lvl w:ilvl="0" w:tplc="5FB405CE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2B94D85"/>
    <w:multiLevelType w:val="hybridMultilevel"/>
    <w:tmpl w:val="BFAA581A"/>
    <w:lvl w:ilvl="0" w:tplc="DDEAEBCE">
      <w:start w:val="4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36076DC0"/>
    <w:multiLevelType w:val="hybridMultilevel"/>
    <w:tmpl w:val="66E6FB74"/>
    <w:lvl w:ilvl="0" w:tplc="BE067148">
      <w:start w:val="3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38154D1C"/>
    <w:multiLevelType w:val="hybridMultilevel"/>
    <w:tmpl w:val="C8A6FD76"/>
    <w:lvl w:ilvl="0" w:tplc="6E60EB6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8D57779"/>
    <w:multiLevelType w:val="hybridMultilevel"/>
    <w:tmpl w:val="1D607494"/>
    <w:lvl w:ilvl="0" w:tplc="C032DDD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F137B85"/>
    <w:multiLevelType w:val="hybridMultilevel"/>
    <w:tmpl w:val="2CDA0364"/>
    <w:lvl w:ilvl="0" w:tplc="38A808EA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86F03D2E">
      <w:start w:val="1"/>
      <w:numFmt w:val="lowerLetter"/>
      <w:lvlText w:val="%2、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430A1680"/>
    <w:multiLevelType w:val="hybridMultilevel"/>
    <w:tmpl w:val="22F09C44"/>
    <w:lvl w:ilvl="0" w:tplc="9E104A9E">
      <w:start w:val="3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506D2C9E"/>
    <w:multiLevelType w:val="hybridMultilevel"/>
    <w:tmpl w:val="1D06EAD6"/>
    <w:lvl w:ilvl="0" w:tplc="54247E8C">
      <w:start w:val="4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507965D1"/>
    <w:multiLevelType w:val="hybridMultilevel"/>
    <w:tmpl w:val="65E8F62E"/>
    <w:lvl w:ilvl="0" w:tplc="EB4C7E86">
      <w:start w:val="4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3727D1E"/>
    <w:multiLevelType w:val="hybridMultilevel"/>
    <w:tmpl w:val="8562A780"/>
    <w:lvl w:ilvl="0" w:tplc="4E7A21F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54B3151F"/>
    <w:multiLevelType w:val="hybridMultilevel"/>
    <w:tmpl w:val="0A0CCA04"/>
    <w:lvl w:ilvl="0" w:tplc="98403784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556A04A1"/>
    <w:multiLevelType w:val="hybridMultilevel"/>
    <w:tmpl w:val="9E98A3D6"/>
    <w:lvl w:ilvl="0" w:tplc="216EC308">
      <w:numFmt w:val="bullet"/>
      <w:lvlText w:val=""/>
      <w:lvlJc w:val="left"/>
      <w:pPr>
        <w:ind w:left="465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0">
    <w:nsid w:val="56FF3CC9"/>
    <w:multiLevelType w:val="hybridMultilevel"/>
    <w:tmpl w:val="0A78ED2C"/>
    <w:lvl w:ilvl="0" w:tplc="9B544F78">
      <w:start w:val="4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A664809"/>
    <w:multiLevelType w:val="hybridMultilevel"/>
    <w:tmpl w:val="2CC042DC"/>
    <w:lvl w:ilvl="0" w:tplc="82240C4C">
      <w:start w:val="5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62DC6EF4"/>
    <w:multiLevelType w:val="hybridMultilevel"/>
    <w:tmpl w:val="DF28C418"/>
    <w:lvl w:ilvl="0" w:tplc="E3EC9A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3">
    <w:nsid w:val="66440AF3"/>
    <w:multiLevelType w:val="hybridMultilevel"/>
    <w:tmpl w:val="46AA4C60"/>
    <w:lvl w:ilvl="0" w:tplc="F862614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ACF54D2"/>
    <w:multiLevelType w:val="hybridMultilevel"/>
    <w:tmpl w:val="861A298C"/>
    <w:lvl w:ilvl="0" w:tplc="2CE24C24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3BD6B2E"/>
    <w:multiLevelType w:val="hybridMultilevel"/>
    <w:tmpl w:val="1B32AFAE"/>
    <w:lvl w:ilvl="0" w:tplc="D916A9F2">
      <w:start w:val="4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22"/>
  </w:num>
  <w:num w:numId="3">
    <w:abstractNumId w:val="11"/>
  </w:num>
  <w:num w:numId="4">
    <w:abstractNumId w:val="23"/>
  </w:num>
  <w:num w:numId="5">
    <w:abstractNumId w:val="4"/>
  </w:num>
  <w:num w:numId="6">
    <w:abstractNumId w:val="13"/>
  </w:num>
  <w:num w:numId="7">
    <w:abstractNumId w:val="10"/>
  </w:num>
  <w:num w:numId="8">
    <w:abstractNumId w:val="5"/>
  </w:num>
  <w:num w:numId="9">
    <w:abstractNumId w:val="20"/>
  </w:num>
  <w:num w:numId="10">
    <w:abstractNumId w:val="8"/>
  </w:num>
  <w:num w:numId="11">
    <w:abstractNumId w:val="24"/>
  </w:num>
  <w:num w:numId="12">
    <w:abstractNumId w:val="3"/>
  </w:num>
  <w:num w:numId="13">
    <w:abstractNumId w:val="19"/>
  </w:num>
  <w:num w:numId="14">
    <w:abstractNumId w:val="18"/>
  </w:num>
  <w:num w:numId="15">
    <w:abstractNumId w:val="17"/>
  </w:num>
  <w:num w:numId="16">
    <w:abstractNumId w:val="14"/>
  </w:num>
  <w:num w:numId="17">
    <w:abstractNumId w:val="1"/>
  </w:num>
  <w:num w:numId="18">
    <w:abstractNumId w:val="0"/>
  </w:num>
  <w:num w:numId="19">
    <w:abstractNumId w:val="12"/>
  </w:num>
  <w:num w:numId="20">
    <w:abstractNumId w:val="6"/>
  </w:num>
  <w:num w:numId="21">
    <w:abstractNumId w:val="2"/>
  </w:num>
  <w:num w:numId="22">
    <w:abstractNumId w:val="21"/>
  </w:num>
  <w:num w:numId="23">
    <w:abstractNumId w:val="9"/>
  </w:num>
  <w:num w:numId="24">
    <w:abstractNumId w:val="25"/>
  </w:num>
  <w:num w:numId="25">
    <w:abstractNumId w:val="16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9E9"/>
    <w:rsid w:val="0000069D"/>
    <w:rsid w:val="00001607"/>
    <w:rsid w:val="00002510"/>
    <w:rsid w:val="00003161"/>
    <w:rsid w:val="00003C7D"/>
    <w:rsid w:val="0000432B"/>
    <w:rsid w:val="00007412"/>
    <w:rsid w:val="0000764C"/>
    <w:rsid w:val="000078FB"/>
    <w:rsid w:val="000101FF"/>
    <w:rsid w:val="000141ED"/>
    <w:rsid w:val="00015462"/>
    <w:rsid w:val="00015D76"/>
    <w:rsid w:val="000166CA"/>
    <w:rsid w:val="000169C9"/>
    <w:rsid w:val="00016A5E"/>
    <w:rsid w:val="00017A94"/>
    <w:rsid w:val="00020955"/>
    <w:rsid w:val="000212FD"/>
    <w:rsid w:val="00023205"/>
    <w:rsid w:val="00024159"/>
    <w:rsid w:val="00024339"/>
    <w:rsid w:val="00025FD7"/>
    <w:rsid w:val="000263C0"/>
    <w:rsid w:val="00030120"/>
    <w:rsid w:val="00031930"/>
    <w:rsid w:val="00031D76"/>
    <w:rsid w:val="00032700"/>
    <w:rsid w:val="000335EE"/>
    <w:rsid w:val="00034626"/>
    <w:rsid w:val="00034ED1"/>
    <w:rsid w:val="0004021A"/>
    <w:rsid w:val="000407AE"/>
    <w:rsid w:val="000408E0"/>
    <w:rsid w:val="000420AE"/>
    <w:rsid w:val="000420C3"/>
    <w:rsid w:val="00042E1D"/>
    <w:rsid w:val="000441EF"/>
    <w:rsid w:val="000442FB"/>
    <w:rsid w:val="00044D78"/>
    <w:rsid w:val="0004584A"/>
    <w:rsid w:val="00050157"/>
    <w:rsid w:val="00051314"/>
    <w:rsid w:val="00052BB9"/>
    <w:rsid w:val="00053274"/>
    <w:rsid w:val="00053314"/>
    <w:rsid w:val="00053BF0"/>
    <w:rsid w:val="000548A4"/>
    <w:rsid w:val="00054EC2"/>
    <w:rsid w:val="00054F38"/>
    <w:rsid w:val="00055254"/>
    <w:rsid w:val="00055C55"/>
    <w:rsid w:val="000560EA"/>
    <w:rsid w:val="00056F7E"/>
    <w:rsid w:val="000579A9"/>
    <w:rsid w:val="00057EB9"/>
    <w:rsid w:val="00060D6D"/>
    <w:rsid w:val="00060E15"/>
    <w:rsid w:val="0006132C"/>
    <w:rsid w:val="00061677"/>
    <w:rsid w:val="000616C4"/>
    <w:rsid w:val="0006663E"/>
    <w:rsid w:val="00067477"/>
    <w:rsid w:val="0007057F"/>
    <w:rsid w:val="00070AC5"/>
    <w:rsid w:val="00074532"/>
    <w:rsid w:val="00075A69"/>
    <w:rsid w:val="00076BF4"/>
    <w:rsid w:val="00076C34"/>
    <w:rsid w:val="00076F95"/>
    <w:rsid w:val="00076FA8"/>
    <w:rsid w:val="000771BB"/>
    <w:rsid w:val="000802E9"/>
    <w:rsid w:val="00080438"/>
    <w:rsid w:val="00083205"/>
    <w:rsid w:val="0008367C"/>
    <w:rsid w:val="00084099"/>
    <w:rsid w:val="0008483A"/>
    <w:rsid w:val="00084C13"/>
    <w:rsid w:val="00084CD1"/>
    <w:rsid w:val="00087C1F"/>
    <w:rsid w:val="000901D3"/>
    <w:rsid w:val="0009042E"/>
    <w:rsid w:val="00091095"/>
    <w:rsid w:val="0009228B"/>
    <w:rsid w:val="000954F5"/>
    <w:rsid w:val="00096BD4"/>
    <w:rsid w:val="000A06DA"/>
    <w:rsid w:val="000A085A"/>
    <w:rsid w:val="000A24A8"/>
    <w:rsid w:val="000A47FA"/>
    <w:rsid w:val="000A4EB4"/>
    <w:rsid w:val="000A5E92"/>
    <w:rsid w:val="000A6493"/>
    <w:rsid w:val="000A718E"/>
    <w:rsid w:val="000A72D5"/>
    <w:rsid w:val="000A7F64"/>
    <w:rsid w:val="000B011E"/>
    <w:rsid w:val="000B1A14"/>
    <w:rsid w:val="000B2586"/>
    <w:rsid w:val="000B2FE6"/>
    <w:rsid w:val="000B6A5F"/>
    <w:rsid w:val="000B711D"/>
    <w:rsid w:val="000C0DAB"/>
    <w:rsid w:val="000C1039"/>
    <w:rsid w:val="000C1129"/>
    <w:rsid w:val="000C24EC"/>
    <w:rsid w:val="000C3A80"/>
    <w:rsid w:val="000C7BDB"/>
    <w:rsid w:val="000D0E84"/>
    <w:rsid w:val="000D0F70"/>
    <w:rsid w:val="000D11C7"/>
    <w:rsid w:val="000D1BC2"/>
    <w:rsid w:val="000D2636"/>
    <w:rsid w:val="000D348C"/>
    <w:rsid w:val="000D36E1"/>
    <w:rsid w:val="000D3927"/>
    <w:rsid w:val="000D4309"/>
    <w:rsid w:val="000D62A7"/>
    <w:rsid w:val="000D6455"/>
    <w:rsid w:val="000D67AA"/>
    <w:rsid w:val="000D67E5"/>
    <w:rsid w:val="000D6E09"/>
    <w:rsid w:val="000E0FA9"/>
    <w:rsid w:val="000E12EC"/>
    <w:rsid w:val="000E1E37"/>
    <w:rsid w:val="000E2691"/>
    <w:rsid w:val="000E2B38"/>
    <w:rsid w:val="000E3614"/>
    <w:rsid w:val="000E3D36"/>
    <w:rsid w:val="000E5754"/>
    <w:rsid w:val="000E62B6"/>
    <w:rsid w:val="000E7E59"/>
    <w:rsid w:val="000E7FEC"/>
    <w:rsid w:val="000F0D32"/>
    <w:rsid w:val="000F174E"/>
    <w:rsid w:val="000F27C6"/>
    <w:rsid w:val="000F4409"/>
    <w:rsid w:val="000F4EB0"/>
    <w:rsid w:val="000F583A"/>
    <w:rsid w:val="000F7144"/>
    <w:rsid w:val="000F77BD"/>
    <w:rsid w:val="000F7991"/>
    <w:rsid w:val="001006E3"/>
    <w:rsid w:val="001008A1"/>
    <w:rsid w:val="00102051"/>
    <w:rsid w:val="00102F16"/>
    <w:rsid w:val="0010303E"/>
    <w:rsid w:val="001051DA"/>
    <w:rsid w:val="001055D5"/>
    <w:rsid w:val="00107ABF"/>
    <w:rsid w:val="00110C31"/>
    <w:rsid w:val="00115914"/>
    <w:rsid w:val="00115D15"/>
    <w:rsid w:val="00116239"/>
    <w:rsid w:val="001168C5"/>
    <w:rsid w:val="00117288"/>
    <w:rsid w:val="00123C76"/>
    <w:rsid w:val="00125ED3"/>
    <w:rsid w:val="001261B8"/>
    <w:rsid w:val="001322DC"/>
    <w:rsid w:val="0013244F"/>
    <w:rsid w:val="0013261E"/>
    <w:rsid w:val="00132FBF"/>
    <w:rsid w:val="001336FE"/>
    <w:rsid w:val="00140399"/>
    <w:rsid w:val="00141655"/>
    <w:rsid w:val="00142CCB"/>
    <w:rsid w:val="00144967"/>
    <w:rsid w:val="0014530B"/>
    <w:rsid w:val="001459E0"/>
    <w:rsid w:val="0014623E"/>
    <w:rsid w:val="00146244"/>
    <w:rsid w:val="00146381"/>
    <w:rsid w:val="00146491"/>
    <w:rsid w:val="00146C07"/>
    <w:rsid w:val="00147C6D"/>
    <w:rsid w:val="00150AC2"/>
    <w:rsid w:val="00150B5E"/>
    <w:rsid w:val="00150B67"/>
    <w:rsid w:val="00151498"/>
    <w:rsid w:val="00151C74"/>
    <w:rsid w:val="00151F05"/>
    <w:rsid w:val="001526F0"/>
    <w:rsid w:val="001532A6"/>
    <w:rsid w:val="0015391E"/>
    <w:rsid w:val="00153FAC"/>
    <w:rsid w:val="00157224"/>
    <w:rsid w:val="00160671"/>
    <w:rsid w:val="00160D49"/>
    <w:rsid w:val="00162870"/>
    <w:rsid w:val="00163174"/>
    <w:rsid w:val="001634D1"/>
    <w:rsid w:val="0016351C"/>
    <w:rsid w:val="0016382E"/>
    <w:rsid w:val="00163906"/>
    <w:rsid w:val="00166068"/>
    <w:rsid w:val="0016612F"/>
    <w:rsid w:val="001663BF"/>
    <w:rsid w:val="00166E21"/>
    <w:rsid w:val="00167943"/>
    <w:rsid w:val="00170BAB"/>
    <w:rsid w:val="00172E56"/>
    <w:rsid w:val="00173A98"/>
    <w:rsid w:val="00175CB2"/>
    <w:rsid w:val="00176F7E"/>
    <w:rsid w:val="00184D9D"/>
    <w:rsid w:val="00185EBF"/>
    <w:rsid w:val="001879F2"/>
    <w:rsid w:val="00187D6A"/>
    <w:rsid w:val="0019035C"/>
    <w:rsid w:val="0019075C"/>
    <w:rsid w:val="001919E5"/>
    <w:rsid w:val="00191A94"/>
    <w:rsid w:val="001920A6"/>
    <w:rsid w:val="001922F3"/>
    <w:rsid w:val="001923B3"/>
    <w:rsid w:val="00193755"/>
    <w:rsid w:val="00193B48"/>
    <w:rsid w:val="001948F6"/>
    <w:rsid w:val="00194AA1"/>
    <w:rsid w:val="00195981"/>
    <w:rsid w:val="001970FC"/>
    <w:rsid w:val="001A01D9"/>
    <w:rsid w:val="001A1175"/>
    <w:rsid w:val="001A1802"/>
    <w:rsid w:val="001A20F7"/>
    <w:rsid w:val="001A5A7D"/>
    <w:rsid w:val="001A6316"/>
    <w:rsid w:val="001A6F67"/>
    <w:rsid w:val="001A73A4"/>
    <w:rsid w:val="001B066E"/>
    <w:rsid w:val="001B067C"/>
    <w:rsid w:val="001B0B82"/>
    <w:rsid w:val="001B2435"/>
    <w:rsid w:val="001B68AE"/>
    <w:rsid w:val="001B6A23"/>
    <w:rsid w:val="001B74C1"/>
    <w:rsid w:val="001C0A06"/>
    <w:rsid w:val="001C193D"/>
    <w:rsid w:val="001C2639"/>
    <w:rsid w:val="001C3773"/>
    <w:rsid w:val="001C3827"/>
    <w:rsid w:val="001C3DE1"/>
    <w:rsid w:val="001C3FD8"/>
    <w:rsid w:val="001C565A"/>
    <w:rsid w:val="001C5B3C"/>
    <w:rsid w:val="001C644F"/>
    <w:rsid w:val="001C69C0"/>
    <w:rsid w:val="001C79EF"/>
    <w:rsid w:val="001C7E0D"/>
    <w:rsid w:val="001D24B6"/>
    <w:rsid w:val="001D53E4"/>
    <w:rsid w:val="001D5DBC"/>
    <w:rsid w:val="001D603D"/>
    <w:rsid w:val="001D653D"/>
    <w:rsid w:val="001D716B"/>
    <w:rsid w:val="001D733F"/>
    <w:rsid w:val="001E084C"/>
    <w:rsid w:val="001E0B86"/>
    <w:rsid w:val="001E186A"/>
    <w:rsid w:val="001E1B70"/>
    <w:rsid w:val="001E2E84"/>
    <w:rsid w:val="001E2F86"/>
    <w:rsid w:val="001E3327"/>
    <w:rsid w:val="001E40BD"/>
    <w:rsid w:val="001E4365"/>
    <w:rsid w:val="001E61EE"/>
    <w:rsid w:val="001E780A"/>
    <w:rsid w:val="001F14E2"/>
    <w:rsid w:val="001F1B9A"/>
    <w:rsid w:val="001F1DB3"/>
    <w:rsid w:val="001F2A90"/>
    <w:rsid w:val="001F32D4"/>
    <w:rsid w:val="001F3528"/>
    <w:rsid w:val="001F4E60"/>
    <w:rsid w:val="001F51A7"/>
    <w:rsid w:val="001F7FE2"/>
    <w:rsid w:val="00200DD2"/>
    <w:rsid w:val="002016F9"/>
    <w:rsid w:val="0020259F"/>
    <w:rsid w:val="00202DD7"/>
    <w:rsid w:val="00204F2D"/>
    <w:rsid w:val="00205BC3"/>
    <w:rsid w:val="0020648F"/>
    <w:rsid w:val="00211486"/>
    <w:rsid w:val="002118C6"/>
    <w:rsid w:val="0021295B"/>
    <w:rsid w:val="002139A4"/>
    <w:rsid w:val="00215B65"/>
    <w:rsid w:val="00215C76"/>
    <w:rsid w:val="0022017C"/>
    <w:rsid w:val="0022167C"/>
    <w:rsid w:val="00223100"/>
    <w:rsid w:val="002231F8"/>
    <w:rsid w:val="00225B81"/>
    <w:rsid w:val="00226D01"/>
    <w:rsid w:val="00226EFF"/>
    <w:rsid w:val="00227E1E"/>
    <w:rsid w:val="00231A65"/>
    <w:rsid w:val="002327C1"/>
    <w:rsid w:val="0023549C"/>
    <w:rsid w:val="00237221"/>
    <w:rsid w:val="00237605"/>
    <w:rsid w:val="002376EF"/>
    <w:rsid w:val="00240894"/>
    <w:rsid w:val="00240DD6"/>
    <w:rsid w:val="0024223E"/>
    <w:rsid w:val="0024269A"/>
    <w:rsid w:val="00242891"/>
    <w:rsid w:val="0024405D"/>
    <w:rsid w:val="002452F6"/>
    <w:rsid w:val="00245722"/>
    <w:rsid w:val="0024572B"/>
    <w:rsid w:val="00246F5F"/>
    <w:rsid w:val="00255D86"/>
    <w:rsid w:val="00257442"/>
    <w:rsid w:val="00257EE3"/>
    <w:rsid w:val="00261A2D"/>
    <w:rsid w:val="00261B16"/>
    <w:rsid w:val="00261C5C"/>
    <w:rsid w:val="0026212A"/>
    <w:rsid w:val="002623A4"/>
    <w:rsid w:val="00262CF4"/>
    <w:rsid w:val="00265535"/>
    <w:rsid w:val="00265613"/>
    <w:rsid w:val="00266E7E"/>
    <w:rsid w:val="0026776D"/>
    <w:rsid w:val="0027013B"/>
    <w:rsid w:val="00270289"/>
    <w:rsid w:val="00270543"/>
    <w:rsid w:val="00270EB0"/>
    <w:rsid w:val="0027323F"/>
    <w:rsid w:val="0027426F"/>
    <w:rsid w:val="00276000"/>
    <w:rsid w:val="0027675F"/>
    <w:rsid w:val="0027678A"/>
    <w:rsid w:val="00276A84"/>
    <w:rsid w:val="0027779B"/>
    <w:rsid w:val="00284C8D"/>
    <w:rsid w:val="00286CB1"/>
    <w:rsid w:val="00290B23"/>
    <w:rsid w:val="00290ECE"/>
    <w:rsid w:val="00293A12"/>
    <w:rsid w:val="0029524C"/>
    <w:rsid w:val="00295F54"/>
    <w:rsid w:val="00296FA2"/>
    <w:rsid w:val="00297E8B"/>
    <w:rsid w:val="002A1040"/>
    <w:rsid w:val="002A229E"/>
    <w:rsid w:val="002A2E65"/>
    <w:rsid w:val="002A2ECF"/>
    <w:rsid w:val="002A2EFD"/>
    <w:rsid w:val="002A303F"/>
    <w:rsid w:val="002A3AF6"/>
    <w:rsid w:val="002A536F"/>
    <w:rsid w:val="002A6B38"/>
    <w:rsid w:val="002B0836"/>
    <w:rsid w:val="002B13E2"/>
    <w:rsid w:val="002B3A59"/>
    <w:rsid w:val="002B3DF1"/>
    <w:rsid w:val="002B4DBA"/>
    <w:rsid w:val="002B60F9"/>
    <w:rsid w:val="002B72AF"/>
    <w:rsid w:val="002B7E09"/>
    <w:rsid w:val="002C1527"/>
    <w:rsid w:val="002C23FD"/>
    <w:rsid w:val="002C3D0A"/>
    <w:rsid w:val="002C5110"/>
    <w:rsid w:val="002C5D2A"/>
    <w:rsid w:val="002C67DA"/>
    <w:rsid w:val="002C7098"/>
    <w:rsid w:val="002D010D"/>
    <w:rsid w:val="002D0966"/>
    <w:rsid w:val="002D0996"/>
    <w:rsid w:val="002D0E22"/>
    <w:rsid w:val="002D0E29"/>
    <w:rsid w:val="002D1456"/>
    <w:rsid w:val="002D2380"/>
    <w:rsid w:val="002D3109"/>
    <w:rsid w:val="002D39E9"/>
    <w:rsid w:val="002D4117"/>
    <w:rsid w:val="002D4905"/>
    <w:rsid w:val="002D535F"/>
    <w:rsid w:val="002D5AAF"/>
    <w:rsid w:val="002D63EE"/>
    <w:rsid w:val="002D6498"/>
    <w:rsid w:val="002D6AA8"/>
    <w:rsid w:val="002E7777"/>
    <w:rsid w:val="002F1CC2"/>
    <w:rsid w:val="002F2A05"/>
    <w:rsid w:val="002F36D3"/>
    <w:rsid w:val="002F487C"/>
    <w:rsid w:val="002F4E73"/>
    <w:rsid w:val="002F555F"/>
    <w:rsid w:val="002F7D94"/>
    <w:rsid w:val="002F7F93"/>
    <w:rsid w:val="00300A2A"/>
    <w:rsid w:val="00300FF8"/>
    <w:rsid w:val="00301545"/>
    <w:rsid w:val="00301673"/>
    <w:rsid w:val="00304D24"/>
    <w:rsid w:val="00306BBC"/>
    <w:rsid w:val="00307060"/>
    <w:rsid w:val="00311A30"/>
    <w:rsid w:val="00311B11"/>
    <w:rsid w:val="00311B96"/>
    <w:rsid w:val="00317F80"/>
    <w:rsid w:val="00322A62"/>
    <w:rsid w:val="003233A0"/>
    <w:rsid w:val="00323ACD"/>
    <w:rsid w:val="00326B21"/>
    <w:rsid w:val="00326B8B"/>
    <w:rsid w:val="003277FA"/>
    <w:rsid w:val="00327EDC"/>
    <w:rsid w:val="0033057C"/>
    <w:rsid w:val="003320B1"/>
    <w:rsid w:val="00334DB3"/>
    <w:rsid w:val="00334EB0"/>
    <w:rsid w:val="003400EB"/>
    <w:rsid w:val="00341401"/>
    <w:rsid w:val="00342C67"/>
    <w:rsid w:val="00343662"/>
    <w:rsid w:val="003531D4"/>
    <w:rsid w:val="003533F2"/>
    <w:rsid w:val="0035355B"/>
    <w:rsid w:val="00353667"/>
    <w:rsid w:val="00353B5A"/>
    <w:rsid w:val="0035471D"/>
    <w:rsid w:val="0035721D"/>
    <w:rsid w:val="0036026E"/>
    <w:rsid w:val="00360277"/>
    <w:rsid w:val="003603E0"/>
    <w:rsid w:val="00360B28"/>
    <w:rsid w:val="00360EA7"/>
    <w:rsid w:val="00361263"/>
    <w:rsid w:val="003616B7"/>
    <w:rsid w:val="00362A29"/>
    <w:rsid w:val="003658C5"/>
    <w:rsid w:val="0036666A"/>
    <w:rsid w:val="003679C8"/>
    <w:rsid w:val="00367B6A"/>
    <w:rsid w:val="003707BF"/>
    <w:rsid w:val="0037153F"/>
    <w:rsid w:val="0037245D"/>
    <w:rsid w:val="00372694"/>
    <w:rsid w:val="0037344D"/>
    <w:rsid w:val="003738A7"/>
    <w:rsid w:val="00375290"/>
    <w:rsid w:val="00377988"/>
    <w:rsid w:val="00377BC2"/>
    <w:rsid w:val="003801A5"/>
    <w:rsid w:val="00381296"/>
    <w:rsid w:val="00384FE0"/>
    <w:rsid w:val="00387E9E"/>
    <w:rsid w:val="00387EE5"/>
    <w:rsid w:val="003908F2"/>
    <w:rsid w:val="00391143"/>
    <w:rsid w:val="00392AEA"/>
    <w:rsid w:val="0039414D"/>
    <w:rsid w:val="00394E18"/>
    <w:rsid w:val="00395794"/>
    <w:rsid w:val="00396233"/>
    <w:rsid w:val="0039784C"/>
    <w:rsid w:val="00397A8A"/>
    <w:rsid w:val="003A12CA"/>
    <w:rsid w:val="003A1FAD"/>
    <w:rsid w:val="003A22E7"/>
    <w:rsid w:val="003A2B09"/>
    <w:rsid w:val="003A3A54"/>
    <w:rsid w:val="003A3F2F"/>
    <w:rsid w:val="003A5C15"/>
    <w:rsid w:val="003A79A3"/>
    <w:rsid w:val="003B097E"/>
    <w:rsid w:val="003B0F99"/>
    <w:rsid w:val="003B25AB"/>
    <w:rsid w:val="003B5027"/>
    <w:rsid w:val="003B5C79"/>
    <w:rsid w:val="003B7556"/>
    <w:rsid w:val="003C0719"/>
    <w:rsid w:val="003C0F1C"/>
    <w:rsid w:val="003C1083"/>
    <w:rsid w:val="003C1D53"/>
    <w:rsid w:val="003C2211"/>
    <w:rsid w:val="003C47E4"/>
    <w:rsid w:val="003C54BE"/>
    <w:rsid w:val="003C5778"/>
    <w:rsid w:val="003C5EC3"/>
    <w:rsid w:val="003C6EC6"/>
    <w:rsid w:val="003C70EA"/>
    <w:rsid w:val="003D0157"/>
    <w:rsid w:val="003D0736"/>
    <w:rsid w:val="003D0BA9"/>
    <w:rsid w:val="003D1415"/>
    <w:rsid w:val="003D46A1"/>
    <w:rsid w:val="003D503F"/>
    <w:rsid w:val="003D62E1"/>
    <w:rsid w:val="003D6A41"/>
    <w:rsid w:val="003D6D39"/>
    <w:rsid w:val="003E012D"/>
    <w:rsid w:val="003E2DA5"/>
    <w:rsid w:val="003E2F68"/>
    <w:rsid w:val="003E39B8"/>
    <w:rsid w:val="003E3E9E"/>
    <w:rsid w:val="003E494D"/>
    <w:rsid w:val="003E4A13"/>
    <w:rsid w:val="003E50D6"/>
    <w:rsid w:val="003E5B27"/>
    <w:rsid w:val="003E61B7"/>
    <w:rsid w:val="003E6486"/>
    <w:rsid w:val="003E69EC"/>
    <w:rsid w:val="003E7D31"/>
    <w:rsid w:val="003E7F32"/>
    <w:rsid w:val="003F213D"/>
    <w:rsid w:val="003F2639"/>
    <w:rsid w:val="003F3DD0"/>
    <w:rsid w:val="003F4ED5"/>
    <w:rsid w:val="003F50E8"/>
    <w:rsid w:val="003F55E8"/>
    <w:rsid w:val="003F5890"/>
    <w:rsid w:val="003F61C6"/>
    <w:rsid w:val="00401065"/>
    <w:rsid w:val="00401B4C"/>
    <w:rsid w:val="00401DEC"/>
    <w:rsid w:val="00404544"/>
    <w:rsid w:val="004055EE"/>
    <w:rsid w:val="00407742"/>
    <w:rsid w:val="0041221C"/>
    <w:rsid w:val="00412E14"/>
    <w:rsid w:val="00413657"/>
    <w:rsid w:val="00416D49"/>
    <w:rsid w:val="00417D66"/>
    <w:rsid w:val="004201A9"/>
    <w:rsid w:val="00420302"/>
    <w:rsid w:val="00420968"/>
    <w:rsid w:val="004213BD"/>
    <w:rsid w:val="004214D9"/>
    <w:rsid w:val="00422209"/>
    <w:rsid w:val="004268FF"/>
    <w:rsid w:val="0042700D"/>
    <w:rsid w:val="00427764"/>
    <w:rsid w:val="00433A7C"/>
    <w:rsid w:val="00435290"/>
    <w:rsid w:val="0043665F"/>
    <w:rsid w:val="004368B9"/>
    <w:rsid w:val="004373C1"/>
    <w:rsid w:val="0044157E"/>
    <w:rsid w:val="00441A44"/>
    <w:rsid w:val="00442CB9"/>
    <w:rsid w:val="0044331E"/>
    <w:rsid w:val="004504D0"/>
    <w:rsid w:val="00451113"/>
    <w:rsid w:val="00451E5D"/>
    <w:rsid w:val="00451F3F"/>
    <w:rsid w:val="004524BC"/>
    <w:rsid w:val="0045369D"/>
    <w:rsid w:val="00453B7A"/>
    <w:rsid w:val="0045706A"/>
    <w:rsid w:val="004570A0"/>
    <w:rsid w:val="004600E1"/>
    <w:rsid w:val="0046190B"/>
    <w:rsid w:val="004619AD"/>
    <w:rsid w:val="00462687"/>
    <w:rsid w:val="00463340"/>
    <w:rsid w:val="00463E57"/>
    <w:rsid w:val="00463EE7"/>
    <w:rsid w:val="00464607"/>
    <w:rsid w:val="00464B62"/>
    <w:rsid w:val="00466477"/>
    <w:rsid w:val="00466E4E"/>
    <w:rsid w:val="00472DE3"/>
    <w:rsid w:val="00474EC2"/>
    <w:rsid w:val="00475A26"/>
    <w:rsid w:val="0047746B"/>
    <w:rsid w:val="004778ED"/>
    <w:rsid w:val="00480195"/>
    <w:rsid w:val="00481C63"/>
    <w:rsid w:val="00484572"/>
    <w:rsid w:val="00485BBB"/>
    <w:rsid w:val="004860A9"/>
    <w:rsid w:val="0048795B"/>
    <w:rsid w:val="004919BC"/>
    <w:rsid w:val="00491C73"/>
    <w:rsid w:val="004920CA"/>
    <w:rsid w:val="004930E4"/>
    <w:rsid w:val="004932CD"/>
    <w:rsid w:val="00493D7A"/>
    <w:rsid w:val="004947D1"/>
    <w:rsid w:val="00495295"/>
    <w:rsid w:val="004952C8"/>
    <w:rsid w:val="0049693F"/>
    <w:rsid w:val="0049752C"/>
    <w:rsid w:val="004A1823"/>
    <w:rsid w:val="004A26C7"/>
    <w:rsid w:val="004A27BD"/>
    <w:rsid w:val="004A28FB"/>
    <w:rsid w:val="004A2C14"/>
    <w:rsid w:val="004A2F16"/>
    <w:rsid w:val="004A4F1B"/>
    <w:rsid w:val="004A5B20"/>
    <w:rsid w:val="004A6F9C"/>
    <w:rsid w:val="004A75E2"/>
    <w:rsid w:val="004A7A89"/>
    <w:rsid w:val="004B158B"/>
    <w:rsid w:val="004B2BE8"/>
    <w:rsid w:val="004B36C3"/>
    <w:rsid w:val="004B56CE"/>
    <w:rsid w:val="004B58EB"/>
    <w:rsid w:val="004B5A2E"/>
    <w:rsid w:val="004B5CEB"/>
    <w:rsid w:val="004B6967"/>
    <w:rsid w:val="004B79DF"/>
    <w:rsid w:val="004B7E7A"/>
    <w:rsid w:val="004C0005"/>
    <w:rsid w:val="004C0F1C"/>
    <w:rsid w:val="004C1BEB"/>
    <w:rsid w:val="004C1DD5"/>
    <w:rsid w:val="004C1F70"/>
    <w:rsid w:val="004C4481"/>
    <w:rsid w:val="004C54A3"/>
    <w:rsid w:val="004C5A73"/>
    <w:rsid w:val="004C6157"/>
    <w:rsid w:val="004C6438"/>
    <w:rsid w:val="004C6DF0"/>
    <w:rsid w:val="004C7702"/>
    <w:rsid w:val="004D0389"/>
    <w:rsid w:val="004D0D8D"/>
    <w:rsid w:val="004D0F02"/>
    <w:rsid w:val="004D2724"/>
    <w:rsid w:val="004D35E5"/>
    <w:rsid w:val="004D3B51"/>
    <w:rsid w:val="004D4378"/>
    <w:rsid w:val="004D4C7C"/>
    <w:rsid w:val="004D60F8"/>
    <w:rsid w:val="004D7E83"/>
    <w:rsid w:val="004E05B6"/>
    <w:rsid w:val="004E0828"/>
    <w:rsid w:val="004E3F9D"/>
    <w:rsid w:val="004E4B17"/>
    <w:rsid w:val="004E4C6B"/>
    <w:rsid w:val="004F017F"/>
    <w:rsid w:val="004F1261"/>
    <w:rsid w:val="004F14CC"/>
    <w:rsid w:val="004F175E"/>
    <w:rsid w:val="004F2C79"/>
    <w:rsid w:val="004F3C7A"/>
    <w:rsid w:val="004F6B72"/>
    <w:rsid w:val="00500606"/>
    <w:rsid w:val="00502011"/>
    <w:rsid w:val="005046EA"/>
    <w:rsid w:val="00505889"/>
    <w:rsid w:val="005077E7"/>
    <w:rsid w:val="00507F3F"/>
    <w:rsid w:val="0051243F"/>
    <w:rsid w:val="005128AE"/>
    <w:rsid w:val="005134DC"/>
    <w:rsid w:val="005171AF"/>
    <w:rsid w:val="005177F4"/>
    <w:rsid w:val="00517E2F"/>
    <w:rsid w:val="0052025F"/>
    <w:rsid w:val="0052112C"/>
    <w:rsid w:val="005250B0"/>
    <w:rsid w:val="005253E7"/>
    <w:rsid w:val="00525600"/>
    <w:rsid w:val="00527514"/>
    <w:rsid w:val="005276C6"/>
    <w:rsid w:val="00530538"/>
    <w:rsid w:val="005329AE"/>
    <w:rsid w:val="00533A63"/>
    <w:rsid w:val="00533ED8"/>
    <w:rsid w:val="005341F2"/>
    <w:rsid w:val="005342F7"/>
    <w:rsid w:val="00537BCD"/>
    <w:rsid w:val="00537D94"/>
    <w:rsid w:val="005404D3"/>
    <w:rsid w:val="00541971"/>
    <w:rsid w:val="00544FCE"/>
    <w:rsid w:val="00546338"/>
    <w:rsid w:val="00546C41"/>
    <w:rsid w:val="0054766D"/>
    <w:rsid w:val="00547B95"/>
    <w:rsid w:val="00550C9A"/>
    <w:rsid w:val="005515A7"/>
    <w:rsid w:val="005538D1"/>
    <w:rsid w:val="0055443E"/>
    <w:rsid w:val="00554E0B"/>
    <w:rsid w:val="0055722F"/>
    <w:rsid w:val="005601B9"/>
    <w:rsid w:val="00563028"/>
    <w:rsid w:val="00563153"/>
    <w:rsid w:val="005636B6"/>
    <w:rsid w:val="005654EB"/>
    <w:rsid w:val="00566EB7"/>
    <w:rsid w:val="00571B7C"/>
    <w:rsid w:val="005734F1"/>
    <w:rsid w:val="00574357"/>
    <w:rsid w:val="00574DFE"/>
    <w:rsid w:val="00576611"/>
    <w:rsid w:val="00576FC0"/>
    <w:rsid w:val="00577304"/>
    <w:rsid w:val="00577364"/>
    <w:rsid w:val="00580EC5"/>
    <w:rsid w:val="00581081"/>
    <w:rsid w:val="00581A35"/>
    <w:rsid w:val="00582193"/>
    <w:rsid w:val="005835F8"/>
    <w:rsid w:val="00583C28"/>
    <w:rsid w:val="00584870"/>
    <w:rsid w:val="005856DF"/>
    <w:rsid w:val="00587900"/>
    <w:rsid w:val="00590C89"/>
    <w:rsid w:val="0059125E"/>
    <w:rsid w:val="0059207D"/>
    <w:rsid w:val="0059323E"/>
    <w:rsid w:val="00595419"/>
    <w:rsid w:val="00596112"/>
    <w:rsid w:val="005974E5"/>
    <w:rsid w:val="005A0044"/>
    <w:rsid w:val="005A0ED1"/>
    <w:rsid w:val="005A2BB4"/>
    <w:rsid w:val="005A32B2"/>
    <w:rsid w:val="005A51A0"/>
    <w:rsid w:val="005A53C0"/>
    <w:rsid w:val="005A7286"/>
    <w:rsid w:val="005B10EE"/>
    <w:rsid w:val="005B1116"/>
    <w:rsid w:val="005B1B5D"/>
    <w:rsid w:val="005B375C"/>
    <w:rsid w:val="005B5BCE"/>
    <w:rsid w:val="005C13BF"/>
    <w:rsid w:val="005C2B48"/>
    <w:rsid w:val="005C5011"/>
    <w:rsid w:val="005C6A08"/>
    <w:rsid w:val="005C6BCD"/>
    <w:rsid w:val="005C79C4"/>
    <w:rsid w:val="005D012E"/>
    <w:rsid w:val="005D1560"/>
    <w:rsid w:val="005D344E"/>
    <w:rsid w:val="005D3806"/>
    <w:rsid w:val="005D4625"/>
    <w:rsid w:val="005D5304"/>
    <w:rsid w:val="005D5F3F"/>
    <w:rsid w:val="005D6EE0"/>
    <w:rsid w:val="005D70DC"/>
    <w:rsid w:val="005E0829"/>
    <w:rsid w:val="005E41DB"/>
    <w:rsid w:val="005E604D"/>
    <w:rsid w:val="005E70FA"/>
    <w:rsid w:val="005E7D20"/>
    <w:rsid w:val="005F1E8D"/>
    <w:rsid w:val="005F3462"/>
    <w:rsid w:val="005F3673"/>
    <w:rsid w:val="005F4A71"/>
    <w:rsid w:val="005F5067"/>
    <w:rsid w:val="005F6041"/>
    <w:rsid w:val="005F686E"/>
    <w:rsid w:val="005F6BFD"/>
    <w:rsid w:val="00600E7C"/>
    <w:rsid w:val="006034A0"/>
    <w:rsid w:val="00603F0B"/>
    <w:rsid w:val="006053F3"/>
    <w:rsid w:val="00610931"/>
    <w:rsid w:val="00611D8A"/>
    <w:rsid w:val="00611ED4"/>
    <w:rsid w:val="00613957"/>
    <w:rsid w:val="00613C16"/>
    <w:rsid w:val="00613DE3"/>
    <w:rsid w:val="00614D82"/>
    <w:rsid w:val="00616615"/>
    <w:rsid w:val="00617817"/>
    <w:rsid w:val="006238FA"/>
    <w:rsid w:val="00624F78"/>
    <w:rsid w:val="006267F3"/>
    <w:rsid w:val="006272F5"/>
    <w:rsid w:val="00630CF0"/>
    <w:rsid w:val="006324E1"/>
    <w:rsid w:val="00632A23"/>
    <w:rsid w:val="00632C57"/>
    <w:rsid w:val="00633605"/>
    <w:rsid w:val="00633A8A"/>
    <w:rsid w:val="00634AB5"/>
    <w:rsid w:val="00637721"/>
    <w:rsid w:val="00640B20"/>
    <w:rsid w:val="00641D1B"/>
    <w:rsid w:val="00641FF4"/>
    <w:rsid w:val="006429C3"/>
    <w:rsid w:val="0064521F"/>
    <w:rsid w:val="006465C8"/>
    <w:rsid w:val="00647277"/>
    <w:rsid w:val="0065047D"/>
    <w:rsid w:val="00651D5F"/>
    <w:rsid w:val="00652B52"/>
    <w:rsid w:val="00654153"/>
    <w:rsid w:val="006542C1"/>
    <w:rsid w:val="00654B0D"/>
    <w:rsid w:val="006555ED"/>
    <w:rsid w:val="00660488"/>
    <w:rsid w:val="00660649"/>
    <w:rsid w:val="00661D85"/>
    <w:rsid w:val="0066355D"/>
    <w:rsid w:val="00663D4F"/>
    <w:rsid w:val="00663EC9"/>
    <w:rsid w:val="00665693"/>
    <w:rsid w:val="00667B7A"/>
    <w:rsid w:val="00667F3A"/>
    <w:rsid w:val="00670397"/>
    <w:rsid w:val="00670A49"/>
    <w:rsid w:val="00671C4A"/>
    <w:rsid w:val="00671F49"/>
    <w:rsid w:val="00672587"/>
    <w:rsid w:val="00676FDD"/>
    <w:rsid w:val="0067726F"/>
    <w:rsid w:val="0067765D"/>
    <w:rsid w:val="00680C15"/>
    <w:rsid w:val="00680CFF"/>
    <w:rsid w:val="00680D92"/>
    <w:rsid w:val="006868DB"/>
    <w:rsid w:val="00691EE0"/>
    <w:rsid w:val="00693E5B"/>
    <w:rsid w:val="00694F08"/>
    <w:rsid w:val="00695FE2"/>
    <w:rsid w:val="006966A6"/>
    <w:rsid w:val="006A3174"/>
    <w:rsid w:val="006A3ACB"/>
    <w:rsid w:val="006A51AA"/>
    <w:rsid w:val="006A7D18"/>
    <w:rsid w:val="006B0472"/>
    <w:rsid w:val="006B0A35"/>
    <w:rsid w:val="006B0F3A"/>
    <w:rsid w:val="006B2982"/>
    <w:rsid w:val="006B35FE"/>
    <w:rsid w:val="006B425F"/>
    <w:rsid w:val="006B4CFF"/>
    <w:rsid w:val="006B4FDF"/>
    <w:rsid w:val="006B6C6E"/>
    <w:rsid w:val="006B7E09"/>
    <w:rsid w:val="006C00BA"/>
    <w:rsid w:val="006C0AE3"/>
    <w:rsid w:val="006C19AD"/>
    <w:rsid w:val="006C6498"/>
    <w:rsid w:val="006C677B"/>
    <w:rsid w:val="006C6D5F"/>
    <w:rsid w:val="006C7A22"/>
    <w:rsid w:val="006D4398"/>
    <w:rsid w:val="006D447F"/>
    <w:rsid w:val="006D6124"/>
    <w:rsid w:val="006E13AB"/>
    <w:rsid w:val="006E2BEC"/>
    <w:rsid w:val="006E38D0"/>
    <w:rsid w:val="006E48C7"/>
    <w:rsid w:val="006E57A5"/>
    <w:rsid w:val="006E7042"/>
    <w:rsid w:val="006E70EB"/>
    <w:rsid w:val="006F2739"/>
    <w:rsid w:val="006F2A73"/>
    <w:rsid w:val="006F41DC"/>
    <w:rsid w:val="006F5C46"/>
    <w:rsid w:val="006F66B6"/>
    <w:rsid w:val="006F7184"/>
    <w:rsid w:val="00701892"/>
    <w:rsid w:val="00701E8B"/>
    <w:rsid w:val="007032A2"/>
    <w:rsid w:val="00703587"/>
    <w:rsid w:val="00705172"/>
    <w:rsid w:val="0070542D"/>
    <w:rsid w:val="00711AD7"/>
    <w:rsid w:val="00712943"/>
    <w:rsid w:val="0071348F"/>
    <w:rsid w:val="00714FAA"/>
    <w:rsid w:val="0071672F"/>
    <w:rsid w:val="007167DB"/>
    <w:rsid w:val="00716A32"/>
    <w:rsid w:val="00716A77"/>
    <w:rsid w:val="00717BA5"/>
    <w:rsid w:val="00720878"/>
    <w:rsid w:val="007217D5"/>
    <w:rsid w:val="00721AFC"/>
    <w:rsid w:val="00722454"/>
    <w:rsid w:val="00725466"/>
    <w:rsid w:val="00725916"/>
    <w:rsid w:val="00725CC3"/>
    <w:rsid w:val="00725E71"/>
    <w:rsid w:val="007270B6"/>
    <w:rsid w:val="00732CD7"/>
    <w:rsid w:val="00733198"/>
    <w:rsid w:val="007345FE"/>
    <w:rsid w:val="00734E1F"/>
    <w:rsid w:val="00735E47"/>
    <w:rsid w:val="00740E77"/>
    <w:rsid w:val="00740F20"/>
    <w:rsid w:val="00741E69"/>
    <w:rsid w:val="00742403"/>
    <w:rsid w:val="00742C32"/>
    <w:rsid w:val="007434E5"/>
    <w:rsid w:val="007520C8"/>
    <w:rsid w:val="00752B25"/>
    <w:rsid w:val="00752DD7"/>
    <w:rsid w:val="00753083"/>
    <w:rsid w:val="00753780"/>
    <w:rsid w:val="00753F18"/>
    <w:rsid w:val="00755632"/>
    <w:rsid w:val="00755AD9"/>
    <w:rsid w:val="00756A8F"/>
    <w:rsid w:val="007575B5"/>
    <w:rsid w:val="00757822"/>
    <w:rsid w:val="007603AD"/>
    <w:rsid w:val="00761272"/>
    <w:rsid w:val="007614A9"/>
    <w:rsid w:val="00762FE4"/>
    <w:rsid w:val="00764CDB"/>
    <w:rsid w:val="00765847"/>
    <w:rsid w:val="00765C81"/>
    <w:rsid w:val="00766792"/>
    <w:rsid w:val="00772431"/>
    <w:rsid w:val="0077306B"/>
    <w:rsid w:val="00776158"/>
    <w:rsid w:val="0077678F"/>
    <w:rsid w:val="007805F0"/>
    <w:rsid w:val="00780BC1"/>
    <w:rsid w:val="00782FB2"/>
    <w:rsid w:val="007834AE"/>
    <w:rsid w:val="007840BE"/>
    <w:rsid w:val="00784AB4"/>
    <w:rsid w:val="00784B8E"/>
    <w:rsid w:val="00785207"/>
    <w:rsid w:val="007904BA"/>
    <w:rsid w:val="00790E88"/>
    <w:rsid w:val="00791006"/>
    <w:rsid w:val="00792EA3"/>
    <w:rsid w:val="00793C74"/>
    <w:rsid w:val="00796A8A"/>
    <w:rsid w:val="00797BA0"/>
    <w:rsid w:val="007A0299"/>
    <w:rsid w:val="007A2519"/>
    <w:rsid w:val="007A3C4F"/>
    <w:rsid w:val="007A61E0"/>
    <w:rsid w:val="007A62DB"/>
    <w:rsid w:val="007B13BB"/>
    <w:rsid w:val="007B1CDB"/>
    <w:rsid w:val="007B2DE8"/>
    <w:rsid w:val="007B3C31"/>
    <w:rsid w:val="007B4A0C"/>
    <w:rsid w:val="007B4EAE"/>
    <w:rsid w:val="007B57AF"/>
    <w:rsid w:val="007B5F27"/>
    <w:rsid w:val="007B7D58"/>
    <w:rsid w:val="007C02BE"/>
    <w:rsid w:val="007C441A"/>
    <w:rsid w:val="007C5604"/>
    <w:rsid w:val="007C5621"/>
    <w:rsid w:val="007C65A7"/>
    <w:rsid w:val="007C7072"/>
    <w:rsid w:val="007C75B2"/>
    <w:rsid w:val="007D0126"/>
    <w:rsid w:val="007D1C51"/>
    <w:rsid w:val="007D3376"/>
    <w:rsid w:val="007D5842"/>
    <w:rsid w:val="007D616E"/>
    <w:rsid w:val="007D79AC"/>
    <w:rsid w:val="007E0A36"/>
    <w:rsid w:val="007E0EDA"/>
    <w:rsid w:val="007E1594"/>
    <w:rsid w:val="007E1B1D"/>
    <w:rsid w:val="007E32C9"/>
    <w:rsid w:val="007E360D"/>
    <w:rsid w:val="007E3CD8"/>
    <w:rsid w:val="007E7194"/>
    <w:rsid w:val="007F125D"/>
    <w:rsid w:val="007F1C69"/>
    <w:rsid w:val="007F4044"/>
    <w:rsid w:val="007F406D"/>
    <w:rsid w:val="007F5C9D"/>
    <w:rsid w:val="007F761D"/>
    <w:rsid w:val="007F7958"/>
    <w:rsid w:val="00801735"/>
    <w:rsid w:val="00803171"/>
    <w:rsid w:val="008034A5"/>
    <w:rsid w:val="0080418B"/>
    <w:rsid w:val="00807D1D"/>
    <w:rsid w:val="00810087"/>
    <w:rsid w:val="008100F4"/>
    <w:rsid w:val="00810936"/>
    <w:rsid w:val="00812615"/>
    <w:rsid w:val="00812E75"/>
    <w:rsid w:val="0081519F"/>
    <w:rsid w:val="00815D99"/>
    <w:rsid w:val="008162C5"/>
    <w:rsid w:val="00817899"/>
    <w:rsid w:val="00817A1B"/>
    <w:rsid w:val="00823052"/>
    <w:rsid w:val="00823413"/>
    <w:rsid w:val="00824329"/>
    <w:rsid w:val="00824487"/>
    <w:rsid w:val="008245F4"/>
    <w:rsid w:val="00831D60"/>
    <w:rsid w:val="00832891"/>
    <w:rsid w:val="00832A6B"/>
    <w:rsid w:val="008356D4"/>
    <w:rsid w:val="00836FD0"/>
    <w:rsid w:val="00837A1D"/>
    <w:rsid w:val="00841E7B"/>
    <w:rsid w:val="00844A4C"/>
    <w:rsid w:val="00845738"/>
    <w:rsid w:val="008476B7"/>
    <w:rsid w:val="00850B17"/>
    <w:rsid w:val="00850E06"/>
    <w:rsid w:val="00851009"/>
    <w:rsid w:val="00851A42"/>
    <w:rsid w:val="00852C70"/>
    <w:rsid w:val="008531D0"/>
    <w:rsid w:val="008534FE"/>
    <w:rsid w:val="00854565"/>
    <w:rsid w:val="008551BE"/>
    <w:rsid w:val="00856F56"/>
    <w:rsid w:val="00860BF5"/>
    <w:rsid w:val="00860CAD"/>
    <w:rsid w:val="00862824"/>
    <w:rsid w:val="00863A75"/>
    <w:rsid w:val="00863F8C"/>
    <w:rsid w:val="00864452"/>
    <w:rsid w:val="008650EC"/>
    <w:rsid w:val="008676A6"/>
    <w:rsid w:val="00867BF4"/>
    <w:rsid w:val="00870F77"/>
    <w:rsid w:val="0087209A"/>
    <w:rsid w:val="00872B33"/>
    <w:rsid w:val="00873508"/>
    <w:rsid w:val="008744E2"/>
    <w:rsid w:val="00875D0A"/>
    <w:rsid w:val="00876101"/>
    <w:rsid w:val="0087690E"/>
    <w:rsid w:val="00877225"/>
    <w:rsid w:val="008779FB"/>
    <w:rsid w:val="008817F1"/>
    <w:rsid w:val="0088303F"/>
    <w:rsid w:val="0088503D"/>
    <w:rsid w:val="00885270"/>
    <w:rsid w:val="00885541"/>
    <w:rsid w:val="00892055"/>
    <w:rsid w:val="00893C52"/>
    <w:rsid w:val="00893D1B"/>
    <w:rsid w:val="00894F9E"/>
    <w:rsid w:val="00895A4E"/>
    <w:rsid w:val="008A126A"/>
    <w:rsid w:val="008A401C"/>
    <w:rsid w:val="008A5A51"/>
    <w:rsid w:val="008A60A0"/>
    <w:rsid w:val="008A766D"/>
    <w:rsid w:val="008A76C1"/>
    <w:rsid w:val="008B2A39"/>
    <w:rsid w:val="008B3885"/>
    <w:rsid w:val="008B3A52"/>
    <w:rsid w:val="008B3F08"/>
    <w:rsid w:val="008B5A35"/>
    <w:rsid w:val="008B5B54"/>
    <w:rsid w:val="008B716F"/>
    <w:rsid w:val="008B79D2"/>
    <w:rsid w:val="008C11C8"/>
    <w:rsid w:val="008C2AED"/>
    <w:rsid w:val="008C4652"/>
    <w:rsid w:val="008C7520"/>
    <w:rsid w:val="008D06B3"/>
    <w:rsid w:val="008D199D"/>
    <w:rsid w:val="008D20CB"/>
    <w:rsid w:val="008D4758"/>
    <w:rsid w:val="008D5B58"/>
    <w:rsid w:val="008D74A1"/>
    <w:rsid w:val="008D75CA"/>
    <w:rsid w:val="008D7AA8"/>
    <w:rsid w:val="008D7B8A"/>
    <w:rsid w:val="008E203A"/>
    <w:rsid w:val="008E2EBE"/>
    <w:rsid w:val="008E3A03"/>
    <w:rsid w:val="008E40CC"/>
    <w:rsid w:val="008E45CB"/>
    <w:rsid w:val="008E497C"/>
    <w:rsid w:val="008E5873"/>
    <w:rsid w:val="008E61CE"/>
    <w:rsid w:val="008F025A"/>
    <w:rsid w:val="008F0997"/>
    <w:rsid w:val="008F1D6E"/>
    <w:rsid w:val="008F3B93"/>
    <w:rsid w:val="008F442B"/>
    <w:rsid w:val="008F62AA"/>
    <w:rsid w:val="008F793A"/>
    <w:rsid w:val="008F7A0B"/>
    <w:rsid w:val="00900129"/>
    <w:rsid w:val="009027B2"/>
    <w:rsid w:val="009028B0"/>
    <w:rsid w:val="00902D16"/>
    <w:rsid w:val="0090484B"/>
    <w:rsid w:val="009057B8"/>
    <w:rsid w:val="00906A55"/>
    <w:rsid w:val="009074B9"/>
    <w:rsid w:val="0091183A"/>
    <w:rsid w:val="00912A22"/>
    <w:rsid w:val="00917D30"/>
    <w:rsid w:val="0092067C"/>
    <w:rsid w:val="009213B9"/>
    <w:rsid w:val="00922BC3"/>
    <w:rsid w:val="00926EDB"/>
    <w:rsid w:val="009272FB"/>
    <w:rsid w:val="00927729"/>
    <w:rsid w:val="00930EE5"/>
    <w:rsid w:val="00931043"/>
    <w:rsid w:val="009313E6"/>
    <w:rsid w:val="0093306D"/>
    <w:rsid w:val="009330BD"/>
    <w:rsid w:val="00934491"/>
    <w:rsid w:val="0093491D"/>
    <w:rsid w:val="0093750B"/>
    <w:rsid w:val="00937983"/>
    <w:rsid w:val="00942FCC"/>
    <w:rsid w:val="0094572F"/>
    <w:rsid w:val="00945B36"/>
    <w:rsid w:val="00945C56"/>
    <w:rsid w:val="00946412"/>
    <w:rsid w:val="009477C3"/>
    <w:rsid w:val="00947B2E"/>
    <w:rsid w:val="009521CD"/>
    <w:rsid w:val="00952B3E"/>
    <w:rsid w:val="00955A2A"/>
    <w:rsid w:val="00957028"/>
    <w:rsid w:val="00957AD9"/>
    <w:rsid w:val="00957FC5"/>
    <w:rsid w:val="00960E9F"/>
    <w:rsid w:val="0096134D"/>
    <w:rsid w:val="00961FDA"/>
    <w:rsid w:val="0096262F"/>
    <w:rsid w:val="009627A4"/>
    <w:rsid w:val="00962F2E"/>
    <w:rsid w:val="00963632"/>
    <w:rsid w:val="00963719"/>
    <w:rsid w:val="009661B9"/>
    <w:rsid w:val="00966274"/>
    <w:rsid w:val="009666A5"/>
    <w:rsid w:val="00966EAF"/>
    <w:rsid w:val="0097041B"/>
    <w:rsid w:val="00972527"/>
    <w:rsid w:val="00974884"/>
    <w:rsid w:val="00976B67"/>
    <w:rsid w:val="00977036"/>
    <w:rsid w:val="00977477"/>
    <w:rsid w:val="00980DB8"/>
    <w:rsid w:val="0098204E"/>
    <w:rsid w:val="00983F5F"/>
    <w:rsid w:val="00985EC8"/>
    <w:rsid w:val="0098618A"/>
    <w:rsid w:val="00987163"/>
    <w:rsid w:val="009877E0"/>
    <w:rsid w:val="009878A2"/>
    <w:rsid w:val="00987A49"/>
    <w:rsid w:val="00990315"/>
    <w:rsid w:val="00991BF2"/>
    <w:rsid w:val="009928E0"/>
    <w:rsid w:val="00993CDE"/>
    <w:rsid w:val="00994738"/>
    <w:rsid w:val="00996A50"/>
    <w:rsid w:val="00996BCF"/>
    <w:rsid w:val="009A12B6"/>
    <w:rsid w:val="009A43C4"/>
    <w:rsid w:val="009A63FE"/>
    <w:rsid w:val="009A7B35"/>
    <w:rsid w:val="009B18AA"/>
    <w:rsid w:val="009B18FA"/>
    <w:rsid w:val="009B31CB"/>
    <w:rsid w:val="009B59EA"/>
    <w:rsid w:val="009B6C30"/>
    <w:rsid w:val="009C2BBF"/>
    <w:rsid w:val="009C48E8"/>
    <w:rsid w:val="009C6090"/>
    <w:rsid w:val="009C6CC5"/>
    <w:rsid w:val="009C70A5"/>
    <w:rsid w:val="009D0CAD"/>
    <w:rsid w:val="009D2F67"/>
    <w:rsid w:val="009D30C5"/>
    <w:rsid w:val="009D31BB"/>
    <w:rsid w:val="009D7468"/>
    <w:rsid w:val="009D7C99"/>
    <w:rsid w:val="009E42A7"/>
    <w:rsid w:val="009E55F6"/>
    <w:rsid w:val="009E7332"/>
    <w:rsid w:val="009F27AD"/>
    <w:rsid w:val="009F3B4A"/>
    <w:rsid w:val="009F5DF4"/>
    <w:rsid w:val="009F655C"/>
    <w:rsid w:val="009F6C69"/>
    <w:rsid w:val="009F7DE1"/>
    <w:rsid w:val="00A00FA1"/>
    <w:rsid w:val="00A015B7"/>
    <w:rsid w:val="00A03A7B"/>
    <w:rsid w:val="00A03EEB"/>
    <w:rsid w:val="00A0536E"/>
    <w:rsid w:val="00A05826"/>
    <w:rsid w:val="00A06603"/>
    <w:rsid w:val="00A06B22"/>
    <w:rsid w:val="00A06FD0"/>
    <w:rsid w:val="00A115EC"/>
    <w:rsid w:val="00A12368"/>
    <w:rsid w:val="00A1331E"/>
    <w:rsid w:val="00A137B3"/>
    <w:rsid w:val="00A14D21"/>
    <w:rsid w:val="00A15A44"/>
    <w:rsid w:val="00A1660D"/>
    <w:rsid w:val="00A223E2"/>
    <w:rsid w:val="00A224E2"/>
    <w:rsid w:val="00A229EE"/>
    <w:rsid w:val="00A2301D"/>
    <w:rsid w:val="00A2339D"/>
    <w:rsid w:val="00A2364A"/>
    <w:rsid w:val="00A26261"/>
    <w:rsid w:val="00A26645"/>
    <w:rsid w:val="00A30CF7"/>
    <w:rsid w:val="00A3361A"/>
    <w:rsid w:val="00A347BF"/>
    <w:rsid w:val="00A35AE9"/>
    <w:rsid w:val="00A37052"/>
    <w:rsid w:val="00A37121"/>
    <w:rsid w:val="00A37E3B"/>
    <w:rsid w:val="00A40560"/>
    <w:rsid w:val="00A40DFB"/>
    <w:rsid w:val="00A412B3"/>
    <w:rsid w:val="00A443D6"/>
    <w:rsid w:val="00A44462"/>
    <w:rsid w:val="00A461BA"/>
    <w:rsid w:val="00A46C20"/>
    <w:rsid w:val="00A46FAB"/>
    <w:rsid w:val="00A47F37"/>
    <w:rsid w:val="00A50DA7"/>
    <w:rsid w:val="00A518AE"/>
    <w:rsid w:val="00A547AC"/>
    <w:rsid w:val="00A556E9"/>
    <w:rsid w:val="00A5655E"/>
    <w:rsid w:val="00A56793"/>
    <w:rsid w:val="00A606C3"/>
    <w:rsid w:val="00A60AD7"/>
    <w:rsid w:val="00A61F18"/>
    <w:rsid w:val="00A61FBB"/>
    <w:rsid w:val="00A66F90"/>
    <w:rsid w:val="00A713CC"/>
    <w:rsid w:val="00A74A80"/>
    <w:rsid w:val="00A75816"/>
    <w:rsid w:val="00A77000"/>
    <w:rsid w:val="00A77858"/>
    <w:rsid w:val="00A82118"/>
    <w:rsid w:val="00A82657"/>
    <w:rsid w:val="00A82CAD"/>
    <w:rsid w:val="00A83254"/>
    <w:rsid w:val="00A84E03"/>
    <w:rsid w:val="00A84E30"/>
    <w:rsid w:val="00A87045"/>
    <w:rsid w:val="00A90998"/>
    <w:rsid w:val="00A914E7"/>
    <w:rsid w:val="00A91931"/>
    <w:rsid w:val="00A91B2A"/>
    <w:rsid w:val="00A92078"/>
    <w:rsid w:val="00A92295"/>
    <w:rsid w:val="00A92435"/>
    <w:rsid w:val="00A97429"/>
    <w:rsid w:val="00AA0FF5"/>
    <w:rsid w:val="00AA17FA"/>
    <w:rsid w:val="00AA259A"/>
    <w:rsid w:val="00AA31A1"/>
    <w:rsid w:val="00AA43F7"/>
    <w:rsid w:val="00AA4AF6"/>
    <w:rsid w:val="00AA4FD1"/>
    <w:rsid w:val="00AA5E2E"/>
    <w:rsid w:val="00AA79E1"/>
    <w:rsid w:val="00AB05B0"/>
    <w:rsid w:val="00AB0A16"/>
    <w:rsid w:val="00AB1663"/>
    <w:rsid w:val="00AB2153"/>
    <w:rsid w:val="00AB4397"/>
    <w:rsid w:val="00AB501D"/>
    <w:rsid w:val="00AB618B"/>
    <w:rsid w:val="00AB70AA"/>
    <w:rsid w:val="00AC09DA"/>
    <w:rsid w:val="00AC17EF"/>
    <w:rsid w:val="00AC3954"/>
    <w:rsid w:val="00AC4049"/>
    <w:rsid w:val="00AC44F2"/>
    <w:rsid w:val="00AC7340"/>
    <w:rsid w:val="00AD1159"/>
    <w:rsid w:val="00AD2F12"/>
    <w:rsid w:val="00AD3D72"/>
    <w:rsid w:val="00AD7615"/>
    <w:rsid w:val="00AE032F"/>
    <w:rsid w:val="00AE319D"/>
    <w:rsid w:val="00AE39F0"/>
    <w:rsid w:val="00AE502C"/>
    <w:rsid w:val="00AE5D7C"/>
    <w:rsid w:val="00AE7D19"/>
    <w:rsid w:val="00AF0B55"/>
    <w:rsid w:val="00AF15B6"/>
    <w:rsid w:val="00AF3C31"/>
    <w:rsid w:val="00AF512B"/>
    <w:rsid w:val="00AF57C4"/>
    <w:rsid w:val="00AF699B"/>
    <w:rsid w:val="00AF7DE9"/>
    <w:rsid w:val="00B012DA"/>
    <w:rsid w:val="00B013D8"/>
    <w:rsid w:val="00B01905"/>
    <w:rsid w:val="00B01B5F"/>
    <w:rsid w:val="00B02AEA"/>
    <w:rsid w:val="00B03803"/>
    <w:rsid w:val="00B0530F"/>
    <w:rsid w:val="00B055BB"/>
    <w:rsid w:val="00B06B64"/>
    <w:rsid w:val="00B074BF"/>
    <w:rsid w:val="00B1319D"/>
    <w:rsid w:val="00B13A91"/>
    <w:rsid w:val="00B13AE4"/>
    <w:rsid w:val="00B145AB"/>
    <w:rsid w:val="00B14786"/>
    <w:rsid w:val="00B15A65"/>
    <w:rsid w:val="00B167B5"/>
    <w:rsid w:val="00B22978"/>
    <w:rsid w:val="00B22BB3"/>
    <w:rsid w:val="00B23A96"/>
    <w:rsid w:val="00B24768"/>
    <w:rsid w:val="00B252DC"/>
    <w:rsid w:val="00B26A42"/>
    <w:rsid w:val="00B273F9"/>
    <w:rsid w:val="00B321CE"/>
    <w:rsid w:val="00B322B7"/>
    <w:rsid w:val="00B33003"/>
    <w:rsid w:val="00B3345E"/>
    <w:rsid w:val="00B35508"/>
    <w:rsid w:val="00B35C77"/>
    <w:rsid w:val="00B41280"/>
    <w:rsid w:val="00B41B2D"/>
    <w:rsid w:val="00B4320B"/>
    <w:rsid w:val="00B5014E"/>
    <w:rsid w:val="00B50DD2"/>
    <w:rsid w:val="00B51D29"/>
    <w:rsid w:val="00B532D9"/>
    <w:rsid w:val="00B548B7"/>
    <w:rsid w:val="00B549F9"/>
    <w:rsid w:val="00B54E93"/>
    <w:rsid w:val="00B54F1F"/>
    <w:rsid w:val="00B55BA0"/>
    <w:rsid w:val="00B55D1B"/>
    <w:rsid w:val="00B574D3"/>
    <w:rsid w:val="00B57709"/>
    <w:rsid w:val="00B5784C"/>
    <w:rsid w:val="00B57E45"/>
    <w:rsid w:val="00B60660"/>
    <w:rsid w:val="00B611AD"/>
    <w:rsid w:val="00B619ED"/>
    <w:rsid w:val="00B62383"/>
    <w:rsid w:val="00B64D27"/>
    <w:rsid w:val="00B673BD"/>
    <w:rsid w:val="00B67871"/>
    <w:rsid w:val="00B72518"/>
    <w:rsid w:val="00B72879"/>
    <w:rsid w:val="00B76BF2"/>
    <w:rsid w:val="00B81BD0"/>
    <w:rsid w:val="00B8249A"/>
    <w:rsid w:val="00B824BF"/>
    <w:rsid w:val="00B830E6"/>
    <w:rsid w:val="00B85C50"/>
    <w:rsid w:val="00B85EC9"/>
    <w:rsid w:val="00B93B4E"/>
    <w:rsid w:val="00B95890"/>
    <w:rsid w:val="00B95931"/>
    <w:rsid w:val="00B970F4"/>
    <w:rsid w:val="00B97533"/>
    <w:rsid w:val="00BA272D"/>
    <w:rsid w:val="00BA32B9"/>
    <w:rsid w:val="00BA3851"/>
    <w:rsid w:val="00BA413B"/>
    <w:rsid w:val="00BA6F7A"/>
    <w:rsid w:val="00BB3D74"/>
    <w:rsid w:val="00BB4286"/>
    <w:rsid w:val="00BB50D0"/>
    <w:rsid w:val="00BB7285"/>
    <w:rsid w:val="00BB7FA6"/>
    <w:rsid w:val="00BC07F4"/>
    <w:rsid w:val="00BC0C32"/>
    <w:rsid w:val="00BC3197"/>
    <w:rsid w:val="00BC38B3"/>
    <w:rsid w:val="00BC3E5F"/>
    <w:rsid w:val="00BC4615"/>
    <w:rsid w:val="00BC4932"/>
    <w:rsid w:val="00BC5700"/>
    <w:rsid w:val="00BC7767"/>
    <w:rsid w:val="00BD04F3"/>
    <w:rsid w:val="00BD0898"/>
    <w:rsid w:val="00BD102B"/>
    <w:rsid w:val="00BD35DD"/>
    <w:rsid w:val="00BD50B6"/>
    <w:rsid w:val="00BD6DAC"/>
    <w:rsid w:val="00BE0ED4"/>
    <w:rsid w:val="00BE1FD7"/>
    <w:rsid w:val="00BE20A8"/>
    <w:rsid w:val="00BE28B6"/>
    <w:rsid w:val="00BE3B55"/>
    <w:rsid w:val="00BE4A93"/>
    <w:rsid w:val="00BE4BE1"/>
    <w:rsid w:val="00BE53FC"/>
    <w:rsid w:val="00BE6E14"/>
    <w:rsid w:val="00BE6E6A"/>
    <w:rsid w:val="00BE7924"/>
    <w:rsid w:val="00BF04B1"/>
    <w:rsid w:val="00BF0D5A"/>
    <w:rsid w:val="00BF110C"/>
    <w:rsid w:val="00BF1AE9"/>
    <w:rsid w:val="00BF2DFB"/>
    <w:rsid w:val="00BF33C0"/>
    <w:rsid w:val="00BF5A69"/>
    <w:rsid w:val="00BF5DD9"/>
    <w:rsid w:val="00BF63D9"/>
    <w:rsid w:val="00BF65A3"/>
    <w:rsid w:val="00BF6DAE"/>
    <w:rsid w:val="00BF780C"/>
    <w:rsid w:val="00C00035"/>
    <w:rsid w:val="00C0205E"/>
    <w:rsid w:val="00C02822"/>
    <w:rsid w:val="00C02D26"/>
    <w:rsid w:val="00C03CB7"/>
    <w:rsid w:val="00C0433D"/>
    <w:rsid w:val="00C05F5C"/>
    <w:rsid w:val="00C06019"/>
    <w:rsid w:val="00C070B6"/>
    <w:rsid w:val="00C07551"/>
    <w:rsid w:val="00C10F09"/>
    <w:rsid w:val="00C15DF3"/>
    <w:rsid w:val="00C160D1"/>
    <w:rsid w:val="00C16420"/>
    <w:rsid w:val="00C17B91"/>
    <w:rsid w:val="00C209FE"/>
    <w:rsid w:val="00C22C8B"/>
    <w:rsid w:val="00C234F4"/>
    <w:rsid w:val="00C23AE4"/>
    <w:rsid w:val="00C247A5"/>
    <w:rsid w:val="00C2501C"/>
    <w:rsid w:val="00C257D1"/>
    <w:rsid w:val="00C30047"/>
    <w:rsid w:val="00C30584"/>
    <w:rsid w:val="00C3061F"/>
    <w:rsid w:val="00C31041"/>
    <w:rsid w:val="00C31C72"/>
    <w:rsid w:val="00C31CBC"/>
    <w:rsid w:val="00C33416"/>
    <w:rsid w:val="00C3374D"/>
    <w:rsid w:val="00C33CC6"/>
    <w:rsid w:val="00C340E3"/>
    <w:rsid w:val="00C34C82"/>
    <w:rsid w:val="00C373D0"/>
    <w:rsid w:val="00C401C7"/>
    <w:rsid w:val="00C40614"/>
    <w:rsid w:val="00C41034"/>
    <w:rsid w:val="00C4122D"/>
    <w:rsid w:val="00C42375"/>
    <w:rsid w:val="00C42996"/>
    <w:rsid w:val="00C50A69"/>
    <w:rsid w:val="00C51942"/>
    <w:rsid w:val="00C52376"/>
    <w:rsid w:val="00C53C74"/>
    <w:rsid w:val="00C54E31"/>
    <w:rsid w:val="00C55107"/>
    <w:rsid w:val="00C55DDC"/>
    <w:rsid w:val="00C567FE"/>
    <w:rsid w:val="00C578F4"/>
    <w:rsid w:val="00C6206A"/>
    <w:rsid w:val="00C63BDA"/>
    <w:rsid w:val="00C64F3E"/>
    <w:rsid w:val="00C651BC"/>
    <w:rsid w:val="00C651CE"/>
    <w:rsid w:val="00C65C5B"/>
    <w:rsid w:val="00C665D4"/>
    <w:rsid w:val="00C671B7"/>
    <w:rsid w:val="00C71A64"/>
    <w:rsid w:val="00C73524"/>
    <w:rsid w:val="00C7368C"/>
    <w:rsid w:val="00C73BE5"/>
    <w:rsid w:val="00C744C6"/>
    <w:rsid w:val="00C75693"/>
    <w:rsid w:val="00C757D1"/>
    <w:rsid w:val="00C75B8E"/>
    <w:rsid w:val="00C75CF3"/>
    <w:rsid w:val="00C75D3A"/>
    <w:rsid w:val="00C80DF7"/>
    <w:rsid w:val="00C8309B"/>
    <w:rsid w:val="00C8321E"/>
    <w:rsid w:val="00C83EEF"/>
    <w:rsid w:val="00C84EB7"/>
    <w:rsid w:val="00C85469"/>
    <w:rsid w:val="00C85B24"/>
    <w:rsid w:val="00C85D55"/>
    <w:rsid w:val="00C86A28"/>
    <w:rsid w:val="00C906A0"/>
    <w:rsid w:val="00C97566"/>
    <w:rsid w:val="00CA0D2E"/>
    <w:rsid w:val="00CA1D7F"/>
    <w:rsid w:val="00CA23B1"/>
    <w:rsid w:val="00CA2C7D"/>
    <w:rsid w:val="00CA5715"/>
    <w:rsid w:val="00CA6881"/>
    <w:rsid w:val="00CB0475"/>
    <w:rsid w:val="00CB22F0"/>
    <w:rsid w:val="00CB307B"/>
    <w:rsid w:val="00CB6291"/>
    <w:rsid w:val="00CB6F9A"/>
    <w:rsid w:val="00CC18A6"/>
    <w:rsid w:val="00CC2AA0"/>
    <w:rsid w:val="00CC2FA6"/>
    <w:rsid w:val="00CC51BA"/>
    <w:rsid w:val="00CD07DC"/>
    <w:rsid w:val="00CD0D08"/>
    <w:rsid w:val="00CD42D7"/>
    <w:rsid w:val="00CD539B"/>
    <w:rsid w:val="00CD7B89"/>
    <w:rsid w:val="00CE15EF"/>
    <w:rsid w:val="00CE4872"/>
    <w:rsid w:val="00CE496E"/>
    <w:rsid w:val="00CE542B"/>
    <w:rsid w:val="00CE5F41"/>
    <w:rsid w:val="00CF08FC"/>
    <w:rsid w:val="00CF1076"/>
    <w:rsid w:val="00CF1295"/>
    <w:rsid w:val="00CF193A"/>
    <w:rsid w:val="00CF2E61"/>
    <w:rsid w:val="00CF491B"/>
    <w:rsid w:val="00CF56A6"/>
    <w:rsid w:val="00CF59BC"/>
    <w:rsid w:val="00CF641F"/>
    <w:rsid w:val="00CF68DF"/>
    <w:rsid w:val="00CF6F8B"/>
    <w:rsid w:val="00D048D6"/>
    <w:rsid w:val="00D067FA"/>
    <w:rsid w:val="00D07214"/>
    <w:rsid w:val="00D10952"/>
    <w:rsid w:val="00D11513"/>
    <w:rsid w:val="00D119BD"/>
    <w:rsid w:val="00D11F13"/>
    <w:rsid w:val="00D124CF"/>
    <w:rsid w:val="00D12B30"/>
    <w:rsid w:val="00D14FA4"/>
    <w:rsid w:val="00D1706E"/>
    <w:rsid w:val="00D17D97"/>
    <w:rsid w:val="00D20F62"/>
    <w:rsid w:val="00D256D0"/>
    <w:rsid w:val="00D25FF9"/>
    <w:rsid w:val="00D260F5"/>
    <w:rsid w:val="00D2612E"/>
    <w:rsid w:val="00D278FD"/>
    <w:rsid w:val="00D27B9B"/>
    <w:rsid w:val="00D27DB0"/>
    <w:rsid w:val="00D322EC"/>
    <w:rsid w:val="00D32E0B"/>
    <w:rsid w:val="00D3330D"/>
    <w:rsid w:val="00D33C89"/>
    <w:rsid w:val="00D34011"/>
    <w:rsid w:val="00D369E1"/>
    <w:rsid w:val="00D372B4"/>
    <w:rsid w:val="00D40530"/>
    <w:rsid w:val="00D40C11"/>
    <w:rsid w:val="00D41BF0"/>
    <w:rsid w:val="00D42ABA"/>
    <w:rsid w:val="00D44A1B"/>
    <w:rsid w:val="00D464C3"/>
    <w:rsid w:val="00D4799E"/>
    <w:rsid w:val="00D509E3"/>
    <w:rsid w:val="00D50BFF"/>
    <w:rsid w:val="00D51193"/>
    <w:rsid w:val="00D53ABD"/>
    <w:rsid w:val="00D54018"/>
    <w:rsid w:val="00D56397"/>
    <w:rsid w:val="00D57098"/>
    <w:rsid w:val="00D601F8"/>
    <w:rsid w:val="00D613E3"/>
    <w:rsid w:val="00D61431"/>
    <w:rsid w:val="00D63305"/>
    <w:rsid w:val="00D63C21"/>
    <w:rsid w:val="00D64E72"/>
    <w:rsid w:val="00D66008"/>
    <w:rsid w:val="00D667A5"/>
    <w:rsid w:val="00D6758C"/>
    <w:rsid w:val="00D72AAB"/>
    <w:rsid w:val="00D72F19"/>
    <w:rsid w:val="00D73F66"/>
    <w:rsid w:val="00D76568"/>
    <w:rsid w:val="00D76C79"/>
    <w:rsid w:val="00D812D7"/>
    <w:rsid w:val="00D82359"/>
    <w:rsid w:val="00D824F3"/>
    <w:rsid w:val="00D82AFC"/>
    <w:rsid w:val="00D85932"/>
    <w:rsid w:val="00D85B01"/>
    <w:rsid w:val="00D862DD"/>
    <w:rsid w:val="00D864A3"/>
    <w:rsid w:val="00D86EA3"/>
    <w:rsid w:val="00D87C3D"/>
    <w:rsid w:val="00D902B4"/>
    <w:rsid w:val="00D91FAB"/>
    <w:rsid w:val="00D94DF6"/>
    <w:rsid w:val="00DA0989"/>
    <w:rsid w:val="00DA1A97"/>
    <w:rsid w:val="00DA25E1"/>
    <w:rsid w:val="00DA329B"/>
    <w:rsid w:val="00DA45F7"/>
    <w:rsid w:val="00DA5D88"/>
    <w:rsid w:val="00DA6190"/>
    <w:rsid w:val="00DA74E7"/>
    <w:rsid w:val="00DB02B0"/>
    <w:rsid w:val="00DB0456"/>
    <w:rsid w:val="00DB062B"/>
    <w:rsid w:val="00DB20DB"/>
    <w:rsid w:val="00DB2B84"/>
    <w:rsid w:val="00DB2F9D"/>
    <w:rsid w:val="00DB3985"/>
    <w:rsid w:val="00DB74C8"/>
    <w:rsid w:val="00DB77FF"/>
    <w:rsid w:val="00DC0382"/>
    <w:rsid w:val="00DC1AC8"/>
    <w:rsid w:val="00DC2724"/>
    <w:rsid w:val="00DC2BFB"/>
    <w:rsid w:val="00DC30D7"/>
    <w:rsid w:val="00DC39B2"/>
    <w:rsid w:val="00DC66FD"/>
    <w:rsid w:val="00DD0E31"/>
    <w:rsid w:val="00DD166D"/>
    <w:rsid w:val="00DD1ED4"/>
    <w:rsid w:val="00DD27B9"/>
    <w:rsid w:val="00DD4407"/>
    <w:rsid w:val="00DD4771"/>
    <w:rsid w:val="00DD4F87"/>
    <w:rsid w:val="00DD525C"/>
    <w:rsid w:val="00DD6D6B"/>
    <w:rsid w:val="00DD6DB8"/>
    <w:rsid w:val="00DE054F"/>
    <w:rsid w:val="00DE1DE5"/>
    <w:rsid w:val="00DE1E62"/>
    <w:rsid w:val="00DE1F06"/>
    <w:rsid w:val="00DE2F4A"/>
    <w:rsid w:val="00DE6CE2"/>
    <w:rsid w:val="00DF007A"/>
    <w:rsid w:val="00DF24DE"/>
    <w:rsid w:val="00DF372C"/>
    <w:rsid w:val="00DF3D4E"/>
    <w:rsid w:val="00DF46F6"/>
    <w:rsid w:val="00DF5B9F"/>
    <w:rsid w:val="00DF65C8"/>
    <w:rsid w:val="00DF790E"/>
    <w:rsid w:val="00E0047A"/>
    <w:rsid w:val="00E011CD"/>
    <w:rsid w:val="00E0182D"/>
    <w:rsid w:val="00E04EC1"/>
    <w:rsid w:val="00E05294"/>
    <w:rsid w:val="00E053F9"/>
    <w:rsid w:val="00E05595"/>
    <w:rsid w:val="00E06C5D"/>
    <w:rsid w:val="00E07ACF"/>
    <w:rsid w:val="00E104DE"/>
    <w:rsid w:val="00E11E1B"/>
    <w:rsid w:val="00E12088"/>
    <w:rsid w:val="00E12A67"/>
    <w:rsid w:val="00E13089"/>
    <w:rsid w:val="00E14152"/>
    <w:rsid w:val="00E161A2"/>
    <w:rsid w:val="00E1751B"/>
    <w:rsid w:val="00E209B6"/>
    <w:rsid w:val="00E23BC7"/>
    <w:rsid w:val="00E242BE"/>
    <w:rsid w:val="00E24AB3"/>
    <w:rsid w:val="00E2578B"/>
    <w:rsid w:val="00E25A1F"/>
    <w:rsid w:val="00E331AC"/>
    <w:rsid w:val="00E3349A"/>
    <w:rsid w:val="00E33E1F"/>
    <w:rsid w:val="00E3434D"/>
    <w:rsid w:val="00E370E3"/>
    <w:rsid w:val="00E37695"/>
    <w:rsid w:val="00E37DAC"/>
    <w:rsid w:val="00E41A7F"/>
    <w:rsid w:val="00E431EF"/>
    <w:rsid w:val="00E43775"/>
    <w:rsid w:val="00E43898"/>
    <w:rsid w:val="00E4450C"/>
    <w:rsid w:val="00E45F2E"/>
    <w:rsid w:val="00E476F9"/>
    <w:rsid w:val="00E50290"/>
    <w:rsid w:val="00E50AED"/>
    <w:rsid w:val="00E51E1E"/>
    <w:rsid w:val="00E53B93"/>
    <w:rsid w:val="00E53E09"/>
    <w:rsid w:val="00E551CF"/>
    <w:rsid w:val="00E555AA"/>
    <w:rsid w:val="00E55A54"/>
    <w:rsid w:val="00E55DEB"/>
    <w:rsid w:val="00E57CAF"/>
    <w:rsid w:val="00E614A2"/>
    <w:rsid w:val="00E62BA6"/>
    <w:rsid w:val="00E63B0D"/>
    <w:rsid w:val="00E657C0"/>
    <w:rsid w:val="00E663EC"/>
    <w:rsid w:val="00E67BA6"/>
    <w:rsid w:val="00E67F24"/>
    <w:rsid w:val="00E70CEB"/>
    <w:rsid w:val="00E72681"/>
    <w:rsid w:val="00E72AF5"/>
    <w:rsid w:val="00E73661"/>
    <w:rsid w:val="00E7419F"/>
    <w:rsid w:val="00E74572"/>
    <w:rsid w:val="00E75445"/>
    <w:rsid w:val="00E7598F"/>
    <w:rsid w:val="00E76943"/>
    <w:rsid w:val="00E76B08"/>
    <w:rsid w:val="00E77754"/>
    <w:rsid w:val="00E77BCC"/>
    <w:rsid w:val="00E81746"/>
    <w:rsid w:val="00E81830"/>
    <w:rsid w:val="00E81F93"/>
    <w:rsid w:val="00E820B9"/>
    <w:rsid w:val="00E83969"/>
    <w:rsid w:val="00E83EDE"/>
    <w:rsid w:val="00E85ABB"/>
    <w:rsid w:val="00E85CB4"/>
    <w:rsid w:val="00E8709E"/>
    <w:rsid w:val="00E90D43"/>
    <w:rsid w:val="00E91FAF"/>
    <w:rsid w:val="00E9218A"/>
    <w:rsid w:val="00E928D1"/>
    <w:rsid w:val="00E94D63"/>
    <w:rsid w:val="00E95AC1"/>
    <w:rsid w:val="00E95C13"/>
    <w:rsid w:val="00E95E9D"/>
    <w:rsid w:val="00E96D33"/>
    <w:rsid w:val="00E97CD8"/>
    <w:rsid w:val="00EA0415"/>
    <w:rsid w:val="00EA1E2C"/>
    <w:rsid w:val="00EA23D6"/>
    <w:rsid w:val="00EA26D5"/>
    <w:rsid w:val="00EA3C1A"/>
    <w:rsid w:val="00EA3EB1"/>
    <w:rsid w:val="00EA55EE"/>
    <w:rsid w:val="00EA5718"/>
    <w:rsid w:val="00EA627D"/>
    <w:rsid w:val="00EA6313"/>
    <w:rsid w:val="00EA7F17"/>
    <w:rsid w:val="00EB0361"/>
    <w:rsid w:val="00EB064B"/>
    <w:rsid w:val="00EB1A40"/>
    <w:rsid w:val="00EB1BF1"/>
    <w:rsid w:val="00EB55CD"/>
    <w:rsid w:val="00EB5A37"/>
    <w:rsid w:val="00EB6CB1"/>
    <w:rsid w:val="00EB6DFD"/>
    <w:rsid w:val="00EC0C19"/>
    <w:rsid w:val="00EC0C20"/>
    <w:rsid w:val="00EC19F3"/>
    <w:rsid w:val="00EC307E"/>
    <w:rsid w:val="00EC379C"/>
    <w:rsid w:val="00EC59CC"/>
    <w:rsid w:val="00EC6C2F"/>
    <w:rsid w:val="00EC729A"/>
    <w:rsid w:val="00EC73D7"/>
    <w:rsid w:val="00EC760C"/>
    <w:rsid w:val="00EC78DD"/>
    <w:rsid w:val="00ED2083"/>
    <w:rsid w:val="00ED2FD1"/>
    <w:rsid w:val="00ED3AC0"/>
    <w:rsid w:val="00ED4982"/>
    <w:rsid w:val="00ED49CE"/>
    <w:rsid w:val="00ED4B89"/>
    <w:rsid w:val="00ED72BE"/>
    <w:rsid w:val="00EE0722"/>
    <w:rsid w:val="00EE1A91"/>
    <w:rsid w:val="00EE3565"/>
    <w:rsid w:val="00EE35E7"/>
    <w:rsid w:val="00EE3716"/>
    <w:rsid w:val="00EE392A"/>
    <w:rsid w:val="00EE5CB0"/>
    <w:rsid w:val="00EE6EC4"/>
    <w:rsid w:val="00EF0CFD"/>
    <w:rsid w:val="00EF2113"/>
    <w:rsid w:val="00EF525E"/>
    <w:rsid w:val="00EF5856"/>
    <w:rsid w:val="00EF62DD"/>
    <w:rsid w:val="00EF671F"/>
    <w:rsid w:val="00EF6858"/>
    <w:rsid w:val="00EF6A3F"/>
    <w:rsid w:val="00EF6B76"/>
    <w:rsid w:val="00EF78CC"/>
    <w:rsid w:val="00F0088E"/>
    <w:rsid w:val="00F009E8"/>
    <w:rsid w:val="00F00C8F"/>
    <w:rsid w:val="00F0229A"/>
    <w:rsid w:val="00F02C97"/>
    <w:rsid w:val="00F02F80"/>
    <w:rsid w:val="00F03185"/>
    <w:rsid w:val="00F03CC9"/>
    <w:rsid w:val="00F042F5"/>
    <w:rsid w:val="00F046BF"/>
    <w:rsid w:val="00F05626"/>
    <w:rsid w:val="00F05749"/>
    <w:rsid w:val="00F06244"/>
    <w:rsid w:val="00F06C68"/>
    <w:rsid w:val="00F11AE6"/>
    <w:rsid w:val="00F11BE4"/>
    <w:rsid w:val="00F12003"/>
    <w:rsid w:val="00F13957"/>
    <w:rsid w:val="00F13FFB"/>
    <w:rsid w:val="00F1767C"/>
    <w:rsid w:val="00F204EE"/>
    <w:rsid w:val="00F20615"/>
    <w:rsid w:val="00F224FA"/>
    <w:rsid w:val="00F22526"/>
    <w:rsid w:val="00F228DF"/>
    <w:rsid w:val="00F24399"/>
    <w:rsid w:val="00F24594"/>
    <w:rsid w:val="00F25EF6"/>
    <w:rsid w:val="00F312EA"/>
    <w:rsid w:val="00F325AF"/>
    <w:rsid w:val="00F32E9E"/>
    <w:rsid w:val="00F35A44"/>
    <w:rsid w:val="00F35A7C"/>
    <w:rsid w:val="00F3611E"/>
    <w:rsid w:val="00F3717C"/>
    <w:rsid w:val="00F402CF"/>
    <w:rsid w:val="00F40FE4"/>
    <w:rsid w:val="00F412CD"/>
    <w:rsid w:val="00F414A2"/>
    <w:rsid w:val="00F4212B"/>
    <w:rsid w:val="00F42357"/>
    <w:rsid w:val="00F4668F"/>
    <w:rsid w:val="00F46DD0"/>
    <w:rsid w:val="00F477A3"/>
    <w:rsid w:val="00F5052F"/>
    <w:rsid w:val="00F515AA"/>
    <w:rsid w:val="00F5203B"/>
    <w:rsid w:val="00F5293D"/>
    <w:rsid w:val="00F5707F"/>
    <w:rsid w:val="00F572A7"/>
    <w:rsid w:val="00F6279C"/>
    <w:rsid w:val="00F62CF2"/>
    <w:rsid w:val="00F638DA"/>
    <w:rsid w:val="00F63C40"/>
    <w:rsid w:val="00F6432E"/>
    <w:rsid w:val="00F6550F"/>
    <w:rsid w:val="00F65B83"/>
    <w:rsid w:val="00F6660F"/>
    <w:rsid w:val="00F669CD"/>
    <w:rsid w:val="00F678B9"/>
    <w:rsid w:val="00F70213"/>
    <w:rsid w:val="00F706C2"/>
    <w:rsid w:val="00F75436"/>
    <w:rsid w:val="00F75546"/>
    <w:rsid w:val="00F75BC8"/>
    <w:rsid w:val="00F7663D"/>
    <w:rsid w:val="00F76932"/>
    <w:rsid w:val="00F77818"/>
    <w:rsid w:val="00F81187"/>
    <w:rsid w:val="00F81991"/>
    <w:rsid w:val="00F82B09"/>
    <w:rsid w:val="00F83122"/>
    <w:rsid w:val="00F83E15"/>
    <w:rsid w:val="00F84050"/>
    <w:rsid w:val="00F90C44"/>
    <w:rsid w:val="00F90EEB"/>
    <w:rsid w:val="00F91358"/>
    <w:rsid w:val="00F9178B"/>
    <w:rsid w:val="00F91987"/>
    <w:rsid w:val="00F91BDC"/>
    <w:rsid w:val="00F921C6"/>
    <w:rsid w:val="00F92C5C"/>
    <w:rsid w:val="00F93683"/>
    <w:rsid w:val="00F93A92"/>
    <w:rsid w:val="00F940D2"/>
    <w:rsid w:val="00F97735"/>
    <w:rsid w:val="00FA02CC"/>
    <w:rsid w:val="00FA1D4F"/>
    <w:rsid w:val="00FA2922"/>
    <w:rsid w:val="00FA2A57"/>
    <w:rsid w:val="00FA2F8B"/>
    <w:rsid w:val="00FA3641"/>
    <w:rsid w:val="00FA3F0E"/>
    <w:rsid w:val="00FA408D"/>
    <w:rsid w:val="00FA53A1"/>
    <w:rsid w:val="00FA5978"/>
    <w:rsid w:val="00FB057D"/>
    <w:rsid w:val="00FB064D"/>
    <w:rsid w:val="00FB075B"/>
    <w:rsid w:val="00FB1F82"/>
    <w:rsid w:val="00FB2CFA"/>
    <w:rsid w:val="00FB7AA8"/>
    <w:rsid w:val="00FC1289"/>
    <w:rsid w:val="00FC151F"/>
    <w:rsid w:val="00FC15DF"/>
    <w:rsid w:val="00FC176F"/>
    <w:rsid w:val="00FC1C76"/>
    <w:rsid w:val="00FC2062"/>
    <w:rsid w:val="00FC23EE"/>
    <w:rsid w:val="00FC36EE"/>
    <w:rsid w:val="00FC4C19"/>
    <w:rsid w:val="00FC4F36"/>
    <w:rsid w:val="00FC680B"/>
    <w:rsid w:val="00FC6892"/>
    <w:rsid w:val="00FC6F57"/>
    <w:rsid w:val="00FD20C9"/>
    <w:rsid w:val="00FD329A"/>
    <w:rsid w:val="00FD4370"/>
    <w:rsid w:val="00FD46C9"/>
    <w:rsid w:val="00FD4DA9"/>
    <w:rsid w:val="00FD4DB5"/>
    <w:rsid w:val="00FD68C6"/>
    <w:rsid w:val="00FD7E9A"/>
    <w:rsid w:val="00FE1914"/>
    <w:rsid w:val="00FE1B95"/>
    <w:rsid w:val="00FE319E"/>
    <w:rsid w:val="00FE5E32"/>
    <w:rsid w:val="00FE67A7"/>
    <w:rsid w:val="00FE7172"/>
    <w:rsid w:val="00FF0F7F"/>
    <w:rsid w:val="00FF1BE0"/>
    <w:rsid w:val="00FF3927"/>
    <w:rsid w:val="00FF4E38"/>
    <w:rsid w:val="00FF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BC2D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Simple 1" w:uiPriority="0"/>
    <w:lsdException w:name="Table Classic 1" w:uiPriority="0"/>
    <w:lsdException w:name="Table Grid" w:semiHidden="0" w:uiPriority="39" w:unhideWhenUsed="0" w:qFormat="1"/>
    <w:lsdException w:name="Placeholder Text" w:semiHidden="0" w:unhideWhenUsed="0"/>
    <w:lsdException w:name="No Spacing" w:semiHidden="0" w:uiPriority="68" w:unhideWhenUsed="0"/>
    <w:lsdException w:name="Light Shading" w:semiHidden="0" w:uiPriority="60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0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AA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94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94A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4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94AA1"/>
    <w:rPr>
      <w:sz w:val="18"/>
      <w:szCs w:val="18"/>
    </w:rPr>
  </w:style>
  <w:style w:type="character" w:styleId="a5">
    <w:name w:val="Hyperlink"/>
    <w:uiPriority w:val="99"/>
    <w:rsid w:val="00194AA1"/>
    <w:rPr>
      <w:color w:val="0000FF"/>
      <w:u w:val="single"/>
    </w:rPr>
  </w:style>
  <w:style w:type="paragraph" w:styleId="a6">
    <w:name w:val="Balloon Text"/>
    <w:basedOn w:val="a"/>
    <w:link w:val="Char1"/>
    <w:uiPriority w:val="99"/>
    <w:rsid w:val="00194AA1"/>
    <w:rPr>
      <w:sz w:val="18"/>
      <w:szCs w:val="18"/>
    </w:rPr>
  </w:style>
  <w:style w:type="character" w:customStyle="1" w:styleId="Char1">
    <w:name w:val="批注框文本 Char"/>
    <w:link w:val="a6"/>
    <w:uiPriority w:val="99"/>
    <w:rsid w:val="00194AA1"/>
    <w:rPr>
      <w:rFonts w:ascii="Times New Roman" w:eastAsia="宋体" w:hAnsi="Times New Roman" w:cs="Times New Roman"/>
      <w:sz w:val="18"/>
      <w:szCs w:val="18"/>
    </w:rPr>
  </w:style>
  <w:style w:type="table" w:styleId="3">
    <w:name w:val="Medium Grid 3"/>
    <w:basedOn w:val="a1"/>
    <w:uiPriority w:val="60"/>
    <w:rsid w:val="00194AA1"/>
    <w:rPr>
      <w:color w:val="00000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-11">
    <w:name w:val="彩色列表 - 强调文字颜色 11"/>
    <w:basedOn w:val="a"/>
    <w:uiPriority w:val="34"/>
    <w:qFormat/>
    <w:rsid w:val="00194AA1"/>
    <w:pPr>
      <w:ind w:left="720"/>
      <w:contextualSpacing/>
    </w:pPr>
  </w:style>
  <w:style w:type="paragraph" w:styleId="a7">
    <w:name w:val="Normal (Web)"/>
    <w:basedOn w:val="a"/>
    <w:uiPriority w:val="99"/>
    <w:unhideWhenUsed/>
    <w:rsid w:val="00194AA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8">
    <w:name w:val="Table Grid"/>
    <w:basedOn w:val="a1"/>
    <w:uiPriority w:val="39"/>
    <w:qFormat/>
    <w:rsid w:val="00194AA1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Classic 1"/>
    <w:basedOn w:val="a1"/>
    <w:rsid w:val="00194AA1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194AA1"/>
    <w:pPr>
      <w:widowControl w:val="0"/>
      <w:autoSpaceDE w:val="0"/>
      <w:autoSpaceDN w:val="0"/>
      <w:adjustRightInd w:val="0"/>
    </w:pPr>
    <w:rPr>
      <w:rFonts w:eastAsia="Calibri" w:hAnsi="Times New Roman" w:cs="Calibri"/>
      <w:color w:val="000000"/>
      <w:sz w:val="24"/>
      <w:szCs w:val="24"/>
    </w:rPr>
  </w:style>
  <w:style w:type="table" w:styleId="10">
    <w:name w:val="Table Simple 1"/>
    <w:basedOn w:val="a1"/>
    <w:rsid w:val="00194AA1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9">
    <w:name w:val="Emphasis"/>
    <w:uiPriority w:val="20"/>
    <w:qFormat/>
    <w:rsid w:val="00194AA1"/>
    <w:rPr>
      <w:i/>
      <w:iCs/>
    </w:rPr>
  </w:style>
  <w:style w:type="character" w:styleId="aa">
    <w:name w:val="Strong"/>
    <w:uiPriority w:val="22"/>
    <w:qFormat/>
    <w:rsid w:val="00194AA1"/>
    <w:rPr>
      <w:b/>
      <w:bCs/>
    </w:rPr>
  </w:style>
  <w:style w:type="paragraph" w:customStyle="1" w:styleId="p0">
    <w:name w:val="p0"/>
    <w:basedOn w:val="a"/>
    <w:rsid w:val="00194AA1"/>
    <w:pPr>
      <w:widowControl/>
    </w:pPr>
    <w:rPr>
      <w:kern w:val="0"/>
      <w:szCs w:val="21"/>
    </w:rPr>
  </w:style>
  <w:style w:type="paragraph" w:customStyle="1" w:styleId="21">
    <w:name w:val="中等深浅网格 21"/>
    <w:uiPriority w:val="1"/>
    <w:qFormat/>
    <w:rsid w:val="00194AA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customStyle="1" w:styleId="p15">
    <w:name w:val="p15"/>
    <w:basedOn w:val="a"/>
    <w:rsid w:val="00194AA1"/>
    <w:pPr>
      <w:widowControl/>
    </w:pPr>
    <w:rPr>
      <w:kern w:val="0"/>
      <w:szCs w:val="21"/>
    </w:rPr>
  </w:style>
  <w:style w:type="character" w:styleId="ab">
    <w:name w:val="annotation reference"/>
    <w:rsid w:val="00194AA1"/>
    <w:rPr>
      <w:sz w:val="18"/>
      <w:szCs w:val="18"/>
    </w:rPr>
  </w:style>
  <w:style w:type="paragraph" w:styleId="ac">
    <w:name w:val="annotation text"/>
    <w:basedOn w:val="a"/>
    <w:link w:val="Char2"/>
    <w:rsid w:val="00194AA1"/>
    <w:rPr>
      <w:sz w:val="24"/>
    </w:rPr>
  </w:style>
  <w:style w:type="character" w:customStyle="1" w:styleId="Char2">
    <w:name w:val="批注文字 Char"/>
    <w:link w:val="ac"/>
    <w:rsid w:val="00194AA1"/>
    <w:rPr>
      <w:rFonts w:ascii="Times New Roman" w:eastAsia="宋体" w:hAnsi="Times New Roman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rsid w:val="00194AA1"/>
    <w:rPr>
      <w:b/>
      <w:bCs/>
      <w:sz w:val="20"/>
      <w:szCs w:val="20"/>
    </w:rPr>
  </w:style>
  <w:style w:type="character" w:customStyle="1" w:styleId="Char3">
    <w:name w:val="批注主题 Char"/>
    <w:link w:val="ad"/>
    <w:rsid w:val="00194AA1"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Ae">
    <w:name w:val="正文 A"/>
    <w:rsid w:val="00FF0F7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</w:rPr>
  </w:style>
  <w:style w:type="paragraph" w:customStyle="1" w:styleId="2">
    <w:name w:val="表格样式 2"/>
    <w:rsid w:val="00FF0F7F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Helvetica" w:eastAsia="Helvetica" w:hAnsi="Helvetica" w:cs="Helvetica"/>
      <w:color w:val="000000"/>
      <w:bdr w:val="nil"/>
    </w:rPr>
  </w:style>
  <w:style w:type="table" w:styleId="af">
    <w:name w:val="Light Shading"/>
    <w:basedOn w:val="a1"/>
    <w:uiPriority w:val="60"/>
    <w:rsid w:val="00FF0F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/>
      <w:color w:val="000000"/>
      <w:bdr w:val="ni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211">
    <w:name w:val="中等深浅网格 211"/>
    <w:uiPriority w:val="1"/>
    <w:qFormat/>
    <w:rsid w:val="0037344D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customStyle="1" w:styleId="high-light">
    <w:name w:val="high-light"/>
    <w:rsid w:val="0037344D"/>
  </w:style>
  <w:style w:type="character" w:customStyle="1" w:styleId="apple-converted-space">
    <w:name w:val="apple-converted-space"/>
    <w:rsid w:val="0037344D"/>
  </w:style>
  <w:style w:type="character" w:styleId="af0">
    <w:name w:val="FollowedHyperlink"/>
    <w:uiPriority w:val="99"/>
    <w:semiHidden/>
    <w:unhideWhenUsed/>
    <w:rsid w:val="0037344D"/>
    <w:rPr>
      <w:color w:val="800080"/>
      <w:u w:val="single"/>
    </w:rPr>
  </w:style>
  <w:style w:type="paragraph" w:customStyle="1" w:styleId="font5">
    <w:name w:val="font5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7344D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4">
    <w:name w:val="xl64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5">
    <w:name w:val="xl65"/>
    <w:basedOn w:val="a"/>
    <w:rsid w:val="003734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66">
    <w:name w:val="xl66"/>
    <w:basedOn w:val="a"/>
    <w:rsid w:val="003734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67">
    <w:name w:val="xl67"/>
    <w:basedOn w:val="a"/>
    <w:rsid w:val="003734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68">
    <w:name w:val="xl68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69">
    <w:name w:val="xl69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0">
    <w:name w:val="xl70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1">
    <w:name w:val="xl71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2">
    <w:name w:val="xl72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3">
    <w:name w:val="xl73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4">
    <w:name w:val="xl74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5">
    <w:name w:val="xl75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7344D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78">
    <w:name w:val="xl78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16"/>
      <w:szCs w:val="16"/>
    </w:rPr>
  </w:style>
  <w:style w:type="paragraph" w:customStyle="1" w:styleId="xl79">
    <w:name w:val="xl79"/>
    <w:basedOn w:val="a"/>
    <w:rsid w:val="0037344D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80">
    <w:name w:val="xl80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1">
    <w:name w:val="xl81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2">
    <w:name w:val="xl82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3">
    <w:name w:val="xl83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16"/>
      <w:szCs w:val="16"/>
    </w:rPr>
  </w:style>
  <w:style w:type="paragraph" w:customStyle="1" w:styleId="xl84">
    <w:name w:val="xl84"/>
    <w:basedOn w:val="a"/>
    <w:rsid w:val="0037344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5">
    <w:name w:val="xl85"/>
    <w:basedOn w:val="a"/>
    <w:rsid w:val="0037344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6">
    <w:name w:val="xl86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7">
    <w:name w:val="xl87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font11">
    <w:name w:val="font11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table" w:customStyle="1" w:styleId="11">
    <w:name w:val="浅色底纹1"/>
    <w:basedOn w:val="a1"/>
    <w:uiPriority w:val="60"/>
    <w:rsid w:val="005276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1"/>
    <w:uiPriority w:val="60"/>
    <w:rsid w:val="005276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1">
    <w:name w:val="List Paragraph"/>
    <w:basedOn w:val="a"/>
    <w:uiPriority w:val="99"/>
    <w:qFormat/>
    <w:rsid w:val="005276C6"/>
    <w:pPr>
      <w:widowControl/>
      <w:pBdr>
        <w:top w:val="nil"/>
        <w:left w:val="nil"/>
        <w:bottom w:val="nil"/>
        <w:right w:val="nil"/>
        <w:between w:val="nil"/>
        <w:bar w:val="nil"/>
      </w:pBdr>
      <w:ind w:firstLineChars="200" w:firstLine="420"/>
      <w:jc w:val="left"/>
    </w:pPr>
    <w:rPr>
      <w:rFonts w:eastAsiaTheme="minorEastAsia"/>
      <w:kern w:val="0"/>
      <w:sz w:val="24"/>
      <w:bdr w:val="nil"/>
      <w:lang w:eastAsia="en-US"/>
    </w:rPr>
  </w:style>
  <w:style w:type="table" w:customStyle="1" w:styleId="TableNormal">
    <w:name w:val="Table Normal"/>
    <w:rsid w:val="00015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2">
    <w:name w:val="默认"/>
    <w:rsid w:val="00015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da-DK"/>
    </w:rPr>
  </w:style>
  <w:style w:type="table" w:customStyle="1" w:styleId="-110">
    <w:name w:val="浅色底纹 - 强调文字颜色 11"/>
    <w:basedOn w:val="a1"/>
    <w:uiPriority w:val="60"/>
    <w:rsid w:val="00015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color w:val="365F91" w:themeColor="accen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3">
    <w:name w:val="Placeholder Text"/>
    <w:basedOn w:val="a0"/>
    <w:uiPriority w:val="99"/>
    <w:rsid w:val="0001546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Simple 1" w:uiPriority="0"/>
    <w:lsdException w:name="Table Classic 1" w:uiPriority="0"/>
    <w:lsdException w:name="Table Grid" w:semiHidden="0" w:uiPriority="39" w:unhideWhenUsed="0" w:qFormat="1"/>
    <w:lsdException w:name="Placeholder Text" w:semiHidden="0" w:unhideWhenUsed="0"/>
    <w:lsdException w:name="No Spacing" w:semiHidden="0" w:uiPriority="68" w:unhideWhenUsed="0"/>
    <w:lsdException w:name="Light Shading" w:semiHidden="0" w:uiPriority="60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0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AA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94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94A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4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94AA1"/>
    <w:rPr>
      <w:sz w:val="18"/>
      <w:szCs w:val="18"/>
    </w:rPr>
  </w:style>
  <w:style w:type="character" w:styleId="a5">
    <w:name w:val="Hyperlink"/>
    <w:uiPriority w:val="99"/>
    <w:rsid w:val="00194AA1"/>
    <w:rPr>
      <w:color w:val="0000FF"/>
      <w:u w:val="single"/>
    </w:rPr>
  </w:style>
  <w:style w:type="paragraph" w:styleId="a6">
    <w:name w:val="Balloon Text"/>
    <w:basedOn w:val="a"/>
    <w:link w:val="Char1"/>
    <w:uiPriority w:val="99"/>
    <w:rsid w:val="00194AA1"/>
    <w:rPr>
      <w:sz w:val="18"/>
      <w:szCs w:val="18"/>
    </w:rPr>
  </w:style>
  <w:style w:type="character" w:customStyle="1" w:styleId="Char1">
    <w:name w:val="批注框文本 Char"/>
    <w:link w:val="a6"/>
    <w:uiPriority w:val="99"/>
    <w:rsid w:val="00194AA1"/>
    <w:rPr>
      <w:rFonts w:ascii="Times New Roman" w:eastAsia="宋体" w:hAnsi="Times New Roman" w:cs="Times New Roman"/>
      <w:sz w:val="18"/>
      <w:szCs w:val="18"/>
    </w:rPr>
  </w:style>
  <w:style w:type="table" w:styleId="3">
    <w:name w:val="Medium Grid 3"/>
    <w:basedOn w:val="a1"/>
    <w:uiPriority w:val="60"/>
    <w:rsid w:val="00194AA1"/>
    <w:rPr>
      <w:color w:val="00000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-11">
    <w:name w:val="彩色列表 - 强调文字颜色 11"/>
    <w:basedOn w:val="a"/>
    <w:uiPriority w:val="34"/>
    <w:qFormat/>
    <w:rsid w:val="00194AA1"/>
    <w:pPr>
      <w:ind w:left="720"/>
      <w:contextualSpacing/>
    </w:pPr>
  </w:style>
  <w:style w:type="paragraph" w:styleId="a7">
    <w:name w:val="Normal (Web)"/>
    <w:basedOn w:val="a"/>
    <w:uiPriority w:val="99"/>
    <w:unhideWhenUsed/>
    <w:rsid w:val="00194AA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8">
    <w:name w:val="Table Grid"/>
    <w:basedOn w:val="a1"/>
    <w:uiPriority w:val="39"/>
    <w:qFormat/>
    <w:rsid w:val="00194AA1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Classic 1"/>
    <w:basedOn w:val="a1"/>
    <w:rsid w:val="00194AA1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194AA1"/>
    <w:pPr>
      <w:widowControl w:val="0"/>
      <w:autoSpaceDE w:val="0"/>
      <w:autoSpaceDN w:val="0"/>
      <w:adjustRightInd w:val="0"/>
    </w:pPr>
    <w:rPr>
      <w:rFonts w:eastAsia="Calibri" w:hAnsi="Times New Roman" w:cs="Calibri"/>
      <w:color w:val="000000"/>
      <w:sz w:val="24"/>
      <w:szCs w:val="24"/>
    </w:rPr>
  </w:style>
  <w:style w:type="table" w:styleId="10">
    <w:name w:val="Table Simple 1"/>
    <w:basedOn w:val="a1"/>
    <w:rsid w:val="00194AA1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9">
    <w:name w:val="Emphasis"/>
    <w:uiPriority w:val="20"/>
    <w:qFormat/>
    <w:rsid w:val="00194AA1"/>
    <w:rPr>
      <w:i/>
      <w:iCs/>
    </w:rPr>
  </w:style>
  <w:style w:type="character" w:styleId="aa">
    <w:name w:val="Strong"/>
    <w:uiPriority w:val="22"/>
    <w:qFormat/>
    <w:rsid w:val="00194AA1"/>
    <w:rPr>
      <w:b/>
      <w:bCs/>
    </w:rPr>
  </w:style>
  <w:style w:type="paragraph" w:customStyle="1" w:styleId="p0">
    <w:name w:val="p0"/>
    <w:basedOn w:val="a"/>
    <w:rsid w:val="00194AA1"/>
    <w:pPr>
      <w:widowControl/>
    </w:pPr>
    <w:rPr>
      <w:kern w:val="0"/>
      <w:szCs w:val="21"/>
    </w:rPr>
  </w:style>
  <w:style w:type="paragraph" w:customStyle="1" w:styleId="21">
    <w:name w:val="中等深浅网格 21"/>
    <w:uiPriority w:val="1"/>
    <w:qFormat/>
    <w:rsid w:val="00194AA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customStyle="1" w:styleId="p15">
    <w:name w:val="p15"/>
    <w:basedOn w:val="a"/>
    <w:rsid w:val="00194AA1"/>
    <w:pPr>
      <w:widowControl/>
    </w:pPr>
    <w:rPr>
      <w:kern w:val="0"/>
      <w:szCs w:val="21"/>
    </w:rPr>
  </w:style>
  <w:style w:type="character" w:styleId="ab">
    <w:name w:val="annotation reference"/>
    <w:rsid w:val="00194AA1"/>
    <w:rPr>
      <w:sz w:val="18"/>
      <w:szCs w:val="18"/>
    </w:rPr>
  </w:style>
  <w:style w:type="paragraph" w:styleId="ac">
    <w:name w:val="annotation text"/>
    <w:basedOn w:val="a"/>
    <w:link w:val="Char2"/>
    <w:rsid w:val="00194AA1"/>
    <w:rPr>
      <w:sz w:val="24"/>
    </w:rPr>
  </w:style>
  <w:style w:type="character" w:customStyle="1" w:styleId="Char2">
    <w:name w:val="批注文字 Char"/>
    <w:link w:val="ac"/>
    <w:rsid w:val="00194AA1"/>
    <w:rPr>
      <w:rFonts w:ascii="Times New Roman" w:eastAsia="宋体" w:hAnsi="Times New Roman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rsid w:val="00194AA1"/>
    <w:rPr>
      <w:b/>
      <w:bCs/>
      <w:sz w:val="20"/>
      <w:szCs w:val="20"/>
    </w:rPr>
  </w:style>
  <w:style w:type="character" w:customStyle="1" w:styleId="Char3">
    <w:name w:val="批注主题 Char"/>
    <w:link w:val="ad"/>
    <w:rsid w:val="00194AA1"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Ae">
    <w:name w:val="正文 A"/>
    <w:rsid w:val="00FF0F7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</w:rPr>
  </w:style>
  <w:style w:type="paragraph" w:customStyle="1" w:styleId="2">
    <w:name w:val="表格样式 2"/>
    <w:rsid w:val="00FF0F7F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Helvetica" w:eastAsia="Helvetica" w:hAnsi="Helvetica" w:cs="Helvetica"/>
      <w:color w:val="000000"/>
      <w:bdr w:val="nil"/>
    </w:rPr>
  </w:style>
  <w:style w:type="table" w:styleId="af">
    <w:name w:val="Light Shading"/>
    <w:basedOn w:val="a1"/>
    <w:uiPriority w:val="60"/>
    <w:rsid w:val="00FF0F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/>
      <w:color w:val="000000"/>
      <w:bdr w:val="ni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211">
    <w:name w:val="中等深浅网格 211"/>
    <w:uiPriority w:val="1"/>
    <w:qFormat/>
    <w:rsid w:val="0037344D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customStyle="1" w:styleId="high-light">
    <w:name w:val="high-light"/>
    <w:rsid w:val="0037344D"/>
  </w:style>
  <w:style w:type="character" w:customStyle="1" w:styleId="apple-converted-space">
    <w:name w:val="apple-converted-space"/>
    <w:rsid w:val="0037344D"/>
  </w:style>
  <w:style w:type="character" w:styleId="af0">
    <w:name w:val="FollowedHyperlink"/>
    <w:uiPriority w:val="99"/>
    <w:semiHidden/>
    <w:unhideWhenUsed/>
    <w:rsid w:val="0037344D"/>
    <w:rPr>
      <w:color w:val="800080"/>
      <w:u w:val="single"/>
    </w:rPr>
  </w:style>
  <w:style w:type="paragraph" w:customStyle="1" w:styleId="font5">
    <w:name w:val="font5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7344D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4">
    <w:name w:val="xl64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5">
    <w:name w:val="xl65"/>
    <w:basedOn w:val="a"/>
    <w:rsid w:val="003734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66">
    <w:name w:val="xl66"/>
    <w:basedOn w:val="a"/>
    <w:rsid w:val="003734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67">
    <w:name w:val="xl67"/>
    <w:basedOn w:val="a"/>
    <w:rsid w:val="003734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68">
    <w:name w:val="xl68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69">
    <w:name w:val="xl69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0">
    <w:name w:val="xl70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1">
    <w:name w:val="xl71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2">
    <w:name w:val="xl72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3">
    <w:name w:val="xl73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4">
    <w:name w:val="xl74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5">
    <w:name w:val="xl75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7344D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78">
    <w:name w:val="xl78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16"/>
      <w:szCs w:val="16"/>
    </w:rPr>
  </w:style>
  <w:style w:type="paragraph" w:customStyle="1" w:styleId="xl79">
    <w:name w:val="xl79"/>
    <w:basedOn w:val="a"/>
    <w:rsid w:val="0037344D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80">
    <w:name w:val="xl80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1">
    <w:name w:val="xl81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2">
    <w:name w:val="xl82"/>
    <w:basedOn w:val="a"/>
    <w:rsid w:val="0037344D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3">
    <w:name w:val="xl83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16"/>
      <w:szCs w:val="16"/>
    </w:rPr>
  </w:style>
  <w:style w:type="paragraph" w:customStyle="1" w:styleId="xl84">
    <w:name w:val="xl84"/>
    <w:basedOn w:val="a"/>
    <w:rsid w:val="0037344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5">
    <w:name w:val="xl85"/>
    <w:basedOn w:val="a"/>
    <w:rsid w:val="0037344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6">
    <w:name w:val="xl86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7">
    <w:name w:val="xl87"/>
    <w:basedOn w:val="a"/>
    <w:rsid w:val="0037344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font11">
    <w:name w:val="font11"/>
    <w:basedOn w:val="a"/>
    <w:rsid w:val="0037344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table" w:customStyle="1" w:styleId="11">
    <w:name w:val="浅色底纹1"/>
    <w:basedOn w:val="a1"/>
    <w:uiPriority w:val="60"/>
    <w:rsid w:val="005276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1"/>
    <w:uiPriority w:val="60"/>
    <w:rsid w:val="005276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1">
    <w:name w:val="List Paragraph"/>
    <w:basedOn w:val="a"/>
    <w:uiPriority w:val="99"/>
    <w:qFormat/>
    <w:rsid w:val="005276C6"/>
    <w:pPr>
      <w:widowControl/>
      <w:pBdr>
        <w:top w:val="nil"/>
        <w:left w:val="nil"/>
        <w:bottom w:val="nil"/>
        <w:right w:val="nil"/>
        <w:between w:val="nil"/>
        <w:bar w:val="nil"/>
      </w:pBdr>
      <w:ind w:firstLineChars="200" w:firstLine="420"/>
      <w:jc w:val="left"/>
    </w:pPr>
    <w:rPr>
      <w:rFonts w:eastAsiaTheme="minorEastAsia"/>
      <w:kern w:val="0"/>
      <w:sz w:val="24"/>
      <w:bdr w:val="nil"/>
      <w:lang w:eastAsia="en-US"/>
    </w:rPr>
  </w:style>
  <w:style w:type="table" w:customStyle="1" w:styleId="TableNormal">
    <w:name w:val="Table Normal"/>
    <w:rsid w:val="00015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2">
    <w:name w:val="默认"/>
    <w:rsid w:val="00015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da-DK"/>
    </w:rPr>
  </w:style>
  <w:style w:type="table" w:customStyle="1" w:styleId="-110">
    <w:name w:val="浅色底纹 - 强调文字颜色 11"/>
    <w:basedOn w:val="a1"/>
    <w:uiPriority w:val="60"/>
    <w:rsid w:val="00015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color w:val="365F91" w:themeColor="accen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3">
    <w:name w:val="Placeholder Text"/>
    <w:basedOn w:val="a0"/>
    <w:uiPriority w:val="99"/>
    <w:rsid w:val="000154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ACDEB8-E7A7-4835-885D-490961E4E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1</TotalTime>
  <Pages>1</Pages>
  <Words>2247</Words>
  <Characters>12810</Characters>
  <Application>Microsoft Office Word</Application>
  <DocSecurity>0</DocSecurity>
  <Lines>106</Lines>
  <Paragraphs>30</Paragraphs>
  <ScaleCrop>false</ScaleCrop>
  <Company/>
  <LinksUpToDate>false</LinksUpToDate>
  <CharactersWithSpaces>15027</CharactersWithSpaces>
  <SharedDoc>false</SharedDoc>
  <HLinks>
    <vt:vector size="24" baseType="variant">
      <vt:variant>
        <vt:i4>7798806</vt:i4>
      </vt:variant>
      <vt:variant>
        <vt:i4>9</vt:i4>
      </vt:variant>
      <vt:variant>
        <vt:i4>0</vt:i4>
      </vt:variant>
      <vt:variant>
        <vt:i4>5</vt:i4>
      </vt:variant>
      <vt:variant>
        <vt:lpwstr>http://www.pnas.org/content/suppl/2014/11/03/1418307111.DCSupplemental/pnas.1418307111.sd01.xls</vt:lpwstr>
      </vt:variant>
      <vt:variant>
        <vt:lpwstr/>
      </vt:variant>
      <vt:variant>
        <vt:i4>7798806</vt:i4>
      </vt:variant>
      <vt:variant>
        <vt:i4>6</vt:i4>
      </vt:variant>
      <vt:variant>
        <vt:i4>0</vt:i4>
      </vt:variant>
      <vt:variant>
        <vt:i4>5</vt:i4>
      </vt:variant>
      <vt:variant>
        <vt:lpwstr>http://www.pnas.org/content/suppl/2014/11/03/1418307111.DCSupplemental/pnas.1418307111.sd01.xls</vt:lpwstr>
      </vt:variant>
      <vt:variant>
        <vt:lpwstr/>
      </vt:variant>
      <vt:variant>
        <vt:i4>7798806</vt:i4>
      </vt:variant>
      <vt:variant>
        <vt:i4>3</vt:i4>
      </vt:variant>
      <vt:variant>
        <vt:i4>0</vt:i4>
      </vt:variant>
      <vt:variant>
        <vt:i4>5</vt:i4>
      </vt:variant>
      <vt:variant>
        <vt:lpwstr>http://www.pnas.org/content/suppl/2014/11/03/1418307111.DCSupplemental/pnas.1418307111.sd01.xls</vt:lpwstr>
      </vt:variant>
      <vt:variant>
        <vt:lpwstr/>
      </vt:variant>
      <vt:variant>
        <vt:i4>6946832</vt:i4>
      </vt:variant>
      <vt:variant>
        <vt:i4>0</vt:i4>
      </vt:variant>
      <vt:variant>
        <vt:i4>0</vt:i4>
      </vt:variant>
      <vt:variant>
        <vt:i4>5</vt:i4>
      </vt:variant>
      <vt:variant>
        <vt:lpwstr>http://www.ricedata.cn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iwei</cp:lastModifiedBy>
  <cp:revision>205</cp:revision>
  <dcterms:created xsi:type="dcterms:W3CDTF">2016-11-28T07:40:00Z</dcterms:created>
  <dcterms:modified xsi:type="dcterms:W3CDTF">2020-05-06T19:04:00Z</dcterms:modified>
</cp:coreProperties>
</file>